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431E3" w:rsidRPr="00164EB3" w:rsidRDefault="009516CD">
      <w:pPr>
        <w:rPr>
          <w:rFonts w:ascii="Times New Roman" w:hAnsi="Times New Roman" w:cs="Times New Roman"/>
          <w:lang w:val="en-US"/>
        </w:rPr>
      </w:pPr>
      <w:r w:rsidRPr="00164EB3">
        <w:rPr>
          <w:rFonts w:ascii="Times New Roman" w:hAnsi="Times New Roman" w:cs="Times New Roman"/>
          <w:lang w:val="en-US"/>
        </w:rPr>
        <w:t xml:space="preserve">Supplemental material </w:t>
      </w:r>
    </w:p>
    <w:p w:rsidR="009516CD" w:rsidRPr="00047081" w:rsidRDefault="009516CD">
      <w:pPr>
        <w:rPr>
          <w:lang w:val="en-US"/>
        </w:rPr>
      </w:pPr>
    </w:p>
    <w:p w:rsidR="009516CD" w:rsidRPr="00A375D7" w:rsidRDefault="009516CD" w:rsidP="009516CD">
      <w:pPr>
        <w:spacing w:after="120" w:line="480" w:lineRule="auto"/>
        <w:jc w:val="both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A375D7">
        <w:rPr>
          <w:rFonts w:ascii="Times New Roman" w:hAnsi="Times New Roman" w:cs="Times New Roman"/>
          <w:b/>
          <w:sz w:val="28"/>
          <w:szCs w:val="28"/>
          <w:lang w:val="en-US"/>
        </w:rPr>
        <w:t>Morphology of the Criminal Brain: Gray Matter Reductions are linked to Antisocial Behavior in Offenders</w:t>
      </w:r>
    </w:p>
    <w:p w:rsidR="009516CD" w:rsidRPr="00A375D7" w:rsidRDefault="009516CD" w:rsidP="009516CD">
      <w:pPr>
        <w:spacing w:after="12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9516CD" w:rsidRPr="00A375D7" w:rsidRDefault="009516CD" w:rsidP="009516CD">
      <w:pPr>
        <w:spacing w:after="12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375D7">
        <w:rPr>
          <w:rFonts w:ascii="Times New Roman" w:hAnsi="Times New Roman" w:cs="Times New Roman"/>
          <w:sz w:val="24"/>
          <w:szCs w:val="24"/>
          <w:lang w:val="en-US"/>
        </w:rPr>
        <w:t>Lena Hofhansel</w:t>
      </w:r>
      <w:r w:rsidRPr="00A375D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,2</w:t>
      </w:r>
      <w:r w:rsidRPr="00A375D7">
        <w:rPr>
          <w:rFonts w:ascii="Times New Roman" w:hAnsi="Times New Roman" w:cs="Times New Roman"/>
          <w:sz w:val="24"/>
          <w:szCs w:val="24"/>
          <w:lang w:val="en-US"/>
        </w:rPr>
        <w:t>, Carmen Weidler</w:t>
      </w:r>
      <w:r w:rsidRPr="00A375D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A375D7">
        <w:rPr>
          <w:rFonts w:ascii="Times New Roman" w:hAnsi="Times New Roman" w:cs="Times New Roman"/>
          <w:sz w:val="24"/>
          <w:szCs w:val="24"/>
          <w:lang w:val="en-US"/>
        </w:rPr>
        <w:t>, Mikhail Votinov</w:t>
      </w:r>
      <w:r w:rsidRPr="00A375D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,2</w:t>
      </w:r>
      <w:r w:rsidRPr="00A375D7">
        <w:rPr>
          <w:rFonts w:ascii="Times New Roman" w:hAnsi="Times New Roman" w:cs="Times New Roman"/>
          <w:sz w:val="24"/>
          <w:szCs w:val="24"/>
          <w:lang w:val="en-US"/>
        </w:rPr>
        <w:t>, Benjamin Clemens</w:t>
      </w:r>
      <w:r w:rsidRPr="00A375D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A375D7">
        <w:rPr>
          <w:rFonts w:ascii="Times New Roman" w:hAnsi="Times New Roman" w:cs="Times New Roman"/>
          <w:sz w:val="24"/>
          <w:szCs w:val="24"/>
          <w:lang w:val="en-US"/>
        </w:rPr>
        <w:t>, Adrian Raine</w:t>
      </w:r>
      <w:r w:rsidRPr="00A375D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A375D7">
        <w:rPr>
          <w:rFonts w:ascii="Times New Roman" w:hAnsi="Times New Roman" w:cs="Times New Roman"/>
          <w:sz w:val="24"/>
          <w:szCs w:val="24"/>
          <w:lang w:val="en-US"/>
        </w:rPr>
        <w:t>, Ute Habel</w:t>
      </w:r>
      <w:r w:rsidRPr="00A375D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,2</w:t>
      </w:r>
    </w:p>
    <w:p w:rsidR="009516CD" w:rsidRPr="00A375D7" w:rsidRDefault="009516CD" w:rsidP="009516CD">
      <w:pPr>
        <w:spacing w:after="12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:rsidR="009516CD" w:rsidRPr="00A375D7" w:rsidRDefault="009516CD" w:rsidP="009516CD">
      <w:pPr>
        <w:spacing w:after="120" w:line="480" w:lineRule="auto"/>
        <w:jc w:val="both"/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  <w:lang w:val="en-US"/>
        </w:rPr>
      </w:pPr>
      <w:r w:rsidRPr="00A375D7">
        <w:rPr>
          <w:rFonts w:ascii="Times New Roman" w:eastAsia="Times New Roman" w:hAnsi="Times New Roman" w:cs="Times New Roman"/>
          <w:color w:val="000000"/>
          <w:sz w:val="18"/>
          <w:szCs w:val="18"/>
          <w:lang w:val="en-US"/>
        </w:rPr>
        <w:t xml:space="preserve">1. Department of Psychiatry, Psychotherapy and Psychosomatics, Medical Faculty, RWTH Aachen University, Aachen, Germany; 2. Institute of Neuroscience and Medicine (INM-10), Research Center Jülich, Jülich, Germany, 3. </w:t>
      </w:r>
      <w:r w:rsidRPr="00A375D7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  <w:lang w:val="en-US"/>
        </w:rPr>
        <w:t>Departments of Criminology, Psychiatry, and Psychology, University of Pennsylvania, Philadelphia, PA, USA</w:t>
      </w:r>
    </w:p>
    <w:p w:rsidR="009516CD" w:rsidRDefault="009516CD">
      <w:pPr>
        <w:rPr>
          <w:lang w:val="en-US"/>
        </w:rPr>
      </w:pPr>
    </w:p>
    <w:p w:rsidR="009516CD" w:rsidRDefault="009516CD">
      <w:pPr>
        <w:rPr>
          <w:lang w:val="en-US"/>
        </w:rPr>
      </w:pPr>
      <w:bookmarkStart w:id="0" w:name="_GoBack"/>
      <w:bookmarkEnd w:id="0"/>
    </w:p>
    <w:p w:rsidR="009516CD" w:rsidRDefault="009516CD">
      <w:pPr>
        <w:rPr>
          <w:lang w:val="en-US"/>
        </w:rPr>
      </w:pPr>
    </w:p>
    <w:p w:rsidR="009516CD" w:rsidRDefault="009516CD">
      <w:pPr>
        <w:rPr>
          <w:lang w:val="en-US"/>
        </w:rPr>
      </w:pPr>
    </w:p>
    <w:p w:rsidR="009516CD" w:rsidRDefault="009516CD">
      <w:pPr>
        <w:rPr>
          <w:lang w:val="en-US"/>
        </w:rPr>
      </w:pPr>
    </w:p>
    <w:p w:rsidR="009516CD" w:rsidRDefault="009516CD">
      <w:pPr>
        <w:rPr>
          <w:lang w:val="en-US"/>
        </w:rPr>
      </w:pPr>
    </w:p>
    <w:p w:rsidR="009516CD" w:rsidRDefault="009516CD">
      <w:pPr>
        <w:rPr>
          <w:lang w:val="en-US"/>
        </w:rPr>
      </w:pPr>
    </w:p>
    <w:p w:rsidR="009516CD" w:rsidRDefault="009516CD">
      <w:pPr>
        <w:rPr>
          <w:lang w:val="en-US"/>
        </w:rPr>
      </w:pPr>
    </w:p>
    <w:p w:rsidR="009516CD" w:rsidRDefault="009516CD">
      <w:pPr>
        <w:rPr>
          <w:lang w:val="en-US"/>
        </w:rPr>
      </w:pPr>
    </w:p>
    <w:p w:rsidR="009516CD" w:rsidRDefault="009516CD">
      <w:pPr>
        <w:rPr>
          <w:lang w:val="en-US"/>
        </w:rPr>
      </w:pPr>
    </w:p>
    <w:p w:rsidR="009516CD" w:rsidRDefault="009516CD">
      <w:pPr>
        <w:rPr>
          <w:lang w:val="en-US"/>
        </w:rPr>
      </w:pPr>
    </w:p>
    <w:p w:rsidR="009516CD" w:rsidRDefault="009516CD">
      <w:pPr>
        <w:rPr>
          <w:lang w:val="en-US"/>
        </w:rPr>
      </w:pPr>
    </w:p>
    <w:p w:rsidR="009516CD" w:rsidRDefault="009516CD">
      <w:pPr>
        <w:rPr>
          <w:lang w:val="en-US"/>
        </w:rPr>
      </w:pPr>
    </w:p>
    <w:p w:rsidR="009516CD" w:rsidRDefault="009516CD">
      <w:pPr>
        <w:rPr>
          <w:lang w:val="en-US"/>
        </w:rPr>
      </w:pPr>
    </w:p>
    <w:p w:rsidR="009516CD" w:rsidRDefault="009516CD">
      <w:pPr>
        <w:rPr>
          <w:lang w:val="en-US"/>
        </w:rPr>
      </w:pPr>
    </w:p>
    <w:p w:rsidR="009516CD" w:rsidRDefault="009516CD">
      <w:pPr>
        <w:rPr>
          <w:lang w:val="en-US"/>
        </w:rPr>
      </w:pPr>
    </w:p>
    <w:p w:rsidR="009516CD" w:rsidRDefault="009516CD">
      <w:pPr>
        <w:rPr>
          <w:lang w:val="en-US"/>
        </w:rPr>
      </w:pPr>
    </w:p>
    <w:p w:rsidR="009516CD" w:rsidRDefault="009516CD">
      <w:pPr>
        <w:rPr>
          <w:lang w:val="en-US"/>
        </w:rPr>
      </w:pPr>
    </w:p>
    <w:p w:rsidR="009516CD" w:rsidRPr="00A375D7" w:rsidRDefault="009516CD" w:rsidP="009516CD">
      <w:pPr>
        <w:spacing w:before="120" w:after="12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516CD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 1: Correlation of Trait Aggression and Psychopathy</w:t>
      </w:r>
      <w:r w:rsidRPr="00A375D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with GMV in Offender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(model 2)</w:t>
      </w:r>
    </w:p>
    <w:p w:rsidR="009516CD" w:rsidRDefault="00B8541D" w:rsidP="0004708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For the calculation of model 2, w</w:t>
      </w:r>
      <w:r w:rsidR="009516CD" w:rsidRPr="00A375D7">
        <w:rPr>
          <w:rFonts w:ascii="Times New Roman" w:hAnsi="Times New Roman" w:cs="Times New Roman"/>
          <w:sz w:val="24"/>
          <w:szCs w:val="24"/>
          <w:lang w:val="en-US"/>
        </w:rPr>
        <w:t>hole brain multiple regression analyses in the offender group (</w:t>
      </w:r>
      <w:r w:rsidR="009516CD" w:rsidRPr="00A375D7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9516CD" w:rsidRPr="00A375D7">
        <w:rPr>
          <w:rFonts w:ascii="Times New Roman" w:hAnsi="Times New Roman" w:cs="Times New Roman"/>
          <w:sz w:val="24"/>
          <w:szCs w:val="24"/>
          <w:lang w:val="en-US"/>
        </w:rPr>
        <w:t xml:space="preserve"> = .001, cluster forming threshold at </w:t>
      </w:r>
      <w:r w:rsidR="009516CD" w:rsidRPr="00A375D7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9516CD" w:rsidRPr="00A375D7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(uncorrected)</w:t>
      </w:r>
      <w:r w:rsidR="009516CD" w:rsidRPr="00A375D7">
        <w:rPr>
          <w:rFonts w:ascii="Times New Roman" w:hAnsi="Times New Roman" w:cs="Times New Roman"/>
          <w:sz w:val="24"/>
          <w:szCs w:val="24"/>
          <w:lang w:val="en-US"/>
        </w:rPr>
        <w:t xml:space="preserve"> &lt; .05) were performed</w:t>
      </w:r>
      <w:r w:rsidR="009516C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561FD">
        <w:rPr>
          <w:rFonts w:ascii="Times New Roman" w:hAnsi="Times New Roman" w:cs="Times New Roman"/>
          <w:sz w:val="24"/>
          <w:szCs w:val="24"/>
          <w:lang w:val="en-US"/>
        </w:rPr>
        <w:t>including</w:t>
      </w:r>
      <w:r w:rsidR="009516CD">
        <w:rPr>
          <w:rFonts w:ascii="Times New Roman" w:hAnsi="Times New Roman" w:cs="Times New Roman"/>
          <w:sz w:val="24"/>
          <w:szCs w:val="24"/>
          <w:lang w:val="en-US"/>
        </w:rPr>
        <w:t xml:space="preserve"> all sub-scales of respective measure </w:t>
      </w:r>
      <w:r w:rsidR="00C54797">
        <w:rPr>
          <w:rFonts w:ascii="Times New Roman" w:hAnsi="Times New Roman" w:cs="Times New Roman"/>
          <w:sz w:val="24"/>
          <w:szCs w:val="24"/>
          <w:lang w:val="en-US"/>
        </w:rPr>
        <w:t xml:space="preserve">(e.g. all four sub-scales of the AQ into one design) </w:t>
      </w:r>
      <w:r w:rsidR="009516CD">
        <w:rPr>
          <w:rFonts w:ascii="Times New Roman" w:hAnsi="Times New Roman" w:cs="Times New Roman"/>
          <w:sz w:val="24"/>
          <w:szCs w:val="24"/>
          <w:lang w:val="en-US"/>
        </w:rPr>
        <w:t xml:space="preserve">as well as TIV and age as variables of no interest. </w:t>
      </w:r>
      <w:r w:rsidR="00571EFD">
        <w:rPr>
          <w:rFonts w:ascii="Times New Roman" w:hAnsi="Times New Roman" w:cs="Times New Roman"/>
          <w:sz w:val="24"/>
          <w:szCs w:val="24"/>
          <w:lang w:val="en-US"/>
        </w:rPr>
        <w:t>Results of the AQ</w:t>
      </w:r>
      <w:r w:rsidR="00047081">
        <w:rPr>
          <w:rFonts w:ascii="Times New Roman" w:hAnsi="Times New Roman" w:cs="Times New Roman"/>
          <w:sz w:val="24"/>
          <w:szCs w:val="24"/>
          <w:lang w:val="en-US"/>
        </w:rPr>
        <w:t xml:space="preserve"> (S1.1.)</w:t>
      </w:r>
      <w:r w:rsidR="00571EFD">
        <w:rPr>
          <w:rFonts w:ascii="Times New Roman" w:hAnsi="Times New Roman" w:cs="Times New Roman"/>
          <w:sz w:val="24"/>
          <w:szCs w:val="24"/>
          <w:lang w:val="en-US"/>
        </w:rPr>
        <w:t xml:space="preserve">, RPQ </w:t>
      </w:r>
      <w:r w:rsidR="00047081">
        <w:rPr>
          <w:rFonts w:ascii="Times New Roman" w:hAnsi="Times New Roman" w:cs="Times New Roman"/>
          <w:sz w:val="24"/>
          <w:szCs w:val="24"/>
          <w:lang w:val="en-US"/>
        </w:rPr>
        <w:t xml:space="preserve">(S1.2.) </w:t>
      </w:r>
      <w:r w:rsidR="00571EFD">
        <w:rPr>
          <w:rFonts w:ascii="Times New Roman" w:hAnsi="Times New Roman" w:cs="Times New Roman"/>
          <w:sz w:val="24"/>
          <w:szCs w:val="24"/>
          <w:lang w:val="en-US"/>
        </w:rPr>
        <w:t>and PCL-R</w:t>
      </w:r>
      <w:r w:rsidR="00047081">
        <w:rPr>
          <w:rFonts w:ascii="Times New Roman" w:hAnsi="Times New Roman" w:cs="Times New Roman"/>
          <w:sz w:val="24"/>
          <w:szCs w:val="24"/>
          <w:lang w:val="en-US"/>
        </w:rPr>
        <w:t xml:space="preserve"> (S1.3.)</w:t>
      </w:r>
      <w:r w:rsidR="00571EFD">
        <w:rPr>
          <w:rFonts w:ascii="Times New Roman" w:hAnsi="Times New Roman" w:cs="Times New Roman"/>
          <w:sz w:val="24"/>
          <w:szCs w:val="24"/>
          <w:lang w:val="en-US"/>
        </w:rPr>
        <w:t xml:space="preserve"> are reported below.</w:t>
      </w:r>
      <w:r w:rsidR="006022BF">
        <w:rPr>
          <w:rFonts w:ascii="Times New Roman" w:hAnsi="Times New Roman" w:cs="Times New Roman"/>
          <w:sz w:val="24"/>
          <w:szCs w:val="24"/>
          <w:lang w:val="en-US"/>
        </w:rPr>
        <w:t xml:space="preserve"> Results of model 1 (analyses of respective sub-scales in separate designs) can be found in the main manuscript.</w:t>
      </w:r>
    </w:p>
    <w:p w:rsidR="001E4D17" w:rsidRDefault="001E4D17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9516CD" w:rsidRDefault="009516CD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S1.1.: </w:t>
      </w:r>
      <w:r w:rsidR="006022BF">
        <w:rPr>
          <w:rFonts w:ascii="Times New Roman" w:hAnsi="Times New Roman" w:cs="Times New Roman"/>
          <w:sz w:val="24"/>
          <w:szCs w:val="24"/>
          <w:lang w:val="en-US"/>
        </w:rPr>
        <w:t xml:space="preserve">Model 2 </w:t>
      </w:r>
      <w:r>
        <w:rPr>
          <w:rFonts w:ascii="Times New Roman" w:hAnsi="Times New Roman" w:cs="Times New Roman"/>
          <w:sz w:val="24"/>
          <w:szCs w:val="24"/>
          <w:lang w:val="en-US"/>
        </w:rPr>
        <w:t>Aggression Questionnaire (AQ) in offenders</w:t>
      </w:r>
    </w:p>
    <w:p w:rsidR="00047081" w:rsidRDefault="00047081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pPr w:leftFromText="180" w:rightFromText="180" w:vertAnchor="text" w:tblpY="1"/>
        <w:tblOverlap w:val="never"/>
        <w:tblW w:w="8642" w:type="dxa"/>
        <w:tblLayout w:type="fixed"/>
        <w:tblLook w:val="04A0" w:firstRow="1" w:lastRow="0" w:firstColumn="1" w:lastColumn="0" w:noHBand="0" w:noVBand="1"/>
      </w:tblPr>
      <w:tblGrid>
        <w:gridCol w:w="988"/>
        <w:gridCol w:w="850"/>
        <w:gridCol w:w="2977"/>
        <w:gridCol w:w="1276"/>
        <w:gridCol w:w="850"/>
        <w:gridCol w:w="851"/>
        <w:gridCol w:w="850"/>
      </w:tblGrid>
      <w:tr w:rsidR="009516CD" w:rsidRPr="009516CD" w:rsidTr="00DB6898">
        <w:trPr>
          <w:trHeight w:val="451"/>
        </w:trPr>
        <w:tc>
          <w:tcPr>
            <w:tcW w:w="988" w:type="dxa"/>
            <w:vMerge w:val="restart"/>
            <w:tcBorders>
              <w:top w:val="single" w:sz="4" w:space="0" w:color="auto"/>
            </w:tcBorders>
            <w:vAlign w:val="center"/>
          </w:tcPr>
          <w:p w:rsidR="009516CD" w:rsidRPr="009516CD" w:rsidRDefault="009516CD" w:rsidP="00DB6898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516C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lusters (</w:t>
            </w:r>
            <w:r w:rsidRPr="009516CD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k</w:t>
            </w:r>
            <w:r w:rsidRPr="009516C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vAlign w:val="center"/>
          </w:tcPr>
          <w:p w:rsidR="009516CD" w:rsidRPr="009516CD" w:rsidRDefault="009516CD" w:rsidP="00DB6898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516C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ide</w:t>
            </w:r>
          </w:p>
        </w:tc>
        <w:tc>
          <w:tcPr>
            <w:tcW w:w="2977" w:type="dxa"/>
            <w:vMerge w:val="restart"/>
            <w:tcBorders>
              <w:top w:val="single" w:sz="4" w:space="0" w:color="auto"/>
            </w:tcBorders>
            <w:vAlign w:val="center"/>
          </w:tcPr>
          <w:p w:rsidR="009516CD" w:rsidRPr="009516CD" w:rsidRDefault="009516CD" w:rsidP="00DB6898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516C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natomical region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9516CD" w:rsidRPr="009516CD" w:rsidRDefault="009516CD" w:rsidP="00DB6898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  <w:gridSpan w:val="3"/>
            <w:tcBorders>
              <w:top w:val="single" w:sz="4" w:space="0" w:color="auto"/>
            </w:tcBorders>
          </w:tcPr>
          <w:p w:rsidR="009516CD" w:rsidRPr="009516CD" w:rsidRDefault="009516CD" w:rsidP="00DB6898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516C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eak voxel</w:t>
            </w:r>
          </w:p>
        </w:tc>
      </w:tr>
      <w:tr w:rsidR="009516CD" w:rsidRPr="009516CD" w:rsidTr="00047081">
        <w:tc>
          <w:tcPr>
            <w:tcW w:w="988" w:type="dxa"/>
            <w:vMerge/>
            <w:tcBorders>
              <w:bottom w:val="single" w:sz="4" w:space="0" w:color="auto"/>
            </w:tcBorders>
          </w:tcPr>
          <w:p w:rsidR="009516CD" w:rsidRPr="009516CD" w:rsidRDefault="009516CD" w:rsidP="00DB6898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</w:tcPr>
          <w:p w:rsidR="009516CD" w:rsidRPr="009516CD" w:rsidRDefault="009516CD" w:rsidP="00DB6898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977" w:type="dxa"/>
            <w:vMerge/>
            <w:tcBorders>
              <w:bottom w:val="single" w:sz="4" w:space="0" w:color="auto"/>
            </w:tcBorders>
          </w:tcPr>
          <w:p w:rsidR="009516CD" w:rsidRPr="009516CD" w:rsidRDefault="009516CD" w:rsidP="00DB6898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9516CD" w:rsidRPr="009516CD" w:rsidRDefault="009516CD" w:rsidP="00DB6898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9516CD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T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9516CD" w:rsidRPr="009516CD" w:rsidRDefault="009516CD" w:rsidP="00DB6898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516C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X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9516CD" w:rsidRPr="009516CD" w:rsidRDefault="009516CD" w:rsidP="00DB6898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516C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Y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9516CD" w:rsidRPr="009516CD" w:rsidRDefault="009516CD" w:rsidP="00DB6898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516C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Z</w:t>
            </w:r>
          </w:p>
        </w:tc>
      </w:tr>
      <w:tr w:rsidR="009516CD" w:rsidRPr="009516CD" w:rsidTr="00047081">
        <w:trPr>
          <w:trHeight w:val="749"/>
        </w:trPr>
        <w:tc>
          <w:tcPr>
            <w:tcW w:w="8642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16CD" w:rsidRDefault="009516CD" w:rsidP="00DB6898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  <w:lang w:val="en-US"/>
              </w:rPr>
              <w:t>Positive</w:t>
            </w:r>
            <w:r w:rsidRPr="009516CD"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  <w:lang w:val="en-US"/>
              </w:rPr>
              <w:t xml:space="preserve"> correlation of GMV x 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  <w:lang w:val="en-US"/>
              </w:rPr>
              <w:t>physical aggression (AQ</w:t>
            </w:r>
            <w:r w:rsidRPr="009516CD"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  <w:lang w:val="en-US"/>
              </w:rPr>
              <w:t>) in offenders</w:t>
            </w:r>
          </w:p>
          <w:p w:rsidR="009516CD" w:rsidRPr="009516CD" w:rsidRDefault="009516CD" w:rsidP="00DB6898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0470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</w:t>
            </w:r>
            <w:proofErr w:type="spellEnd"/>
            <w:r w:rsidRPr="009516C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.</w:t>
            </w:r>
          </w:p>
        </w:tc>
      </w:tr>
      <w:tr w:rsidR="009516CD" w:rsidRPr="009516CD" w:rsidTr="00047081">
        <w:tc>
          <w:tcPr>
            <w:tcW w:w="8642" w:type="dxa"/>
            <w:gridSpan w:val="7"/>
            <w:tcBorders>
              <w:top w:val="single" w:sz="4" w:space="0" w:color="auto"/>
            </w:tcBorders>
          </w:tcPr>
          <w:p w:rsidR="009516CD" w:rsidRPr="009516CD" w:rsidRDefault="009516CD" w:rsidP="00DB6898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  <w:lang w:val="en-US"/>
              </w:rPr>
            </w:pPr>
            <w:r w:rsidRPr="009516CD"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  <w:lang w:val="en-US"/>
              </w:rPr>
              <w:t xml:space="preserve">Negative correlation of GMV x 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  <w:lang w:val="en-US"/>
              </w:rPr>
              <w:t>physical aggression (AQ</w:t>
            </w:r>
            <w:r w:rsidRPr="009516CD"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  <w:lang w:val="en-US"/>
              </w:rPr>
              <w:t>) in offenders</w:t>
            </w:r>
          </w:p>
        </w:tc>
      </w:tr>
      <w:tr w:rsidR="00736ACA" w:rsidRPr="009516CD" w:rsidTr="001E4D17">
        <w:tc>
          <w:tcPr>
            <w:tcW w:w="988" w:type="dxa"/>
            <w:vMerge w:val="restart"/>
            <w:vAlign w:val="center"/>
          </w:tcPr>
          <w:p w:rsidR="00736ACA" w:rsidRPr="009516CD" w:rsidRDefault="00736ACA" w:rsidP="00DB68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41</w:t>
            </w:r>
          </w:p>
        </w:tc>
        <w:tc>
          <w:tcPr>
            <w:tcW w:w="850" w:type="dxa"/>
            <w:vMerge w:val="restart"/>
            <w:vAlign w:val="center"/>
          </w:tcPr>
          <w:p w:rsidR="00736ACA" w:rsidRPr="009516CD" w:rsidRDefault="00736ACA" w:rsidP="00DB68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</w:p>
        </w:tc>
        <w:tc>
          <w:tcPr>
            <w:tcW w:w="2977" w:type="dxa"/>
            <w:vMerge w:val="restart"/>
            <w:vAlign w:val="center"/>
          </w:tcPr>
          <w:p w:rsidR="00736ACA" w:rsidRPr="009516CD" w:rsidRDefault="00736ACA" w:rsidP="00DB68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utamen</w:t>
            </w:r>
          </w:p>
        </w:tc>
        <w:tc>
          <w:tcPr>
            <w:tcW w:w="1276" w:type="dxa"/>
          </w:tcPr>
          <w:p w:rsidR="00736ACA" w:rsidRPr="009516CD" w:rsidRDefault="00736ACA" w:rsidP="00DB68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69</w:t>
            </w:r>
          </w:p>
        </w:tc>
        <w:tc>
          <w:tcPr>
            <w:tcW w:w="850" w:type="dxa"/>
          </w:tcPr>
          <w:p w:rsidR="00736ACA" w:rsidRPr="009516CD" w:rsidRDefault="00736ACA" w:rsidP="00DB68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7</w:t>
            </w:r>
          </w:p>
        </w:tc>
        <w:tc>
          <w:tcPr>
            <w:tcW w:w="851" w:type="dxa"/>
          </w:tcPr>
          <w:p w:rsidR="00736ACA" w:rsidRPr="009516CD" w:rsidRDefault="00736ACA" w:rsidP="00DB68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8</w:t>
            </w:r>
          </w:p>
        </w:tc>
        <w:tc>
          <w:tcPr>
            <w:tcW w:w="850" w:type="dxa"/>
          </w:tcPr>
          <w:p w:rsidR="00736ACA" w:rsidRPr="009516CD" w:rsidRDefault="00736ACA" w:rsidP="00DB68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6</w:t>
            </w:r>
          </w:p>
        </w:tc>
      </w:tr>
      <w:tr w:rsidR="00736ACA" w:rsidRPr="009516CD" w:rsidTr="00B306BA">
        <w:tc>
          <w:tcPr>
            <w:tcW w:w="988" w:type="dxa"/>
            <w:vMerge/>
            <w:vAlign w:val="center"/>
          </w:tcPr>
          <w:p w:rsidR="00736ACA" w:rsidRPr="009516CD" w:rsidRDefault="00736ACA" w:rsidP="00DB68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vMerge/>
            <w:vAlign w:val="center"/>
          </w:tcPr>
          <w:p w:rsidR="00736ACA" w:rsidRPr="009516CD" w:rsidRDefault="00736ACA" w:rsidP="00DB68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77" w:type="dxa"/>
            <w:vMerge/>
          </w:tcPr>
          <w:p w:rsidR="00736ACA" w:rsidRPr="009516CD" w:rsidRDefault="00736ACA" w:rsidP="00DB68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736ACA" w:rsidRPr="009516CD" w:rsidRDefault="00736ACA" w:rsidP="00DB68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26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736ACA" w:rsidRPr="009516CD" w:rsidRDefault="00736ACA" w:rsidP="00DB68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0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736ACA" w:rsidRPr="009516CD" w:rsidRDefault="00736ACA" w:rsidP="00DB68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5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736ACA" w:rsidRPr="009516CD" w:rsidRDefault="00736ACA" w:rsidP="00DB68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</w:t>
            </w:r>
          </w:p>
        </w:tc>
      </w:tr>
      <w:tr w:rsidR="00736ACA" w:rsidRPr="009516CD" w:rsidTr="00B306BA">
        <w:tc>
          <w:tcPr>
            <w:tcW w:w="988" w:type="dxa"/>
            <w:vMerge/>
          </w:tcPr>
          <w:p w:rsidR="00736ACA" w:rsidRPr="009516CD" w:rsidRDefault="00736ACA" w:rsidP="00DB68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vMerge/>
          </w:tcPr>
          <w:p w:rsidR="00736ACA" w:rsidRPr="009516CD" w:rsidRDefault="00736ACA" w:rsidP="00DB68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77" w:type="dxa"/>
          </w:tcPr>
          <w:p w:rsidR="00736ACA" w:rsidRPr="009516CD" w:rsidRDefault="00736ACA" w:rsidP="00DB68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ahippocampa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gyru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736ACA" w:rsidRPr="009516CD" w:rsidRDefault="00736ACA" w:rsidP="00DB68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1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736ACA" w:rsidRPr="009516CD" w:rsidRDefault="00736ACA" w:rsidP="00DB68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736ACA" w:rsidRPr="009516CD" w:rsidRDefault="00736ACA" w:rsidP="00DB68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4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736ACA" w:rsidRPr="009516CD" w:rsidRDefault="00736ACA" w:rsidP="00DB68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6</w:t>
            </w:r>
          </w:p>
        </w:tc>
      </w:tr>
      <w:tr w:rsidR="00736ACA" w:rsidRPr="009516CD" w:rsidTr="00B306BA">
        <w:tc>
          <w:tcPr>
            <w:tcW w:w="988" w:type="dxa"/>
            <w:vMerge/>
            <w:tcBorders>
              <w:bottom w:val="single" w:sz="4" w:space="0" w:color="auto"/>
            </w:tcBorders>
          </w:tcPr>
          <w:p w:rsidR="00736ACA" w:rsidRPr="009516CD" w:rsidRDefault="00736ACA" w:rsidP="00DB68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</w:tcPr>
          <w:p w:rsidR="00736ACA" w:rsidRPr="009516CD" w:rsidRDefault="00736ACA" w:rsidP="00DB68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:rsidR="00736ACA" w:rsidRPr="009516CD" w:rsidRDefault="00736ACA" w:rsidP="00DB68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llidum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736ACA" w:rsidRPr="009516CD" w:rsidRDefault="00736ACA" w:rsidP="00DB68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64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736ACA" w:rsidRPr="009516CD" w:rsidRDefault="00736ACA" w:rsidP="00DB68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736ACA" w:rsidRPr="009516CD" w:rsidRDefault="00736ACA" w:rsidP="00DB68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6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736ACA" w:rsidRPr="009516CD" w:rsidRDefault="00736ACA" w:rsidP="00DB68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  <w:tr w:rsidR="00463A0F" w:rsidRPr="009516CD" w:rsidTr="00B306BA">
        <w:tc>
          <w:tcPr>
            <w:tcW w:w="988" w:type="dxa"/>
            <w:vMerge w:val="restart"/>
            <w:tcBorders>
              <w:top w:val="single" w:sz="4" w:space="0" w:color="auto"/>
            </w:tcBorders>
            <w:vAlign w:val="center"/>
          </w:tcPr>
          <w:p w:rsidR="00463A0F" w:rsidRPr="009516CD" w:rsidRDefault="00463A0F" w:rsidP="00DB68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23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vAlign w:val="center"/>
          </w:tcPr>
          <w:p w:rsidR="00463A0F" w:rsidRPr="009516CD" w:rsidRDefault="00463A0F" w:rsidP="00DB68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2977" w:type="dxa"/>
            <w:vMerge w:val="restart"/>
            <w:tcBorders>
              <w:top w:val="single" w:sz="4" w:space="0" w:color="auto"/>
            </w:tcBorders>
            <w:vAlign w:val="center"/>
          </w:tcPr>
          <w:p w:rsidR="00463A0F" w:rsidRPr="009516CD" w:rsidRDefault="00463A0F" w:rsidP="00DB68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llidum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463A0F" w:rsidRPr="009516CD" w:rsidRDefault="00463A0F" w:rsidP="00DB68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34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463A0F" w:rsidRPr="009516CD" w:rsidRDefault="00463A0F" w:rsidP="00DB68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463A0F" w:rsidRPr="009516CD" w:rsidRDefault="00463A0F" w:rsidP="00DB68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8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463A0F" w:rsidRPr="009516CD" w:rsidRDefault="00463A0F" w:rsidP="00DB68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  <w:tr w:rsidR="00463A0F" w:rsidRPr="009516CD" w:rsidTr="00B306BA">
        <w:tc>
          <w:tcPr>
            <w:tcW w:w="988" w:type="dxa"/>
            <w:vMerge/>
            <w:vAlign w:val="center"/>
          </w:tcPr>
          <w:p w:rsidR="00463A0F" w:rsidRPr="009516CD" w:rsidRDefault="00463A0F" w:rsidP="00DB68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vMerge/>
            <w:vAlign w:val="center"/>
          </w:tcPr>
          <w:p w:rsidR="00463A0F" w:rsidRPr="009516CD" w:rsidRDefault="00463A0F" w:rsidP="00DB68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77" w:type="dxa"/>
            <w:vMerge/>
            <w:vAlign w:val="center"/>
          </w:tcPr>
          <w:p w:rsidR="00463A0F" w:rsidRPr="009516CD" w:rsidRDefault="00463A0F" w:rsidP="00DB68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463A0F" w:rsidRPr="009516CD" w:rsidRDefault="00463A0F" w:rsidP="00DB68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26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463A0F" w:rsidRPr="009516CD" w:rsidRDefault="00463A0F" w:rsidP="00DB68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463A0F" w:rsidRPr="009516CD" w:rsidRDefault="00463A0F" w:rsidP="00DB68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463A0F" w:rsidRPr="009516CD" w:rsidRDefault="00463A0F" w:rsidP="00DB68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</w:t>
            </w:r>
          </w:p>
        </w:tc>
      </w:tr>
      <w:tr w:rsidR="00463A0F" w:rsidRPr="009516CD" w:rsidTr="00B306BA">
        <w:tc>
          <w:tcPr>
            <w:tcW w:w="988" w:type="dxa"/>
            <w:vMerge/>
            <w:vAlign w:val="center"/>
          </w:tcPr>
          <w:p w:rsidR="00463A0F" w:rsidRPr="009516CD" w:rsidRDefault="00463A0F" w:rsidP="00DB68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vMerge/>
            <w:vAlign w:val="center"/>
          </w:tcPr>
          <w:p w:rsidR="00463A0F" w:rsidRPr="009516CD" w:rsidRDefault="00463A0F" w:rsidP="00DB68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77" w:type="dxa"/>
            <w:vMerge w:val="restart"/>
            <w:vAlign w:val="center"/>
          </w:tcPr>
          <w:p w:rsidR="00463A0F" w:rsidRPr="009516CD" w:rsidRDefault="00463A0F" w:rsidP="00DB68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utamen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463A0F" w:rsidRPr="009516CD" w:rsidRDefault="00463A0F" w:rsidP="00DB68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2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463A0F" w:rsidRPr="009516CD" w:rsidRDefault="00463A0F" w:rsidP="00DB68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463A0F" w:rsidRPr="009516CD" w:rsidRDefault="00463A0F" w:rsidP="00DB68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463A0F" w:rsidRPr="009516CD" w:rsidRDefault="00463A0F" w:rsidP="00DB68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463A0F" w:rsidRPr="009516CD" w:rsidTr="00B306BA">
        <w:tc>
          <w:tcPr>
            <w:tcW w:w="988" w:type="dxa"/>
            <w:vMerge/>
            <w:vAlign w:val="center"/>
          </w:tcPr>
          <w:p w:rsidR="00463A0F" w:rsidRPr="009516CD" w:rsidRDefault="00463A0F" w:rsidP="00DB68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vMerge/>
            <w:vAlign w:val="center"/>
          </w:tcPr>
          <w:p w:rsidR="00463A0F" w:rsidRPr="009516CD" w:rsidRDefault="00463A0F" w:rsidP="00DB68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77" w:type="dxa"/>
            <w:vMerge/>
            <w:vAlign w:val="center"/>
          </w:tcPr>
          <w:p w:rsidR="00463A0F" w:rsidRPr="009516CD" w:rsidRDefault="00463A0F" w:rsidP="00DB68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463A0F" w:rsidRPr="009516CD" w:rsidRDefault="00463A0F" w:rsidP="00DB68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7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463A0F" w:rsidRPr="009516CD" w:rsidRDefault="00463A0F" w:rsidP="00DB68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463A0F" w:rsidRPr="009516CD" w:rsidRDefault="00463A0F" w:rsidP="00DB68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463A0F" w:rsidRPr="009516CD" w:rsidRDefault="00463A0F" w:rsidP="00DB68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</w:tr>
      <w:tr w:rsidR="00736ACA" w:rsidRPr="009516CD" w:rsidTr="00B306BA">
        <w:tc>
          <w:tcPr>
            <w:tcW w:w="988" w:type="dxa"/>
            <w:vMerge/>
            <w:tcBorders>
              <w:bottom w:val="single" w:sz="4" w:space="0" w:color="auto"/>
            </w:tcBorders>
            <w:vAlign w:val="center"/>
          </w:tcPr>
          <w:p w:rsidR="00736ACA" w:rsidRPr="009516CD" w:rsidRDefault="00736ACA" w:rsidP="00DB68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vAlign w:val="center"/>
          </w:tcPr>
          <w:p w:rsidR="00736ACA" w:rsidRPr="009516CD" w:rsidRDefault="00736ACA" w:rsidP="00DB68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:rsidR="00736ACA" w:rsidRPr="009516CD" w:rsidRDefault="00736ACA" w:rsidP="00DB68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ppocampu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6ACA" w:rsidRPr="009516CD" w:rsidRDefault="00736ACA" w:rsidP="00DB68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4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6ACA" w:rsidRPr="009516CD" w:rsidRDefault="00736ACA" w:rsidP="00DB68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6ACA" w:rsidRPr="009516CD" w:rsidRDefault="00736ACA" w:rsidP="00DB68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9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6ACA" w:rsidRPr="009516CD" w:rsidRDefault="00736ACA" w:rsidP="00DB68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4</w:t>
            </w:r>
          </w:p>
        </w:tc>
      </w:tr>
      <w:tr w:rsidR="00736ACA" w:rsidRPr="009516CD" w:rsidTr="001E4D17">
        <w:trPr>
          <w:trHeight w:val="737"/>
        </w:trPr>
        <w:tc>
          <w:tcPr>
            <w:tcW w:w="8642" w:type="dxa"/>
            <w:gridSpan w:val="7"/>
            <w:tcBorders>
              <w:top w:val="single" w:sz="4" w:space="0" w:color="auto"/>
            </w:tcBorders>
            <w:vAlign w:val="center"/>
          </w:tcPr>
          <w:p w:rsidR="00736ACA" w:rsidRPr="009516CD" w:rsidRDefault="00463A0F" w:rsidP="00DB6898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  <w:lang w:val="en-US"/>
              </w:rPr>
              <w:t>Positive</w:t>
            </w:r>
            <w:r w:rsidR="00736ACA" w:rsidRPr="009516CD"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  <w:lang w:val="en-US"/>
              </w:rPr>
              <w:t xml:space="preserve"> correlation of GMV x 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  <w:lang w:val="en-US"/>
              </w:rPr>
              <w:t>verbal aggression (AQ</w:t>
            </w:r>
            <w:r w:rsidR="00736ACA" w:rsidRPr="009516CD"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  <w:lang w:val="en-US"/>
              </w:rPr>
              <w:t>) in offenders</w:t>
            </w:r>
          </w:p>
        </w:tc>
      </w:tr>
      <w:tr w:rsidR="00736ACA" w:rsidRPr="009516CD" w:rsidTr="001E4D17">
        <w:tc>
          <w:tcPr>
            <w:tcW w:w="988" w:type="dxa"/>
            <w:vMerge w:val="restart"/>
            <w:vAlign w:val="center"/>
          </w:tcPr>
          <w:p w:rsidR="00736ACA" w:rsidRPr="009516CD" w:rsidRDefault="00463A0F" w:rsidP="00DB68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8</w:t>
            </w:r>
          </w:p>
        </w:tc>
        <w:tc>
          <w:tcPr>
            <w:tcW w:w="850" w:type="dxa"/>
            <w:vMerge w:val="restart"/>
            <w:vAlign w:val="center"/>
          </w:tcPr>
          <w:p w:rsidR="00736ACA" w:rsidRPr="009516CD" w:rsidRDefault="00463A0F" w:rsidP="00DB68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</w:p>
        </w:tc>
        <w:tc>
          <w:tcPr>
            <w:tcW w:w="2977" w:type="dxa"/>
            <w:vMerge w:val="restart"/>
            <w:vAlign w:val="center"/>
          </w:tcPr>
          <w:p w:rsidR="00736ACA" w:rsidRPr="009516CD" w:rsidRDefault="00463A0F" w:rsidP="00DB68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ahippocampa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gyrus</w:t>
            </w:r>
          </w:p>
        </w:tc>
        <w:tc>
          <w:tcPr>
            <w:tcW w:w="1276" w:type="dxa"/>
          </w:tcPr>
          <w:p w:rsidR="00736ACA" w:rsidRPr="009516CD" w:rsidRDefault="00463A0F" w:rsidP="00DB68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41</w:t>
            </w:r>
          </w:p>
        </w:tc>
        <w:tc>
          <w:tcPr>
            <w:tcW w:w="850" w:type="dxa"/>
          </w:tcPr>
          <w:p w:rsidR="00736ACA" w:rsidRPr="009516CD" w:rsidRDefault="00463A0F" w:rsidP="00DB68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2</w:t>
            </w:r>
          </w:p>
        </w:tc>
        <w:tc>
          <w:tcPr>
            <w:tcW w:w="851" w:type="dxa"/>
          </w:tcPr>
          <w:p w:rsidR="00736ACA" w:rsidRPr="009516CD" w:rsidRDefault="00463A0F" w:rsidP="00DB68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4</w:t>
            </w:r>
          </w:p>
        </w:tc>
        <w:tc>
          <w:tcPr>
            <w:tcW w:w="850" w:type="dxa"/>
          </w:tcPr>
          <w:p w:rsidR="00736ACA" w:rsidRPr="009516CD" w:rsidRDefault="00463A0F" w:rsidP="00DB68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7</w:t>
            </w:r>
          </w:p>
        </w:tc>
      </w:tr>
      <w:tr w:rsidR="00736ACA" w:rsidRPr="009516CD" w:rsidTr="00B306BA">
        <w:tc>
          <w:tcPr>
            <w:tcW w:w="988" w:type="dxa"/>
            <w:vMerge/>
            <w:tcBorders>
              <w:bottom w:val="single" w:sz="4" w:space="0" w:color="auto"/>
            </w:tcBorders>
            <w:vAlign w:val="center"/>
          </w:tcPr>
          <w:p w:rsidR="00736ACA" w:rsidRPr="009516CD" w:rsidRDefault="00736ACA" w:rsidP="00DB68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vAlign w:val="center"/>
          </w:tcPr>
          <w:p w:rsidR="00736ACA" w:rsidRPr="009516CD" w:rsidRDefault="00736ACA" w:rsidP="00DB68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77" w:type="dxa"/>
            <w:vMerge/>
            <w:tcBorders>
              <w:bottom w:val="single" w:sz="4" w:space="0" w:color="auto"/>
            </w:tcBorders>
            <w:vAlign w:val="center"/>
          </w:tcPr>
          <w:p w:rsidR="00736ACA" w:rsidRPr="009516CD" w:rsidRDefault="00736ACA" w:rsidP="00DB68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736ACA" w:rsidRPr="009516CD" w:rsidRDefault="00463A0F" w:rsidP="00DB68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68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736ACA" w:rsidRPr="009516CD" w:rsidRDefault="00463A0F" w:rsidP="00DB68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5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736ACA" w:rsidRPr="009516CD" w:rsidRDefault="00463A0F" w:rsidP="00DB68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2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736ACA" w:rsidRPr="009516CD" w:rsidRDefault="00463A0F" w:rsidP="00DB68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3</w:t>
            </w:r>
          </w:p>
        </w:tc>
      </w:tr>
      <w:tr w:rsidR="00736ACA" w:rsidRPr="009516CD" w:rsidTr="00B306BA">
        <w:trPr>
          <w:trHeight w:val="737"/>
        </w:trPr>
        <w:tc>
          <w:tcPr>
            <w:tcW w:w="8642" w:type="dxa"/>
            <w:gridSpan w:val="7"/>
            <w:tcBorders>
              <w:top w:val="single" w:sz="4" w:space="0" w:color="auto"/>
            </w:tcBorders>
            <w:vAlign w:val="center"/>
          </w:tcPr>
          <w:p w:rsidR="00736ACA" w:rsidRPr="009516CD" w:rsidRDefault="00736ACA" w:rsidP="00DB68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16CD"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  <w:lang w:val="en-US"/>
              </w:rPr>
              <w:t xml:space="preserve">Negative correlation of GMV x </w:t>
            </w:r>
            <w:r w:rsidR="00423804"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  <w:lang w:val="en-US"/>
              </w:rPr>
              <w:t>verbal aggression (AQ</w:t>
            </w:r>
            <w:r w:rsidRPr="009516CD"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  <w:lang w:val="en-US"/>
              </w:rPr>
              <w:t>) in offenders</w:t>
            </w:r>
          </w:p>
        </w:tc>
      </w:tr>
      <w:tr w:rsidR="00736ACA" w:rsidRPr="009516CD" w:rsidTr="00DB6898">
        <w:tc>
          <w:tcPr>
            <w:tcW w:w="988" w:type="dxa"/>
            <w:tcBorders>
              <w:bottom w:val="single" w:sz="4" w:space="0" w:color="auto"/>
            </w:tcBorders>
            <w:vAlign w:val="center"/>
          </w:tcPr>
          <w:p w:rsidR="00736ACA" w:rsidRPr="00047081" w:rsidRDefault="00423804" w:rsidP="00DB68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0470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</w:t>
            </w:r>
            <w:proofErr w:type="spellEnd"/>
            <w:r w:rsidRPr="000470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736ACA" w:rsidRPr="009516CD" w:rsidRDefault="00736ACA" w:rsidP="00DB68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:rsidR="00736ACA" w:rsidRPr="009516CD" w:rsidRDefault="00736ACA" w:rsidP="00DB68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736ACA" w:rsidRPr="009516CD" w:rsidRDefault="00736ACA" w:rsidP="00DB68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736ACA" w:rsidRPr="009516CD" w:rsidRDefault="00736ACA" w:rsidP="00DB68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736ACA" w:rsidRPr="009516CD" w:rsidRDefault="00736ACA" w:rsidP="00DB68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736ACA" w:rsidRPr="009516CD" w:rsidRDefault="00736ACA" w:rsidP="00DB68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63A0F" w:rsidRPr="009516CD" w:rsidTr="001E4D17">
        <w:trPr>
          <w:trHeight w:val="737"/>
        </w:trPr>
        <w:tc>
          <w:tcPr>
            <w:tcW w:w="8642" w:type="dxa"/>
            <w:gridSpan w:val="7"/>
            <w:tcBorders>
              <w:top w:val="single" w:sz="4" w:space="0" w:color="auto"/>
            </w:tcBorders>
            <w:vAlign w:val="center"/>
          </w:tcPr>
          <w:p w:rsidR="00463A0F" w:rsidRPr="009516CD" w:rsidRDefault="00423804" w:rsidP="00DB68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  <w:lang w:val="en-US"/>
              </w:rPr>
              <w:t>Positive</w:t>
            </w:r>
            <w:r w:rsidR="00463A0F" w:rsidRPr="009516CD"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  <w:lang w:val="en-US"/>
              </w:rPr>
              <w:t xml:space="preserve"> correlation of GMV 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  <w:lang w:val="en-US"/>
              </w:rPr>
              <w:t>anger (AQ</w:t>
            </w:r>
            <w:r w:rsidR="00463A0F" w:rsidRPr="009516CD"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  <w:lang w:val="en-US"/>
              </w:rPr>
              <w:t>) in offenders</w:t>
            </w:r>
          </w:p>
        </w:tc>
      </w:tr>
      <w:tr w:rsidR="00423804" w:rsidRPr="009516CD" w:rsidTr="001E4D17">
        <w:tc>
          <w:tcPr>
            <w:tcW w:w="988" w:type="dxa"/>
            <w:vMerge w:val="restart"/>
            <w:vAlign w:val="center"/>
          </w:tcPr>
          <w:p w:rsidR="00423804" w:rsidRPr="009516CD" w:rsidRDefault="00423804" w:rsidP="00DB68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243</w:t>
            </w:r>
          </w:p>
        </w:tc>
        <w:tc>
          <w:tcPr>
            <w:tcW w:w="850" w:type="dxa"/>
            <w:vMerge w:val="restart"/>
            <w:vAlign w:val="center"/>
          </w:tcPr>
          <w:p w:rsidR="00423804" w:rsidRPr="009516CD" w:rsidRDefault="00423804" w:rsidP="00DB68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</w:p>
        </w:tc>
        <w:tc>
          <w:tcPr>
            <w:tcW w:w="2977" w:type="dxa"/>
            <w:vAlign w:val="center"/>
          </w:tcPr>
          <w:p w:rsidR="00423804" w:rsidRPr="009516CD" w:rsidRDefault="00423804" w:rsidP="00DB68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rebellum Crus 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423804" w:rsidRPr="009516CD" w:rsidRDefault="00423804" w:rsidP="00DB68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423804" w:rsidRPr="009516CD" w:rsidRDefault="00423804" w:rsidP="00DB68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5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423804" w:rsidRPr="009516CD" w:rsidRDefault="00423804" w:rsidP="00DB68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4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423804" w:rsidRPr="009516CD" w:rsidRDefault="00423804" w:rsidP="00DB68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0</w:t>
            </w:r>
          </w:p>
        </w:tc>
      </w:tr>
      <w:tr w:rsidR="00423804" w:rsidRPr="009516CD" w:rsidTr="00B306BA">
        <w:tc>
          <w:tcPr>
            <w:tcW w:w="988" w:type="dxa"/>
            <w:vMerge/>
            <w:vAlign w:val="center"/>
          </w:tcPr>
          <w:p w:rsidR="00423804" w:rsidRPr="009516CD" w:rsidRDefault="00423804" w:rsidP="00DB68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vMerge/>
            <w:vAlign w:val="center"/>
          </w:tcPr>
          <w:p w:rsidR="00423804" w:rsidRPr="009516CD" w:rsidRDefault="00423804" w:rsidP="00DB68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77" w:type="dxa"/>
            <w:vMerge w:val="restart"/>
            <w:vAlign w:val="center"/>
          </w:tcPr>
          <w:p w:rsidR="00423804" w:rsidRPr="009516CD" w:rsidRDefault="00423804" w:rsidP="00DB68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ferior temporal gyrus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423804" w:rsidRPr="009516CD" w:rsidRDefault="00423804" w:rsidP="00DB68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73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423804" w:rsidRPr="009516CD" w:rsidRDefault="00423804" w:rsidP="00DB68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48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423804" w:rsidRPr="009516CD" w:rsidRDefault="00423804" w:rsidP="00DB68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4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423804" w:rsidRPr="009516CD" w:rsidRDefault="00423804" w:rsidP="00DB68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4</w:t>
            </w:r>
          </w:p>
        </w:tc>
      </w:tr>
      <w:tr w:rsidR="00423804" w:rsidRPr="009516CD" w:rsidTr="00B306BA">
        <w:tc>
          <w:tcPr>
            <w:tcW w:w="988" w:type="dxa"/>
            <w:vMerge/>
            <w:tcBorders>
              <w:bottom w:val="single" w:sz="4" w:space="0" w:color="auto"/>
            </w:tcBorders>
            <w:vAlign w:val="center"/>
          </w:tcPr>
          <w:p w:rsidR="00423804" w:rsidRPr="009516CD" w:rsidRDefault="00423804" w:rsidP="00DB68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vAlign w:val="center"/>
          </w:tcPr>
          <w:p w:rsidR="00423804" w:rsidRPr="009516CD" w:rsidRDefault="00423804" w:rsidP="00DB68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77" w:type="dxa"/>
            <w:vMerge/>
            <w:tcBorders>
              <w:bottom w:val="single" w:sz="4" w:space="0" w:color="auto"/>
            </w:tcBorders>
            <w:vAlign w:val="center"/>
          </w:tcPr>
          <w:p w:rsidR="00423804" w:rsidRPr="009516CD" w:rsidRDefault="00423804" w:rsidP="00DB68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423804" w:rsidRPr="009516CD" w:rsidRDefault="00423804" w:rsidP="00DB68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4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423804" w:rsidRPr="009516CD" w:rsidRDefault="00423804" w:rsidP="00DB68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5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423804" w:rsidRPr="009516CD" w:rsidRDefault="00423804" w:rsidP="00DB68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5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423804" w:rsidRPr="009516CD" w:rsidRDefault="00423804" w:rsidP="00DB68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5</w:t>
            </w:r>
          </w:p>
        </w:tc>
      </w:tr>
      <w:tr w:rsidR="00463A0F" w:rsidRPr="009516CD" w:rsidTr="00B306BA">
        <w:trPr>
          <w:trHeight w:val="737"/>
        </w:trPr>
        <w:tc>
          <w:tcPr>
            <w:tcW w:w="8642" w:type="dxa"/>
            <w:gridSpan w:val="7"/>
            <w:tcBorders>
              <w:top w:val="single" w:sz="4" w:space="0" w:color="auto"/>
            </w:tcBorders>
            <w:vAlign w:val="center"/>
          </w:tcPr>
          <w:p w:rsidR="00463A0F" w:rsidRPr="009516CD" w:rsidRDefault="00463A0F" w:rsidP="00DB68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16CD"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  <w:lang w:val="en-US"/>
              </w:rPr>
              <w:t xml:space="preserve">Negative correlation of GMV x </w:t>
            </w:r>
            <w:r w:rsidR="00353C82"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  <w:lang w:val="en-US"/>
              </w:rPr>
              <w:t>anger (AQ</w:t>
            </w:r>
            <w:r w:rsidRPr="009516CD"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  <w:lang w:val="en-US"/>
              </w:rPr>
              <w:t>) in offenders</w:t>
            </w:r>
          </w:p>
        </w:tc>
      </w:tr>
      <w:tr w:rsidR="00463A0F" w:rsidRPr="009516CD" w:rsidTr="00DB6898">
        <w:tc>
          <w:tcPr>
            <w:tcW w:w="988" w:type="dxa"/>
            <w:vAlign w:val="center"/>
          </w:tcPr>
          <w:p w:rsidR="00463A0F" w:rsidRPr="009516CD" w:rsidRDefault="00353C82" w:rsidP="00DB68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850" w:type="dxa"/>
            <w:vAlign w:val="center"/>
          </w:tcPr>
          <w:p w:rsidR="00463A0F" w:rsidRPr="009516CD" w:rsidRDefault="00463A0F" w:rsidP="00DB68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77" w:type="dxa"/>
            <w:vAlign w:val="center"/>
          </w:tcPr>
          <w:p w:rsidR="00463A0F" w:rsidRPr="009516CD" w:rsidRDefault="00463A0F" w:rsidP="00DB68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463A0F" w:rsidRPr="009516CD" w:rsidRDefault="00463A0F" w:rsidP="00DB68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463A0F" w:rsidRPr="009516CD" w:rsidRDefault="00463A0F" w:rsidP="00DB68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463A0F" w:rsidRPr="009516CD" w:rsidRDefault="00463A0F" w:rsidP="00DB68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463A0F" w:rsidRPr="009516CD" w:rsidRDefault="00463A0F" w:rsidP="00DB68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63A0F" w:rsidRPr="009516CD" w:rsidTr="001E4D17">
        <w:trPr>
          <w:trHeight w:val="737"/>
        </w:trPr>
        <w:tc>
          <w:tcPr>
            <w:tcW w:w="8642" w:type="dxa"/>
            <w:gridSpan w:val="7"/>
            <w:tcBorders>
              <w:top w:val="single" w:sz="4" w:space="0" w:color="auto"/>
            </w:tcBorders>
            <w:vAlign w:val="center"/>
          </w:tcPr>
          <w:p w:rsidR="00463A0F" w:rsidRPr="009516CD" w:rsidRDefault="00353C82" w:rsidP="00DB68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  <w:lang w:val="en-US"/>
              </w:rPr>
              <w:t xml:space="preserve">Positive </w:t>
            </w:r>
            <w:r w:rsidR="00463A0F" w:rsidRPr="009516CD"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  <w:lang w:val="en-US"/>
              </w:rPr>
              <w:t xml:space="preserve">correlation of GMV x 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  <w:lang w:val="en-US"/>
              </w:rPr>
              <w:t>hostility (AQ</w:t>
            </w:r>
            <w:r w:rsidR="00463A0F" w:rsidRPr="009516CD"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  <w:lang w:val="en-US"/>
              </w:rPr>
              <w:t>) in offenders</w:t>
            </w:r>
          </w:p>
        </w:tc>
      </w:tr>
      <w:tr w:rsidR="00DB6898" w:rsidRPr="009516CD" w:rsidTr="001E4D17">
        <w:tc>
          <w:tcPr>
            <w:tcW w:w="988" w:type="dxa"/>
            <w:vMerge w:val="restart"/>
            <w:vAlign w:val="center"/>
          </w:tcPr>
          <w:p w:rsidR="00DB6898" w:rsidRPr="009516CD" w:rsidRDefault="00DB6898" w:rsidP="00DB68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72</w:t>
            </w:r>
          </w:p>
        </w:tc>
        <w:tc>
          <w:tcPr>
            <w:tcW w:w="850" w:type="dxa"/>
            <w:vMerge w:val="restart"/>
            <w:vAlign w:val="center"/>
          </w:tcPr>
          <w:p w:rsidR="00DB6898" w:rsidRPr="009516CD" w:rsidRDefault="00DB6898" w:rsidP="00DB68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2977" w:type="dxa"/>
            <w:vAlign w:val="center"/>
          </w:tcPr>
          <w:p w:rsidR="00DB6898" w:rsidRPr="009516CD" w:rsidRDefault="00DB6898" w:rsidP="00DB68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utamen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DB6898" w:rsidRPr="009516CD" w:rsidRDefault="00DB6898" w:rsidP="00DB68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5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DB6898" w:rsidRPr="009516CD" w:rsidRDefault="00DB6898" w:rsidP="00DB68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DB6898" w:rsidRPr="009516CD" w:rsidRDefault="00DB6898" w:rsidP="00DB68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DB6898" w:rsidRPr="009516CD" w:rsidRDefault="00DB6898" w:rsidP="00DB68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DB6898" w:rsidRPr="009516CD" w:rsidTr="00B306BA">
        <w:tc>
          <w:tcPr>
            <w:tcW w:w="988" w:type="dxa"/>
            <w:vMerge/>
            <w:vAlign w:val="center"/>
          </w:tcPr>
          <w:p w:rsidR="00DB6898" w:rsidRPr="009516CD" w:rsidRDefault="00DB6898" w:rsidP="00DB68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vMerge/>
            <w:vAlign w:val="center"/>
          </w:tcPr>
          <w:p w:rsidR="00DB6898" w:rsidRPr="009516CD" w:rsidRDefault="00DB6898" w:rsidP="00DB68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77" w:type="dxa"/>
            <w:vAlign w:val="center"/>
          </w:tcPr>
          <w:p w:rsidR="00DB6898" w:rsidRPr="009516CD" w:rsidRDefault="00DB6898" w:rsidP="00DB68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udat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B6898" w:rsidRPr="009516CD" w:rsidRDefault="00DB6898" w:rsidP="00DB68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34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B6898" w:rsidRPr="009516CD" w:rsidRDefault="00DB6898" w:rsidP="00DB68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B6898" w:rsidRPr="009516CD" w:rsidRDefault="00DB6898" w:rsidP="00DB68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B6898" w:rsidRPr="009516CD" w:rsidRDefault="00DB6898" w:rsidP="00DB68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</w:tr>
      <w:tr w:rsidR="00DB6898" w:rsidRPr="009516CD" w:rsidTr="001E4D17">
        <w:tc>
          <w:tcPr>
            <w:tcW w:w="988" w:type="dxa"/>
            <w:vMerge/>
            <w:tcBorders>
              <w:bottom w:val="single" w:sz="4" w:space="0" w:color="auto"/>
            </w:tcBorders>
            <w:vAlign w:val="center"/>
          </w:tcPr>
          <w:p w:rsidR="00DB6898" w:rsidRPr="009516CD" w:rsidRDefault="00DB6898" w:rsidP="00DB68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vAlign w:val="center"/>
          </w:tcPr>
          <w:p w:rsidR="00DB6898" w:rsidRPr="009516CD" w:rsidRDefault="00DB6898" w:rsidP="00DB68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:rsidR="00DB6898" w:rsidRPr="009516CD" w:rsidRDefault="00DB6898" w:rsidP="00DB68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allidum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B6898" w:rsidRPr="009516CD" w:rsidRDefault="00DB6898" w:rsidP="00DB68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18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B6898" w:rsidRPr="009516CD" w:rsidRDefault="00DB6898" w:rsidP="00DB68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3 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B6898" w:rsidRPr="009516CD" w:rsidRDefault="00DB6898" w:rsidP="00DB68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8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B6898" w:rsidRPr="009516CD" w:rsidRDefault="00DB6898" w:rsidP="00DB68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</w:t>
            </w:r>
          </w:p>
        </w:tc>
      </w:tr>
      <w:tr w:rsidR="001C43FE" w:rsidRPr="009516CD" w:rsidTr="001E4D17">
        <w:tc>
          <w:tcPr>
            <w:tcW w:w="988" w:type="dxa"/>
            <w:vMerge w:val="restart"/>
            <w:tcBorders>
              <w:top w:val="single" w:sz="4" w:space="0" w:color="auto"/>
            </w:tcBorders>
            <w:vAlign w:val="center"/>
          </w:tcPr>
          <w:p w:rsidR="001C43FE" w:rsidRPr="009516CD" w:rsidRDefault="001C43FE" w:rsidP="00DB68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2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vAlign w:val="center"/>
          </w:tcPr>
          <w:p w:rsidR="001C43FE" w:rsidRPr="009516CD" w:rsidRDefault="001C43FE" w:rsidP="00DB68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vAlign w:val="center"/>
          </w:tcPr>
          <w:p w:rsidR="001C43FE" w:rsidRPr="009516CD" w:rsidRDefault="001C43FE" w:rsidP="00DB68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llidum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C43FE" w:rsidRPr="009516CD" w:rsidRDefault="001C43FE" w:rsidP="00DB68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14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C43FE" w:rsidRPr="009516CD" w:rsidRDefault="001C43FE" w:rsidP="00DB68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21 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C43FE" w:rsidRPr="009516CD" w:rsidRDefault="001C43FE" w:rsidP="00DB68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C43FE" w:rsidRPr="009516CD" w:rsidRDefault="001C43FE" w:rsidP="00DB68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1C43FE" w:rsidRPr="009516CD" w:rsidTr="001E4D17">
        <w:tc>
          <w:tcPr>
            <w:tcW w:w="988" w:type="dxa"/>
            <w:vMerge/>
            <w:vAlign w:val="center"/>
          </w:tcPr>
          <w:p w:rsidR="001C43FE" w:rsidRPr="009516CD" w:rsidRDefault="001C43FE" w:rsidP="00DB68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vMerge/>
            <w:vAlign w:val="center"/>
          </w:tcPr>
          <w:p w:rsidR="001C43FE" w:rsidRPr="009516CD" w:rsidRDefault="001C43FE" w:rsidP="00DB68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77" w:type="dxa"/>
            <w:vMerge w:val="restart"/>
            <w:vAlign w:val="center"/>
          </w:tcPr>
          <w:p w:rsidR="001C43FE" w:rsidRPr="009516CD" w:rsidRDefault="001C43FE" w:rsidP="00DB68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utamen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1C43FE" w:rsidRPr="009516CD" w:rsidRDefault="001C43FE" w:rsidP="00DB68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97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1C43FE" w:rsidRPr="009516CD" w:rsidRDefault="001C43FE" w:rsidP="00DB68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9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1C43FE" w:rsidRPr="009516CD" w:rsidRDefault="001C43FE" w:rsidP="00DB68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1C43FE" w:rsidRPr="009516CD" w:rsidRDefault="001C43FE" w:rsidP="00DB68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  <w:tr w:rsidR="001C43FE" w:rsidRPr="009516CD" w:rsidTr="001E4D17">
        <w:tc>
          <w:tcPr>
            <w:tcW w:w="988" w:type="dxa"/>
            <w:vMerge/>
            <w:vAlign w:val="center"/>
          </w:tcPr>
          <w:p w:rsidR="001C43FE" w:rsidRPr="009516CD" w:rsidRDefault="001C43FE" w:rsidP="00DB68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vMerge/>
            <w:vAlign w:val="center"/>
          </w:tcPr>
          <w:p w:rsidR="001C43FE" w:rsidRPr="009516CD" w:rsidRDefault="001C43FE" w:rsidP="00DB68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77" w:type="dxa"/>
            <w:vMerge/>
            <w:vAlign w:val="center"/>
          </w:tcPr>
          <w:p w:rsidR="001C43FE" w:rsidRPr="009516CD" w:rsidRDefault="001C43FE" w:rsidP="00DB68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1C43FE" w:rsidRPr="009516CD" w:rsidRDefault="001C43FE" w:rsidP="00DB68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4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1C43FE" w:rsidRPr="009516CD" w:rsidRDefault="001C43FE" w:rsidP="00DB68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6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1C43FE" w:rsidRPr="009516CD" w:rsidRDefault="001C43FE" w:rsidP="00DB68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7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1C43FE" w:rsidRPr="009516CD" w:rsidRDefault="001C43FE" w:rsidP="00DB68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</w:tr>
      <w:tr w:rsidR="001C43FE" w:rsidRPr="009516CD" w:rsidTr="001E4D17">
        <w:tc>
          <w:tcPr>
            <w:tcW w:w="988" w:type="dxa"/>
            <w:vMerge/>
            <w:vAlign w:val="center"/>
          </w:tcPr>
          <w:p w:rsidR="001C43FE" w:rsidRPr="009516CD" w:rsidRDefault="001C43FE" w:rsidP="00DB68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vMerge/>
            <w:vAlign w:val="center"/>
          </w:tcPr>
          <w:p w:rsidR="001C43FE" w:rsidRPr="009516CD" w:rsidRDefault="001C43FE" w:rsidP="00DB68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77" w:type="dxa"/>
            <w:vMerge w:val="restart"/>
            <w:vAlign w:val="center"/>
          </w:tcPr>
          <w:p w:rsidR="001C43FE" w:rsidRPr="009516CD" w:rsidRDefault="001C43FE" w:rsidP="00DB68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audate 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1C43FE" w:rsidRPr="009516CD" w:rsidRDefault="001C43FE" w:rsidP="00DB68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46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1C43FE" w:rsidRPr="009516CD" w:rsidRDefault="001C43FE" w:rsidP="00DB68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1C43FE" w:rsidRPr="009516CD" w:rsidRDefault="001C43FE" w:rsidP="00DB68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1C43FE" w:rsidRPr="009516CD" w:rsidRDefault="001C43FE" w:rsidP="00DB68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</w:tr>
      <w:tr w:rsidR="001C43FE" w:rsidRPr="009516CD" w:rsidTr="001E4D17">
        <w:tc>
          <w:tcPr>
            <w:tcW w:w="988" w:type="dxa"/>
            <w:vMerge/>
            <w:vAlign w:val="center"/>
          </w:tcPr>
          <w:p w:rsidR="001C43FE" w:rsidRPr="009516CD" w:rsidRDefault="001C43FE" w:rsidP="00DB68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vMerge/>
            <w:vAlign w:val="center"/>
          </w:tcPr>
          <w:p w:rsidR="001C43FE" w:rsidRPr="009516CD" w:rsidRDefault="001C43FE" w:rsidP="00DB68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77" w:type="dxa"/>
            <w:vMerge/>
            <w:vAlign w:val="center"/>
          </w:tcPr>
          <w:p w:rsidR="001C43FE" w:rsidRPr="009516CD" w:rsidRDefault="001C43FE" w:rsidP="00DB68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1C43FE" w:rsidRPr="009516CD" w:rsidRDefault="001C43FE" w:rsidP="00DB68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90</w:t>
            </w:r>
          </w:p>
        </w:tc>
        <w:tc>
          <w:tcPr>
            <w:tcW w:w="850" w:type="dxa"/>
            <w:vAlign w:val="center"/>
          </w:tcPr>
          <w:p w:rsidR="001C43FE" w:rsidRPr="009516CD" w:rsidRDefault="001C43FE" w:rsidP="00DB68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4</w:t>
            </w:r>
          </w:p>
        </w:tc>
        <w:tc>
          <w:tcPr>
            <w:tcW w:w="851" w:type="dxa"/>
            <w:vAlign w:val="center"/>
          </w:tcPr>
          <w:p w:rsidR="001C43FE" w:rsidRPr="009516CD" w:rsidRDefault="001C43FE" w:rsidP="00DB68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850" w:type="dxa"/>
            <w:vAlign w:val="center"/>
          </w:tcPr>
          <w:p w:rsidR="001C43FE" w:rsidRPr="009516CD" w:rsidRDefault="001C43FE" w:rsidP="00DB68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</w:tr>
      <w:tr w:rsidR="001C43FE" w:rsidRPr="009516CD" w:rsidTr="001E4D17">
        <w:tc>
          <w:tcPr>
            <w:tcW w:w="988" w:type="dxa"/>
            <w:vMerge/>
            <w:vAlign w:val="center"/>
          </w:tcPr>
          <w:p w:rsidR="001C43FE" w:rsidRPr="009516CD" w:rsidRDefault="001C43FE" w:rsidP="00DB68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vMerge/>
            <w:vAlign w:val="center"/>
          </w:tcPr>
          <w:p w:rsidR="001C43FE" w:rsidRPr="009516CD" w:rsidRDefault="001C43FE" w:rsidP="00DB68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77" w:type="dxa"/>
            <w:vMerge/>
            <w:vAlign w:val="center"/>
          </w:tcPr>
          <w:p w:rsidR="001C43FE" w:rsidRPr="009516CD" w:rsidRDefault="001C43FE" w:rsidP="00DB68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1C43FE" w:rsidRPr="009516CD" w:rsidRDefault="001C43FE" w:rsidP="00DB68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84</w:t>
            </w:r>
          </w:p>
        </w:tc>
        <w:tc>
          <w:tcPr>
            <w:tcW w:w="850" w:type="dxa"/>
            <w:vAlign w:val="center"/>
          </w:tcPr>
          <w:p w:rsidR="001C43FE" w:rsidRPr="009516CD" w:rsidRDefault="001C43FE" w:rsidP="00DB68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7</w:t>
            </w:r>
          </w:p>
        </w:tc>
        <w:tc>
          <w:tcPr>
            <w:tcW w:w="851" w:type="dxa"/>
            <w:vAlign w:val="center"/>
          </w:tcPr>
          <w:p w:rsidR="001C43FE" w:rsidRPr="009516CD" w:rsidRDefault="001C43FE" w:rsidP="00DB68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850" w:type="dxa"/>
            <w:vAlign w:val="center"/>
          </w:tcPr>
          <w:p w:rsidR="001C43FE" w:rsidRPr="009516CD" w:rsidRDefault="001C43FE" w:rsidP="00DB68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</w:p>
        </w:tc>
      </w:tr>
      <w:tr w:rsidR="001C43FE" w:rsidRPr="009516CD" w:rsidTr="001E4D17">
        <w:tc>
          <w:tcPr>
            <w:tcW w:w="988" w:type="dxa"/>
            <w:vMerge/>
            <w:tcBorders>
              <w:bottom w:val="single" w:sz="4" w:space="0" w:color="auto"/>
            </w:tcBorders>
            <w:vAlign w:val="center"/>
          </w:tcPr>
          <w:p w:rsidR="001C43FE" w:rsidRPr="009516CD" w:rsidRDefault="001C43FE" w:rsidP="00DB68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vAlign w:val="center"/>
          </w:tcPr>
          <w:p w:rsidR="001C43FE" w:rsidRPr="009516CD" w:rsidRDefault="001C43FE" w:rsidP="00DB68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77" w:type="dxa"/>
            <w:vMerge/>
            <w:tcBorders>
              <w:bottom w:val="single" w:sz="4" w:space="0" w:color="auto"/>
            </w:tcBorders>
            <w:vAlign w:val="center"/>
          </w:tcPr>
          <w:p w:rsidR="001C43FE" w:rsidRPr="009516CD" w:rsidRDefault="001C43FE" w:rsidP="00DB68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1C43FE" w:rsidRPr="009516CD" w:rsidRDefault="001C43FE" w:rsidP="00DB68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8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1C43FE" w:rsidRPr="009516CD" w:rsidRDefault="001C43FE" w:rsidP="00DB68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8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1C43FE" w:rsidRPr="009516CD" w:rsidRDefault="001C43FE" w:rsidP="00DB68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1C43FE" w:rsidRPr="009516CD" w:rsidRDefault="001C43FE" w:rsidP="00DB68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</w:tr>
      <w:tr w:rsidR="00DB6898" w:rsidRPr="009516CD" w:rsidTr="001E4D17">
        <w:trPr>
          <w:trHeight w:val="737"/>
        </w:trPr>
        <w:tc>
          <w:tcPr>
            <w:tcW w:w="8642" w:type="dxa"/>
            <w:gridSpan w:val="7"/>
            <w:tcBorders>
              <w:top w:val="single" w:sz="4" w:space="0" w:color="auto"/>
            </w:tcBorders>
            <w:vAlign w:val="center"/>
          </w:tcPr>
          <w:p w:rsidR="00DB6898" w:rsidRPr="009516CD" w:rsidRDefault="00DB6898" w:rsidP="0013501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16CD"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  <w:lang w:val="en-US"/>
              </w:rPr>
              <w:t xml:space="preserve">Negative correlation of GMV x </w:t>
            </w:r>
            <w:r w:rsidR="00135017"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  <w:lang w:val="en-US"/>
              </w:rPr>
              <w:t>hostility (AQ</w:t>
            </w:r>
            <w:r w:rsidRPr="009516CD"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  <w:lang w:val="en-US"/>
              </w:rPr>
              <w:t>) in offenders</w:t>
            </w:r>
          </w:p>
        </w:tc>
      </w:tr>
      <w:tr w:rsidR="00135017" w:rsidRPr="009516CD" w:rsidTr="001E4D17">
        <w:tc>
          <w:tcPr>
            <w:tcW w:w="988" w:type="dxa"/>
            <w:tcBorders>
              <w:bottom w:val="single" w:sz="4" w:space="0" w:color="auto"/>
            </w:tcBorders>
            <w:vAlign w:val="center"/>
          </w:tcPr>
          <w:p w:rsidR="00135017" w:rsidRPr="009516CD" w:rsidRDefault="00135017" w:rsidP="00DB68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5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135017" w:rsidRPr="009516CD" w:rsidRDefault="00135017" w:rsidP="00DB68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:rsidR="00135017" w:rsidRPr="009516CD" w:rsidRDefault="00135017" w:rsidP="00DB68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ddle temporal pol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135017" w:rsidRPr="009516CD" w:rsidRDefault="00135017" w:rsidP="00DB68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46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135017" w:rsidRPr="009516CD" w:rsidRDefault="00135017" w:rsidP="00DB68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48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135017" w:rsidRPr="009516CD" w:rsidRDefault="00135017" w:rsidP="00DB68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135017" w:rsidRPr="009516CD" w:rsidRDefault="00135017" w:rsidP="00DB68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6</w:t>
            </w:r>
          </w:p>
        </w:tc>
      </w:tr>
      <w:tr w:rsidR="00135017" w:rsidRPr="009516CD" w:rsidTr="001E4D17"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5017" w:rsidRPr="009516CD" w:rsidRDefault="00135017" w:rsidP="00DB68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5017" w:rsidRPr="009516CD" w:rsidRDefault="00FF144D" w:rsidP="00DB68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5017" w:rsidRPr="009516CD" w:rsidRDefault="00FF144D" w:rsidP="00DB68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rebellum Crus 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5017" w:rsidRPr="009516CD" w:rsidRDefault="00FF144D" w:rsidP="00DB68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3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5017" w:rsidRPr="009516CD" w:rsidRDefault="00FF144D" w:rsidP="00DB68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5017" w:rsidRPr="009516CD" w:rsidRDefault="00FF144D" w:rsidP="00DB68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68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5017" w:rsidRPr="009516CD" w:rsidRDefault="00FF144D" w:rsidP="00DB68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4</w:t>
            </w:r>
          </w:p>
        </w:tc>
      </w:tr>
      <w:tr w:rsidR="00FF144D" w:rsidRPr="009516CD" w:rsidTr="001E4D17">
        <w:tc>
          <w:tcPr>
            <w:tcW w:w="988" w:type="dxa"/>
            <w:vMerge w:val="restart"/>
            <w:tcBorders>
              <w:top w:val="single" w:sz="4" w:space="0" w:color="auto"/>
            </w:tcBorders>
            <w:vAlign w:val="center"/>
          </w:tcPr>
          <w:p w:rsidR="00FF144D" w:rsidRPr="009516CD" w:rsidRDefault="00FF144D" w:rsidP="0013501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2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vAlign w:val="center"/>
          </w:tcPr>
          <w:p w:rsidR="00FF144D" w:rsidRPr="009516CD" w:rsidRDefault="00FF144D" w:rsidP="0013501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</w:p>
        </w:tc>
        <w:tc>
          <w:tcPr>
            <w:tcW w:w="2977" w:type="dxa"/>
            <w:vMerge w:val="restart"/>
            <w:tcBorders>
              <w:top w:val="single" w:sz="4" w:space="0" w:color="auto"/>
            </w:tcBorders>
            <w:vAlign w:val="center"/>
          </w:tcPr>
          <w:p w:rsidR="00FF144D" w:rsidRPr="009516CD" w:rsidRDefault="00FF144D" w:rsidP="0013501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ferior temporal gyrus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FF144D" w:rsidRPr="009516CD" w:rsidRDefault="00FF144D" w:rsidP="0013501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69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FF144D" w:rsidRPr="009516CD" w:rsidRDefault="00FF144D" w:rsidP="0013501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59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FF144D" w:rsidRPr="009516CD" w:rsidRDefault="00FF144D" w:rsidP="0013501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FF144D" w:rsidRPr="009516CD" w:rsidRDefault="00FF144D" w:rsidP="0013501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9</w:t>
            </w:r>
          </w:p>
        </w:tc>
      </w:tr>
      <w:tr w:rsidR="00FF144D" w:rsidRPr="009516CD" w:rsidTr="001E4D17">
        <w:tc>
          <w:tcPr>
            <w:tcW w:w="988" w:type="dxa"/>
            <w:vMerge/>
            <w:tcBorders>
              <w:bottom w:val="single" w:sz="4" w:space="0" w:color="auto"/>
            </w:tcBorders>
            <w:vAlign w:val="center"/>
          </w:tcPr>
          <w:p w:rsidR="00FF144D" w:rsidRPr="009516CD" w:rsidRDefault="00FF144D" w:rsidP="0013501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vAlign w:val="center"/>
          </w:tcPr>
          <w:p w:rsidR="00FF144D" w:rsidRPr="009516CD" w:rsidRDefault="00FF144D" w:rsidP="0013501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77" w:type="dxa"/>
            <w:vMerge/>
            <w:tcBorders>
              <w:bottom w:val="single" w:sz="4" w:space="0" w:color="auto"/>
            </w:tcBorders>
            <w:vAlign w:val="center"/>
          </w:tcPr>
          <w:p w:rsidR="00FF144D" w:rsidRPr="009516CD" w:rsidRDefault="00FF144D" w:rsidP="0013501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FF144D" w:rsidRPr="009516CD" w:rsidRDefault="00FF144D" w:rsidP="0013501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18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FF144D" w:rsidRPr="009516CD" w:rsidRDefault="00FF144D" w:rsidP="0013501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5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FF144D" w:rsidRPr="009516CD" w:rsidRDefault="00FF144D" w:rsidP="0013501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FF144D" w:rsidRPr="009516CD" w:rsidRDefault="00FF144D" w:rsidP="0013501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6</w:t>
            </w:r>
          </w:p>
        </w:tc>
      </w:tr>
    </w:tbl>
    <w:p w:rsidR="009516CD" w:rsidRDefault="00DB6898">
      <w:pPr>
        <w:rPr>
          <w:lang w:val="en-US"/>
        </w:rPr>
      </w:pPr>
      <w:r>
        <w:rPr>
          <w:lang w:val="en-US"/>
        </w:rPr>
        <w:br w:type="textWrapping" w:clear="all"/>
      </w:r>
    </w:p>
    <w:p w:rsidR="006022BF" w:rsidRDefault="006022BF" w:rsidP="00123784">
      <w:pPr>
        <w:rPr>
          <w:lang w:val="en-US"/>
        </w:rPr>
      </w:pPr>
    </w:p>
    <w:p w:rsidR="00047081" w:rsidRDefault="00047081" w:rsidP="00123784">
      <w:pPr>
        <w:rPr>
          <w:lang w:val="en-US"/>
        </w:rPr>
      </w:pPr>
    </w:p>
    <w:p w:rsidR="00047081" w:rsidRDefault="00047081" w:rsidP="00123784">
      <w:pPr>
        <w:rPr>
          <w:lang w:val="en-US"/>
        </w:rPr>
      </w:pPr>
    </w:p>
    <w:p w:rsidR="00047081" w:rsidRDefault="00047081" w:rsidP="00123784">
      <w:pPr>
        <w:rPr>
          <w:lang w:val="en-US"/>
        </w:rPr>
      </w:pPr>
    </w:p>
    <w:p w:rsidR="00047081" w:rsidRDefault="00047081" w:rsidP="00123784">
      <w:pPr>
        <w:rPr>
          <w:lang w:val="en-US"/>
        </w:rPr>
      </w:pPr>
    </w:p>
    <w:p w:rsidR="00047081" w:rsidRDefault="00047081" w:rsidP="00123784">
      <w:pPr>
        <w:rPr>
          <w:lang w:val="en-US"/>
        </w:rPr>
      </w:pPr>
    </w:p>
    <w:p w:rsidR="00047081" w:rsidRDefault="00047081" w:rsidP="00123784">
      <w:pPr>
        <w:rPr>
          <w:lang w:val="en-US"/>
        </w:rPr>
      </w:pPr>
    </w:p>
    <w:p w:rsidR="00123784" w:rsidRDefault="00123784" w:rsidP="00123784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S1.2.: </w:t>
      </w:r>
      <w:r w:rsidR="006022BF">
        <w:rPr>
          <w:rFonts w:ascii="Times New Roman" w:hAnsi="Times New Roman" w:cs="Times New Roman"/>
          <w:sz w:val="24"/>
          <w:szCs w:val="24"/>
          <w:lang w:val="en-US"/>
        </w:rPr>
        <w:t xml:space="preserve">Model 2 </w:t>
      </w:r>
      <w:r>
        <w:rPr>
          <w:rFonts w:ascii="Times New Roman" w:hAnsi="Times New Roman" w:cs="Times New Roman"/>
          <w:sz w:val="24"/>
          <w:szCs w:val="24"/>
          <w:lang w:val="en-US"/>
        </w:rPr>
        <w:t>Reactive-Proactive Aggression Questionnaire (AQ) in offenders</w:t>
      </w:r>
    </w:p>
    <w:p w:rsidR="001E4D17" w:rsidRDefault="001E4D17" w:rsidP="00123784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pPr w:leftFromText="180" w:rightFromText="180" w:vertAnchor="text" w:tblpY="1"/>
        <w:tblOverlap w:val="never"/>
        <w:tblW w:w="8642" w:type="dxa"/>
        <w:tblLayout w:type="fixed"/>
        <w:tblLook w:val="04A0" w:firstRow="1" w:lastRow="0" w:firstColumn="1" w:lastColumn="0" w:noHBand="0" w:noVBand="1"/>
      </w:tblPr>
      <w:tblGrid>
        <w:gridCol w:w="988"/>
        <w:gridCol w:w="850"/>
        <w:gridCol w:w="2977"/>
        <w:gridCol w:w="1276"/>
        <w:gridCol w:w="850"/>
        <w:gridCol w:w="851"/>
        <w:gridCol w:w="850"/>
      </w:tblGrid>
      <w:tr w:rsidR="00B8541D" w:rsidRPr="009516CD" w:rsidTr="00C963C9">
        <w:trPr>
          <w:trHeight w:val="451"/>
        </w:trPr>
        <w:tc>
          <w:tcPr>
            <w:tcW w:w="988" w:type="dxa"/>
            <w:vMerge w:val="restart"/>
            <w:tcBorders>
              <w:top w:val="single" w:sz="4" w:space="0" w:color="auto"/>
            </w:tcBorders>
            <w:vAlign w:val="center"/>
          </w:tcPr>
          <w:p w:rsidR="00B8541D" w:rsidRPr="009516CD" w:rsidRDefault="00B8541D" w:rsidP="00C963C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516C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lusters (</w:t>
            </w:r>
            <w:r w:rsidRPr="009516CD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k</w:t>
            </w:r>
            <w:r w:rsidRPr="009516C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vAlign w:val="center"/>
          </w:tcPr>
          <w:p w:rsidR="00B8541D" w:rsidRPr="009516CD" w:rsidRDefault="00B8541D" w:rsidP="00C963C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516C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ide</w:t>
            </w:r>
          </w:p>
        </w:tc>
        <w:tc>
          <w:tcPr>
            <w:tcW w:w="2977" w:type="dxa"/>
            <w:vMerge w:val="restart"/>
            <w:tcBorders>
              <w:top w:val="single" w:sz="4" w:space="0" w:color="auto"/>
            </w:tcBorders>
            <w:vAlign w:val="center"/>
          </w:tcPr>
          <w:p w:rsidR="00B8541D" w:rsidRPr="009516CD" w:rsidRDefault="00B8541D" w:rsidP="00C963C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516C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natomical region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B8541D" w:rsidRPr="009516CD" w:rsidRDefault="00B8541D" w:rsidP="00C963C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  <w:gridSpan w:val="3"/>
            <w:tcBorders>
              <w:top w:val="single" w:sz="4" w:space="0" w:color="auto"/>
            </w:tcBorders>
          </w:tcPr>
          <w:p w:rsidR="00B8541D" w:rsidRPr="009516CD" w:rsidRDefault="00B8541D" w:rsidP="00C963C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516C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eak voxel</w:t>
            </w:r>
          </w:p>
        </w:tc>
      </w:tr>
      <w:tr w:rsidR="00B8541D" w:rsidRPr="009516CD" w:rsidTr="00C963C9">
        <w:tc>
          <w:tcPr>
            <w:tcW w:w="988" w:type="dxa"/>
            <w:vMerge/>
          </w:tcPr>
          <w:p w:rsidR="00B8541D" w:rsidRPr="009516CD" w:rsidRDefault="00B8541D" w:rsidP="00C963C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vMerge/>
          </w:tcPr>
          <w:p w:rsidR="00B8541D" w:rsidRPr="009516CD" w:rsidRDefault="00B8541D" w:rsidP="00C963C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977" w:type="dxa"/>
            <w:vMerge/>
          </w:tcPr>
          <w:p w:rsidR="00B8541D" w:rsidRPr="009516CD" w:rsidRDefault="00B8541D" w:rsidP="00C963C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:rsidR="00B8541D" w:rsidRPr="009516CD" w:rsidRDefault="00B8541D" w:rsidP="00C963C9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9516CD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T</w:t>
            </w:r>
          </w:p>
        </w:tc>
        <w:tc>
          <w:tcPr>
            <w:tcW w:w="850" w:type="dxa"/>
          </w:tcPr>
          <w:p w:rsidR="00B8541D" w:rsidRPr="009516CD" w:rsidRDefault="00B8541D" w:rsidP="00C963C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516C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X</w:t>
            </w:r>
          </w:p>
        </w:tc>
        <w:tc>
          <w:tcPr>
            <w:tcW w:w="851" w:type="dxa"/>
          </w:tcPr>
          <w:p w:rsidR="00B8541D" w:rsidRPr="009516CD" w:rsidRDefault="00B8541D" w:rsidP="00C963C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516C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Y</w:t>
            </w:r>
          </w:p>
        </w:tc>
        <w:tc>
          <w:tcPr>
            <w:tcW w:w="850" w:type="dxa"/>
          </w:tcPr>
          <w:p w:rsidR="00B8541D" w:rsidRPr="009516CD" w:rsidRDefault="00B8541D" w:rsidP="00C963C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516C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Z</w:t>
            </w:r>
          </w:p>
        </w:tc>
      </w:tr>
    </w:tbl>
    <w:p w:rsidR="00123784" w:rsidRDefault="00123784">
      <w:pPr>
        <w:rPr>
          <w:lang w:val="en-US"/>
        </w:rPr>
      </w:pPr>
    </w:p>
    <w:tbl>
      <w:tblPr>
        <w:tblpPr w:leftFromText="180" w:rightFromText="180" w:vertAnchor="text" w:tblpY="1"/>
        <w:tblOverlap w:val="never"/>
        <w:tblW w:w="8642" w:type="dxa"/>
        <w:tblLayout w:type="fixed"/>
        <w:tblLook w:val="04A0" w:firstRow="1" w:lastRow="0" w:firstColumn="1" w:lastColumn="0" w:noHBand="0" w:noVBand="1"/>
      </w:tblPr>
      <w:tblGrid>
        <w:gridCol w:w="988"/>
        <w:gridCol w:w="850"/>
        <w:gridCol w:w="2977"/>
        <w:gridCol w:w="1276"/>
        <w:gridCol w:w="850"/>
        <w:gridCol w:w="851"/>
        <w:gridCol w:w="850"/>
      </w:tblGrid>
      <w:tr w:rsidR="00123784" w:rsidRPr="009516CD" w:rsidTr="00571EFD">
        <w:trPr>
          <w:trHeight w:val="737"/>
        </w:trPr>
        <w:tc>
          <w:tcPr>
            <w:tcW w:w="8642" w:type="dxa"/>
            <w:gridSpan w:val="7"/>
            <w:tcBorders>
              <w:top w:val="single" w:sz="4" w:space="0" w:color="auto"/>
            </w:tcBorders>
            <w:vAlign w:val="center"/>
          </w:tcPr>
          <w:p w:rsidR="00123784" w:rsidRPr="009516CD" w:rsidRDefault="00123784" w:rsidP="00571E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  <w:lang w:val="en-US"/>
              </w:rPr>
              <w:t>Positive</w:t>
            </w:r>
            <w:r w:rsidRPr="009516CD"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  <w:lang w:val="en-US"/>
              </w:rPr>
              <w:t xml:space="preserve"> correlation of GMV x reactive aggression (RPQ) in offenders</w:t>
            </w:r>
          </w:p>
        </w:tc>
      </w:tr>
      <w:tr w:rsidR="00123784" w:rsidRPr="009516CD" w:rsidTr="00571EFD">
        <w:tc>
          <w:tcPr>
            <w:tcW w:w="988" w:type="dxa"/>
            <w:vAlign w:val="center"/>
          </w:tcPr>
          <w:p w:rsidR="00123784" w:rsidRPr="009516CD" w:rsidRDefault="00123784" w:rsidP="00571E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850" w:type="dxa"/>
            <w:vAlign w:val="center"/>
          </w:tcPr>
          <w:p w:rsidR="00123784" w:rsidRPr="009516CD" w:rsidRDefault="00123784" w:rsidP="00571E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77" w:type="dxa"/>
            <w:vAlign w:val="center"/>
          </w:tcPr>
          <w:p w:rsidR="00123784" w:rsidRPr="009516CD" w:rsidRDefault="00123784" w:rsidP="00571E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123784" w:rsidRPr="009516CD" w:rsidRDefault="00123784" w:rsidP="00571E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123784" w:rsidRPr="009516CD" w:rsidRDefault="00123784" w:rsidP="00571E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123784" w:rsidRPr="009516CD" w:rsidRDefault="00123784" w:rsidP="00571E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123784" w:rsidRPr="009516CD" w:rsidRDefault="00123784" w:rsidP="00571E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23784" w:rsidRPr="009516CD" w:rsidTr="00571EFD">
        <w:trPr>
          <w:trHeight w:val="737"/>
        </w:trPr>
        <w:tc>
          <w:tcPr>
            <w:tcW w:w="8642" w:type="dxa"/>
            <w:gridSpan w:val="7"/>
            <w:tcBorders>
              <w:top w:val="single" w:sz="4" w:space="0" w:color="auto"/>
            </w:tcBorders>
            <w:vAlign w:val="center"/>
          </w:tcPr>
          <w:p w:rsidR="00123784" w:rsidRPr="009516CD" w:rsidRDefault="00123784" w:rsidP="00571E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16CD"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  <w:lang w:val="en-US"/>
              </w:rPr>
              <w:t>Negative correlation of GMV x reactive aggression (RPQ) in offenders</w:t>
            </w:r>
          </w:p>
        </w:tc>
      </w:tr>
      <w:tr w:rsidR="00123784" w:rsidRPr="009516CD" w:rsidTr="00571EFD">
        <w:tc>
          <w:tcPr>
            <w:tcW w:w="988" w:type="dxa"/>
            <w:vAlign w:val="center"/>
          </w:tcPr>
          <w:p w:rsidR="00123784" w:rsidRPr="009516CD" w:rsidRDefault="00123784" w:rsidP="00571E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850" w:type="dxa"/>
            <w:vAlign w:val="center"/>
          </w:tcPr>
          <w:p w:rsidR="00123784" w:rsidRPr="009516CD" w:rsidRDefault="00123784" w:rsidP="00571E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77" w:type="dxa"/>
            <w:vAlign w:val="center"/>
          </w:tcPr>
          <w:p w:rsidR="00123784" w:rsidRPr="009516CD" w:rsidRDefault="00123784" w:rsidP="00571E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123784" w:rsidRPr="009516CD" w:rsidRDefault="00123784" w:rsidP="00571E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123784" w:rsidRPr="009516CD" w:rsidRDefault="00123784" w:rsidP="00571E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123784" w:rsidRPr="009516CD" w:rsidRDefault="00123784" w:rsidP="00571E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123784" w:rsidRPr="009516CD" w:rsidRDefault="00123784" w:rsidP="00571E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23784" w:rsidRPr="009516CD" w:rsidTr="00571EFD">
        <w:trPr>
          <w:trHeight w:val="737"/>
        </w:trPr>
        <w:tc>
          <w:tcPr>
            <w:tcW w:w="8642" w:type="dxa"/>
            <w:gridSpan w:val="7"/>
            <w:tcBorders>
              <w:top w:val="single" w:sz="4" w:space="0" w:color="auto"/>
            </w:tcBorders>
            <w:vAlign w:val="center"/>
          </w:tcPr>
          <w:p w:rsidR="00123784" w:rsidRPr="009516CD" w:rsidRDefault="00123784" w:rsidP="001237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  <w:lang w:val="en-US"/>
              </w:rPr>
              <w:t>Positive</w:t>
            </w:r>
            <w:r w:rsidRPr="009516CD"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  <w:lang w:val="en-US"/>
              </w:rPr>
              <w:t xml:space="preserve"> correlation of GMV x 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  <w:lang w:val="en-US"/>
              </w:rPr>
              <w:t>proa</w:t>
            </w:r>
            <w:r w:rsidRPr="009516CD"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  <w:lang w:val="en-US"/>
              </w:rPr>
              <w:t>ctive aggression (RPQ) in offenders</w:t>
            </w:r>
          </w:p>
        </w:tc>
      </w:tr>
      <w:tr w:rsidR="00123784" w:rsidRPr="009516CD" w:rsidTr="00571EFD">
        <w:tc>
          <w:tcPr>
            <w:tcW w:w="988" w:type="dxa"/>
            <w:vAlign w:val="center"/>
          </w:tcPr>
          <w:p w:rsidR="00123784" w:rsidRPr="009516CD" w:rsidRDefault="00123784" w:rsidP="00571E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850" w:type="dxa"/>
            <w:vAlign w:val="center"/>
          </w:tcPr>
          <w:p w:rsidR="00123784" w:rsidRPr="009516CD" w:rsidRDefault="00123784" w:rsidP="00571E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77" w:type="dxa"/>
            <w:vAlign w:val="center"/>
          </w:tcPr>
          <w:p w:rsidR="00123784" w:rsidRPr="009516CD" w:rsidRDefault="00123784" w:rsidP="00571E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123784" w:rsidRPr="009516CD" w:rsidRDefault="00123784" w:rsidP="00571E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123784" w:rsidRPr="009516CD" w:rsidRDefault="00123784" w:rsidP="00571E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123784" w:rsidRPr="009516CD" w:rsidRDefault="00123784" w:rsidP="00571E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123784" w:rsidRPr="009516CD" w:rsidRDefault="00123784" w:rsidP="00571E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23784" w:rsidRPr="009516CD" w:rsidTr="00CF04D6">
        <w:trPr>
          <w:trHeight w:val="737"/>
        </w:trPr>
        <w:tc>
          <w:tcPr>
            <w:tcW w:w="8642" w:type="dxa"/>
            <w:gridSpan w:val="7"/>
            <w:tcBorders>
              <w:top w:val="single" w:sz="4" w:space="0" w:color="auto"/>
            </w:tcBorders>
            <w:vAlign w:val="center"/>
          </w:tcPr>
          <w:p w:rsidR="00123784" w:rsidRPr="009516CD" w:rsidRDefault="00123784" w:rsidP="00571E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  <w:lang w:val="en-US"/>
              </w:rPr>
              <w:t>Negative correlation of GMV x pro</w:t>
            </w:r>
            <w:r w:rsidRPr="009516CD"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  <w:lang w:val="en-US"/>
              </w:rPr>
              <w:t>active aggression (RPQ) in offenders</w:t>
            </w:r>
          </w:p>
        </w:tc>
      </w:tr>
      <w:tr w:rsidR="00123784" w:rsidRPr="009516CD" w:rsidTr="00CF04D6">
        <w:tc>
          <w:tcPr>
            <w:tcW w:w="988" w:type="dxa"/>
            <w:tcBorders>
              <w:bottom w:val="single" w:sz="4" w:space="0" w:color="auto"/>
            </w:tcBorders>
            <w:vAlign w:val="center"/>
          </w:tcPr>
          <w:p w:rsidR="00123784" w:rsidRPr="009516CD" w:rsidRDefault="00123784" w:rsidP="00571E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7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123784" w:rsidRPr="009516CD" w:rsidRDefault="00123784" w:rsidP="00571E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:rsidR="00123784" w:rsidRPr="009516CD" w:rsidRDefault="00123784" w:rsidP="00571E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ferior temporal gyrus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123784" w:rsidRPr="009516CD" w:rsidRDefault="00123784" w:rsidP="00571E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0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123784" w:rsidRPr="009516CD" w:rsidRDefault="00123784" w:rsidP="00571E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5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123784" w:rsidRPr="009516CD" w:rsidRDefault="00123784" w:rsidP="00571E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5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123784" w:rsidRPr="009516CD" w:rsidRDefault="00123784" w:rsidP="00571E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4</w:t>
            </w:r>
          </w:p>
        </w:tc>
      </w:tr>
    </w:tbl>
    <w:p w:rsidR="00123784" w:rsidRDefault="00123784">
      <w:pPr>
        <w:rPr>
          <w:lang w:val="en-US"/>
        </w:rPr>
      </w:pPr>
    </w:p>
    <w:p w:rsidR="00C54797" w:rsidRDefault="00C54797">
      <w:pPr>
        <w:rPr>
          <w:lang w:val="en-US"/>
        </w:rPr>
      </w:pPr>
    </w:p>
    <w:p w:rsidR="001E4D17" w:rsidRDefault="001E4D17">
      <w:pPr>
        <w:rPr>
          <w:lang w:val="en-US"/>
        </w:rPr>
      </w:pPr>
    </w:p>
    <w:p w:rsidR="00047081" w:rsidRDefault="00047081" w:rsidP="00C54797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47081" w:rsidRDefault="00047081" w:rsidP="00C54797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47081" w:rsidRDefault="00047081" w:rsidP="00C54797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47081" w:rsidRDefault="00047081" w:rsidP="00C54797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47081" w:rsidRDefault="00047081" w:rsidP="00C54797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47081" w:rsidRDefault="00047081" w:rsidP="00C54797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47081" w:rsidRDefault="00047081" w:rsidP="00C54797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47081" w:rsidRDefault="00047081" w:rsidP="00C54797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47081" w:rsidRDefault="00047081" w:rsidP="00C54797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47081" w:rsidRDefault="00047081" w:rsidP="00C54797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47081" w:rsidRDefault="00047081" w:rsidP="00C54797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47081" w:rsidRDefault="00047081" w:rsidP="00C54797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47081" w:rsidRDefault="00047081" w:rsidP="00C54797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C54797" w:rsidRDefault="00C54797" w:rsidP="00C5479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S1.3.: </w:t>
      </w:r>
      <w:r w:rsidR="006022BF">
        <w:rPr>
          <w:rFonts w:ascii="Times New Roman" w:hAnsi="Times New Roman" w:cs="Times New Roman"/>
          <w:sz w:val="24"/>
          <w:szCs w:val="24"/>
          <w:lang w:val="en-US"/>
        </w:rPr>
        <w:t xml:space="preserve">Model 2 </w:t>
      </w:r>
      <w:r>
        <w:rPr>
          <w:rFonts w:ascii="Times New Roman" w:hAnsi="Times New Roman" w:cs="Times New Roman"/>
          <w:sz w:val="24"/>
          <w:szCs w:val="24"/>
          <w:lang w:val="en-US"/>
        </w:rPr>
        <w:t>Psychopathy Checklist – Revised (PCL-R) in offenders (four facets)</w:t>
      </w:r>
    </w:p>
    <w:p w:rsidR="001E4D17" w:rsidRDefault="001E4D17" w:rsidP="00C54797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pPr w:leftFromText="180" w:rightFromText="180" w:vertAnchor="text" w:tblpY="1"/>
        <w:tblOverlap w:val="never"/>
        <w:tblW w:w="8642" w:type="dxa"/>
        <w:tblLayout w:type="fixed"/>
        <w:tblLook w:val="04A0" w:firstRow="1" w:lastRow="0" w:firstColumn="1" w:lastColumn="0" w:noHBand="0" w:noVBand="1"/>
      </w:tblPr>
      <w:tblGrid>
        <w:gridCol w:w="988"/>
        <w:gridCol w:w="850"/>
        <w:gridCol w:w="2977"/>
        <w:gridCol w:w="1276"/>
        <w:gridCol w:w="850"/>
        <w:gridCol w:w="851"/>
        <w:gridCol w:w="850"/>
      </w:tblGrid>
      <w:tr w:rsidR="00B8541D" w:rsidRPr="009516CD" w:rsidTr="00C963C9">
        <w:trPr>
          <w:trHeight w:val="451"/>
        </w:trPr>
        <w:tc>
          <w:tcPr>
            <w:tcW w:w="988" w:type="dxa"/>
            <w:vMerge w:val="restart"/>
            <w:tcBorders>
              <w:top w:val="single" w:sz="4" w:space="0" w:color="auto"/>
            </w:tcBorders>
            <w:vAlign w:val="center"/>
          </w:tcPr>
          <w:p w:rsidR="00B8541D" w:rsidRPr="009516CD" w:rsidRDefault="00B8541D" w:rsidP="00C963C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516C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lusters (</w:t>
            </w:r>
            <w:r w:rsidRPr="009516CD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k</w:t>
            </w:r>
            <w:r w:rsidRPr="009516C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vAlign w:val="center"/>
          </w:tcPr>
          <w:p w:rsidR="00B8541D" w:rsidRPr="009516CD" w:rsidRDefault="00B8541D" w:rsidP="00C963C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516C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ide</w:t>
            </w:r>
          </w:p>
        </w:tc>
        <w:tc>
          <w:tcPr>
            <w:tcW w:w="2977" w:type="dxa"/>
            <w:vMerge w:val="restart"/>
            <w:tcBorders>
              <w:top w:val="single" w:sz="4" w:space="0" w:color="auto"/>
            </w:tcBorders>
            <w:vAlign w:val="center"/>
          </w:tcPr>
          <w:p w:rsidR="00B8541D" w:rsidRPr="009516CD" w:rsidRDefault="00B8541D" w:rsidP="00C963C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516C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natomical region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B8541D" w:rsidRPr="009516CD" w:rsidRDefault="00B8541D" w:rsidP="00C963C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  <w:gridSpan w:val="3"/>
            <w:tcBorders>
              <w:top w:val="single" w:sz="4" w:space="0" w:color="auto"/>
            </w:tcBorders>
          </w:tcPr>
          <w:p w:rsidR="00B8541D" w:rsidRPr="009516CD" w:rsidRDefault="00B8541D" w:rsidP="00C963C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516C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eak voxel</w:t>
            </w:r>
          </w:p>
        </w:tc>
      </w:tr>
      <w:tr w:rsidR="00B8541D" w:rsidRPr="009516CD" w:rsidTr="00C963C9">
        <w:tc>
          <w:tcPr>
            <w:tcW w:w="988" w:type="dxa"/>
            <w:vMerge/>
          </w:tcPr>
          <w:p w:rsidR="00B8541D" w:rsidRPr="009516CD" w:rsidRDefault="00B8541D" w:rsidP="00C963C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vMerge/>
          </w:tcPr>
          <w:p w:rsidR="00B8541D" w:rsidRPr="009516CD" w:rsidRDefault="00B8541D" w:rsidP="00C963C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977" w:type="dxa"/>
            <w:vMerge/>
          </w:tcPr>
          <w:p w:rsidR="00B8541D" w:rsidRPr="009516CD" w:rsidRDefault="00B8541D" w:rsidP="00C963C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:rsidR="00B8541D" w:rsidRPr="009516CD" w:rsidRDefault="00B8541D" w:rsidP="00C963C9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9516CD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T</w:t>
            </w:r>
          </w:p>
        </w:tc>
        <w:tc>
          <w:tcPr>
            <w:tcW w:w="850" w:type="dxa"/>
          </w:tcPr>
          <w:p w:rsidR="00B8541D" w:rsidRPr="009516CD" w:rsidRDefault="00B8541D" w:rsidP="00C963C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516C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X</w:t>
            </w:r>
          </w:p>
        </w:tc>
        <w:tc>
          <w:tcPr>
            <w:tcW w:w="851" w:type="dxa"/>
          </w:tcPr>
          <w:p w:rsidR="00B8541D" w:rsidRPr="009516CD" w:rsidRDefault="00B8541D" w:rsidP="00C963C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516C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Y</w:t>
            </w:r>
          </w:p>
        </w:tc>
        <w:tc>
          <w:tcPr>
            <w:tcW w:w="850" w:type="dxa"/>
          </w:tcPr>
          <w:p w:rsidR="00B8541D" w:rsidRPr="009516CD" w:rsidRDefault="00B8541D" w:rsidP="00C963C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516C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Z</w:t>
            </w:r>
          </w:p>
        </w:tc>
      </w:tr>
    </w:tbl>
    <w:p w:rsidR="00C54797" w:rsidRDefault="00C54797" w:rsidP="00C54797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pPr w:leftFromText="180" w:rightFromText="180" w:vertAnchor="text" w:tblpY="1"/>
        <w:tblOverlap w:val="never"/>
        <w:tblW w:w="8642" w:type="dxa"/>
        <w:tblLayout w:type="fixed"/>
        <w:tblLook w:val="04A0" w:firstRow="1" w:lastRow="0" w:firstColumn="1" w:lastColumn="0" w:noHBand="0" w:noVBand="1"/>
      </w:tblPr>
      <w:tblGrid>
        <w:gridCol w:w="988"/>
        <w:gridCol w:w="850"/>
        <w:gridCol w:w="2977"/>
        <w:gridCol w:w="1276"/>
        <w:gridCol w:w="850"/>
        <w:gridCol w:w="851"/>
        <w:gridCol w:w="850"/>
      </w:tblGrid>
      <w:tr w:rsidR="00C54797" w:rsidRPr="009516CD" w:rsidTr="001E4D17">
        <w:trPr>
          <w:trHeight w:val="737"/>
        </w:trPr>
        <w:tc>
          <w:tcPr>
            <w:tcW w:w="8642" w:type="dxa"/>
            <w:gridSpan w:val="7"/>
            <w:tcBorders>
              <w:top w:val="single" w:sz="4" w:space="0" w:color="auto"/>
            </w:tcBorders>
            <w:vAlign w:val="center"/>
          </w:tcPr>
          <w:p w:rsidR="00C54797" w:rsidRPr="009516CD" w:rsidRDefault="00C54797" w:rsidP="00C5479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  <w:lang w:val="en-US"/>
              </w:rPr>
              <w:t>Positive</w:t>
            </w:r>
            <w:r w:rsidRPr="009516CD"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  <w:lang w:val="en-US"/>
              </w:rPr>
              <w:t xml:space="preserve"> correlation of GMV 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  <w:lang w:val="en-US"/>
              </w:rPr>
              <w:t>x facet 1 (PCL-R</w:t>
            </w:r>
            <w:r w:rsidRPr="009516CD"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  <w:lang w:val="en-US"/>
              </w:rPr>
              <w:t>) in offenders</w:t>
            </w:r>
          </w:p>
        </w:tc>
      </w:tr>
      <w:tr w:rsidR="00C54797" w:rsidRPr="009516CD" w:rsidTr="001E4D17">
        <w:tc>
          <w:tcPr>
            <w:tcW w:w="988" w:type="dxa"/>
            <w:tcBorders>
              <w:bottom w:val="single" w:sz="4" w:space="0" w:color="auto"/>
            </w:tcBorders>
            <w:vAlign w:val="center"/>
          </w:tcPr>
          <w:p w:rsidR="00C54797" w:rsidRPr="009516CD" w:rsidRDefault="00C54797" w:rsidP="00571E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C54797" w:rsidRPr="009516CD" w:rsidRDefault="00C54797" w:rsidP="00571E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:rsidR="00C54797" w:rsidRPr="009516CD" w:rsidRDefault="00C54797" w:rsidP="00571E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C54797" w:rsidRPr="009516CD" w:rsidRDefault="00C54797" w:rsidP="00571E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C54797" w:rsidRPr="009516CD" w:rsidRDefault="00C54797" w:rsidP="00571E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C54797" w:rsidRPr="009516CD" w:rsidRDefault="00C54797" w:rsidP="00571E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C54797" w:rsidRPr="009516CD" w:rsidRDefault="00C54797" w:rsidP="00571E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54797" w:rsidRPr="009516CD" w:rsidTr="001E4D17">
        <w:trPr>
          <w:trHeight w:val="737"/>
        </w:trPr>
        <w:tc>
          <w:tcPr>
            <w:tcW w:w="8642" w:type="dxa"/>
            <w:gridSpan w:val="7"/>
            <w:tcBorders>
              <w:top w:val="single" w:sz="4" w:space="0" w:color="auto"/>
            </w:tcBorders>
            <w:vAlign w:val="center"/>
          </w:tcPr>
          <w:p w:rsidR="00C54797" w:rsidRPr="009516CD" w:rsidRDefault="00C54797" w:rsidP="00571E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  <w:lang w:val="en-US"/>
              </w:rPr>
              <w:t>Negative</w:t>
            </w:r>
            <w:r w:rsidRPr="009516CD"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  <w:lang w:val="en-US"/>
              </w:rPr>
              <w:t xml:space="preserve"> correlation of GMV 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  <w:lang w:val="en-US"/>
              </w:rPr>
              <w:t>x facet 1 (PCL-R</w:t>
            </w:r>
            <w:r w:rsidRPr="009516CD"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  <w:lang w:val="en-US"/>
              </w:rPr>
              <w:t>) in offenders</w:t>
            </w:r>
          </w:p>
        </w:tc>
      </w:tr>
      <w:tr w:rsidR="00C54797" w:rsidRPr="009516CD" w:rsidTr="001E4D17">
        <w:tc>
          <w:tcPr>
            <w:tcW w:w="988" w:type="dxa"/>
            <w:tcBorders>
              <w:bottom w:val="single" w:sz="4" w:space="0" w:color="auto"/>
            </w:tcBorders>
            <w:vAlign w:val="center"/>
          </w:tcPr>
          <w:p w:rsidR="00C54797" w:rsidRPr="009516CD" w:rsidRDefault="00C54797" w:rsidP="00571E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C54797" w:rsidRPr="009516CD" w:rsidRDefault="00C54797" w:rsidP="00571E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:rsidR="00C54797" w:rsidRPr="009516CD" w:rsidRDefault="00C54797" w:rsidP="00571E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C54797" w:rsidRPr="009516CD" w:rsidRDefault="00C54797" w:rsidP="00571E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C54797" w:rsidRPr="009516CD" w:rsidRDefault="00C54797" w:rsidP="00571E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C54797" w:rsidRPr="009516CD" w:rsidRDefault="00C54797" w:rsidP="00571E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C54797" w:rsidRPr="009516CD" w:rsidRDefault="00C54797" w:rsidP="00571E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54797" w:rsidRPr="009516CD" w:rsidTr="001E4D17">
        <w:trPr>
          <w:trHeight w:val="737"/>
        </w:trPr>
        <w:tc>
          <w:tcPr>
            <w:tcW w:w="8642" w:type="dxa"/>
            <w:gridSpan w:val="7"/>
            <w:tcBorders>
              <w:top w:val="single" w:sz="4" w:space="0" w:color="auto"/>
            </w:tcBorders>
            <w:vAlign w:val="center"/>
          </w:tcPr>
          <w:p w:rsidR="00C54797" w:rsidRPr="009516CD" w:rsidRDefault="00C54797" w:rsidP="00571E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  <w:lang w:val="en-US"/>
              </w:rPr>
              <w:t>Positive</w:t>
            </w:r>
            <w:r w:rsidRPr="009516CD"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  <w:lang w:val="en-US"/>
              </w:rPr>
              <w:t xml:space="preserve"> correlation of GMV 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  <w:lang w:val="en-US"/>
              </w:rPr>
              <w:t>x facet 2 (PCL-R</w:t>
            </w:r>
            <w:r w:rsidRPr="009516CD"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  <w:lang w:val="en-US"/>
              </w:rPr>
              <w:t>) in offenders</w:t>
            </w:r>
          </w:p>
        </w:tc>
      </w:tr>
      <w:tr w:rsidR="00C54797" w:rsidRPr="009516CD" w:rsidTr="001E4D17">
        <w:tc>
          <w:tcPr>
            <w:tcW w:w="988" w:type="dxa"/>
            <w:tcBorders>
              <w:bottom w:val="single" w:sz="4" w:space="0" w:color="auto"/>
            </w:tcBorders>
            <w:vAlign w:val="center"/>
          </w:tcPr>
          <w:p w:rsidR="00C54797" w:rsidRPr="009516CD" w:rsidRDefault="00C54797" w:rsidP="00571E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C54797" w:rsidRPr="009516CD" w:rsidRDefault="00C54797" w:rsidP="00571E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:rsidR="00C54797" w:rsidRPr="009516CD" w:rsidRDefault="00C54797" w:rsidP="00571E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perior parietal gyrus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C54797" w:rsidRPr="009516CD" w:rsidRDefault="00C54797" w:rsidP="00571E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9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C54797" w:rsidRPr="009516CD" w:rsidRDefault="00C54797" w:rsidP="00571E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3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C54797" w:rsidRPr="009516CD" w:rsidRDefault="00C54797" w:rsidP="00571E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6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C54797" w:rsidRPr="009516CD" w:rsidRDefault="00C54797" w:rsidP="00571E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</w:t>
            </w:r>
          </w:p>
        </w:tc>
      </w:tr>
      <w:tr w:rsidR="00C54797" w:rsidRPr="009516CD" w:rsidTr="001E4D17">
        <w:trPr>
          <w:trHeight w:val="737"/>
        </w:trPr>
        <w:tc>
          <w:tcPr>
            <w:tcW w:w="8642" w:type="dxa"/>
            <w:gridSpan w:val="7"/>
            <w:tcBorders>
              <w:top w:val="single" w:sz="4" w:space="0" w:color="auto"/>
            </w:tcBorders>
            <w:vAlign w:val="center"/>
          </w:tcPr>
          <w:p w:rsidR="00C54797" w:rsidRPr="009516CD" w:rsidRDefault="00C54797" w:rsidP="00571E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  <w:lang w:val="en-US"/>
              </w:rPr>
              <w:t>Negative</w:t>
            </w:r>
            <w:r w:rsidRPr="009516CD"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  <w:lang w:val="en-US"/>
              </w:rPr>
              <w:t xml:space="preserve"> correlation of GMV 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  <w:lang w:val="en-US"/>
              </w:rPr>
              <w:t>x facet 2 (PCL-R</w:t>
            </w:r>
            <w:r w:rsidRPr="009516CD"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  <w:lang w:val="en-US"/>
              </w:rPr>
              <w:t>) in offenders</w:t>
            </w:r>
          </w:p>
        </w:tc>
      </w:tr>
      <w:tr w:rsidR="00C54797" w:rsidRPr="009516CD" w:rsidTr="001E4D17">
        <w:tc>
          <w:tcPr>
            <w:tcW w:w="988" w:type="dxa"/>
            <w:tcBorders>
              <w:bottom w:val="single" w:sz="4" w:space="0" w:color="auto"/>
            </w:tcBorders>
            <w:vAlign w:val="center"/>
          </w:tcPr>
          <w:p w:rsidR="00C54797" w:rsidRPr="009516CD" w:rsidRDefault="00C54797" w:rsidP="00571E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C54797" w:rsidRPr="009516CD" w:rsidRDefault="00C54797" w:rsidP="00571E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:rsidR="00C54797" w:rsidRPr="009516CD" w:rsidRDefault="00C54797" w:rsidP="00571E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C54797" w:rsidRPr="009516CD" w:rsidRDefault="00C54797" w:rsidP="00571E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C54797" w:rsidRPr="009516CD" w:rsidRDefault="00C54797" w:rsidP="00571E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C54797" w:rsidRPr="009516CD" w:rsidRDefault="00C54797" w:rsidP="00571E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C54797" w:rsidRPr="009516CD" w:rsidRDefault="00C54797" w:rsidP="00571E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54797" w:rsidRPr="009516CD" w:rsidTr="001E4D17">
        <w:trPr>
          <w:trHeight w:val="737"/>
        </w:trPr>
        <w:tc>
          <w:tcPr>
            <w:tcW w:w="8642" w:type="dxa"/>
            <w:gridSpan w:val="7"/>
            <w:tcBorders>
              <w:top w:val="single" w:sz="4" w:space="0" w:color="auto"/>
            </w:tcBorders>
            <w:vAlign w:val="center"/>
          </w:tcPr>
          <w:p w:rsidR="00C54797" w:rsidRPr="009516CD" w:rsidRDefault="00C54797" w:rsidP="00571E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  <w:lang w:val="en-US"/>
              </w:rPr>
              <w:t>Positive</w:t>
            </w:r>
            <w:r w:rsidRPr="009516CD"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  <w:lang w:val="en-US"/>
              </w:rPr>
              <w:t xml:space="preserve"> correlation of GMV 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  <w:lang w:val="en-US"/>
              </w:rPr>
              <w:t>x facet 3 (PCL-R</w:t>
            </w:r>
            <w:r w:rsidRPr="009516CD"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  <w:lang w:val="en-US"/>
              </w:rPr>
              <w:t>) in offenders</w:t>
            </w:r>
          </w:p>
        </w:tc>
      </w:tr>
      <w:tr w:rsidR="00C54797" w:rsidRPr="009516CD" w:rsidTr="001E4D17">
        <w:tc>
          <w:tcPr>
            <w:tcW w:w="988" w:type="dxa"/>
            <w:tcBorders>
              <w:bottom w:val="single" w:sz="4" w:space="0" w:color="auto"/>
            </w:tcBorders>
            <w:vAlign w:val="center"/>
          </w:tcPr>
          <w:p w:rsidR="00C54797" w:rsidRPr="009516CD" w:rsidRDefault="00C54797" w:rsidP="00571E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C54797" w:rsidRPr="009516CD" w:rsidRDefault="00C54797" w:rsidP="00571E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:rsidR="00C54797" w:rsidRPr="009516CD" w:rsidRDefault="00C54797" w:rsidP="00571E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C54797" w:rsidRPr="009516CD" w:rsidRDefault="00C54797" w:rsidP="00571E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C54797" w:rsidRPr="009516CD" w:rsidRDefault="00C54797" w:rsidP="00571E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C54797" w:rsidRPr="009516CD" w:rsidRDefault="00C54797" w:rsidP="00571E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C54797" w:rsidRPr="009516CD" w:rsidRDefault="00C54797" w:rsidP="00571E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54797" w:rsidRPr="009516CD" w:rsidTr="001E4D17">
        <w:trPr>
          <w:trHeight w:val="737"/>
        </w:trPr>
        <w:tc>
          <w:tcPr>
            <w:tcW w:w="8642" w:type="dxa"/>
            <w:gridSpan w:val="7"/>
            <w:tcBorders>
              <w:top w:val="single" w:sz="4" w:space="0" w:color="auto"/>
            </w:tcBorders>
            <w:vAlign w:val="center"/>
          </w:tcPr>
          <w:p w:rsidR="00C54797" w:rsidRPr="009516CD" w:rsidRDefault="00C54797" w:rsidP="00C5479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  <w:lang w:val="en-US"/>
              </w:rPr>
              <w:t>Negative</w:t>
            </w:r>
            <w:r w:rsidRPr="009516CD"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  <w:lang w:val="en-US"/>
              </w:rPr>
              <w:t xml:space="preserve"> correlation of GMV 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  <w:lang w:val="en-US"/>
              </w:rPr>
              <w:t>x facet 3 (PCL-R</w:t>
            </w:r>
            <w:r w:rsidRPr="009516CD"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  <w:lang w:val="en-US"/>
              </w:rPr>
              <w:t>) in offenders</w:t>
            </w:r>
          </w:p>
        </w:tc>
      </w:tr>
      <w:tr w:rsidR="00C54797" w:rsidRPr="009516CD" w:rsidTr="001E4D17">
        <w:tc>
          <w:tcPr>
            <w:tcW w:w="988" w:type="dxa"/>
            <w:tcBorders>
              <w:bottom w:val="single" w:sz="4" w:space="0" w:color="auto"/>
            </w:tcBorders>
            <w:vAlign w:val="center"/>
          </w:tcPr>
          <w:p w:rsidR="00C54797" w:rsidRPr="009516CD" w:rsidRDefault="00C54797" w:rsidP="00571E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C54797" w:rsidRPr="009516CD" w:rsidRDefault="00C54797" w:rsidP="00571E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:rsidR="00C54797" w:rsidRPr="009516CD" w:rsidRDefault="00C54797" w:rsidP="00571E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C54797" w:rsidRPr="009516CD" w:rsidRDefault="00C54797" w:rsidP="00571E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C54797" w:rsidRPr="009516CD" w:rsidRDefault="00C54797" w:rsidP="00571E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C54797" w:rsidRPr="009516CD" w:rsidRDefault="00C54797" w:rsidP="00571E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C54797" w:rsidRPr="009516CD" w:rsidRDefault="00C54797" w:rsidP="00571E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54797" w:rsidRPr="009516CD" w:rsidTr="001E4D17">
        <w:trPr>
          <w:trHeight w:val="737"/>
        </w:trPr>
        <w:tc>
          <w:tcPr>
            <w:tcW w:w="8642" w:type="dxa"/>
            <w:gridSpan w:val="7"/>
            <w:tcBorders>
              <w:top w:val="single" w:sz="4" w:space="0" w:color="auto"/>
            </w:tcBorders>
            <w:vAlign w:val="center"/>
          </w:tcPr>
          <w:p w:rsidR="00C54797" w:rsidRPr="009516CD" w:rsidRDefault="00C54797" w:rsidP="00571E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  <w:lang w:val="en-US"/>
              </w:rPr>
              <w:t>Positive</w:t>
            </w:r>
            <w:r w:rsidRPr="009516CD"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  <w:lang w:val="en-US"/>
              </w:rPr>
              <w:t xml:space="preserve"> correlation of GMV 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  <w:lang w:val="en-US"/>
              </w:rPr>
              <w:t>x facet 4 (PCL-R</w:t>
            </w:r>
            <w:r w:rsidRPr="009516CD"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  <w:lang w:val="en-US"/>
              </w:rPr>
              <w:t>) in offenders</w:t>
            </w:r>
          </w:p>
        </w:tc>
      </w:tr>
      <w:tr w:rsidR="00C54797" w:rsidRPr="009516CD" w:rsidTr="001E4D17">
        <w:tc>
          <w:tcPr>
            <w:tcW w:w="988" w:type="dxa"/>
            <w:tcBorders>
              <w:bottom w:val="single" w:sz="4" w:space="0" w:color="auto"/>
            </w:tcBorders>
            <w:vAlign w:val="center"/>
          </w:tcPr>
          <w:p w:rsidR="00C54797" w:rsidRPr="009516CD" w:rsidRDefault="00C54797" w:rsidP="00571E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C54797" w:rsidRPr="009516CD" w:rsidRDefault="00C54797" w:rsidP="00571E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:rsidR="00C54797" w:rsidRPr="009516CD" w:rsidRDefault="00C54797" w:rsidP="00571E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C54797" w:rsidRPr="009516CD" w:rsidRDefault="00C54797" w:rsidP="00571E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C54797" w:rsidRPr="009516CD" w:rsidRDefault="00C54797" w:rsidP="00571E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C54797" w:rsidRPr="009516CD" w:rsidRDefault="00C54797" w:rsidP="00571E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C54797" w:rsidRPr="009516CD" w:rsidRDefault="00C54797" w:rsidP="00571E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54797" w:rsidRPr="009516CD" w:rsidTr="001E4D17">
        <w:trPr>
          <w:trHeight w:val="737"/>
        </w:trPr>
        <w:tc>
          <w:tcPr>
            <w:tcW w:w="8642" w:type="dxa"/>
            <w:gridSpan w:val="7"/>
            <w:tcBorders>
              <w:top w:val="single" w:sz="4" w:space="0" w:color="auto"/>
            </w:tcBorders>
            <w:vAlign w:val="center"/>
          </w:tcPr>
          <w:p w:rsidR="00C54797" w:rsidRPr="009516CD" w:rsidRDefault="00C54797" w:rsidP="00571E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  <w:lang w:val="en-US"/>
              </w:rPr>
              <w:t>Negative</w:t>
            </w:r>
            <w:r w:rsidRPr="009516CD"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  <w:lang w:val="en-US"/>
              </w:rPr>
              <w:t xml:space="preserve"> correlation of GMV 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  <w:lang w:val="en-US"/>
              </w:rPr>
              <w:t>x facet 4 (PCL-R</w:t>
            </w:r>
            <w:r w:rsidRPr="009516CD"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  <w:lang w:val="en-US"/>
              </w:rPr>
              <w:t>) in offenders</w:t>
            </w:r>
          </w:p>
        </w:tc>
      </w:tr>
      <w:tr w:rsidR="00C771CD" w:rsidRPr="009516CD" w:rsidTr="001E4D17">
        <w:tc>
          <w:tcPr>
            <w:tcW w:w="988" w:type="dxa"/>
            <w:vMerge w:val="restart"/>
            <w:vAlign w:val="center"/>
          </w:tcPr>
          <w:p w:rsidR="00C771CD" w:rsidRPr="009516CD" w:rsidRDefault="00C771CD" w:rsidP="00571E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08</w:t>
            </w:r>
          </w:p>
        </w:tc>
        <w:tc>
          <w:tcPr>
            <w:tcW w:w="850" w:type="dxa"/>
            <w:vMerge w:val="restart"/>
            <w:vAlign w:val="center"/>
          </w:tcPr>
          <w:p w:rsidR="00C771CD" w:rsidRPr="009516CD" w:rsidRDefault="00C771CD" w:rsidP="00571E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2977" w:type="dxa"/>
            <w:vMerge w:val="restart"/>
            <w:vAlign w:val="center"/>
          </w:tcPr>
          <w:p w:rsidR="00C771CD" w:rsidRPr="009516CD" w:rsidRDefault="00C771CD" w:rsidP="00571E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ddle temporal pole</w:t>
            </w:r>
          </w:p>
        </w:tc>
        <w:tc>
          <w:tcPr>
            <w:tcW w:w="1276" w:type="dxa"/>
            <w:vAlign w:val="center"/>
          </w:tcPr>
          <w:p w:rsidR="00C771CD" w:rsidRPr="009516CD" w:rsidRDefault="00C771CD" w:rsidP="00571E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88</w:t>
            </w:r>
          </w:p>
        </w:tc>
        <w:tc>
          <w:tcPr>
            <w:tcW w:w="850" w:type="dxa"/>
            <w:vAlign w:val="center"/>
          </w:tcPr>
          <w:p w:rsidR="00C771CD" w:rsidRPr="009516CD" w:rsidRDefault="00C771CD" w:rsidP="00571E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</w:t>
            </w:r>
          </w:p>
        </w:tc>
        <w:tc>
          <w:tcPr>
            <w:tcW w:w="851" w:type="dxa"/>
            <w:vAlign w:val="center"/>
          </w:tcPr>
          <w:p w:rsidR="00C771CD" w:rsidRPr="009516CD" w:rsidRDefault="00C771CD" w:rsidP="00571E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0</w:t>
            </w:r>
          </w:p>
        </w:tc>
        <w:tc>
          <w:tcPr>
            <w:tcW w:w="850" w:type="dxa"/>
            <w:vAlign w:val="center"/>
          </w:tcPr>
          <w:p w:rsidR="00C771CD" w:rsidRPr="009516CD" w:rsidRDefault="00C771CD" w:rsidP="00571E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8</w:t>
            </w:r>
          </w:p>
        </w:tc>
      </w:tr>
      <w:tr w:rsidR="00C771CD" w:rsidRPr="009516CD" w:rsidTr="001E4D17">
        <w:tc>
          <w:tcPr>
            <w:tcW w:w="988" w:type="dxa"/>
            <w:vMerge/>
            <w:vAlign w:val="center"/>
          </w:tcPr>
          <w:p w:rsidR="00C771CD" w:rsidRPr="009516CD" w:rsidRDefault="00C771CD" w:rsidP="00571E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vMerge/>
            <w:vAlign w:val="center"/>
          </w:tcPr>
          <w:p w:rsidR="00C771CD" w:rsidRPr="009516CD" w:rsidRDefault="00C771CD" w:rsidP="00571E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77" w:type="dxa"/>
            <w:vMerge/>
            <w:vAlign w:val="center"/>
          </w:tcPr>
          <w:p w:rsidR="00C771CD" w:rsidRPr="009516CD" w:rsidRDefault="00C771CD" w:rsidP="00571E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C771CD" w:rsidRPr="009516CD" w:rsidRDefault="00C771CD" w:rsidP="00571E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20</w:t>
            </w:r>
          </w:p>
        </w:tc>
        <w:tc>
          <w:tcPr>
            <w:tcW w:w="850" w:type="dxa"/>
            <w:vAlign w:val="center"/>
          </w:tcPr>
          <w:p w:rsidR="00C771CD" w:rsidRPr="009516CD" w:rsidRDefault="00C771CD" w:rsidP="00571E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</w:t>
            </w:r>
          </w:p>
        </w:tc>
        <w:tc>
          <w:tcPr>
            <w:tcW w:w="851" w:type="dxa"/>
            <w:vAlign w:val="center"/>
          </w:tcPr>
          <w:p w:rsidR="00C771CD" w:rsidRPr="009516CD" w:rsidRDefault="00C771CD" w:rsidP="00571E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42</w:t>
            </w:r>
          </w:p>
        </w:tc>
        <w:tc>
          <w:tcPr>
            <w:tcW w:w="850" w:type="dxa"/>
            <w:vAlign w:val="center"/>
          </w:tcPr>
          <w:p w:rsidR="00C771CD" w:rsidRPr="009516CD" w:rsidRDefault="00C771CD" w:rsidP="00571E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C771CD" w:rsidRPr="009516CD" w:rsidTr="001E4D17">
        <w:tc>
          <w:tcPr>
            <w:tcW w:w="988" w:type="dxa"/>
            <w:vMerge/>
            <w:vAlign w:val="center"/>
          </w:tcPr>
          <w:p w:rsidR="00C771CD" w:rsidRPr="009516CD" w:rsidRDefault="00C771CD" w:rsidP="00571E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vMerge/>
            <w:vAlign w:val="center"/>
          </w:tcPr>
          <w:p w:rsidR="00C771CD" w:rsidRPr="009516CD" w:rsidRDefault="00C771CD" w:rsidP="00571E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77" w:type="dxa"/>
            <w:vMerge/>
            <w:tcBorders>
              <w:bottom w:val="single" w:sz="4" w:space="0" w:color="auto"/>
            </w:tcBorders>
            <w:vAlign w:val="center"/>
          </w:tcPr>
          <w:p w:rsidR="00C771CD" w:rsidRPr="009516CD" w:rsidRDefault="00C771CD" w:rsidP="00571E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C771CD" w:rsidRPr="009516CD" w:rsidRDefault="00C771CD" w:rsidP="00571E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96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C771CD" w:rsidRPr="009516CD" w:rsidRDefault="00C771CD" w:rsidP="00571E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C771CD" w:rsidRPr="009516CD" w:rsidRDefault="00C771CD" w:rsidP="00571E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C771CD" w:rsidRPr="009516CD" w:rsidRDefault="00C771CD" w:rsidP="00571E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C771CD" w:rsidRPr="009516CD" w:rsidTr="001E4D17">
        <w:tc>
          <w:tcPr>
            <w:tcW w:w="988" w:type="dxa"/>
            <w:vMerge/>
            <w:vAlign w:val="center"/>
          </w:tcPr>
          <w:p w:rsidR="00C771CD" w:rsidRPr="009516CD" w:rsidRDefault="00C771CD" w:rsidP="00571E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vMerge/>
            <w:vAlign w:val="center"/>
          </w:tcPr>
          <w:p w:rsidR="00C771CD" w:rsidRPr="009516CD" w:rsidRDefault="00C771CD" w:rsidP="00571E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77" w:type="dxa"/>
            <w:vMerge w:val="restart"/>
            <w:tcBorders>
              <w:top w:val="single" w:sz="4" w:space="0" w:color="auto"/>
            </w:tcBorders>
            <w:vAlign w:val="center"/>
          </w:tcPr>
          <w:p w:rsidR="00C771CD" w:rsidRPr="009516CD" w:rsidRDefault="00C771CD" w:rsidP="00571E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perior temporal gyrus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C771CD" w:rsidRPr="009516CD" w:rsidRDefault="00C771CD" w:rsidP="00571E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7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C771CD" w:rsidRPr="009516CD" w:rsidRDefault="00C771CD" w:rsidP="00571E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C771CD" w:rsidRPr="009516CD" w:rsidRDefault="00C771CD" w:rsidP="00571E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C771CD" w:rsidRPr="009516CD" w:rsidRDefault="00C771CD" w:rsidP="00571E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</w:t>
            </w:r>
          </w:p>
        </w:tc>
      </w:tr>
      <w:tr w:rsidR="00C771CD" w:rsidRPr="009516CD" w:rsidTr="001E4D17">
        <w:tc>
          <w:tcPr>
            <w:tcW w:w="988" w:type="dxa"/>
            <w:vMerge/>
            <w:vAlign w:val="center"/>
          </w:tcPr>
          <w:p w:rsidR="00C771CD" w:rsidRPr="009516CD" w:rsidRDefault="00C771CD" w:rsidP="00571E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vMerge/>
            <w:vAlign w:val="center"/>
          </w:tcPr>
          <w:p w:rsidR="00C771CD" w:rsidRPr="009516CD" w:rsidRDefault="00C771CD" w:rsidP="00571E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77" w:type="dxa"/>
            <w:vMerge/>
            <w:vAlign w:val="center"/>
          </w:tcPr>
          <w:p w:rsidR="00C771CD" w:rsidRPr="009516CD" w:rsidRDefault="00C771CD" w:rsidP="00571E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C771CD" w:rsidRPr="009516CD" w:rsidRDefault="00C771CD" w:rsidP="00571E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54</w:t>
            </w:r>
          </w:p>
        </w:tc>
        <w:tc>
          <w:tcPr>
            <w:tcW w:w="850" w:type="dxa"/>
            <w:vAlign w:val="center"/>
          </w:tcPr>
          <w:p w:rsidR="00C771CD" w:rsidRPr="009516CD" w:rsidRDefault="00C771CD" w:rsidP="00571E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</w:t>
            </w:r>
          </w:p>
        </w:tc>
        <w:tc>
          <w:tcPr>
            <w:tcW w:w="851" w:type="dxa"/>
            <w:vAlign w:val="center"/>
          </w:tcPr>
          <w:p w:rsidR="00C771CD" w:rsidRPr="009516CD" w:rsidRDefault="00C771CD" w:rsidP="00571E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9</w:t>
            </w:r>
          </w:p>
        </w:tc>
        <w:tc>
          <w:tcPr>
            <w:tcW w:w="850" w:type="dxa"/>
            <w:vAlign w:val="center"/>
          </w:tcPr>
          <w:p w:rsidR="00C771CD" w:rsidRPr="009516CD" w:rsidRDefault="00C771CD" w:rsidP="00571E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2</w:t>
            </w:r>
          </w:p>
        </w:tc>
      </w:tr>
      <w:tr w:rsidR="00C771CD" w:rsidRPr="009516CD" w:rsidTr="001E4D17">
        <w:tc>
          <w:tcPr>
            <w:tcW w:w="988" w:type="dxa"/>
            <w:vMerge/>
            <w:tcBorders>
              <w:bottom w:val="single" w:sz="4" w:space="0" w:color="auto"/>
            </w:tcBorders>
            <w:vAlign w:val="center"/>
          </w:tcPr>
          <w:p w:rsidR="00C771CD" w:rsidRPr="009516CD" w:rsidRDefault="00C771CD" w:rsidP="00571E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vAlign w:val="center"/>
          </w:tcPr>
          <w:p w:rsidR="00C771CD" w:rsidRPr="009516CD" w:rsidRDefault="00C771CD" w:rsidP="00571E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77" w:type="dxa"/>
            <w:vMerge/>
            <w:tcBorders>
              <w:bottom w:val="single" w:sz="4" w:space="0" w:color="auto"/>
            </w:tcBorders>
            <w:vAlign w:val="center"/>
          </w:tcPr>
          <w:p w:rsidR="00C771CD" w:rsidRPr="009516CD" w:rsidRDefault="00C771CD" w:rsidP="00571E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C771CD" w:rsidRPr="009516CD" w:rsidRDefault="00C771CD" w:rsidP="00571E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8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C771CD" w:rsidRPr="009516CD" w:rsidRDefault="00C771CD" w:rsidP="00571E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C771CD" w:rsidRPr="009516CD" w:rsidRDefault="00C771CD" w:rsidP="00571E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C771CD" w:rsidRPr="009516CD" w:rsidRDefault="00C771CD" w:rsidP="00571E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</w:t>
            </w:r>
          </w:p>
        </w:tc>
      </w:tr>
      <w:tr w:rsidR="00C771CD" w:rsidRPr="009516CD" w:rsidTr="001E4D17">
        <w:tc>
          <w:tcPr>
            <w:tcW w:w="988" w:type="dxa"/>
            <w:vMerge w:val="restart"/>
            <w:tcBorders>
              <w:top w:val="single" w:sz="4" w:space="0" w:color="auto"/>
            </w:tcBorders>
            <w:vAlign w:val="center"/>
          </w:tcPr>
          <w:p w:rsidR="00C771CD" w:rsidRPr="009516CD" w:rsidRDefault="00C771CD" w:rsidP="00571E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413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vAlign w:val="center"/>
          </w:tcPr>
          <w:p w:rsidR="00C771CD" w:rsidRPr="009516CD" w:rsidRDefault="00C771CD" w:rsidP="00571E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771CD" w:rsidRPr="009516CD" w:rsidRDefault="00C771CD" w:rsidP="00571E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pramargina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gyru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771CD" w:rsidRPr="009516CD" w:rsidRDefault="00C771CD" w:rsidP="00571E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47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771CD" w:rsidRPr="009516CD" w:rsidRDefault="00C771CD" w:rsidP="00571E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6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771CD" w:rsidRPr="009516CD" w:rsidRDefault="00C771CD" w:rsidP="00571E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47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771CD" w:rsidRPr="009516CD" w:rsidRDefault="00C771CD" w:rsidP="00571E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</w:t>
            </w:r>
          </w:p>
        </w:tc>
      </w:tr>
      <w:tr w:rsidR="00C771CD" w:rsidRPr="009516CD" w:rsidTr="001E4D17">
        <w:tc>
          <w:tcPr>
            <w:tcW w:w="988" w:type="dxa"/>
            <w:vMerge/>
            <w:tcBorders>
              <w:bottom w:val="single" w:sz="4" w:space="0" w:color="auto"/>
            </w:tcBorders>
            <w:vAlign w:val="center"/>
          </w:tcPr>
          <w:p w:rsidR="00C771CD" w:rsidRPr="009516CD" w:rsidRDefault="00C771CD" w:rsidP="00571E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vAlign w:val="center"/>
          </w:tcPr>
          <w:p w:rsidR="00C771CD" w:rsidRPr="009516CD" w:rsidRDefault="00C771CD" w:rsidP="00571E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771CD" w:rsidRPr="009516CD" w:rsidRDefault="00C771CD" w:rsidP="00571E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ferior parietal gyru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771CD" w:rsidRPr="009516CD" w:rsidRDefault="00C771CD" w:rsidP="00571E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16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771CD" w:rsidRPr="009516CD" w:rsidRDefault="00C771CD" w:rsidP="00571E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56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771CD" w:rsidRPr="009516CD" w:rsidRDefault="00C771CD" w:rsidP="00571E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48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771CD" w:rsidRPr="009516CD" w:rsidRDefault="00C771CD" w:rsidP="00571E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</w:t>
            </w:r>
          </w:p>
        </w:tc>
      </w:tr>
      <w:tr w:rsidR="00C771CD" w:rsidRPr="009516CD" w:rsidTr="001E4D17">
        <w:tc>
          <w:tcPr>
            <w:tcW w:w="988" w:type="dxa"/>
            <w:vMerge w:val="restart"/>
            <w:tcBorders>
              <w:top w:val="single" w:sz="4" w:space="0" w:color="auto"/>
            </w:tcBorders>
            <w:vAlign w:val="center"/>
          </w:tcPr>
          <w:p w:rsidR="00C771CD" w:rsidRPr="009516CD" w:rsidRDefault="00C771CD" w:rsidP="00571E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8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vAlign w:val="center"/>
          </w:tcPr>
          <w:p w:rsidR="00C771CD" w:rsidRPr="009516CD" w:rsidRDefault="00C771CD" w:rsidP="00571E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2977" w:type="dxa"/>
            <w:vMerge w:val="restart"/>
            <w:tcBorders>
              <w:top w:val="single" w:sz="4" w:space="0" w:color="auto"/>
            </w:tcBorders>
            <w:vAlign w:val="center"/>
          </w:tcPr>
          <w:p w:rsidR="00C771CD" w:rsidRPr="009516CD" w:rsidRDefault="00C771CD" w:rsidP="00571E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perior frontal gyrus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C771CD" w:rsidRPr="009516CD" w:rsidRDefault="00C771CD" w:rsidP="00571E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79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C771CD" w:rsidRPr="009516CD" w:rsidRDefault="00C771CD" w:rsidP="00571E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C771CD" w:rsidRPr="009516CD" w:rsidRDefault="00C771CD" w:rsidP="00571E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C771CD" w:rsidRPr="009516CD" w:rsidRDefault="00C771CD" w:rsidP="00571E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</w:tr>
      <w:tr w:rsidR="00C771CD" w:rsidRPr="009516CD" w:rsidTr="001E4D17">
        <w:tc>
          <w:tcPr>
            <w:tcW w:w="988" w:type="dxa"/>
            <w:vMerge/>
            <w:tcBorders>
              <w:bottom w:val="single" w:sz="4" w:space="0" w:color="auto"/>
            </w:tcBorders>
            <w:vAlign w:val="center"/>
          </w:tcPr>
          <w:p w:rsidR="00C771CD" w:rsidRPr="009516CD" w:rsidRDefault="00C771CD" w:rsidP="00571E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vAlign w:val="center"/>
          </w:tcPr>
          <w:p w:rsidR="00C771CD" w:rsidRPr="009516CD" w:rsidRDefault="00C771CD" w:rsidP="00571E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77" w:type="dxa"/>
            <w:vMerge/>
            <w:tcBorders>
              <w:bottom w:val="single" w:sz="4" w:space="0" w:color="auto"/>
            </w:tcBorders>
            <w:vAlign w:val="center"/>
          </w:tcPr>
          <w:p w:rsidR="00C771CD" w:rsidRPr="009516CD" w:rsidRDefault="00C771CD" w:rsidP="00571E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C771CD" w:rsidRPr="009516CD" w:rsidRDefault="00C771CD" w:rsidP="00571E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6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C771CD" w:rsidRPr="009516CD" w:rsidRDefault="00C771CD" w:rsidP="00571E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C771CD" w:rsidRPr="009516CD" w:rsidRDefault="00C771CD" w:rsidP="00571E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C771CD" w:rsidRPr="009516CD" w:rsidRDefault="00C771CD" w:rsidP="00571E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  <w:tr w:rsidR="00B34B92" w:rsidRPr="009516CD" w:rsidTr="001E4D17">
        <w:tc>
          <w:tcPr>
            <w:tcW w:w="988" w:type="dxa"/>
            <w:vMerge w:val="restart"/>
            <w:tcBorders>
              <w:top w:val="single" w:sz="4" w:space="0" w:color="auto"/>
            </w:tcBorders>
            <w:vAlign w:val="center"/>
          </w:tcPr>
          <w:p w:rsidR="00B34B92" w:rsidRPr="009516CD" w:rsidRDefault="00B34B92" w:rsidP="00571E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4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vAlign w:val="center"/>
          </w:tcPr>
          <w:p w:rsidR="00B34B92" w:rsidRPr="009516CD" w:rsidRDefault="00B34B92" w:rsidP="00571E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34B92" w:rsidRPr="009516CD" w:rsidRDefault="00B34B92" w:rsidP="00571E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ctal gyru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34B92" w:rsidRPr="009516CD" w:rsidRDefault="00B34B92" w:rsidP="00571E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7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34B92" w:rsidRPr="009516CD" w:rsidRDefault="00B34B92" w:rsidP="00571E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34B92" w:rsidRPr="009516CD" w:rsidRDefault="00B34B92" w:rsidP="00571E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34B92" w:rsidRPr="009516CD" w:rsidRDefault="00B34B92" w:rsidP="00571E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7</w:t>
            </w:r>
          </w:p>
        </w:tc>
      </w:tr>
      <w:tr w:rsidR="00B34B92" w:rsidRPr="009516CD" w:rsidTr="001E4D17">
        <w:tc>
          <w:tcPr>
            <w:tcW w:w="988" w:type="dxa"/>
            <w:vMerge/>
            <w:tcBorders>
              <w:bottom w:val="single" w:sz="4" w:space="0" w:color="auto"/>
            </w:tcBorders>
            <w:vAlign w:val="center"/>
          </w:tcPr>
          <w:p w:rsidR="00B34B92" w:rsidRPr="009516CD" w:rsidRDefault="00B34B92" w:rsidP="00571E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vAlign w:val="center"/>
          </w:tcPr>
          <w:p w:rsidR="00B34B92" w:rsidRPr="009516CD" w:rsidRDefault="00B34B92" w:rsidP="00571E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34B92" w:rsidRPr="009516CD" w:rsidRDefault="00B34B92" w:rsidP="00571E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erior cingulate cortex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34B92" w:rsidRPr="009516CD" w:rsidRDefault="00B34B92" w:rsidP="00571E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4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34B92" w:rsidRPr="009516CD" w:rsidRDefault="00B34B92" w:rsidP="00571E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8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34B92" w:rsidRPr="009516CD" w:rsidRDefault="00B34B92" w:rsidP="00571E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34B92" w:rsidRPr="009516CD" w:rsidRDefault="00B34B92" w:rsidP="00571E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9</w:t>
            </w:r>
          </w:p>
        </w:tc>
      </w:tr>
    </w:tbl>
    <w:p w:rsidR="00C54797" w:rsidRDefault="00C54797">
      <w:pPr>
        <w:rPr>
          <w:lang w:val="en-US"/>
        </w:rPr>
      </w:pPr>
    </w:p>
    <w:p w:rsidR="00571EFD" w:rsidRDefault="00571EFD">
      <w:pPr>
        <w:rPr>
          <w:lang w:val="en-US"/>
        </w:rPr>
      </w:pPr>
    </w:p>
    <w:p w:rsidR="00571EFD" w:rsidRDefault="00571EFD">
      <w:pPr>
        <w:rPr>
          <w:lang w:val="en-US"/>
        </w:rPr>
      </w:pPr>
    </w:p>
    <w:p w:rsidR="00047081" w:rsidRDefault="00047081" w:rsidP="00571EFD">
      <w:pPr>
        <w:spacing w:before="120" w:after="12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047081" w:rsidRDefault="00047081" w:rsidP="00571EFD">
      <w:pPr>
        <w:spacing w:before="120" w:after="12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047081" w:rsidRDefault="00047081" w:rsidP="00571EFD">
      <w:pPr>
        <w:spacing w:before="120" w:after="12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047081" w:rsidRDefault="00047081" w:rsidP="00571EFD">
      <w:pPr>
        <w:spacing w:before="120" w:after="12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047081" w:rsidRDefault="00047081" w:rsidP="00571EFD">
      <w:pPr>
        <w:spacing w:before="120" w:after="12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047081" w:rsidRDefault="00047081" w:rsidP="00571EFD">
      <w:pPr>
        <w:spacing w:before="120" w:after="12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047081" w:rsidRDefault="00047081" w:rsidP="00571EFD">
      <w:pPr>
        <w:spacing w:before="120" w:after="12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047081" w:rsidRDefault="00047081" w:rsidP="00571EFD">
      <w:pPr>
        <w:spacing w:before="120" w:after="12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047081" w:rsidRDefault="00047081" w:rsidP="00571EFD">
      <w:pPr>
        <w:spacing w:before="120" w:after="12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047081" w:rsidRDefault="00047081" w:rsidP="00571EFD">
      <w:pPr>
        <w:spacing w:before="120" w:after="12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047081" w:rsidRDefault="00047081" w:rsidP="00571EFD">
      <w:pPr>
        <w:spacing w:before="120" w:after="12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047081" w:rsidRDefault="00047081" w:rsidP="00571EFD">
      <w:pPr>
        <w:spacing w:before="120" w:after="12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047081" w:rsidRDefault="00047081" w:rsidP="00571EFD">
      <w:pPr>
        <w:spacing w:before="120" w:after="12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047081" w:rsidRDefault="00047081" w:rsidP="00571EFD">
      <w:pPr>
        <w:spacing w:before="120" w:after="12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047081" w:rsidRDefault="00047081" w:rsidP="00571EFD">
      <w:pPr>
        <w:spacing w:before="120" w:after="12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71EFD" w:rsidRPr="00A375D7" w:rsidRDefault="00571EFD" w:rsidP="00571EFD">
      <w:pPr>
        <w:spacing w:before="120" w:after="12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 2</w:t>
      </w:r>
      <w:r w:rsidRPr="009516CD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Correlation of Trait Aggression </w:t>
      </w:r>
      <w:r w:rsidRPr="00A375D7">
        <w:rPr>
          <w:rFonts w:ascii="Times New Roman" w:hAnsi="Times New Roman" w:cs="Times New Roman"/>
          <w:b/>
          <w:sz w:val="24"/>
          <w:szCs w:val="24"/>
          <w:lang w:val="en-US"/>
        </w:rPr>
        <w:t xml:space="preserve">with GMV in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Controls (model 1&amp;2)</w:t>
      </w:r>
    </w:p>
    <w:p w:rsidR="00571EFD" w:rsidRDefault="00571EFD" w:rsidP="0004708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For model 1 w</w:t>
      </w:r>
      <w:r w:rsidRPr="00A375D7">
        <w:rPr>
          <w:rFonts w:ascii="Times New Roman" w:hAnsi="Times New Roman" w:cs="Times New Roman"/>
          <w:sz w:val="24"/>
          <w:szCs w:val="24"/>
          <w:lang w:val="en-US"/>
        </w:rPr>
        <w:t xml:space="preserve">hole brain multiple regression analyses in the </w:t>
      </w:r>
      <w:r>
        <w:rPr>
          <w:rFonts w:ascii="Times New Roman" w:hAnsi="Times New Roman" w:cs="Times New Roman"/>
          <w:sz w:val="24"/>
          <w:szCs w:val="24"/>
          <w:lang w:val="en-US"/>
        </w:rPr>
        <w:t>control</w:t>
      </w:r>
      <w:r w:rsidRPr="00A375D7">
        <w:rPr>
          <w:rFonts w:ascii="Times New Roman" w:hAnsi="Times New Roman" w:cs="Times New Roman"/>
          <w:sz w:val="24"/>
          <w:szCs w:val="24"/>
          <w:lang w:val="en-US"/>
        </w:rPr>
        <w:t xml:space="preserve"> group (</w:t>
      </w:r>
      <w:r w:rsidRPr="00A375D7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A375D7">
        <w:rPr>
          <w:rFonts w:ascii="Times New Roman" w:hAnsi="Times New Roman" w:cs="Times New Roman"/>
          <w:sz w:val="24"/>
          <w:szCs w:val="24"/>
          <w:lang w:val="en-US"/>
        </w:rPr>
        <w:t xml:space="preserve"> = .001, cluster forming threshold at </w:t>
      </w:r>
      <w:r w:rsidRPr="00A375D7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A375D7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(uncorrected)</w:t>
      </w:r>
      <w:r w:rsidRPr="00A375D7">
        <w:rPr>
          <w:rFonts w:ascii="Times New Roman" w:hAnsi="Times New Roman" w:cs="Times New Roman"/>
          <w:sz w:val="24"/>
          <w:szCs w:val="24"/>
          <w:lang w:val="en-US"/>
        </w:rPr>
        <w:t xml:space="preserve"> &lt; .05) were performe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for all sub-scales of respective measure separately</w:t>
      </w:r>
      <w:r w:rsidR="00047081">
        <w:rPr>
          <w:rFonts w:ascii="Times New Roman" w:hAnsi="Times New Roman" w:cs="Times New Roman"/>
          <w:sz w:val="24"/>
          <w:szCs w:val="24"/>
          <w:lang w:val="en-US"/>
        </w:rPr>
        <w:t xml:space="preserve"> (see S2.1 for AQ scores and S2.2 for RPQ scores)</w:t>
      </w:r>
      <w:r>
        <w:rPr>
          <w:rFonts w:ascii="Times New Roman" w:hAnsi="Times New Roman" w:cs="Times New Roman"/>
          <w:sz w:val="24"/>
          <w:szCs w:val="24"/>
          <w:lang w:val="en-US"/>
        </w:rPr>
        <w:t>. In model 2, all sub-scales of a measure were included into one single statistical design</w:t>
      </w:r>
      <w:r w:rsidR="00047081">
        <w:rPr>
          <w:rFonts w:ascii="Times New Roman" w:hAnsi="Times New Roman" w:cs="Times New Roman"/>
          <w:sz w:val="24"/>
          <w:szCs w:val="24"/>
          <w:lang w:val="en-US"/>
        </w:rPr>
        <w:t xml:space="preserve"> (S2.3. for AQ scores, S2.4. for RPQ scores)</w:t>
      </w:r>
      <w:r>
        <w:rPr>
          <w:rFonts w:ascii="Times New Roman" w:hAnsi="Times New Roman" w:cs="Times New Roman"/>
          <w:sz w:val="24"/>
          <w:szCs w:val="24"/>
          <w:lang w:val="en-US"/>
        </w:rPr>
        <w:t>. In both approaches TIV and age were used as variables of no interest. Results for AQ and RPQ are reported below.</w:t>
      </w:r>
    </w:p>
    <w:p w:rsidR="00B8541D" w:rsidRDefault="00B8541D" w:rsidP="00571EFD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571EFD" w:rsidRDefault="00B8541D" w:rsidP="00571EFD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 2.1.: Model 1 Aggression Questionnaire (AQ) in controls</w:t>
      </w:r>
    </w:p>
    <w:p w:rsidR="00B8541D" w:rsidRDefault="00B8541D" w:rsidP="00571EFD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pPr w:leftFromText="180" w:rightFromText="180" w:vertAnchor="text" w:tblpY="1"/>
        <w:tblOverlap w:val="never"/>
        <w:tblW w:w="8642" w:type="dxa"/>
        <w:tblLayout w:type="fixed"/>
        <w:tblLook w:val="04A0" w:firstRow="1" w:lastRow="0" w:firstColumn="1" w:lastColumn="0" w:noHBand="0" w:noVBand="1"/>
      </w:tblPr>
      <w:tblGrid>
        <w:gridCol w:w="988"/>
        <w:gridCol w:w="850"/>
        <w:gridCol w:w="2977"/>
        <w:gridCol w:w="1276"/>
        <w:gridCol w:w="850"/>
        <w:gridCol w:w="851"/>
        <w:gridCol w:w="850"/>
      </w:tblGrid>
      <w:tr w:rsidR="00571EFD" w:rsidRPr="009516CD" w:rsidTr="00571EFD">
        <w:trPr>
          <w:trHeight w:val="451"/>
        </w:trPr>
        <w:tc>
          <w:tcPr>
            <w:tcW w:w="988" w:type="dxa"/>
            <w:vMerge w:val="restart"/>
            <w:tcBorders>
              <w:top w:val="single" w:sz="4" w:space="0" w:color="auto"/>
            </w:tcBorders>
            <w:vAlign w:val="center"/>
          </w:tcPr>
          <w:p w:rsidR="00571EFD" w:rsidRPr="009516CD" w:rsidRDefault="00571EFD" w:rsidP="00571EFD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516C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lusters (</w:t>
            </w:r>
            <w:r w:rsidRPr="009516CD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k</w:t>
            </w:r>
            <w:r w:rsidRPr="009516C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vAlign w:val="center"/>
          </w:tcPr>
          <w:p w:rsidR="00571EFD" w:rsidRPr="009516CD" w:rsidRDefault="00571EFD" w:rsidP="00571EFD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516C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ide</w:t>
            </w:r>
          </w:p>
        </w:tc>
        <w:tc>
          <w:tcPr>
            <w:tcW w:w="2977" w:type="dxa"/>
            <w:vMerge w:val="restart"/>
            <w:tcBorders>
              <w:top w:val="single" w:sz="4" w:space="0" w:color="auto"/>
            </w:tcBorders>
            <w:vAlign w:val="center"/>
          </w:tcPr>
          <w:p w:rsidR="00571EFD" w:rsidRPr="009516CD" w:rsidRDefault="00571EFD" w:rsidP="00571EFD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516C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natomical region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571EFD" w:rsidRPr="009516CD" w:rsidRDefault="00571EFD" w:rsidP="00571EFD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  <w:gridSpan w:val="3"/>
            <w:tcBorders>
              <w:top w:val="single" w:sz="4" w:space="0" w:color="auto"/>
            </w:tcBorders>
          </w:tcPr>
          <w:p w:rsidR="00571EFD" w:rsidRPr="009516CD" w:rsidRDefault="00571EFD" w:rsidP="00571EFD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516C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eak voxel</w:t>
            </w:r>
          </w:p>
        </w:tc>
      </w:tr>
      <w:tr w:rsidR="00571EFD" w:rsidRPr="009516CD" w:rsidTr="00571EFD">
        <w:tc>
          <w:tcPr>
            <w:tcW w:w="988" w:type="dxa"/>
            <w:vMerge/>
          </w:tcPr>
          <w:p w:rsidR="00571EFD" w:rsidRPr="009516CD" w:rsidRDefault="00571EFD" w:rsidP="00571EFD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vMerge/>
          </w:tcPr>
          <w:p w:rsidR="00571EFD" w:rsidRPr="009516CD" w:rsidRDefault="00571EFD" w:rsidP="00571EFD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977" w:type="dxa"/>
            <w:vMerge/>
          </w:tcPr>
          <w:p w:rsidR="00571EFD" w:rsidRPr="009516CD" w:rsidRDefault="00571EFD" w:rsidP="00571EFD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:rsidR="00571EFD" w:rsidRPr="009516CD" w:rsidRDefault="00571EFD" w:rsidP="00571EFD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9516CD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T</w:t>
            </w:r>
          </w:p>
        </w:tc>
        <w:tc>
          <w:tcPr>
            <w:tcW w:w="850" w:type="dxa"/>
          </w:tcPr>
          <w:p w:rsidR="00571EFD" w:rsidRPr="009516CD" w:rsidRDefault="00571EFD" w:rsidP="00571EFD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516C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X</w:t>
            </w:r>
          </w:p>
        </w:tc>
        <w:tc>
          <w:tcPr>
            <w:tcW w:w="851" w:type="dxa"/>
          </w:tcPr>
          <w:p w:rsidR="00571EFD" w:rsidRPr="009516CD" w:rsidRDefault="00571EFD" w:rsidP="00571EFD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516C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Y</w:t>
            </w:r>
          </w:p>
        </w:tc>
        <w:tc>
          <w:tcPr>
            <w:tcW w:w="850" w:type="dxa"/>
          </w:tcPr>
          <w:p w:rsidR="00571EFD" w:rsidRPr="009516CD" w:rsidRDefault="00571EFD" w:rsidP="00571EFD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516C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Z</w:t>
            </w:r>
          </w:p>
        </w:tc>
      </w:tr>
    </w:tbl>
    <w:p w:rsidR="00571EFD" w:rsidRDefault="00571EFD" w:rsidP="00571EFD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pPr w:leftFromText="180" w:rightFromText="180" w:vertAnchor="text" w:tblpY="1"/>
        <w:tblOverlap w:val="never"/>
        <w:tblW w:w="8642" w:type="dxa"/>
        <w:tblLayout w:type="fixed"/>
        <w:tblLook w:val="04A0" w:firstRow="1" w:lastRow="0" w:firstColumn="1" w:lastColumn="0" w:noHBand="0" w:noVBand="1"/>
      </w:tblPr>
      <w:tblGrid>
        <w:gridCol w:w="988"/>
        <w:gridCol w:w="850"/>
        <w:gridCol w:w="2977"/>
        <w:gridCol w:w="1276"/>
        <w:gridCol w:w="850"/>
        <w:gridCol w:w="851"/>
        <w:gridCol w:w="850"/>
      </w:tblGrid>
      <w:tr w:rsidR="00571EFD" w:rsidRPr="009516CD" w:rsidTr="00047081">
        <w:trPr>
          <w:trHeight w:val="737"/>
        </w:trPr>
        <w:tc>
          <w:tcPr>
            <w:tcW w:w="8642" w:type="dxa"/>
            <w:gridSpan w:val="7"/>
            <w:tcBorders>
              <w:top w:val="single" w:sz="4" w:space="0" w:color="auto"/>
            </w:tcBorders>
            <w:vAlign w:val="center"/>
          </w:tcPr>
          <w:p w:rsidR="00571EFD" w:rsidRPr="009516CD" w:rsidRDefault="00571EFD" w:rsidP="00571E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  <w:lang w:val="en-US"/>
              </w:rPr>
              <w:t>Positive</w:t>
            </w:r>
            <w:r w:rsidRPr="009516CD"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  <w:lang w:val="en-US"/>
              </w:rPr>
              <w:t xml:space="preserve"> correlation of GMV 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  <w:lang w:val="en-US"/>
              </w:rPr>
              <w:t>x AQ total score in control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</w:p>
        </w:tc>
      </w:tr>
      <w:tr w:rsidR="00571EFD" w:rsidRPr="009516CD" w:rsidTr="00047081">
        <w:tc>
          <w:tcPr>
            <w:tcW w:w="988" w:type="dxa"/>
            <w:tcBorders>
              <w:bottom w:val="single" w:sz="4" w:space="0" w:color="auto"/>
            </w:tcBorders>
            <w:vAlign w:val="center"/>
          </w:tcPr>
          <w:p w:rsidR="00571EFD" w:rsidRPr="009516CD" w:rsidRDefault="00571EFD" w:rsidP="00571E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571EFD" w:rsidRPr="009516CD" w:rsidRDefault="00571EFD" w:rsidP="00571E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:rsidR="00571EFD" w:rsidRPr="009516CD" w:rsidRDefault="00571EFD" w:rsidP="00571E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571EFD" w:rsidRPr="009516CD" w:rsidRDefault="00571EFD" w:rsidP="00571E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571EFD" w:rsidRPr="009516CD" w:rsidRDefault="00571EFD" w:rsidP="00571E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571EFD" w:rsidRPr="009516CD" w:rsidRDefault="00571EFD" w:rsidP="00571E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571EFD" w:rsidRPr="009516CD" w:rsidRDefault="00571EFD" w:rsidP="00571E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71EFD" w:rsidRPr="009516CD" w:rsidTr="00047081">
        <w:trPr>
          <w:trHeight w:val="737"/>
        </w:trPr>
        <w:tc>
          <w:tcPr>
            <w:tcW w:w="8642" w:type="dxa"/>
            <w:gridSpan w:val="7"/>
            <w:tcBorders>
              <w:top w:val="single" w:sz="4" w:space="0" w:color="auto"/>
            </w:tcBorders>
            <w:vAlign w:val="center"/>
          </w:tcPr>
          <w:p w:rsidR="00571EFD" w:rsidRPr="009516CD" w:rsidRDefault="00571EFD" w:rsidP="00571E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  <w:lang w:val="en-US"/>
              </w:rPr>
              <w:t>Negative</w:t>
            </w:r>
            <w:r w:rsidRPr="009516CD"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  <w:lang w:val="en-US"/>
              </w:rPr>
              <w:t xml:space="preserve"> correlation of GMV 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  <w:lang w:val="en-US"/>
              </w:rPr>
              <w:t>x AQ total score in control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</w:p>
        </w:tc>
      </w:tr>
      <w:tr w:rsidR="00571EFD" w:rsidRPr="009516CD" w:rsidTr="00047081">
        <w:tc>
          <w:tcPr>
            <w:tcW w:w="988" w:type="dxa"/>
            <w:tcBorders>
              <w:bottom w:val="single" w:sz="4" w:space="0" w:color="auto"/>
            </w:tcBorders>
            <w:vAlign w:val="center"/>
          </w:tcPr>
          <w:p w:rsidR="00571EFD" w:rsidRPr="009516CD" w:rsidRDefault="00571EFD" w:rsidP="00571E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571EFD" w:rsidRPr="009516CD" w:rsidRDefault="00571EFD" w:rsidP="00571E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:rsidR="00571EFD" w:rsidRPr="009516CD" w:rsidRDefault="00571EFD" w:rsidP="00571E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tcentral gyrus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571EFD" w:rsidRPr="009516CD" w:rsidRDefault="00571EFD" w:rsidP="00571E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8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571EFD" w:rsidRPr="009516CD" w:rsidRDefault="00571EFD" w:rsidP="00571E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571EFD" w:rsidRPr="009516CD" w:rsidRDefault="00571EFD" w:rsidP="00571E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571EFD" w:rsidRPr="009516CD" w:rsidRDefault="00571EFD" w:rsidP="00571E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</w:t>
            </w:r>
          </w:p>
        </w:tc>
      </w:tr>
      <w:tr w:rsidR="00571EFD" w:rsidRPr="009516CD" w:rsidTr="00047081">
        <w:trPr>
          <w:trHeight w:val="737"/>
        </w:trPr>
        <w:tc>
          <w:tcPr>
            <w:tcW w:w="8642" w:type="dxa"/>
            <w:gridSpan w:val="7"/>
            <w:tcBorders>
              <w:top w:val="single" w:sz="4" w:space="0" w:color="auto"/>
            </w:tcBorders>
            <w:vAlign w:val="center"/>
          </w:tcPr>
          <w:p w:rsidR="00571EFD" w:rsidRPr="009516CD" w:rsidRDefault="00571EFD" w:rsidP="00571E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  <w:lang w:val="en-US"/>
              </w:rPr>
              <w:t>Positive</w:t>
            </w:r>
            <w:r w:rsidRPr="009516CD"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  <w:lang w:val="en-US"/>
              </w:rPr>
              <w:t xml:space="preserve"> correlation of GMV 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  <w:lang w:val="en-US"/>
              </w:rPr>
              <w:t>x physical aggression (AQ) in control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</w:p>
        </w:tc>
      </w:tr>
      <w:tr w:rsidR="00571EFD" w:rsidRPr="009516CD" w:rsidTr="00047081">
        <w:tc>
          <w:tcPr>
            <w:tcW w:w="988" w:type="dxa"/>
            <w:tcBorders>
              <w:bottom w:val="single" w:sz="4" w:space="0" w:color="auto"/>
            </w:tcBorders>
            <w:vAlign w:val="center"/>
          </w:tcPr>
          <w:p w:rsidR="00571EFD" w:rsidRPr="009516CD" w:rsidRDefault="00571EFD" w:rsidP="00571E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571EFD" w:rsidRPr="009516CD" w:rsidRDefault="00571EFD" w:rsidP="00571E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:rsidR="00571EFD" w:rsidRPr="009516CD" w:rsidRDefault="00571EFD" w:rsidP="00571E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571EFD" w:rsidRPr="009516CD" w:rsidRDefault="00571EFD" w:rsidP="00571E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571EFD" w:rsidRPr="009516CD" w:rsidRDefault="00571EFD" w:rsidP="00571E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571EFD" w:rsidRPr="009516CD" w:rsidRDefault="00571EFD" w:rsidP="00571E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571EFD" w:rsidRPr="009516CD" w:rsidRDefault="00571EFD" w:rsidP="00571E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71EFD" w:rsidRPr="009516CD" w:rsidTr="00047081">
        <w:trPr>
          <w:trHeight w:val="737"/>
        </w:trPr>
        <w:tc>
          <w:tcPr>
            <w:tcW w:w="8642" w:type="dxa"/>
            <w:gridSpan w:val="7"/>
            <w:tcBorders>
              <w:top w:val="single" w:sz="4" w:space="0" w:color="auto"/>
            </w:tcBorders>
            <w:vAlign w:val="center"/>
          </w:tcPr>
          <w:p w:rsidR="00571EFD" w:rsidRPr="009516CD" w:rsidRDefault="00571EFD" w:rsidP="00571E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  <w:lang w:val="en-US"/>
              </w:rPr>
              <w:t>Negative</w:t>
            </w:r>
            <w:r w:rsidRPr="009516CD"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  <w:lang w:val="en-US"/>
              </w:rPr>
              <w:t xml:space="preserve"> correlation of GMV 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  <w:lang w:val="en-US"/>
              </w:rPr>
              <w:t>x physical aggression (AQ) in control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</w:p>
        </w:tc>
      </w:tr>
      <w:tr w:rsidR="00571EFD" w:rsidRPr="009516CD" w:rsidTr="00047081">
        <w:tc>
          <w:tcPr>
            <w:tcW w:w="988" w:type="dxa"/>
            <w:tcBorders>
              <w:bottom w:val="single" w:sz="4" w:space="0" w:color="auto"/>
            </w:tcBorders>
            <w:vAlign w:val="center"/>
          </w:tcPr>
          <w:p w:rsidR="00571EFD" w:rsidRPr="009516CD" w:rsidRDefault="00571EFD" w:rsidP="00571E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571EFD" w:rsidRPr="009516CD" w:rsidRDefault="00571EFD" w:rsidP="00571E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:rsidR="00571EFD" w:rsidRPr="009516CD" w:rsidRDefault="00571EFD" w:rsidP="00571E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571EFD" w:rsidRPr="009516CD" w:rsidRDefault="00571EFD" w:rsidP="00571E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571EFD" w:rsidRPr="009516CD" w:rsidRDefault="00571EFD" w:rsidP="00571E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571EFD" w:rsidRPr="009516CD" w:rsidRDefault="00571EFD" w:rsidP="00571E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571EFD" w:rsidRPr="009516CD" w:rsidRDefault="00571EFD" w:rsidP="00571E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71EFD" w:rsidRPr="009516CD" w:rsidTr="00047081">
        <w:trPr>
          <w:trHeight w:val="737"/>
        </w:trPr>
        <w:tc>
          <w:tcPr>
            <w:tcW w:w="8642" w:type="dxa"/>
            <w:gridSpan w:val="7"/>
            <w:tcBorders>
              <w:top w:val="single" w:sz="4" w:space="0" w:color="auto"/>
            </w:tcBorders>
            <w:vAlign w:val="center"/>
          </w:tcPr>
          <w:p w:rsidR="00571EFD" w:rsidRPr="009516CD" w:rsidRDefault="00B8541D" w:rsidP="00B854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  <w:lang w:val="en-US"/>
              </w:rPr>
              <w:t>Positive</w:t>
            </w:r>
            <w:r w:rsidRPr="009516CD"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  <w:lang w:val="en-US"/>
              </w:rPr>
              <w:t xml:space="preserve"> correlation of GMV 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  <w:lang w:val="en-US"/>
              </w:rPr>
              <w:t>x verbal aggression (AQ) in control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</w:p>
        </w:tc>
      </w:tr>
      <w:tr w:rsidR="00571EFD" w:rsidRPr="009516CD" w:rsidTr="00047081">
        <w:tc>
          <w:tcPr>
            <w:tcW w:w="988" w:type="dxa"/>
            <w:tcBorders>
              <w:bottom w:val="single" w:sz="4" w:space="0" w:color="auto"/>
            </w:tcBorders>
            <w:vAlign w:val="center"/>
          </w:tcPr>
          <w:p w:rsidR="00571EFD" w:rsidRPr="009516CD" w:rsidRDefault="00B8541D" w:rsidP="00571E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571EFD" w:rsidRPr="009516CD" w:rsidRDefault="00571EFD" w:rsidP="00571E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:rsidR="00571EFD" w:rsidRPr="009516CD" w:rsidRDefault="00571EFD" w:rsidP="00571E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571EFD" w:rsidRPr="009516CD" w:rsidRDefault="00571EFD" w:rsidP="00571E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571EFD" w:rsidRPr="009516CD" w:rsidRDefault="00571EFD" w:rsidP="00571E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571EFD" w:rsidRPr="009516CD" w:rsidRDefault="00571EFD" w:rsidP="00571E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571EFD" w:rsidRPr="009516CD" w:rsidRDefault="00571EFD" w:rsidP="00571E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71EFD" w:rsidRPr="009516CD" w:rsidTr="00047081">
        <w:trPr>
          <w:trHeight w:val="737"/>
        </w:trPr>
        <w:tc>
          <w:tcPr>
            <w:tcW w:w="8642" w:type="dxa"/>
            <w:gridSpan w:val="7"/>
            <w:tcBorders>
              <w:top w:val="single" w:sz="4" w:space="0" w:color="auto"/>
            </w:tcBorders>
            <w:vAlign w:val="center"/>
          </w:tcPr>
          <w:p w:rsidR="00571EFD" w:rsidRPr="009516CD" w:rsidRDefault="00B8541D" w:rsidP="00571E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  <w:lang w:val="en-US"/>
              </w:rPr>
              <w:t>Negative</w:t>
            </w:r>
            <w:r w:rsidRPr="009516CD"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  <w:lang w:val="en-US"/>
              </w:rPr>
              <w:t xml:space="preserve"> correlation of GMV 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  <w:lang w:val="en-US"/>
              </w:rPr>
              <w:t>x verbal aggression (AQ) in control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</w:p>
        </w:tc>
      </w:tr>
      <w:tr w:rsidR="00571EFD" w:rsidRPr="009516CD" w:rsidTr="00047081">
        <w:tc>
          <w:tcPr>
            <w:tcW w:w="988" w:type="dxa"/>
            <w:tcBorders>
              <w:bottom w:val="single" w:sz="4" w:space="0" w:color="auto"/>
            </w:tcBorders>
            <w:vAlign w:val="center"/>
          </w:tcPr>
          <w:p w:rsidR="00571EFD" w:rsidRPr="009516CD" w:rsidRDefault="00B8541D" w:rsidP="00571E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571EFD" w:rsidRPr="009516CD" w:rsidRDefault="00571EFD" w:rsidP="00571E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:rsidR="00571EFD" w:rsidRPr="009516CD" w:rsidRDefault="00571EFD" w:rsidP="00571E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571EFD" w:rsidRPr="009516CD" w:rsidRDefault="00571EFD" w:rsidP="00571E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571EFD" w:rsidRPr="009516CD" w:rsidRDefault="00571EFD" w:rsidP="00571E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571EFD" w:rsidRPr="009516CD" w:rsidRDefault="00571EFD" w:rsidP="00571E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571EFD" w:rsidRPr="009516CD" w:rsidRDefault="00571EFD" w:rsidP="00571E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71EFD" w:rsidRPr="009516CD" w:rsidTr="00047081">
        <w:trPr>
          <w:trHeight w:val="737"/>
        </w:trPr>
        <w:tc>
          <w:tcPr>
            <w:tcW w:w="8642" w:type="dxa"/>
            <w:gridSpan w:val="7"/>
            <w:tcBorders>
              <w:top w:val="single" w:sz="4" w:space="0" w:color="auto"/>
            </w:tcBorders>
            <w:vAlign w:val="center"/>
          </w:tcPr>
          <w:p w:rsidR="00571EFD" w:rsidRPr="009516CD" w:rsidRDefault="00B8541D" w:rsidP="00B854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  <w:lang w:val="en-US"/>
              </w:rPr>
              <w:t>Positive</w:t>
            </w:r>
            <w:r w:rsidRPr="009516CD"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  <w:lang w:val="en-US"/>
              </w:rPr>
              <w:t xml:space="preserve"> correlation of GMV 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  <w:lang w:val="en-US"/>
              </w:rPr>
              <w:t>x anger (AQ) in control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</w:p>
        </w:tc>
      </w:tr>
      <w:tr w:rsidR="00571EFD" w:rsidRPr="009516CD" w:rsidTr="00047081">
        <w:tc>
          <w:tcPr>
            <w:tcW w:w="988" w:type="dxa"/>
            <w:tcBorders>
              <w:bottom w:val="single" w:sz="4" w:space="0" w:color="auto"/>
            </w:tcBorders>
            <w:vAlign w:val="center"/>
          </w:tcPr>
          <w:p w:rsidR="00571EFD" w:rsidRPr="009516CD" w:rsidRDefault="00B8541D" w:rsidP="00571E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571EFD" w:rsidRPr="009516CD" w:rsidRDefault="00571EFD" w:rsidP="00571E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:rsidR="00571EFD" w:rsidRPr="009516CD" w:rsidRDefault="00571EFD" w:rsidP="00571E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571EFD" w:rsidRPr="009516CD" w:rsidRDefault="00571EFD" w:rsidP="00571E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571EFD" w:rsidRPr="009516CD" w:rsidRDefault="00571EFD" w:rsidP="00571E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571EFD" w:rsidRPr="009516CD" w:rsidRDefault="00571EFD" w:rsidP="00571E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571EFD" w:rsidRPr="009516CD" w:rsidRDefault="00571EFD" w:rsidP="00571E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71EFD" w:rsidRPr="009516CD" w:rsidTr="00047081">
        <w:trPr>
          <w:trHeight w:val="737"/>
        </w:trPr>
        <w:tc>
          <w:tcPr>
            <w:tcW w:w="8642" w:type="dxa"/>
            <w:gridSpan w:val="7"/>
            <w:tcBorders>
              <w:top w:val="single" w:sz="4" w:space="0" w:color="auto"/>
            </w:tcBorders>
            <w:vAlign w:val="center"/>
          </w:tcPr>
          <w:p w:rsidR="00571EFD" w:rsidRPr="009516CD" w:rsidRDefault="00B8541D" w:rsidP="00B854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  <w:lang w:val="en-US"/>
              </w:rPr>
              <w:lastRenderedPageBreak/>
              <w:t>Negative</w:t>
            </w:r>
            <w:r w:rsidRPr="009516CD"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  <w:lang w:val="en-US"/>
              </w:rPr>
              <w:t xml:space="preserve"> correlation of GMV 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  <w:lang w:val="en-US"/>
              </w:rPr>
              <w:t>x anger (AQ) in control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</w:p>
        </w:tc>
      </w:tr>
      <w:tr w:rsidR="00571EFD" w:rsidRPr="009516CD" w:rsidTr="00047081">
        <w:tc>
          <w:tcPr>
            <w:tcW w:w="988" w:type="dxa"/>
            <w:tcBorders>
              <w:bottom w:val="single" w:sz="4" w:space="0" w:color="auto"/>
            </w:tcBorders>
            <w:vAlign w:val="center"/>
          </w:tcPr>
          <w:p w:rsidR="00571EFD" w:rsidRPr="009516CD" w:rsidRDefault="00B8541D" w:rsidP="00571E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571EFD" w:rsidRPr="009516CD" w:rsidRDefault="00571EFD" w:rsidP="00571E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:rsidR="00571EFD" w:rsidRPr="009516CD" w:rsidRDefault="00571EFD" w:rsidP="00571E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571EFD" w:rsidRPr="009516CD" w:rsidRDefault="00571EFD" w:rsidP="00571E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571EFD" w:rsidRPr="009516CD" w:rsidRDefault="00571EFD" w:rsidP="00571E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571EFD" w:rsidRPr="009516CD" w:rsidRDefault="00571EFD" w:rsidP="00571E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571EFD" w:rsidRPr="009516CD" w:rsidRDefault="00571EFD" w:rsidP="00571E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71EFD" w:rsidRPr="009516CD" w:rsidTr="00047081">
        <w:trPr>
          <w:trHeight w:val="737"/>
        </w:trPr>
        <w:tc>
          <w:tcPr>
            <w:tcW w:w="8642" w:type="dxa"/>
            <w:gridSpan w:val="7"/>
            <w:tcBorders>
              <w:top w:val="single" w:sz="4" w:space="0" w:color="auto"/>
            </w:tcBorders>
            <w:vAlign w:val="center"/>
          </w:tcPr>
          <w:p w:rsidR="00571EFD" w:rsidRPr="009516CD" w:rsidRDefault="00B8541D" w:rsidP="00B854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  <w:lang w:val="en-US"/>
              </w:rPr>
              <w:t>Positive</w:t>
            </w:r>
            <w:r w:rsidRPr="009516CD"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  <w:lang w:val="en-US"/>
              </w:rPr>
              <w:t xml:space="preserve"> correlation of GMV 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  <w:lang w:val="en-US"/>
              </w:rPr>
              <w:t>x hostility (AQ) in control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</w:p>
        </w:tc>
      </w:tr>
      <w:tr w:rsidR="00B8541D" w:rsidRPr="009516CD" w:rsidTr="00047081">
        <w:tc>
          <w:tcPr>
            <w:tcW w:w="988" w:type="dxa"/>
            <w:vMerge w:val="restart"/>
            <w:vAlign w:val="center"/>
          </w:tcPr>
          <w:p w:rsidR="00B8541D" w:rsidRPr="009516CD" w:rsidRDefault="00B8541D" w:rsidP="00571E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2</w:t>
            </w:r>
          </w:p>
        </w:tc>
        <w:tc>
          <w:tcPr>
            <w:tcW w:w="850" w:type="dxa"/>
            <w:vMerge w:val="restart"/>
            <w:vAlign w:val="center"/>
          </w:tcPr>
          <w:p w:rsidR="00B8541D" w:rsidRPr="009516CD" w:rsidRDefault="00B8541D" w:rsidP="00571E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</w:p>
        </w:tc>
        <w:tc>
          <w:tcPr>
            <w:tcW w:w="2977" w:type="dxa"/>
            <w:vMerge w:val="restart"/>
            <w:vAlign w:val="center"/>
          </w:tcPr>
          <w:p w:rsidR="00B8541D" w:rsidRPr="009516CD" w:rsidRDefault="00B8541D" w:rsidP="00571E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ddle temporal gyrus</w:t>
            </w:r>
          </w:p>
        </w:tc>
        <w:tc>
          <w:tcPr>
            <w:tcW w:w="1276" w:type="dxa"/>
            <w:vAlign w:val="center"/>
          </w:tcPr>
          <w:p w:rsidR="00B8541D" w:rsidRPr="009516CD" w:rsidRDefault="00B8541D" w:rsidP="00571E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89</w:t>
            </w:r>
          </w:p>
        </w:tc>
        <w:tc>
          <w:tcPr>
            <w:tcW w:w="850" w:type="dxa"/>
            <w:vAlign w:val="center"/>
          </w:tcPr>
          <w:p w:rsidR="00B8541D" w:rsidRPr="009516CD" w:rsidRDefault="00B8541D" w:rsidP="00571E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63</w:t>
            </w:r>
          </w:p>
        </w:tc>
        <w:tc>
          <w:tcPr>
            <w:tcW w:w="851" w:type="dxa"/>
            <w:vAlign w:val="center"/>
          </w:tcPr>
          <w:p w:rsidR="00B8541D" w:rsidRPr="009516CD" w:rsidRDefault="00B8541D" w:rsidP="00571E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6</w:t>
            </w:r>
          </w:p>
        </w:tc>
        <w:tc>
          <w:tcPr>
            <w:tcW w:w="850" w:type="dxa"/>
            <w:vAlign w:val="center"/>
          </w:tcPr>
          <w:p w:rsidR="00B8541D" w:rsidRPr="009516CD" w:rsidRDefault="00B8541D" w:rsidP="00571E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</w:t>
            </w:r>
          </w:p>
        </w:tc>
      </w:tr>
      <w:tr w:rsidR="00B8541D" w:rsidRPr="009516CD" w:rsidTr="00047081">
        <w:tc>
          <w:tcPr>
            <w:tcW w:w="988" w:type="dxa"/>
            <w:vMerge/>
            <w:vAlign w:val="center"/>
          </w:tcPr>
          <w:p w:rsidR="00B8541D" w:rsidRPr="009516CD" w:rsidRDefault="00B8541D" w:rsidP="00571E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vMerge/>
            <w:vAlign w:val="center"/>
          </w:tcPr>
          <w:p w:rsidR="00B8541D" w:rsidRPr="009516CD" w:rsidRDefault="00B8541D" w:rsidP="00571E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77" w:type="dxa"/>
            <w:vMerge/>
            <w:vAlign w:val="center"/>
          </w:tcPr>
          <w:p w:rsidR="00B8541D" w:rsidRPr="009516CD" w:rsidRDefault="00B8541D" w:rsidP="00571E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B8541D" w:rsidRPr="009516CD" w:rsidRDefault="00B8541D" w:rsidP="00571E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36</w:t>
            </w:r>
          </w:p>
        </w:tc>
        <w:tc>
          <w:tcPr>
            <w:tcW w:w="850" w:type="dxa"/>
            <w:vAlign w:val="center"/>
          </w:tcPr>
          <w:p w:rsidR="00B8541D" w:rsidRPr="009516CD" w:rsidRDefault="00B8541D" w:rsidP="00571E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71</w:t>
            </w:r>
          </w:p>
        </w:tc>
        <w:tc>
          <w:tcPr>
            <w:tcW w:w="851" w:type="dxa"/>
            <w:vAlign w:val="center"/>
          </w:tcPr>
          <w:p w:rsidR="00B8541D" w:rsidRPr="009516CD" w:rsidRDefault="00B8541D" w:rsidP="00571E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8</w:t>
            </w:r>
          </w:p>
        </w:tc>
        <w:tc>
          <w:tcPr>
            <w:tcW w:w="850" w:type="dxa"/>
            <w:vAlign w:val="center"/>
          </w:tcPr>
          <w:p w:rsidR="00B8541D" w:rsidRPr="009516CD" w:rsidRDefault="00B8541D" w:rsidP="00571E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9</w:t>
            </w:r>
          </w:p>
        </w:tc>
      </w:tr>
      <w:tr w:rsidR="00B8541D" w:rsidRPr="009516CD" w:rsidTr="00047081">
        <w:tc>
          <w:tcPr>
            <w:tcW w:w="988" w:type="dxa"/>
            <w:vMerge/>
            <w:tcBorders>
              <w:bottom w:val="single" w:sz="4" w:space="0" w:color="auto"/>
            </w:tcBorders>
            <w:vAlign w:val="center"/>
          </w:tcPr>
          <w:p w:rsidR="00B8541D" w:rsidRPr="009516CD" w:rsidRDefault="00B8541D" w:rsidP="00571E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vAlign w:val="center"/>
          </w:tcPr>
          <w:p w:rsidR="00B8541D" w:rsidRPr="009516CD" w:rsidRDefault="00B8541D" w:rsidP="00571E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77" w:type="dxa"/>
            <w:vMerge/>
            <w:tcBorders>
              <w:bottom w:val="single" w:sz="4" w:space="0" w:color="auto"/>
            </w:tcBorders>
            <w:vAlign w:val="center"/>
          </w:tcPr>
          <w:p w:rsidR="00B8541D" w:rsidRPr="009516CD" w:rsidRDefault="00B8541D" w:rsidP="00571E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B8541D" w:rsidRPr="009516CD" w:rsidRDefault="00B8541D" w:rsidP="00571E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3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B8541D" w:rsidRPr="009516CD" w:rsidRDefault="00B8541D" w:rsidP="00571E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7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B8541D" w:rsidRPr="009516CD" w:rsidRDefault="00B8541D" w:rsidP="00571E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B8541D" w:rsidRPr="009516CD" w:rsidRDefault="00B8541D" w:rsidP="00571E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6</w:t>
            </w:r>
          </w:p>
        </w:tc>
      </w:tr>
      <w:tr w:rsidR="00571EFD" w:rsidRPr="009516CD" w:rsidTr="00047081">
        <w:trPr>
          <w:trHeight w:val="737"/>
        </w:trPr>
        <w:tc>
          <w:tcPr>
            <w:tcW w:w="8642" w:type="dxa"/>
            <w:gridSpan w:val="7"/>
            <w:tcBorders>
              <w:top w:val="single" w:sz="4" w:space="0" w:color="auto"/>
            </w:tcBorders>
            <w:vAlign w:val="center"/>
          </w:tcPr>
          <w:p w:rsidR="00571EFD" w:rsidRPr="009516CD" w:rsidRDefault="00B8541D" w:rsidP="00571E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  <w:lang w:val="en-US"/>
              </w:rPr>
              <w:t>Negative</w:t>
            </w:r>
            <w:r w:rsidRPr="009516CD"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  <w:lang w:val="en-US"/>
              </w:rPr>
              <w:t xml:space="preserve"> correlation of GMV 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  <w:lang w:val="en-US"/>
              </w:rPr>
              <w:t>x hostility (AQ) in control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</w:p>
        </w:tc>
      </w:tr>
      <w:tr w:rsidR="00571EFD" w:rsidRPr="009516CD" w:rsidTr="00047081">
        <w:tc>
          <w:tcPr>
            <w:tcW w:w="988" w:type="dxa"/>
            <w:tcBorders>
              <w:bottom w:val="single" w:sz="4" w:space="0" w:color="auto"/>
            </w:tcBorders>
            <w:vAlign w:val="center"/>
          </w:tcPr>
          <w:p w:rsidR="00571EFD" w:rsidRPr="009516CD" w:rsidRDefault="00B8541D" w:rsidP="00571E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571EFD" w:rsidRPr="009516CD" w:rsidRDefault="00571EFD" w:rsidP="00571E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:rsidR="00571EFD" w:rsidRPr="009516CD" w:rsidRDefault="00571EFD" w:rsidP="00571E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571EFD" w:rsidRPr="009516CD" w:rsidRDefault="00571EFD" w:rsidP="00571E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571EFD" w:rsidRPr="009516CD" w:rsidRDefault="00571EFD" w:rsidP="00571E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571EFD" w:rsidRPr="009516CD" w:rsidRDefault="00571EFD" w:rsidP="00571E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571EFD" w:rsidRPr="009516CD" w:rsidRDefault="00571EFD" w:rsidP="00571E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:rsidR="00571EFD" w:rsidRDefault="00571EFD" w:rsidP="00571EFD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571EFD" w:rsidRDefault="00571EFD">
      <w:pPr>
        <w:rPr>
          <w:lang w:val="en-US"/>
        </w:rPr>
      </w:pPr>
    </w:p>
    <w:p w:rsidR="00047081" w:rsidRDefault="00047081" w:rsidP="00B8541D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47081" w:rsidRDefault="00047081" w:rsidP="00B8541D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47081" w:rsidRDefault="00047081" w:rsidP="00B8541D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47081" w:rsidRDefault="00047081" w:rsidP="00B8541D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47081" w:rsidRDefault="00047081" w:rsidP="00B8541D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47081" w:rsidRDefault="00047081" w:rsidP="00B8541D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47081" w:rsidRDefault="00047081" w:rsidP="00B8541D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47081" w:rsidRDefault="00047081" w:rsidP="00B8541D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47081" w:rsidRDefault="00047081" w:rsidP="00B8541D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47081" w:rsidRDefault="00047081" w:rsidP="00B8541D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47081" w:rsidRDefault="00047081" w:rsidP="00B8541D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47081" w:rsidRDefault="00047081" w:rsidP="00B8541D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47081" w:rsidRDefault="00047081" w:rsidP="00B8541D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47081" w:rsidRDefault="00047081" w:rsidP="00B8541D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47081" w:rsidRDefault="00047081" w:rsidP="00B8541D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47081" w:rsidRDefault="00047081" w:rsidP="00B8541D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47081" w:rsidRDefault="00047081" w:rsidP="00B8541D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47081" w:rsidRDefault="00047081" w:rsidP="00B8541D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B52D6F" w:rsidRDefault="00B52D6F" w:rsidP="00B8541D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B8541D" w:rsidRDefault="00B8541D" w:rsidP="00B8541D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S 2.2.: Model 1 Reactive-Proactive Aggression Questionnaire in controls</w:t>
      </w:r>
    </w:p>
    <w:tbl>
      <w:tblPr>
        <w:tblpPr w:leftFromText="180" w:rightFromText="180" w:vertAnchor="text" w:tblpY="1"/>
        <w:tblOverlap w:val="never"/>
        <w:tblW w:w="8642" w:type="dxa"/>
        <w:tblLayout w:type="fixed"/>
        <w:tblLook w:val="04A0" w:firstRow="1" w:lastRow="0" w:firstColumn="1" w:lastColumn="0" w:noHBand="0" w:noVBand="1"/>
      </w:tblPr>
      <w:tblGrid>
        <w:gridCol w:w="988"/>
        <w:gridCol w:w="850"/>
        <w:gridCol w:w="2977"/>
        <w:gridCol w:w="1276"/>
        <w:gridCol w:w="850"/>
        <w:gridCol w:w="851"/>
        <w:gridCol w:w="850"/>
      </w:tblGrid>
      <w:tr w:rsidR="00B8541D" w:rsidRPr="009516CD" w:rsidTr="00C963C9">
        <w:trPr>
          <w:trHeight w:val="451"/>
        </w:trPr>
        <w:tc>
          <w:tcPr>
            <w:tcW w:w="988" w:type="dxa"/>
            <w:vMerge w:val="restart"/>
            <w:tcBorders>
              <w:top w:val="single" w:sz="4" w:space="0" w:color="auto"/>
            </w:tcBorders>
            <w:vAlign w:val="center"/>
          </w:tcPr>
          <w:p w:rsidR="00B8541D" w:rsidRPr="009516CD" w:rsidRDefault="00B8541D" w:rsidP="00C963C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516C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lusters (</w:t>
            </w:r>
            <w:r w:rsidRPr="009516CD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k</w:t>
            </w:r>
            <w:r w:rsidRPr="009516C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vAlign w:val="center"/>
          </w:tcPr>
          <w:p w:rsidR="00B8541D" w:rsidRPr="009516CD" w:rsidRDefault="00B8541D" w:rsidP="00C963C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516C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ide</w:t>
            </w:r>
          </w:p>
        </w:tc>
        <w:tc>
          <w:tcPr>
            <w:tcW w:w="2977" w:type="dxa"/>
            <w:vMerge w:val="restart"/>
            <w:tcBorders>
              <w:top w:val="single" w:sz="4" w:space="0" w:color="auto"/>
            </w:tcBorders>
            <w:vAlign w:val="center"/>
          </w:tcPr>
          <w:p w:rsidR="00B8541D" w:rsidRPr="009516CD" w:rsidRDefault="00B8541D" w:rsidP="00C963C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516C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natomical region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B8541D" w:rsidRPr="009516CD" w:rsidRDefault="00B8541D" w:rsidP="00C963C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  <w:gridSpan w:val="3"/>
            <w:tcBorders>
              <w:top w:val="single" w:sz="4" w:space="0" w:color="auto"/>
            </w:tcBorders>
          </w:tcPr>
          <w:p w:rsidR="00B8541D" w:rsidRPr="009516CD" w:rsidRDefault="00B8541D" w:rsidP="00C963C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516C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eak voxel</w:t>
            </w:r>
          </w:p>
        </w:tc>
      </w:tr>
      <w:tr w:rsidR="00B8541D" w:rsidRPr="009516CD" w:rsidTr="00C963C9">
        <w:tc>
          <w:tcPr>
            <w:tcW w:w="988" w:type="dxa"/>
            <w:vMerge/>
          </w:tcPr>
          <w:p w:rsidR="00B8541D" w:rsidRPr="009516CD" w:rsidRDefault="00B8541D" w:rsidP="00C963C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vMerge/>
          </w:tcPr>
          <w:p w:rsidR="00B8541D" w:rsidRPr="009516CD" w:rsidRDefault="00B8541D" w:rsidP="00C963C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977" w:type="dxa"/>
            <w:vMerge/>
          </w:tcPr>
          <w:p w:rsidR="00B8541D" w:rsidRPr="009516CD" w:rsidRDefault="00B8541D" w:rsidP="00C963C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:rsidR="00B8541D" w:rsidRPr="009516CD" w:rsidRDefault="00B8541D" w:rsidP="00C963C9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9516CD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T</w:t>
            </w:r>
          </w:p>
        </w:tc>
        <w:tc>
          <w:tcPr>
            <w:tcW w:w="850" w:type="dxa"/>
          </w:tcPr>
          <w:p w:rsidR="00B8541D" w:rsidRPr="009516CD" w:rsidRDefault="00B8541D" w:rsidP="00C963C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516C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X</w:t>
            </w:r>
          </w:p>
        </w:tc>
        <w:tc>
          <w:tcPr>
            <w:tcW w:w="851" w:type="dxa"/>
          </w:tcPr>
          <w:p w:rsidR="00B8541D" w:rsidRPr="009516CD" w:rsidRDefault="00B8541D" w:rsidP="00C963C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516C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Y</w:t>
            </w:r>
          </w:p>
        </w:tc>
        <w:tc>
          <w:tcPr>
            <w:tcW w:w="850" w:type="dxa"/>
          </w:tcPr>
          <w:p w:rsidR="00B8541D" w:rsidRPr="009516CD" w:rsidRDefault="00B8541D" w:rsidP="00C963C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516C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Z</w:t>
            </w:r>
          </w:p>
        </w:tc>
      </w:tr>
    </w:tbl>
    <w:p w:rsidR="00B8541D" w:rsidRDefault="00B8541D" w:rsidP="00B8541D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pPr w:leftFromText="180" w:rightFromText="180" w:vertAnchor="text" w:tblpY="1"/>
        <w:tblOverlap w:val="never"/>
        <w:tblW w:w="8642" w:type="dxa"/>
        <w:tblLayout w:type="fixed"/>
        <w:tblLook w:val="04A0" w:firstRow="1" w:lastRow="0" w:firstColumn="1" w:lastColumn="0" w:noHBand="0" w:noVBand="1"/>
      </w:tblPr>
      <w:tblGrid>
        <w:gridCol w:w="850"/>
        <w:gridCol w:w="138"/>
        <w:gridCol w:w="850"/>
        <w:gridCol w:w="1989"/>
        <w:gridCol w:w="988"/>
        <w:gridCol w:w="288"/>
        <w:gridCol w:w="850"/>
        <w:gridCol w:w="138"/>
        <w:gridCol w:w="713"/>
        <w:gridCol w:w="137"/>
        <w:gridCol w:w="713"/>
        <w:gridCol w:w="138"/>
        <w:gridCol w:w="850"/>
      </w:tblGrid>
      <w:tr w:rsidR="00B8541D" w:rsidRPr="009516CD" w:rsidTr="00047081">
        <w:trPr>
          <w:trHeight w:val="737"/>
        </w:trPr>
        <w:tc>
          <w:tcPr>
            <w:tcW w:w="8642" w:type="dxa"/>
            <w:gridSpan w:val="13"/>
            <w:tcBorders>
              <w:top w:val="single" w:sz="4" w:space="0" w:color="auto"/>
            </w:tcBorders>
            <w:vAlign w:val="center"/>
          </w:tcPr>
          <w:p w:rsidR="00B8541D" w:rsidRPr="009516CD" w:rsidRDefault="00B8541D" w:rsidP="00B854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  <w:lang w:val="en-US"/>
              </w:rPr>
              <w:t>Positive</w:t>
            </w:r>
            <w:r w:rsidRPr="009516CD"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  <w:lang w:val="en-US"/>
              </w:rPr>
              <w:t xml:space="preserve"> correlation of GMV 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  <w:lang w:val="en-US"/>
              </w:rPr>
              <w:t>x RPQ total score in control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</w:p>
        </w:tc>
      </w:tr>
      <w:tr w:rsidR="00B8541D" w:rsidRPr="009516CD" w:rsidTr="00047081">
        <w:tc>
          <w:tcPr>
            <w:tcW w:w="988" w:type="dxa"/>
            <w:gridSpan w:val="2"/>
            <w:vMerge w:val="restart"/>
            <w:vAlign w:val="center"/>
          </w:tcPr>
          <w:p w:rsidR="00B8541D" w:rsidRPr="009516CD" w:rsidRDefault="00B8541D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2</w:t>
            </w:r>
          </w:p>
        </w:tc>
        <w:tc>
          <w:tcPr>
            <w:tcW w:w="850" w:type="dxa"/>
            <w:vMerge w:val="restart"/>
            <w:vAlign w:val="center"/>
          </w:tcPr>
          <w:p w:rsidR="00B8541D" w:rsidRPr="009516CD" w:rsidRDefault="00B8541D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2977" w:type="dxa"/>
            <w:gridSpan w:val="2"/>
            <w:vMerge w:val="restart"/>
            <w:vAlign w:val="center"/>
          </w:tcPr>
          <w:p w:rsidR="00B8541D" w:rsidRPr="009516CD" w:rsidRDefault="00B8541D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ddle occipital gyrus</w:t>
            </w:r>
          </w:p>
        </w:tc>
        <w:tc>
          <w:tcPr>
            <w:tcW w:w="1276" w:type="dxa"/>
            <w:gridSpan w:val="3"/>
            <w:vAlign w:val="center"/>
          </w:tcPr>
          <w:p w:rsidR="00B8541D" w:rsidRPr="009516CD" w:rsidRDefault="00B8541D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54</w:t>
            </w:r>
          </w:p>
        </w:tc>
        <w:tc>
          <w:tcPr>
            <w:tcW w:w="850" w:type="dxa"/>
            <w:gridSpan w:val="2"/>
            <w:vAlign w:val="center"/>
          </w:tcPr>
          <w:p w:rsidR="00B8541D" w:rsidRPr="009516CD" w:rsidRDefault="00B8541D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</w:t>
            </w:r>
          </w:p>
        </w:tc>
        <w:tc>
          <w:tcPr>
            <w:tcW w:w="851" w:type="dxa"/>
            <w:gridSpan w:val="2"/>
            <w:vAlign w:val="center"/>
          </w:tcPr>
          <w:p w:rsidR="00B8541D" w:rsidRPr="009516CD" w:rsidRDefault="00B8541D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92</w:t>
            </w:r>
          </w:p>
        </w:tc>
        <w:tc>
          <w:tcPr>
            <w:tcW w:w="850" w:type="dxa"/>
            <w:vAlign w:val="center"/>
          </w:tcPr>
          <w:p w:rsidR="00B8541D" w:rsidRPr="009516CD" w:rsidRDefault="00B8541D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B8541D" w:rsidRPr="009516CD" w:rsidTr="00047081">
        <w:tc>
          <w:tcPr>
            <w:tcW w:w="988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:rsidR="00B8541D" w:rsidRDefault="00B8541D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vAlign w:val="center"/>
          </w:tcPr>
          <w:p w:rsidR="00B8541D" w:rsidRPr="009516CD" w:rsidRDefault="00B8541D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77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:rsidR="00B8541D" w:rsidRPr="009516CD" w:rsidRDefault="00B8541D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gridSpan w:val="3"/>
            <w:tcBorders>
              <w:bottom w:val="single" w:sz="4" w:space="0" w:color="auto"/>
            </w:tcBorders>
            <w:vAlign w:val="center"/>
          </w:tcPr>
          <w:p w:rsidR="00B8541D" w:rsidRPr="009516CD" w:rsidRDefault="00B8541D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83</w:t>
            </w: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  <w:vAlign w:val="center"/>
          </w:tcPr>
          <w:p w:rsidR="00B8541D" w:rsidRPr="009516CD" w:rsidRDefault="00B8541D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</w:t>
            </w:r>
          </w:p>
        </w:tc>
        <w:tc>
          <w:tcPr>
            <w:tcW w:w="851" w:type="dxa"/>
            <w:gridSpan w:val="2"/>
            <w:tcBorders>
              <w:bottom w:val="single" w:sz="4" w:space="0" w:color="auto"/>
            </w:tcBorders>
            <w:vAlign w:val="center"/>
          </w:tcPr>
          <w:p w:rsidR="00B8541D" w:rsidRPr="009516CD" w:rsidRDefault="00B8541D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8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B8541D" w:rsidRPr="009516CD" w:rsidRDefault="00B8541D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  <w:tr w:rsidR="00C92C7D" w:rsidRPr="009516CD" w:rsidTr="00047081">
        <w:tc>
          <w:tcPr>
            <w:tcW w:w="988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:rsidR="00C92C7D" w:rsidRDefault="00C92C7D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5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vAlign w:val="center"/>
          </w:tcPr>
          <w:p w:rsidR="00C92C7D" w:rsidRPr="009516CD" w:rsidRDefault="00C92C7D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</w:p>
        </w:tc>
        <w:tc>
          <w:tcPr>
            <w:tcW w:w="2977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:rsidR="00C92C7D" w:rsidRPr="009516CD" w:rsidRDefault="00C92C7D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ddle temporal pole</w:t>
            </w:r>
          </w:p>
        </w:tc>
        <w:tc>
          <w:tcPr>
            <w:tcW w:w="1276" w:type="dxa"/>
            <w:gridSpan w:val="3"/>
            <w:tcBorders>
              <w:top w:val="single" w:sz="4" w:space="0" w:color="auto"/>
            </w:tcBorders>
            <w:vAlign w:val="center"/>
          </w:tcPr>
          <w:p w:rsidR="00C92C7D" w:rsidRPr="009516CD" w:rsidRDefault="00C92C7D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67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</w:tcBorders>
            <w:vAlign w:val="center"/>
          </w:tcPr>
          <w:p w:rsidR="00C92C7D" w:rsidRPr="009516CD" w:rsidRDefault="00C92C7D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3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</w:tcBorders>
            <w:vAlign w:val="center"/>
          </w:tcPr>
          <w:p w:rsidR="00C92C7D" w:rsidRPr="009516CD" w:rsidRDefault="00C92C7D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C92C7D" w:rsidRPr="009516CD" w:rsidRDefault="00C92C7D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5</w:t>
            </w:r>
          </w:p>
        </w:tc>
      </w:tr>
      <w:tr w:rsidR="00C92C7D" w:rsidRPr="009516CD" w:rsidTr="00047081">
        <w:tc>
          <w:tcPr>
            <w:tcW w:w="988" w:type="dxa"/>
            <w:gridSpan w:val="2"/>
            <w:vMerge/>
            <w:vAlign w:val="center"/>
          </w:tcPr>
          <w:p w:rsidR="00C92C7D" w:rsidRDefault="00C92C7D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vMerge/>
            <w:vAlign w:val="center"/>
          </w:tcPr>
          <w:p w:rsidR="00C92C7D" w:rsidRPr="009516CD" w:rsidRDefault="00C92C7D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77" w:type="dxa"/>
            <w:gridSpan w:val="2"/>
            <w:vMerge/>
            <w:vAlign w:val="center"/>
          </w:tcPr>
          <w:p w:rsidR="00C92C7D" w:rsidRPr="009516CD" w:rsidRDefault="00C92C7D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gridSpan w:val="3"/>
            <w:vAlign w:val="center"/>
          </w:tcPr>
          <w:p w:rsidR="00C92C7D" w:rsidRPr="009516CD" w:rsidRDefault="00C92C7D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53</w:t>
            </w:r>
          </w:p>
        </w:tc>
        <w:tc>
          <w:tcPr>
            <w:tcW w:w="850" w:type="dxa"/>
            <w:gridSpan w:val="2"/>
            <w:vAlign w:val="center"/>
          </w:tcPr>
          <w:p w:rsidR="00C92C7D" w:rsidRPr="009516CD" w:rsidRDefault="00C92C7D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6</w:t>
            </w:r>
          </w:p>
        </w:tc>
        <w:tc>
          <w:tcPr>
            <w:tcW w:w="851" w:type="dxa"/>
            <w:gridSpan w:val="2"/>
            <w:vAlign w:val="center"/>
          </w:tcPr>
          <w:p w:rsidR="00C92C7D" w:rsidRPr="009516CD" w:rsidRDefault="00C92C7D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</w:t>
            </w:r>
          </w:p>
        </w:tc>
        <w:tc>
          <w:tcPr>
            <w:tcW w:w="850" w:type="dxa"/>
            <w:vAlign w:val="center"/>
          </w:tcPr>
          <w:p w:rsidR="00C92C7D" w:rsidRPr="009516CD" w:rsidRDefault="00C92C7D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6</w:t>
            </w:r>
          </w:p>
        </w:tc>
      </w:tr>
      <w:tr w:rsidR="00C92C7D" w:rsidRPr="009516CD" w:rsidTr="00047081">
        <w:tc>
          <w:tcPr>
            <w:tcW w:w="988" w:type="dxa"/>
            <w:gridSpan w:val="2"/>
            <w:vMerge/>
            <w:vAlign w:val="center"/>
          </w:tcPr>
          <w:p w:rsidR="00C92C7D" w:rsidRDefault="00C92C7D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vMerge/>
            <w:vAlign w:val="center"/>
          </w:tcPr>
          <w:p w:rsidR="00C92C7D" w:rsidRPr="009516CD" w:rsidRDefault="00C92C7D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77" w:type="dxa"/>
            <w:gridSpan w:val="2"/>
            <w:vMerge/>
            <w:vAlign w:val="center"/>
          </w:tcPr>
          <w:p w:rsidR="00C92C7D" w:rsidRPr="009516CD" w:rsidRDefault="00C92C7D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gridSpan w:val="3"/>
            <w:vAlign w:val="center"/>
          </w:tcPr>
          <w:p w:rsidR="00C92C7D" w:rsidRPr="009516CD" w:rsidRDefault="00C92C7D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28</w:t>
            </w:r>
          </w:p>
        </w:tc>
        <w:tc>
          <w:tcPr>
            <w:tcW w:w="850" w:type="dxa"/>
            <w:gridSpan w:val="2"/>
            <w:vAlign w:val="center"/>
          </w:tcPr>
          <w:p w:rsidR="00C92C7D" w:rsidRPr="009516CD" w:rsidRDefault="00C92C7D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41</w:t>
            </w:r>
          </w:p>
        </w:tc>
        <w:tc>
          <w:tcPr>
            <w:tcW w:w="851" w:type="dxa"/>
            <w:gridSpan w:val="2"/>
            <w:vAlign w:val="center"/>
          </w:tcPr>
          <w:p w:rsidR="00C92C7D" w:rsidRPr="009516CD" w:rsidRDefault="00C92C7D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850" w:type="dxa"/>
            <w:vAlign w:val="center"/>
          </w:tcPr>
          <w:p w:rsidR="00C92C7D" w:rsidRPr="009516CD" w:rsidRDefault="00C92C7D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8</w:t>
            </w:r>
          </w:p>
        </w:tc>
      </w:tr>
      <w:tr w:rsidR="00C92C7D" w:rsidRPr="009516CD" w:rsidTr="00047081">
        <w:tc>
          <w:tcPr>
            <w:tcW w:w="988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:rsidR="00C92C7D" w:rsidRDefault="00C92C7D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vAlign w:val="center"/>
          </w:tcPr>
          <w:p w:rsidR="00C92C7D" w:rsidRPr="009516CD" w:rsidRDefault="00C92C7D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77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:rsidR="00C92C7D" w:rsidRPr="009516CD" w:rsidRDefault="00C92C7D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gridSpan w:val="3"/>
            <w:tcBorders>
              <w:bottom w:val="single" w:sz="4" w:space="0" w:color="auto"/>
            </w:tcBorders>
            <w:vAlign w:val="center"/>
          </w:tcPr>
          <w:p w:rsidR="00C92C7D" w:rsidRPr="009516CD" w:rsidRDefault="00C92C7D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67</w:t>
            </w: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  <w:vAlign w:val="center"/>
          </w:tcPr>
          <w:p w:rsidR="00C92C7D" w:rsidRPr="009516CD" w:rsidRDefault="00C92C7D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3</w:t>
            </w:r>
          </w:p>
        </w:tc>
        <w:tc>
          <w:tcPr>
            <w:tcW w:w="851" w:type="dxa"/>
            <w:gridSpan w:val="2"/>
            <w:tcBorders>
              <w:bottom w:val="single" w:sz="4" w:space="0" w:color="auto"/>
            </w:tcBorders>
            <w:vAlign w:val="center"/>
          </w:tcPr>
          <w:p w:rsidR="00C92C7D" w:rsidRPr="009516CD" w:rsidRDefault="00C92C7D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C92C7D" w:rsidRPr="009516CD" w:rsidRDefault="00C92C7D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9</w:t>
            </w:r>
          </w:p>
        </w:tc>
      </w:tr>
      <w:tr w:rsidR="00C92C7D" w:rsidRPr="009516CD" w:rsidTr="00047081">
        <w:trPr>
          <w:trHeight w:val="737"/>
        </w:trPr>
        <w:tc>
          <w:tcPr>
            <w:tcW w:w="8642" w:type="dxa"/>
            <w:gridSpan w:val="13"/>
            <w:tcBorders>
              <w:top w:val="single" w:sz="4" w:space="0" w:color="auto"/>
            </w:tcBorders>
            <w:vAlign w:val="center"/>
          </w:tcPr>
          <w:p w:rsidR="00C92C7D" w:rsidRPr="009516CD" w:rsidRDefault="00C92C7D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  <w:lang w:val="en-US"/>
              </w:rPr>
              <w:t>Negative</w:t>
            </w:r>
            <w:r w:rsidRPr="009516CD"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  <w:lang w:val="en-US"/>
              </w:rPr>
              <w:t xml:space="preserve"> correlation of GMV 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  <w:lang w:val="en-US"/>
              </w:rPr>
              <w:t>x RPQ total score in control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</w:p>
        </w:tc>
      </w:tr>
      <w:tr w:rsidR="00C92C7D" w:rsidRPr="009516CD" w:rsidTr="00047081">
        <w:tc>
          <w:tcPr>
            <w:tcW w:w="988" w:type="dxa"/>
            <w:gridSpan w:val="2"/>
            <w:tcBorders>
              <w:bottom w:val="single" w:sz="4" w:space="0" w:color="auto"/>
            </w:tcBorders>
            <w:vAlign w:val="center"/>
          </w:tcPr>
          <w:p w:rsidR="00C92C7D" w:rsidRPr="009516CD" w:rsidRDefault="00C92C7D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C92C7D" w:rsidRPr="009516CD" w:rsidRDefault="00C92C7D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77" w:type="dxa"/>
            <w:gridSpan w:val="2"/>
            <w:tcBorders>
              <w:bottom w:val="single" w:sz="4" w:space="0" w:color="auto"/>
            </w:tcBorders>
            <w:vAlign w:val="center"/>
          </w:tcPr>
          <w:p w:rsidR="00C92C7D" w:rsidRPr="009516CD" w:rsidRDefault="00C92C7D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gridSpan w:val="3"/>
            <w:tcBorders>
              <w:bottom w:val="single" w:sz="4" w:space="0" w:color="auto"/>
            </w:tcBorders>
            <w:vAlign w:val="center"/>
          </w:tcPr>
          <w:p w:rsidR="00C92C7D" w:rsidRPr="009516CD" w:rsidRDefault="00C92C7D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  <w:vAlign w:val="center"/>
          </w:tcPr>
          <w:p w:rsidR="00C92C7D" w:rsidRPr="009516CD" w:rsidRDefault="00C92C7D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gridSpan w:val="2"/>
            <w:tcBorders>
              <w:bottom w:val="single" w:sz="4" w:space="0" w:color="auto"/>
            </w:tcBorders>
            <w:vAlign w:val="center"/>
          </w:tcPr>
          <w:p w:rsidR="00C92C7D" w:rsidRPr="009516CD" w:rsidRDefault="00C92C7D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C92C7D" w:rsidRPr="009516CD" w:rsidRDefault="00C92C7D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92C7D" w:rsidRPr="009516CD" w:rsidTr="00047081">
        <w:trPr>
          <w:trHeight w:val="737"/>
        </w:trPr>
        <w:tc>
          <w:tcPr>
            <w:tcW w:w="8642" w:type="dxa"/>
            <w:gridSpan w:val="13"/>
            <w:tcBorders>
              <w:top w:val="single" w:sz="4" w:space="0" w:color="auto"/>
            </w:tcBorders>
            <w:vAlign w:val="center"/>
          </w:tcPr>
          <w:p w:rsidR="00C92C7D" w:rsidRPr="009516CD" w:rsidRDefault="00C92C7D" w:rsidP="00C92C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  <w:lang w:val="en-US"/>
              </w:rPr>
              <w:t>Positive</w:t>
            </w:r>
            <w:r w:rsidRPr="009516CD"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  <w:lang w:val="en-US"/>
              </w:rPr>
              <w:t xml:space="preserve"> correlation of GMV 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  <w:lang w:val="en-US"/>
              </w:rPr>
              <w:t>x reactive aggression (RPQ) in control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</w:p>
        </w:tc>
      </w:tr>
      <w:tr w:rsidR="00C92C7D" w:rsidRPr="009516CD" w:rsidTr="00047081">
        <w:trPr>
          <w:gridAfter w:val="2"/>
          <w:wAfter w:w="988" w:type="dxa"/>
        </w:trPr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C92C7D" w:rsidRPr="009516CD" w:rsidRDefault="00C92C7D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2977" w:type="dxa"/>
            <w:gridSpan w:val="3"/>
            <w:tcBorders>
              <w:bottom w:val="single" w:sz="4" w:space="0" w:color="auto"/>
            </w:tcBorders>
            <w:vAlign w:val="center"/>
          </w:tcPr>
          <w:p w:rsidR="00C92C7D" w:rsidRPr="009516CD" w:rsidRDefault="00C92C7D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  <w:vAlign w:val="center"/>
          </w:tcPr>
          <w:p w:rsidR="00C92C7D" w:rsidRPr="009516CD" w:rsidRDefault="00C92C7D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C92C7D" w:rsidRPr="009516CD" w:rsidRDefault="00C92C7D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gridSpan w:val="2"/>
            <w:tcBorders>
              <w:bottom w:val="single" w:sz="4" w:space="0" w:color="auto"/>
            </w:tcBorders>
            <w:vAlign w:val="center"/>
          </w:tcPr>
          <w:p w:rsidR="00C92C7D" w:rsidRPr="009516CD" w:rsidRDefault="00C92C7D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  <w:vAlign w:val="center"/>
          </w:tcPr>
          <w:p w:rsidR="00C92C7D" w:rsidRPr="009516CD" w:rsidRDefault="00C92C7D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92C7D" w:rsidRPr="009516CD" w:rsidTr="00047081">
        <w:trPr>
          <w:trHeight w:val="737"/>
        </w:trPr>
        <w:tc>
          <w:tcPr>
            <w:tcW w:w="8642" w:type="dxa"/>
            <w:gridSpan w:val="13"/>
            <w:vAlign w:val="center"/>
          </w:tcPr>
          <w:p w:rsidR="00C92C7D" w:rsidRPr="009516CD" w:rsidRDefault="00C92C7D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  <w:lang w:val="en-US"/>
              </w:rPr>
              <w:t>Negative</w:t>
            </w:r>
            <w:r w:rsidRPr="009516CD"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  <w:lang w:val="en-US"/>
              </w:rPr>
              <w:t xml:space="preserve"> correlation of GMV 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  <w:lang w:val="en-US"/>
              </w:rPr>
              <w:t>x reactive aggression (RPQ) in control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</w:p>
        </w:tc>
      </w:tr>
      <w:tr w:rsidR="00C92C7D" w:rsidRPr="009516CD" w:rsidTr="00047081">
        <w:trPr>
          <w:gridAfter w:val="12"/>
          <w:wAfter w:w="7792" w:type="dxa"/>
        </w:trPr>
        <w:tc>
          <w:tcPr>
            <w:tcW w:w="850" w:type="dxa"/>
            <w:vAlign w:val="center"/>
          </w:tcPr>
          <w:p w:rsidR="00C92C7D" w:rsidRPr="009516CD" w:rsidRDefault="00C92C7D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C92C7D" w:rsidRPr="009516CD" w:rsidTr="00047081">
        <w:trPr>
          <w:trHeight w:val="737"/>
        </w:trPr>
        <w:tc>
          <w:tcPr>
            <w:tcW w:w="8642" w:type="dxa"/>
            <w:gridSpan w:val="13"/>
            <w:tcBorders>
              <w:top w:val="single" w:sz="4" w:space="0" w:color="auto"/>
            </w:tcBorders>
            <w:vAlign w:val="center"/>
          </w:tcPr>
          <w:p w:rsidR="00C92C7D" w:rsidRPr="009516CD" w:rsidRDefault="00C92C7D" w:rsidP="00C92C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  <w:lang w:val="en-US"/>
              </w:rPr>
              <w:t>Positive</w:t>
            </w:r>
            <w:r w:rsidRPr="009516CD"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  <w:lang w:val="en-US"/>
              </w:rPr>
              <w:t xml:space="preserve"> correlation of GMV 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  <w:lang w:val="en-US"/>
              </w:rPr>
              <w:t>x proactive aggression (RPQ) in control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</w:p>
        </w:tc>
      </w:tr>
      <w:tr w:rsidR="00854A3E" w:rsidRPr="009516CD" w:rsidTr="00047081">
        <w:tc>
          <w:tcPr>
            <w:tcW w:w="988" w:type="dxa"/>
            <w:gridSpan w:val="2"/>
            <w:vMerge w:val="restart"/>
            <w:vAlign w:val="center"/>
          </w:tcPr>
          <w:p w:rsidR="00854A3E" w:rsidRPr="009516CD" w:rsidRDefault="00854A3E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41</w:t>
            </w:r>
          </w:p>
        </w:tc>
        <w:tc>
          <w:tcPr>
            <w:tcW w:w="850" w:type="dxa"/>
            <w:vMerge w:val="restart"/>
            <w:vAlign w:val="center"/>
          </w:tcPr>
          <w:p w:rsidR="00854A3E" w:rsidRPr="009516CD" w:rsidRDefault="00854A3E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</w:p>
        </w:tc>
        <w:tc>
          <w:tcPr>
            <w:tcW w:w="2977" w:type="dxa"/>
            <w:gridSpan w:val="2"/>
            <w:vMerge w:val="restart"/>
            <w:vAlign w:val="center"/>
          </w:tcPr>
          <w:p w:rsidR="00854A3E" w:rsidRPr="009516CD" w:rsidRDefault="00854A3E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ddle temporal pole</w:t>
            </w:r>
          </w:p>
        </w:tc>
        <w:tc>
          <w:tcPr>
            <w:tcW w:w="1276" w:type="dxa"/>
            <w:gridSpan w:val="3"/>
            <w:vAlign w:val="center"/>
          </w:tcPr>
          <w:p w:rsidR="00854A3E" w:rsidRPr="009516CD" w:rsidRDefault="00854A3E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89</w:t>
            </w:r>
          </w:p>
        </w:tc>
        <w:tc>
          <w:tcPr>
            <w:tcW w:w="850" w:type="dxa"/>
            <w:gridSpan w:val="2"/>
            <w:vAlign w:val="center"/>
          </w:tcPr>
          <w:p w:rsidR="00854A3E" w:rsidRPr="009516CD" w:rsidRDefault="00854A3E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3</w:t>
            </w:r>
          </w:p>
        </w:tc>
        <w:tc>
          <w:tcPr>
            <w:tcW w:w="851" w:type="dxa"/>
            <w:gridSpan w:val="2"/>
            <w:vAlign w:val="center"/>
          </w:tcPr>
          <w:p w:rsidR="00854A3E" w:rsidRPr="009516CD" w:rsidRDefault="00854A3E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850" w:type="dxa"/>
            <w:vAlign w:val="center"/>
          </w:tcPr>
          <w:p w:rsidR="00854A3E" w:rsidRPr="009516CD" w:rsidRDefault="00854A3E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5</w:t>
            </w:r>
          </w:p>
        </w:tc>
      </w:tr>
      <w:tr w:rsidR="00854A3E" w:rsidRPr="009516CD" w:rsidTr="00047081">
        <w:tc>
          <w:tcPr>
            <w:tcW w:w="988" w:type="dxa"/>
            <w:gridSpan w:val="2"/>
            <w:vMerge/>
            <w:vAlign w:val="center"/>
          </w:tcPr>
          <w:p w:rsidR="00854A3E" w:rsidRDefault="00854A3E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vMerge/>
            <w:vAlign w:val="center"/>
          </w:tcPr>
          <w:p w:rsidR="00854A3E" w:rsidRPr="009516CD" w:rsidRDefault="00854A3E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77" w:type="dxa"/>
            <w:gridSpan w:val="2"/>
            <w:vMerge/>
            <w:vAlign w:val="center"/>
          </w:tcPr>
          <w:p w:rsidR="00854A3E" w:rsidRPr="009516CD" w:rsidRDefault="00854A3E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gridSpan w:val="3"/>
            <w:vAlign w:val="center"/>
          </w:tcPr>
          <w:p w:rsidR="00854A3E" w:rsidRPr="009516CD" w:rsidRDefault="00854A3E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55</w:t>
            </w:r>
          </w:p>
        </w:tc>
        <w:tc>
          <w:tcPr>
            <w:tcW w:w="850" w:type="dxa"/>
            <w:gridSpan w:val="2"/>
            <w:vAlign w:val="center"/>
          </w:tcPr>
          <w:p w:rsidR="00854A3E" w:rsidRPr="009516CD" w:rsidRDefault="00854A3E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6</w:t>
            </w:r>
          </w:p>
        </w:tc>
        <w:tc>
          <w:tcPr>
            <w:tcW w:w="851" w:type="dxa"/>
            <w:gridSpan w:val="2"/>
            <w:vAlign w:val="center"/>
          </w:tcPr>
          <w:p w:rsidR="00854A3E" w:rsidRPr="009516CD" w:rsidRDefault="00854A3E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</w:t>
            </w:r>
          </w:p>
        </w:tc>
        <w:tc>
          <w:tcPr>
            <w:tcW w:w="850" w:type="dxa"/>
            <w:vAlign w:val="center"/>
          </w:tcPr>
          <w:p w:rsidR="00854A3E" w:rsidRPr="009516CD" w:rsidRDefault="00854A3E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6</w:t>
            </w:r>
          </w:p>
        </w:tc>
      </w:tr>
      <w:tr w:rsidR="00854A3E" w:rsidRPr="009516CD" w:rsidTr="00047081">
        <w:tc>
          <w:tcPr>
            <w:tcW w:w="988" w:type="dxa"/>
            <w:gridSpan w:val="2"/>
            <w:vMerge/>
            <w:vAlign w:val="center"/>
          </w:tcPr>
          <w:p w:rsidR="00854A3E" w:rsidRDefault="00854A3E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vMerge/>
            <w:vAlign w:val="center"/>
          </w:tcPr>
          <w:p w:rsidR="00854A3E" w:rsidRPr="009516CD" w:rsidRDefault="00854A3E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77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:rsidR="00854A3E" w:rsidRPr="009516CD" w:rsidRDefault="00854A3E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gridSpan w:val="3"/>
            <w:tcBorders>
              <w:bottom w:val="single" w:sz="4" w:space="0" w:color="auto"/>
            </w:tcBorders>
            <w:vAlign w:val="center"/>
          </w:tcPr>
          <w:p w:rsidR="00854A3E" w:rsidRPr="009516CD" w:rsidRDefault="00854A3E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40</w:t>
            </w: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  <w:vAlign w:val="center"/>
          </w:tcPr>
          <w:p w:rsidR="00854A3E" w:rsidRPr="009516CD" w:rsidRDefault="00854A3E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41</w:t>
            </w:r>
          </w:p>
        </w:tc>
        <w:tc>
          <w:tcPr>
            <w:tcW w:w="851" w:type="dxa"/>
            <w:gridSpan w:val="2"/>
            <w:tcBorders>
              <w:bottom w:val="single" w:sz="4" w:space="0" w:color="auto"/>
            </w:tcBorders>
            <w:vAlign w:val="center"/>
          </w:tcPr>
          <w:p w:rsidR="00854A3E" w:rsidRPr="009516CD" w:rsidRDefault="00854A3E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854A3E" w:rsidRPr="009516CD" w:rsidRDefault="00854A3E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8</w:t>
            </w:r>
          </w:p>
        </w:tc>
      </w:tr>
      <w:tr w:rsidR="00854A3E" w:rsidRPr="009516CD" w:rsidTr="00047081">
        <w:tc>
          <w:tcPr>
            <w:tcW w:w="988" w:type="dxa"/>
            <w:gridSpan w:val="2"/>
            <w:vMerge/>
            <w:vAlign w:val="center"/>
          </w:tcPr>
          <w:p w:rsidR="00854A3E" w:rsidRPr="009516CD" w:rsidRDefault="00854A3E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vMerge/>
            <w:vAlign w:val="center"/>
          </w:tcPr>
          <w:p w:rsidR="00854A3E" w:rsidRPr="009516CD" w:rsidRDefault="00854A3E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77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:rsidR="00854A3E" w:rsidRDefault="00854A3E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perior temporal pole</w:t>
            </w:r>
          </w:p>
        </w:tc>
        <w:tc>
          <w:tcPr>
            <w:tcW w:w="1276" w:type="dxa"/>
            <w:gridSpan w:val="3"/>
            <w:tcBorders>
              <w:top w:val="single" w:sz="4" w:space="0" w:color="auto"/>
            </w:tcBorders>
            <w:vAlign w:val="center"/>
          </w:tcPr>
          <w:p w:rsidR="00854A3E" w:rsidRPr="009516CD" w:rsidRDefault="00854A3E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60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</w:tcBorders>
            <w:vAlign w:val="center"/>
          </w:tcPr>
          <w:p w:rsidR="00854A3E" w:rsidRPr="009516CD" w:rsidRDefault="00854A3E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48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</w:tcBorders>
            <w:vAlign w:val="center"/>
          </w:tcPr>
          <w:p w:rsidR="00854A3E" w:rsidRPr="009516CD" w:rsidRDefault="00854A3E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854A3E" w:rsidRPr="009516CD" w:rsidRDefault="00854A3E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1</w:t>
            </w:r>
          </w:p>
        </w:tc>
      </w:tr>
      <w:tr w:rsidR="00854A3E" w:rsidRPr="009516CD" w:rsidTr="00047081">
        <w:tc>
          <w:tcPr>
            <w:tcW w:w="988" w:type="dxa"/>
            <w:gridSpan w:val="2"/>
            <w:vMerge/>
            <w:vAlign w:val="center"/>
          </w:tcPr>
          <w:p w:rsidR="00854A3E" w:rsidRPr="009516CD" w:rsidRDefault="00854A3E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vMerge/>
            <w:vAlign w:val="center"/>
          </w:tcPr>
          <w:p w:rsidR="00854A3E" w:rsidRPr="009516CD" w:rsidRDefault="00854A3E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77" w:type="dxa"/>
            <w:gridSpan w:val="2"/>
            <w:vMerge/>
            <w:vAlign w:val="center"/>
          </w:tcPr>
          <w:p w:rsidR="00854A3E" w:rsidRDefault="00854A3E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gridSpan w:val="3"/>
            <w:vAlign w:val="center"/>
          </w:tcPr>
          <w:p w:rsidR="00854A3E" w:rsidRPr="009516CD" w:rsidRDefault="00854A3E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01</w:t>
            </w:r>
          </w:p>
        </w:tc>
        <w:tc>
          <w:tcPr>
            <w:tcW w:w="850" w:type="dxa"/>
            <w:gridSpan w:val="2"/>
            <w:vAlign w:val="center"/>
          </w:tcPr>
          <w:p w:rsidR="00854A3E" w:rsidRPr="009516CD" w:rsidRDefault="00854A3E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47</w:t>
            </w:r>
          </w:p>
        </w:tc>
        <w:tc>
          <w:tcPr>
            <w:tcW w:w="851" w:type="dxa"/>
            <w:gridSpan w:val="2"/>
            <w:vAlign w:val="center"/>
          </w:tcPr>
          <w:p w:rsidR="00854A3E" w:rsidRPr="009516CD" w:rsidRDefault="00854A3E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850" w:type="dxa"/>
            <w:vAlign w:val="center"/>
          </w:tcPr>
          <w:p w:rsidR="00854A3E" w:rsidRPr="009516CD" w:rsidRDefault="00854A3E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1</w:t>
            </w:r>
          </w:p>
        </w:tc>
      </w:tr>
      <w:tr w:rsidR="00854A3E" w:rsidRPr="009516CD" w:rsidTr="00047081">
        <w:tc>
          <w:tcPr>
            <w:tcW w:w="988" w:type="dxa"/>
            <w:gridSpan w:val="2"/>
            <w:vMerge/>
            <w:vAlign w:val="center"/>
          </w:tcPr>
          <w:p w:rsidR="00854A3E" w:rsidRPr="009516CD" w:rsidRDefault="00854A3E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vMerge/>
            <w:vAlign w:val="center"/>
          </w:tcPr>
          <w:p w:rsidR="00854A3E" w:rsidRPr="009516CD" w:rsidRDefault="00854A3E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77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:rsidR="00854A3E" w:rsidRDefault="00854A3E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gridSpan w:val="3"/>
            <w:tcBorders>
              <w:bottom w:val="single" w:sz="4" w:space="0" w:color="auto"/>
            </w:tcBorders>
            <w:vAlign w:val="center"/>
          </w:tcPr>
          <w:p w:rsidR="00854A3E" w:rsidRPr="009516CD" w:rsidRDefault="00854A3E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79</w:t>
            </w: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  <w:vAlign w:val="center"/>
          </w:tcPr>
          <w:p w:rsidR="00854A3E" w:rsidRPr="009516CD" w:rsidRDefault="00854A3E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54</w:t>
            </w:r>
          </w:p>
        </w:tc>
        <w:tc>
          <w:tcPr>
            <w:tcW w:w="851" w:type="dxa"/>
            <w:gridSpan w:val="2"/>
            <w:tcBorders>
              <w:bottom w:val="single" w:sz="4" w:space="0" w:color="auto"/>
            </w:tcBorders>
            <w:vAlign w:val="center"/>
          </w:tcPr>
          <w:p w:rsidR="00854A3E" w:rsidRPr="009516CD" w:rsidRDefault="00854A3E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854A3E" w:rsidRPr="009516CD" w:rsidRDefault="00854A3E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8</w:t>
            </w:r>
          </w:p>
        </w:tc>
      </w:tr>
      <w:tr w:rsidR="00854A3E" w:rsidRPr="009516CD" w:rsidTr="00047081">
        <w:tc>
          <w:tcPr>
            <w:tcW w:w="988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:rsidR="00854A3E" w:rsidRPr="009516CD" w:rsidRDefault="00854A3E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vAlign w:val="center"/>
          </w:tcPr>
          <w:p w:rsidR="00854A3E" w:rsidRPr="009516CD" w:rsidRDefault="00854A3E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4A3E" w:rsidRDefault="00854A3E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perior temporal gyrus</w:t>
            </w:r>
          </w:p>
        </w:tc>
        <w:tc>
          <w:tcPr>
            <w:tcW w:w="127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4A3E" w:rsidRPr="009516CD" w:rsidRDefault="00854A3E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26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4A3E" w:rsidRPr="009516CD" w:rsidRDefault="00854A3E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48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4A3E" w:rsidRPr="009516CD" w:rsidRDefault="00854A3E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4A3E" w:rsidRPr="009516CD" w:rsidRDefault="00854A3E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5</w:t>
            </w:r>
          </w:p>
        </w:tc>
      </w:tr>
      <w:tr w:rsidR="00854A3E" w:rsidRPr="009516CD" w:rsidTr="00047081">
        <w:tc>
          <w:tcPr>
            <w:tcW w:w="988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:rsidR="00854A3E" w:rsidRPr="009516CD" w:rsidRDefault="00854A3E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8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vAlign w:val="center"/>
          </w:tcPr>
          <w:p w:rsidR="00854A3E" w:rsidRPr="009516CD" w:rsidRDefault="00854A3E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</w:p>
        </w:tc>
        <w:tc>
          <w:tcPr>
            <w:tcW w:w="2977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:rsidR="00854A3E" w:rsidRDefault="00854A3E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perior orbital frontal gyrus</w:t>
            </w:r>
          </w:p>
        </w:tc>
        <w:tc>
          <w:tcPr>
            <w:tcW w:w="1276" w:type="dxa"/>
            <w:gridSpan w:val="3"/>
            <w:tcBorders>
              <w:top w:val="single" w:sz="4" w:space="0" w:color="auto"/>
            </w:tcBorders>
            <w:vAlign w:val="center"/>
          </w:tcPr>
          <w:p w:rsidR="00854A3E" w:rsidRPr="009516CD" w:rsidRDefault="00854A3E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31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</w:tcBorders>
            <w:vAlign w:val="center"/>
          </w:tcPr>
          <w:p w:rsidR="00854A3E" w:rsidRPr="009516CD" w:rsidRDefault="00854A3E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8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</w:tcBorders>
            <w:vAlign w:val="center"/>
          </w:tcPr>
          <w:p w:rsidR="00854A3E" w:rsidRPr="009516CD" w:rsidRDefault="00854A3E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854A3E" w:rsidRPr="009516CD" w:rsidRDefault="00854A3E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0</w:t>
            </w:r>
          </w:p>
        </w:tc>
      </w:tr>
      <w:tr w:rsidR="00854A3E" w:rsidRPr="009516CD" w:rsidTr="00047081">
        <w:tc>
          <w:tcPr>
            <w:tcW w:w="988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:rsidR="00854A3E" w:rsidRPr="009516CD" w:rsidRDefault="00854A3E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vAlign w:val="center"/>
          </w:tcPr>
          <w:p w:rsidR="00854A3E" w:rsidRPr="009516CD" w:rsidRDefault="00854A3E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77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:rsidR="00854A3E" w:rsidRDefault="00854A3E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gridSpan w:val="3"/>
            <w:tcBorders>
              <w:bottom w:val="single" w:sz="4" w:space="0" w:color="auto"/>
            </w:tcBorders>
            <w:vAlign w:val="center"/>
          </w:tcPr>
          <w:p w:rsidR="00854A3E" w:rsidRPr="009516CD" w:rsidRDefault="00854A3E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29</w:t>
            </w: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  <w:vAlign w:val="center"/>
          </w:tcPr>
          <w:p w:rsidR="00854A3E" w:rsidRPr="009516CD" w:rsidRDefault="00854A3E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1</w:t>
            </w:r>
          </w:p>
        </w:tc>
        <w:tc>
          <w:tcPr>
            <w:tcW w:w="851" w:type="dxa"/>
            <w:gridSpan w:val="2"/>
            <w:tcBorders>
              <w:bottom w:val="single" w:sz="4" w:space="0" w:color="auto"/>
            </w:tcBorders>
            <w:vAlign w:val="center"/>
          </w:tcPr>
          <w:p w:rsidR="00854A3E" w:rsidRPr="009516CD" w:rsidRDefault="00854A3E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854A3E" w:rsidRPr="009516CD" w:rsidRDefault="00854A3E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9</w:t>
            </w:r>
          </w:p>
        </w:tc>
      </w:tr>
      <w:tr w:rsidR="00C92C7D" w:rsidRPr="009516CD" w:rsidTr="00047081">
        <w:tc>
          <w:tcPr>
            <w:tcW w:w="98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92C7D" w:rsidRPr="009516CD" w:rsidRDefault="00854A3E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38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92C7D" w:rsidRPr="009516CD" w:rsidRDefault="00854A3E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92C7D" w:rsidRDefault="00854A3E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perior frontal gyrus</w:t>
            </w:r>
          </w:p>
        </w:tc>
        <w:tc>
          <w:tcPr>
            <w:tcW w:w="127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92C7D" w:rsidRPr="009516CD" w:rsidRDefault="00854A3E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25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92C7D" w:rsidRPr="009516CD" w:rsidRDefault="00854A3E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6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92C7D" w:rsidRPr="009516CD" w:rsidRDefault="00854A3E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92C7D" w:rsidRPr="009516CD" w:rsidRDefault="00854A3E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</w:tr>
      <w:tr w:rsidR="00854A3E" w:rsidRPr="009516CD" w:rsidTr="00047081">
        <w:trPr>
          <w:trHeight w:val="737"/>
        </w:trPr>
        <w:tc>
          <w:tcPr>
            <w:tcW w:w="8642" w:type="dxa"/>
            <w:gridSpan w:val="13"/>
            <w:tcBorders>
              <w:top w:val="single" w:sz="4" w:space="0" w:color="auto"/>
            </w:tcBorders>
            <w:vAlign w:val="center"/>
          </w:tcPr>
          <w:p w:rsidR="00854A3E" w:rsidRPr="009516CD" w:rsidRDefault="00854A3E" w:rsidP="00854A3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  <w:lang w:val="en-US"/>
              </w:rPr>
              <w:t>Negative</w:t>
            </w:r>
            <w:r w:rsidRPr="009516CD"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  <w:lang w:val="en-US"/>
              </w:rPr>
              <w:t xml:space="preserve"> correlation of GMV 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  <w:lang w:val="en-US"/>
              </w:rPr>
              <w:t>x proactive aggression (RPQ) in control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</w:p>
        </w:tc>
      </w:tr>
      <w:tr w:rsidR="00854A3E" w:rsidRPr="009516CD" w:rsidTr="00047081">
        <w:trPr>
          <w:gridAfter w:val="12"/>
          <w:wAfter w:w="7792" w:type="dxa"/>
        </w:trPr>
        <w:tc>
          <w:tcPr>
            <w:tcW w:w="850" w:type="dxa"/>
            <w:vAlign w:val="center"/>
          </w:tcPr>
          <w:p w:rsidR="00854A3E" w:rsidRPr="009516CD" w:rsidRDefault="00854A3E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</w:tbl>
    <w:p w:rsidR="00B8541D" w:rsidRDefault="00B8541D">
      <w:pPr>
        <w:rPr>
          <w:lang w:val="en-US"/>
        </w:rPr>
      </w:pPr>
    </w:p>
    <w:p w:rsidR="00C92C7D" w:rsidRDefault="00C92C7D">
      <w:pPr>
        <w:rPr>
          <w:lang w:val="en-US"/>
        </w:rPr>
      </w:pPr>
    </w:p>
    <w:p w:rsidR="00047081" w:rsidRDefault="00047081" w:rsidP="00854A3E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47081" w:rsidRDefault="00047081" w:rsidP="00854A3E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47081" w:rsidRDefault="00047081" w:rsidP="00854A3E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47081" w:rsidRDefault="00047081" w:rsidP="00854A3E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47081" w:rsidRDefault="00047081" w:rsidP="00854A3E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47081" w:rsidRDefault="00047081" w:rsidP="00854A3E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47081" w:rsidRDefault="00047081" w:rsidP="00854A3E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47081" w:rsidRDefault="00047081" w:rsidP="00854A3E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47081" w:rsidRDefault="00047081" w:rsidP="00854A3E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47081" w:rsidRDefault="00047081" w:rsidP="00854A3E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47081" w:rsidRDefault="00047081" w:rsidP="00854A3E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47081" w:rsidRDefault="00047081" w:rsidP="00854A3E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47081" w:rsidRDefault="00047081" w:rsidP="00854A3E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47081" w:rsidRDefault="00047081" w:rsidP="00854A3E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47081" w:rsidRDefault="00047081" w:rsidP="00854A3E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47081" w:rsidRDefault="00047081" w:rsidP="00854A3E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47081" w:rsidRDefault="00047081" w:rsidP="00854A3E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47081" w:rsidRDefault="00047081" w:rsidP="00854A3E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47081" w:rsidRDefault="00047081" w:rsidP="00854A3E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47081" w:rsidRDefault="00047081" w:rsidP="00854A3E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47081" w:rsidRDefault="00047081" w:rsidP="00854A3E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47081" w:rsidRDefault="00047081" w:rsidP="00854A3E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47081" w:rsidRDefault="00047081" w:rsidP="00854A3E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47081" w:rsidRDefault="00047081" w:rsidP="00854A3E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47081" w:rsidRDefault="00047081" w:rsidP="00854A3E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854A3E" w:rsidRDefault="00854A3E" w:rsidP="00854A3E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S 2.3.: Model 2 Aggression Questionnaire (AQ) in controls</w:t>
      </w:r>
    </w:p>
    <w:tbl>
      <w:tblPr>
        <w:tblpPr w:leftFromText="180" w:rightFromText="180" w:vertAnchor="text" w:tblpY="1"/>
        <w:tblOverlap w:val="never"/>
        <w:tblW w:w="864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8"/>
        <w:gridCol w:w="850"/>
        <w:gridCol w:w="2977"/>
        <w:gridCol w:w="1276"/>
        <w:gridCol w:w="850"/>
        <w:gridCol w:w="851"/>
        <w:gridCol w:w="850"/>
      </w:tblGrid>
      <w:tr w:rsidR="00854A3E" w:rsidRPr="009516CD" w:rsidTr="00047081">
        <w:trPr>
          <w:trHeight w:val="451"/>
        </w:trPr>
        <w:tc>
          <w:tcPr>
            <w:tcW w:w="988" w:type="dxa"/>
            <w:vMerge w:val="restart"/>
            <w:vAlign w:val="center"/>
          </w:tcPr>
          <w:p w:rsidR="00854A3E" w:rsidRPr="009516CD" w:rsidRDefault="00854A3E" w:rsidP="00C963C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516C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lusters (</w:t>
            </w:r>
            <w:r w:rsidRPr="009516CD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k</w:t>
            </w:r>
            <w:r w:rsidRPr="009516C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850" w:type="dxa"/>
            <w:vMerge w:val="restart"/>
            <w:vAlign w:val="center"/>
          </w:tcPr>
          <w:p w:rsidR="00854A3E" w:rsidRPr="009516CD" w:rsidRDefault="00854A3E" w:rsidP="00C963C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516C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ide</w:t>
            </w:r>
          </w:p>
        </w:tc>
        <w:tc>
          <w:tcPr>
            <w:tcW w:w="2977" w:type="dxa"/>
            <w:vMerge w:val="restart"/>
            <w:vAlign w:val="center"/>
          </w:tcPr>
          <w:p w:rsidR="00854A3E" w:rsidRPr="009516CD" w:rsidRDefault="00854A3E" w:rsidP="00C963C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516C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natomical region</w:t>
            </w:r>
          </w:p>
        </w:tc>
        <w:tc>
          <w:tcPr>
            <w:tcW w:w="1276" w:type="dxa"/>
          </w:tcPr>
          <w:p w:rsidR="00854A3E" w:rsidRPr="009516CD" w:rsidRDefault="00854A3E" w:rsidP="00C963C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  <w:gridSpan w:val="3"/>
          </w:tcPr>
          <w:p w:rsidR="00854A3E" w:rsidRPr="009516CD" w:rsidRDefault="00854A3E" w:rsidP="00C963C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516C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eak voxel</w:t>
            </w:r>
          </w:p>
        </w:tc>
      </w:tr>
      <w:tr w:rsidR="00854A3E" w:rsidRPr="009516CD" w:rsidTr="00047081">
        <w:tc>
          <w:tcPr>
            <w:tcW w:w="988" w:type="dxa"/>
            <w:vMerge/>
          </w:tcPr>
          <w:p w:rsidR="00854A3E" w:rsidRPr="009516CD" w:rsidRDefault="00854A3E" w:rsidP="00C963C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vMerge/>
          </w:tcPr>
          <w:p w:rsidR="00854A3E" w:rsidRPr="009516CD" w:rsidRDefault="00854A3E" w:rsidP="00C963C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977" w:type="dxa"/>
            <w:vMerge/>
          </w:tcPr>
          <w:p w:rsidR="00854A3E" w:rsidRPr="009516CD" w:rsidRDefault="00854A3E" w:rsidP="00C963C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:rsidR="00854A3E" w:rsidRPr="009516CD" w:rsidRDefault="00854A3E" w:rsidP="00C963C9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9516CD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T</w:t>
            </w:r>
          </w:p>
        </w:tc>
        <w:tc>
          <w:tcPr>
            <w:tcW w:w="850" w:type="dxa"/>
          </w:tcPr>
          <w:p w:rsidR="00854A3E" w:rsidRPr="009516CD" w:rsidRDefault="00854A3E" w:rsidP="00C963C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516C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X</w:t>
            </w:r>
          </w:p>
        </w:tc>
        <w:tc>
          <w:tcPr>
            <w:tcW w:w="851" w:type="dxa"/>
          </w:tcPr>
          <w:p w:rsidR="00854A3E" w:rsidRPr="009516CD" w:rsidRDefault="00854A3E" w:rsidP="00C963C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516C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Y</w:t>
            </w:r>
          </w:p>
        </w:tc>
        <w:tc>
          <w:tcPr>
            <w:tcW w:w="850" w:type="dxa"/>
          </w:tcPr>
          <w:p w:rsidR="00854A3E" w:rsidRPr="009516CD" w:rsidRDefault="00854A3E" w:rsidP="00C963C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516C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Z</w:t>
            </w:r>
          </w:p>
        </w:tc>
      </w:tr>
    </w:tbl>
    <w:p w:rsidR="00854A3E" w:rsidRDefault="00854A3E" w:rsidP="00854A3E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pPr w:leftFromText="180" w:rightFromText="180" w:vertAnchor="text" w:tblpY="1"/>
        <w:tblOverlap w:val="never"/>
        <w:tblW w:w="8642" w:type="dxa"/>
        <w:tblLayout w:type="fixed"/>
        <w:tblLook w:val="04A0" w:firstRow="1" w:lastRow="0" w:firstColumn="1" w:lastColumn="0" w:noHBand="0" w:noVBand="1"/>
      </w:tblPr>
      <w:tblGrid>
        <w:gridCol w:w="988"/>
        <w:gridCol w:w="850"/>
        <w:gridCol w:w="2977"/>
        <w:gridCol w:w="1276"/>
        <w:gridCol w:w="850"/>
        <w:gridCol w:w="851"/>
        <w:gridCol w:w="850"/>
      </w:tblGrid>
      <w:tr w:rsidR="00854A3E" w:rsidRPr="009516CD" w:rsidTr="00047081">
        <w:trPr>
          <w:trHeight w:val="737"/>
        </w:trPr>
        <w:tc>
          <w:tcPr>
            <w:tcW w:w="8642" w:type="dxa"/>
            <w:gridSpan w:val="7"/>
            <w:vAlign w:val="center"/>
          </w:tcPr>
          <w:p w:rsidR="00854A3E" w:rsidRPr="009516CD" w:rsidRDefault="00854A3E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  <w:lang w:val="en-US"/>
              </w:rPr>
              <w:t>Positive</w:t>
            </w:r>
            <w:r w:rsidRPr="009516CD"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  <w:lang w:val="en-US"/>
              </w:rPr>
              <w:t xml:space="preserve"> correlation of GMV 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  <w:lang w:val="en-US"/>
              </w:rPr>
              <w:t>x physical aggression (AQ) in control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</w:p>
        </w:tc>
      </w:tr>
      <w:tr w:rsidR="00854A3E" w:rsidRPr="009516CD" w:rsidTr="00047081">
        <w:tc>
          <w:tcPr>
            <w:tcW w:w="988" w:type="dxa"/>
            <w:tcBorders>
              <w:bottom w:val="single" w:sz="4" w:space="0" w:color="auto"/>
            </w:tcBorders>
            <w:vAlign w:val="center"/>
          </w:tcPr>
          <w:p w:rsidR="00854A3E" w:rsidRPr="009516CD" w:rsidRDefault="00854A3E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854A3E" w:rsidRPr="009516CD" w:rsidRDefault="00854A3E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:rsidR="00854A3E" w:rsidRPr="009516CD" w:rsidRDefault="00854A3E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854A3E" w:rsidRPr="009516CD" w:rsidRDefault="00854A3E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854A3E" w:rsidRPr="009516CD" w:rsidRDefault="00854A3E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854A3E" w:rsidRPr="009516CD" w:rsidRDefault="00854A3E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854A3E" w:rsidRPr="009516CD" w:rsidRDefault="00854A3E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54A3E" w:rsidRPr="009516CD" w:rsidTr="00047081">
        <w:trPr>
          <w:trHeight w:val="737"/>
        </w:trPr>
        <w:tc>
          <w:tcPr>
            <w:tcW w:w="8642" w:type="dxa"/>
            <w:gridSpan w:val="7"/>
            <w:tcBorders>
              <w:top w:val="single" w:sz="4" w:space="0" w:color="auto"/>
            </w:tcBorders>
            <w:vAlign w:val="center"/>
          </w:tcPr>
          <w:p w:rsidR="00854A3E" w:rsidRPr="009516CD" w:rsidRDefault="00854A3E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  <w:lang w:val="en-US"/>
              </w:rPr>
              <w:t>Negative</w:t>
            </w:r>
            <w:r w:rsidRPr="009516CD"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  <w:lang w:val="en-US"/>
              </w:rPr>
              <w:t xml:space="preserve"> correlation of GMV 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  <w:lang w:val="en-US"/>
              </w:rPr>
              <w:t>x physical aggression (AQ) in control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</w:p>
        </w:tc>
      </w:tr>
      <w:tr w:rsidR="00854A3E" w:rsidRPr="009516CD" w:rsidTr="00047081">
        <w:tc>
          <w:tcPr>
            <w:tcW w:w="988" w:type="dxa"/>
            <w:tcBorders>
              <w:bottom w:val="single" w:sz="4" w:space="0" w:color="auto"/>
            </w:tcBorders>
            <w:vAlign w:val="center"/>
          </w:tcPr>
          <w:p w:rsidR="00854A3E" w:rsidRPr="009516CD" w:rsidRDefault="00854A3E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854A3E" w:rsidRPr="009516CD" w:rsidRDefault="00854A3E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:rsidR="00854A3E" w:rsidRPr="009516CD" w:rsidRDefault="00854A3E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854A3E" w:rsidRPr="009516CD" w:rsidRDefault="00854A3E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854A3E" w:rsidRPr="009516CD" w:rsidRDefault="00854A3E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854A3E" w:rsidRPr="009516CD" w:rsidRDefault="00854A3E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854A3E" w:rsidRPr="009516CD" w:rsidRDefault="00854A3E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54A3E" w:rsidRPr="009516CD" w:rsidTr="00047081">
        <w:trPr>
          <w:trHeight w:val="737"/>
        </w:trPr>
        <w:tc>
          <w:tcPr>
            <w:tcW w:w="8642" w:type="dxa"/>
            <w:gridSpan w:val="7"/>
            <w:tcBorders>
              <w:top w:val="single" w:sz="4" w:space="0" w:color="auto"/>
            </w:tcBorders>
            <w:vAlign w:val="center"/>
          </w:tcPr>
          <w:p w:rsidR="00854A3E" w:rsidRPr="009516CD" w:rsidRDefault="00854A3E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  <w:lang w:val="en-US"/>
              </w:rPr>
              <w:t>Positive</w:t>
            </w:r>
            <w:r w:rsidRPr="009516CD"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  <w:lang w:val="en-US"/>
              </w:rPr>
              <w:t xml:space="preserve"> correlation of GMV 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  <w:lang w:val="en-US"/>
              </w:rPr>
              <w:t>x verbal aggression (AQ) in control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</w:p>
        </w:tc>
      </w:tr>
      <w:tr w:rsidR="00854A3E" w:rsidRPr="009516CD" w:rsidTr="00047081">
        <w:tc>
          <w:tcPr>
            <w:tcW w:w="988" w:type="dxa"/>
            <w:tcBorders>
              <w:bottom w:val="single" w:sz="4" w:space="0" w:color="auto"/>
            </w:tcBorders>
            <w:vAlign w:val="center"/>
          </w:tcPr>
          <w:p w:rsidR="00854A3E" w:rsidRPr="009516CD" w:rsidRDefault="00854A3E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854A3E" w:rsidRPr="009516CD" w:rsidRDefault="00854A3E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:rsidR="00854A3E" w:rsidRPr="009516CD" w:rsidRDefault="00854A3E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854A3E" w:rsidRPr="009516CD" w:rsidRDefault="00854A3E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854A3E" w:rsidRPr="009516CD" w:rsidRDefault="00854A3E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854A3E" w:rsidRPr="009516CD" w:rsidRDefault="00854A3E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854A3E" w:rsidRPr="009516CD" w:rsidRDefault="00854A3E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54A3E" w:rsidRPr="009516CD" w:rsidTr="00047081">
        <w:trPr>
          <w:trHeight w:val="737"/>
        </w:trPr>
        <w:tc>
          <w:tcPr>
            <w:tcW w:w="8642" w:type="dxa"/>
            <w:gridSpan w:val="7"/>
            <w:tcBorders>
              <w:top w:val="single" w:sz="4" w:space="0" w:color="auto"/>
            </w:tcBorders>
            <w:vAlign w:val="center"/>
          </w:tcPr>
          <w:p w:rsidR="00854A3E" w:rsidRPr="009516CD" w:rsidRDefault="00854A3E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  <w:lang w:val="en-US"/>
              </w:rPr>
              <w:t>Negative</w:t>
            </w:r>
            <w:r w:rsidRPr="009516CD"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  <w:lang w:val="en-US"/>
              </w:rPr>
              <w:t xml:space="preserve"> correlation of GMV 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  <w:lang w:val="en-US"/>
              </w:rPr>
              <w:t>x verbal aggression (AQ) in control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</w:p>
        </w:tc>
      </w:tr>
      <w:tr w:rsidR="00854A3E" w:rsidRPr="009516CD" w:rsidTr="00047081">
        <w:tc>
          <w:tcPr>
            <w:tcW w:w="988" w:type="dxa"/>
            <w:tcBorders>
              <w:bottom w:val="single" w:sz="4" w:space="0" w:color="auto"/>
            </w:tcBorders>
            <w:vAlign w:val="center"/>
          </w:tcPr>
          <w:p w:rsidR="00854A3E" w:rsidRPr="009516CD" w:rsidRDefault="00854A3E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854A3E" w:rsidRPr="009516CD" w:rsidRDefault="00854A3E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:rsidR="00854A3E" w:rsidRPr="009516CD" w:rsidRDefault="00854A3E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854A3E" w:rsidRPr="009516CD" w:rsidRDefault="00854A3E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854A3E" w:rsidRPr="009516CD" w:rsidRDefault="00854A3E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854A3E" w:rsidRPr="009516CD" w:rsidRDefault="00854A3E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854A3E" w:rsidRPr="009516CD" w:rsidRDefault="00854A3E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54A3E" w:rsidRPr="009516CD" w:rsidTr="00047081">
        <w:trPr>
          <w:trHeight w:val="737"/>
        </w:trPr>
        <w:tc>
          <w:tcPr>
            <w:tcW w:w="8642" w:type="dxa"/>
            <w:gridSpan w:val="7"/>
            <w:tcBorders>
              <w:top w:val="single" w:sz="4" w:space="0" w:color="auto"/>
            </w:tcBorders>
            <w:vAlign w:val="center"/>
          </w:tcPr>
          <w:p w:rsidR="00854A3E" w:rsidRPr="009516CD" w:rsidRDefault="00854A3E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  <w:lang w:val="en-US"/>
              </w:rPr>
              <w:t>Positive</w:t>
            </w:r>
            <w:r w:rsidRPr="009516CD"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  <w:lang w:val="en-US"/>
              </w:rPr>
              <w:t xml:space="preserve"> correlation of GMV 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  <w:lang w:val="en-US"/>
              </w:rPr>
              <w:t>x anger (AQ) in control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</w:p>
        </w:tc>
      </w:tr>
      <w:tr w:rsidR="00854A3E" w:rsidRPr="009516CD" w:rsidTr="00047081">
        <w:tc>
          <w:tcPr>
            <w:tcW w:w="988" w:type="dxa"/>
            <w:tcBorders>
              <w:bottom w:val="single" w:sz="4" w:space="0" w:color="auto"/>
            </w:tcBorders>
            <w:vAlign w:val="center"/>
          </w:tcPr>
          <w:p w:rsidR="00854A3E" w:rsidRPr="009516CD" w:rsidRDefault="00854A3E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854A3E" w:rsidRPr="009516CD" w:rsidRDefault="00854A3E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:rsidR="00854A3E" w:rsidRPr="009516CD" w:rsidRDefault="00854A3E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854A3E" w:rsidRPr="009516CD" w:rsidRDefault="00854A3E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854A3E" w:rsidRPr="009516CD" w:rsidRDefault="00854A3E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854A3E" w:rsidRPr="009516CD" w:rsidRDefault="00854A3E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854A3E" w:rsidRPr="009516CD" w:rsidRDefault="00854A3E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54A3E" w:rsidRPr="009516CD" w:rsidTr="00047081">
        <w:trPr>
          <w:trHeight w:val="737"/>
        </w:trPr>
        <w:tc>
          <w:tcPr>
            <w:tcW w:w="8642" w:type="dxa"/>
            <w:gridSpan w:val="7"/>
            <w:tcBorders>
              <w:top w:val="single" w:sz="4" w:space="0" w:color="auto"/>
            </w:tcBorders>
            <w:vAlign w:val="center"/>
          </w:tcPr>
          <w:p w:rsidR="00854A3E" w:rsidRPr="009516CD" w:rsidRDefault="00854A3E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  <w:lang w:val="en-US"/>
              </w:rPr>
              <w:t>Negative</w:t>
            </w:r>
            <w:r w:rsidRPr="009516CD"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  <w:lang w:val="en-US"/>
              </w:rPr>
              <w:t xml:space="preserve"> correlation of GMV 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  <w:lang w:val="en-US"/>
              </w:rPr>
              <w:t>x anger (AQ) in control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</w:p>
        </w:tc>
      </w:tr>
      <w:tr w:rsidR="00854A3E" w:rsidRPr="009516CD" w:rsidTr="00047081">
        <w:tc>
          <w:tcPr>
            <w:tcW w:w="988" w:type="dxa"/>
            <w:tcBorders>
              <w:bottom w:val="single" w:sz="4" w:space="0" w:color="auto"/>
            </w:tcBorders>
            <w:vAlign w:val="center"/>
          </w:tcPr>
          <w:p w:rsidR="00854A3E" w:rsidRPr="009516CD" w:rsidRDefault="00854A3E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854A3E" w:rsidRPr="009516CD" w:rsidRDefault="00854A3E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:rsidR="00854A3E" w:rsidRPr="009516CD" w:rsidRDefault="00854A3E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854A3E" w:rsidRPr="009516CD" w:rsidRDefault="00854A3E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854A3E" w:rsidRPr="009516CD" w:rsidRDefault="00854A3E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854A3E" w:rsidRPr="009516CD" w:rsidRDefault="00854A3E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854A3E" w:rsidRPr="009516CD" w:rsidRDefault="00854A3E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54A3E" w:rsidRPr="009516CD" w:rsidTr="00047081">
        <w:trPr>
          <w:trHeight w:val="737"/>
        </w:trPr>
        <w:tc>
          <w:tcPr>
            <w:tcW w:w="8642" w:type="dxa"/>
            <w:gridSpan w:val="7"/>
            <w:tcBorders>
              <w:top w:val="single" w:sz="4" w:space="0" w:color="auto"/>
            </w:tcBorders>
            <w:vAlign w:val="center"/>
          </w:tcPr>
          <w:p w:rsidR="00854A3E" w:rsidRPr="009516CD" w:rsidRDefault="00854A3E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  <w:lang w:val="en-US"/>
              </w:rPr>
              <w:t>Positive</w:t>
            </w:r>
            <w:r w:rsidRPr="009516CD"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  <w:lang w:val="en-US"/>
              </w:rPr>
              <w:t xml:space="preserve"> correlation of GMV 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  <w:lang w:val="en-US"/>
              </w:rPr>
              <w:t>x hostility (AQ) in control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</w:p>
        </w:tc>
      </w:tr>
      <w:tr w:rsidR="00854A3E" w:rsidRPr="009516CD" w:rsidTr="00047081">
        <w:tc>
          <w:tcPr>
            <w:tcW w:w="988" w:type="dxa"/>
            <w:tcBorders>
              <w:bottom w:val="single" w:sz="4" w:space="0" w:color="auto"/>
            </w:tcBorders>
            <w:vAlign w:val="center"/>
          </w:tcPr>
          <w:p w:rsidR="00854A3E" w:rsidRPr="009516CD" w:rsidRDefault="00854A3E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854A3E" w:rsidRPr="009516CD" w:rsidRDefault="00854A3E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:rsidR="00854A3E" w:rsidRPr="009516CD" w:rsidRDefault="00854A3E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854A3E" w:rsidRPr="009516CD" w:rsidRDefault="00854A3E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854A3E" w:rsidRPr="009516CD" w:rsidRDefault="00854A3E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854A3E" w:rsidRPr="009516CD" w:rsidRDefault="00854A3E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854A3E" w:rsidRPr="009516CD" w:rsidRDefault="00854A3E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54A3E" w:rsidRPr="009516CD" w:rsidTr="00047081">
        <w:trPr>
          <w:trHeight w:val="737"/>
        </w:trPr>
        <w:tc>
          <w:tcPr>
            <w:tcW w:w="8642" w:type="dxa"/>
            <w:gridSpan w:val="7"/>
            <w:tcBorders>
              <w:top w:val="single" w:sz="4" w:space="0" w:color="auto"/>
            </w:tcBorders>
            <w:vAlign w:val="center"/>
          </w:tcPr>
          <w:p w:rsidR="00854A3E" w:rsidRPr="009516CD" w:rsidRDefault="00854A3E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  <w:lang w:val="en-US"/>
              </w:rPr>
              <w:t>Negative</w:t>
            </w:r>
            <w:r w:rsidRPr="009516CD"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  <w:lang w:val="en-US"/>
              </w:rPr>
              <w:t xml:space="preserve"> correlation of GMV 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  <w:lang w:val="en-US"/>
              </w:rPr>
              <w:t>x hostility (AQ) in control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</w:p>
        </w:tc>
      </w:tr>
      <w:tr w:rsidR="00854A3E" w:rsidRPr="009516CD" w:rsidTr="00047081">
        <w:tc>
          <w:tcPr>
            <w:tcW w:w="988" w:type="dxa"/>
            <w:tcBorders>
              <w:bottom w:val="single" w:sz="4" w:space="0" w:color="auto"/>
            </w:tcBorders>
            <w:vAlign w:val="center"/>
          </w:tcPr>
          <w:p w:rsidR="00854A3E" w:rsidRPr="009516CD" w:rsidRDefault="00854A3E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854A3E" w:rsidRPr="009516CD" w:rsidRDefault="00854A3E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:rsidR="00854A3E" w:rsidRPr="009516CD" w:rsidRDefault="00854A3E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854A3E" w:rsidRPr="009516CD" w:rsidRDefault="00854A3E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854A3E" w:rsidRPr="009516CD" w:rsidRDefault="00854A3E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854A3E" w:rsidRPr="009516CD" w:rsidRDefault="00854A3E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854A3E" w:rsidRPr="009516CD" w:rsidRDefault="00854A3E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:rsidR="00854A3E" w:rsidRDefault="00854A3E">
      <w:pPr>
        <w:rPr>
          <w:lang w:val="en-US"/>
        </w:rPr>
      </w:pPr>
    </w:p>
    <w:p w:rsidR="00854A3E" w:rsidRDefault="00854A3E">
      <w:pPr>
        <w:rPr>
          <w:lang w:val="en-US"/>
        </w:rPr>
      </w:pPr>
    </w:p>
    <w:p w:rsidR="00047081" w:rsidRDefault="00047081" w:rsidP="00854A3E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47081" w:rsidRDefault="00047081" w:rsidP="00854A3E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B52D6F" w:rsidRDefault="00B52D6F" w:rsidP="00854A3E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B52D6F" w:rsidRDefault="00B52D6F" w:rsidP="00854A3E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854A3E" w:rsidRDefault="00854A3E" w:rsidP="00854A3E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S 2.4.: Model 2 Reactive-Proactive Aggression Questionnaire in controls</w:t>
      </w:r>
    </w:p>
    <w:p w:rsidR="00854A3E" w:rsidRDefault="00854A3E" w:rsidP="00854A3E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pPr w:leftFromText="180" w:rightFromText="180" w:vertAnchor="text" w:tblpY="1"/>
        <w:tblOverlap w:val="never"/>
        <w:tblW w:w="8642" w:type="dxa"/>
        <w:tblLayout w:type="fixed"/>
        <w:tblLook w:val="04A0" w:firstRow="1" w:lastRow="0" w:firstColumn="1" w:lastColumn="0" w:noHBand="0" w:noVBand="1"/>
      </w:tblPr>
      <w:tblGrid>
        <w:gridCol w:w="988"/>
        <w:gridCol w:w="850"/>
        <w:gridCol w:w="2977"/>
        <w:gridCol w:w="1276"/>
        <w:gridCol w:w="850"/>
        <w:gridCol w:w="851"/>
        <w:gridCol w:w="850"/>
      </w:tblGrid>
      <w:tr w:rsidR="00854A3E" w:rsidRPr="009516CD" w:rsidTr="00C963C9">
        <w:trPr>
          <w:trHeight w:val="451"/>
        </w:trPr>
        <w:tc>
          <w:tcPr>
            <w:tcW w:w="988" w:type="dxa"/>
            <w:vMerge w:val="restart"/>
            <w:tcBorders>
              <w:top w:val="single" w:sz="4" w:space="0" w:color="auto"/>
            </w:tcBorders>
            <w:vAlign w:val="center"/>
          </w:tcPr>
          <w:p w:rsidR="00854A3E" w:rsidRPr="009516CD" w:rsidRDefault="00854A3E" w:rsidP="00C963C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516C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lusters (</w:t>
            </w:r>
            <w:r w:rsidRPr="009516CD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k</w:t>
            </w:r>
            <w:r w:rsidRPr="009516C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vAlign w:val="center"/>
          </w:tcPr>
          <w:p w:rsidR="00854A3E" w:rsidRPr="009516CD" w:rsidRDefault="00854A3E" w:rsidP="00C963C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516C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ide</w:t>
            </w:r>
          </w:p>
        </w:tc>
        <w:tc>
          <w:tcPr>
            <w:tcW w:w="2977" w:type="dxa"/>
            <w:vMerge w:val="restart"/>
            <w:tcBorders>
              <w:top w:val="single" w:sz="4" w:space="0" w:color="auto"/>
            </w:tcBorders>
            <w:vAlign w:val="center"/>
          </w:tcPr>
          <w:p w:rsidR="00854A3E" w:rsidRPr="009516CD" w:rsidRDefault="00854A3E" w:rsidP="00C963C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516C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natomical region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854A3E" w:rsidRPr="009516CD" w:rsidRDefault="00854A3E" w:rsidP="00C963C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  <w:gridSpan w:val="3"/>
            <w:tcBorders>
              <w:top w:val="single" w:sz="4" w:space="0" w:color="auto"/>
            </w:tcBorders>
          </w:tcPr>
          <w:p w:rsidR="00854A3E" w:rsidRPr="009516CD" w:rsidRDefault="00854A3E" w:rsidP="00C963C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516C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eak voxel</w:t>
            </w:r>
          </w:p>
        </w:tc>
      </w:tr>
      <w:tr w:rsidR="00854A3E" w:rsidRPr="009516CD" w:rsidTr="00C963C9">
        <w:tc>
          <w:tcPr>
            <w:tcW w:w="988" w:type="dxa"/>
            <w:vMerge/>
          </w:tcPr>
          <w:p w:rsidR="00854A3E" w:rsidRPr="009516CD" w:rsidRDefault="00854A3E" w:rsidP="00C963C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vMerge/>
          </w:tcPr>
          <w:p w:rsidR="00854A3E" w:rsidRPr="009516CD" w:rsidRDefault="00854A3E" w:rsidP="00C963C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977" w:type="dxa"/>
            <w:vMerge/>
          </w:tcPr>
          <w:p w:rsidR="00854A3E" w:rsidRPr="009516CD" w:rsidRDefault="00854A3E" w:rsidP="00C963C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:rsidR="00854A3E" w:rsidRPr="009516CD" w:rsidRDefault="00854A3E" w:rsidP="00C963C9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9516CD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T</w:t>
            </w:r>
          </w:p>
        </w:tc>
        <w:tc>
          <w:tcPr>
            <w:tcW w:w="850" w:type="dxa"/>
          </w:tcPr>
          <w:p w:rsidR="00854A3E" w:rsidRPr="009516CD" w:rsidRDefault="00854A3E" w:rsidP="00C963C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516C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X</w:t>
            </w:r>
          </w:p>
        </w:tc>
        <w:tc>
          <w:tcPr>
            <w:tcW w:w="851" w:type="dxa"/>
          </w:tcPr>
          <w:p w:rsidR="00854A3E" w:rsidRPr="009516CD" w:rsidRDefault="00854A3E" w:rsidP="00C963C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516C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Y</w:t>
            </w:r>
          </w:p>
        </w:tc>
        <w:tc>
          <w:tcPr>
            <w:tcW w:w="850" w:type="dxa"/>
          </w:tcPr>
          <w:p w:rsidR="00854A3E" w:rsidRPr="009516CD" w:rsidRDefault="00854A3E" w:rsidP="00C963C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516C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Z</w:t>
            </w:r>
          </w:p>
        </w:tc>
      </w:tr>
    </w:tbl>
    <w:p w:rsidR="00854A3E" w:rsidRDefault="00854A3E" w:rsidP="00854A3E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pPr w:leftFromText="180" w:rightFromText="180" w:vertAnchor="text" w:tblpY="1"/>
        <w:tblOverlap w:val="never"/>
        <w:tblW w:w="8642" w:type="dxa"/>
        <w:tblLayout w:type="fixed"/>
        <w:tblLook w:val="04A0" w:firstRow="1" w:lastRow="0" w:firstColumn="1" w:lastColumn="0" w:noHBand="0" w:noVBand="1"/>
      </w:tblPr>
      <w:tblGrid>
        <w:gridCol w:w="984"/>
        <w:gridCol w:w="854"/>
        <w:gridCol w:w="2978"/>
        <w:gridCol w:w="1275"/>
        <w:gridCol w:w="850"/>
        <w:gridCol w:w="851"/>
        <w:gridCol w:w="850"/>
      </w:tblGrid>
      <w:tr w:rsidR="00854A3E" w:rsidRPr="009516CD" w:rsidTr="00047081">
        <w:trPr>
          <w:trHeight w:val="737"/>
        </w:trPr>
        <w:tc>
          <w:tcPr>
            <w:tcW w:w="8642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4A3E" w:rsidRPr="009516CD" w:rsidRDefault="00854A3E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  <w:lang w:val="en-US"/>
              </w:rPr>
              <w:t>Positive</w:t>
            </w:r>
            <w:r w:rsidRPr="009516CD"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  <w:lang w:val="en-US"/>
              </w:rPr>
              <w:t xml:space="preserve"> correlation of GMV 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  <w:lang w:val="en-US"/>
              </w:rPr>
              <w:t>x reactive aggression (RPQ) in control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</w:p>
        </w:tc>
      </w:tr>
      <w:tr w:rsidR="00854A3E" w:rsidRPr="009516CD" w:rsidTr="00047081"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4A3E" w:rsidRPr="009516CD" w:rsidRDefault="00AC2647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2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4A3E" w:rsidRPr="009516CD" w:rsidRDefault="00AC2647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29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4A3E" w:rsidRDefault="00AC2647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uneu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4A3E" w:rsidRPr="009516CD" w:rsidRDefault="00AC2647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55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4A3E" w:rsidRPr="009516CD" w:rsidRDefault="00AC2647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4A3E" w:rsidRPr="009516CD" w:rsidRDefault="00AC2647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87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4A3E" w:rsidRPr="009516CD" w:rsidRDefault="00AC2647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</w:t>
            </w:r>
          </w:p>
        </w:tc>
      </w:tr>
      <w:tr w:rsidR="00AC2647" w:rsidRPr="009516CD" w:rsidTr="00047081">
        <w:trPr>
          <w:trHeight w:val="737"/>
        </w:trPr>
        <w:tc>
          <w:tcPr>
            <w:tcW w:w="8642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C2647" w:rsidRPr="009516CD" w:rsidRDefault="00AC2647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  <w:lang w:val="en-US"/>
              </w:rPr>
              <w:t>Negative</w:t>
            </w:r>
            <w:r w:rsidRPr="009516CD"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  <w:lang w:val="en-US"/>
              </w:rPr>
              <w:t xml:space="preserve"> correlation of GMV 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  <w:lang w:val="en-US"/>
              </w:rPr>
              <w:t>x reactive aggression (RPQ) in control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</w:p>
        </w:tc>
      </w:tr>
      <w:tr w:rsidR="00AC2647" w:rsidRPr="009516CD" w:rsidTr="00047081"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C2647" w:rsidRPr="009516CD" w:rsidRDefault="00AC2647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7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C2647" w:rsidRPr="009516CD" w:rsidRDefault="00AC2647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29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C2647" w:rsidRDefault="00AC2647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perior medial frontal gyru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C2647" w:rsidRPr="009516CD" w:rsidRDefault="00AC2647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44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C2647" w:rsidRPr="009516CD" w:rsidRDefault="00AC2647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C2647" w:rsidRPr="009516CD" w:rsidRDefault="00AC2647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C2647" w:rsidRPr="009516CD" w:rsidRDefault="00AC2647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</w:t>
            </w:r>
          </w:p>
        </w:tc>
      </w:tr>
      <w:tr w:rsidR="00AC2647" w:rsidRPr="009516CD" w:rsidTr="00047081">
        <w:trPr>
          <w:trHeight w:val="737"/>
        </w:trPr>
        <w:tc>
          <w:tcPr>
            <w:tcW w:w="8642" w:type="dxa"/>
            <w:gridSpan w:val="7"/>
            <w:tcBorders>
              <w:top w:val="single" w:sz="4" w:space="0" w:color="auto"/>
            </w:tcBorders>
            <w:vAlign w:val="center"/>
          </w:tcPr>
          <w:p w:rsidR="00AC2647" w:rsidRPr="009516CD" w:rsidRDefault="00AC2647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  <w:lang w:val="en-US"/>
              </w:rPr>
              <w:t xml:space="preserve">Positive </w:t>
            </w:r>
            <w:r w:rsidRPr="009516CD"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  <w:lang w:val="en-US"/>
              </w:rPr>
              <w:t xml:space="preserve">correlation of GMV 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  <w:lang w:val="en-US"/>
              </w:rPr>
              <w:t>x proactive aggression (RPQ) in control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</w:p>
        </w:tc>
      </w:tr>
      <w:tr w:rsidR="00AC2647" w:rsidRPr="009516CD" w:rsidTr="00047081">
        <w:tc>
          <w:tcPr>
            <w:tcW w:w="984" w:type="dxa"/>
            <w:vMerge w:val="restart"/>
            <w:vAlign w:val="center"/>
          </w:tcPr>
          <w:p w:rsidR="00AC2647" w:rsidRPr="009516CD" w:rsidRDefault="00AC2647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52</w:t>
            </w:r>
          </w:p>
        </w:tc>
        <w:tc>
          <w:tcPr>
            <w:tcW w:w="854" w:type="dxa"/>
            <w:vMerge w:val="restart"/>
            <w:vAlign w:val="center"/>
          </w:tcPr>
          <w:p w:rsidR="00AC2647" w:rsidRPr="009516CD" w:rsidRDefault="00AC2647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</w:p>
        </w:tc>
        <w:tc>
          <w:tcPr>
            <w:tcW w:w="2978" w:type="dxa"/>
            <w:tcBorders>
              <w:bottom w:val="single" w:sz="4" w:space="0" w:color="auto"/>
            </w:tcBorders>
            <w:vAlign w:val="center"/>
          </w:tcPr>
          <w:p w:rsidR="00AC2647" w:rsidRDefault="00AC2647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ddle temporal pole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AC2647" w:rsidRPr="009516CD" w:rsidRDefault="00AC2647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17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AC2647" w:rsidRPr="009516CD" w:rsidRDefault="00AC2647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5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AC2647" w:rsidRPr="009516CD" w:rsidRDefault="00AC2647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AC2647" w:rsidRPr="009516CD" w:rsidRDefault="00AC2647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5</w:t>
            </w:r>
          </w:p>
        </w:tc>
      </w:tr>
      <w:tr w:rsidR="00AC2647" w:rsidRPr="009516CD" w:rsidTr="00047081">
        <w:tc>
          <w:tcPr>
            <w:tcW w:w="984" w:type="dxa"/>
            <w:vMerge/>
            <w:vAlign w:val="center"/>
          </w:tcPr>
          <w:p w:rsidR="00AC2647" w:rsidRPr="009516CD" w:rsidRDefault="00AC2647" w:rsidP="00AC26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4" w:type="dxa"/>
            <w:vMerge/>
            <w:vAlign w:val="center"/>
          </w:tcPr>
          <w:p w:rsidR="00AC2647" w:rsidRPr="009516CD" w:rsidRDefault="00AC2647" w:rsidP="00AC26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78" w:type="dxa"/>
            <w:vMerge w:val="restart"/>
            <w:tcBorders>
              <w:top w:val="single" w:sz="4" w:space="0" w:color="auto"/>
            </w:tcBorders>
            <w:vAlign w:val="center"/>
          </w:tcPr>
          <w:p w:rsidR="00AC2647" w:rsidRDefault="00AC2647" w:rsidP="00AC26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perior temporal pole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AC2647" w:rsidRPr="009516CD" w:rsidRDefault="00AC2647" w:rsidP="00AC26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73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AC2647" w:rsidRPr="009516CD" w:rsidRDefault="00AC2647" w:rsidP="00AC26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48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AC2647" w:rsidRPr="009516CD" w:rsidRDefault="00AC2647" w:rsidP="00AC26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AC2647" w:rsidRPr="009516CD" w:rsidRDefault="00AC2647" w:rsidP="00AC26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8</w:t>
            </w:r>
          </w:p>
        </w:tc>
      </w:tr>
      <w:tr w:rsidR="00AC2647" w:rsidRPr="009516CD" w:rsidTr="00047081">
        <w:tc>
          <w:tcPr>
            <w:tcW w:w="984" w:type="dxa"/>
            <w:vMerge/>
            <w:vAlign w:val="center"/>
          </w:tcPr>
          <w:p w:rsidR="00AC2647" w:rsidRPr="009516CD" w:rsidRDefault="00AC2647" w:rsidP="00AC26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4" w:type="dxa"/>
            <w:vMerge/>
            <w:vAlign w:val="center"/>
          </w:tcPr>
          <w:p w:rsidR="00AC2647" w:rsidRPr="009516CD" w:rsidRDefault="00AC2647" w:rsidP="00AC26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78" w:type="dxa"/>
            <w:vMerge/>
            <w:vAlign w:val="center"/>
          </w:tcPr>
          <w:p w:rsidR="00AC2647" w:rsidRDefault="00AC2647" w:rsidP="00AC26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  <w:vAlign w:val="center"/>
          </w:tcPr>
          <w:p w:rsidR="00AC2647" w:rsidRPr="009516CD" w:rsidRDefault="00AC2647" w:rsidP="00AC26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58</w:t>
            </w:r>
          </w:p>
        </w:tc>
        <w:tc>
          <w:tcPr>
            <w:tcW w:w="850" w:type="dxa"/>
            <w:vAlign w:val="center"/>
          </w:tcPr>
          <w:p w:rsidR="00AC2647" w:rsidRPr="009516CD" w:rsidRDefault="00AC2647" w:rsidP="00AC26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45</w:t>
            </w:r>
          </w:p>
        </w:tc>
        <w:tc>
          <w:tcPr>
            <w:tcW w:w="851" w:type="dxa"/>
            <w:vAlign w:val="center"/>
          </w:tcPr>
          <w:p w:rsidR="00AC2647" w:rsidRPr="009516CD" w:rsidRDefault="00AC2647" w:rsidP="00AC26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</w:p>
        </w:tc>
        <w:tc>
          <w:tcPr>
            <w:tcW w:w="850" w:type="dxa"/>
            <w:vAlign w:val="center"/>
          </w:tcPr>
          <w:p w:rsidR="00AC2647" w:rsidRPr="009516CD" w:rsidRDefault="00AC2647" w:rsidP="00AC26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1</w:t>
            </w:r>
          </w:p>
        </w:tc>
      </w:tr>
      <w:tr w:rsidR="00AC2647" w:rsidRPr="009516CD" w:rsidTr="00047081">
        <w:tc>
          <w:tcPr>
            <w:tcW w:w="984" w:type="dxa"/>
            <w:vMerge/>
            <w:vAlign w:val="center"/>
          </w:tcPr>
          <w:p w:rsidR="00AC2647" w:rsidRPr="009516CD" w:rsidRDefault="00AC2647" w:rsidP="00AC26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4" w:type="dxa"/>
            <w:vMerge/>
            <w:vAlign w:val="center"/>
          </w:tcPr>
          <w:p w:rsidR="00AC2647" w:rsidRPr="009516CD" w:rsidRDefault="00AC2647" w:rsidP="00AC26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78" w:type="dxa"/>
            <w:vMerge/>
            <w:tcBorders>
              <w:bottom w:val="single" w:sz="4" w:space="0" w:color="auto"/>
            </w:tcBorders>
            <w:vAlign w:val="center"/>
          </w:tcPr>
          <w:p w:rsidR="00AC2647" w:rsidRDefault="00AC2647" w:rsidP="00AC26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AC2647" w:rsidRPr="009516CD" w:rsidRDefault="00AC2647" w:rsidP="00AC26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5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AC2647" w:rsidRPr="009516CD" w:rsidRDefault="00AC2647" w:rsidP="00AC26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48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AC2647" w:rsidRPr="009516CD" w:rsidRDefault="00AC2647" w:rsidP="00AC26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AC2647" w:rsidRPr="009516CD" w:rsidRDefault="00AC2647" w:rsidP="00AC26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6</w:t>
            </w:r>
          </w:p>
        </w:tc>
      </w:tr>
      <w:tr w:rsidR="00AC2647" w:rsidRPr="009516CD" w:rsidTr="00047081">
        <w:tc>
          <w:tcPr>
            <w:tcW w:w="984" w:type="dxa"/>
            <w:vMerge/>
            <w:vAlign w:val="center"/>
          </w:tcPr>
          <w:p w:rsidR="00AC2647" w:rsidRPr="009516CD" w:rsidRDefault="00AC2647" w:rsidP="00AC26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4" w:type="dxa"/>
            <w:vMerge/>
            <w:vAlign w:val="center"/>
          </w:tcPr>
          <w:p w:rsidR="00AC2647" w:rsidRPr="009516CD" w:rsidRDefault="00AC2647" w:rsidP="00AC26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C2647" w:rsidRDefault="00AC2647" w:rsidP="00AC26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ahippocampa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gyru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C2647" w:rsidRPr="009516CD" w:rsidRDefault="00AC2647" w:rsidP="00AC26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14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C2647" w:rsidRPr="009516CD" w:rsidRDefault="00AC2647" w:rsidP="00AC26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7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C2647" w:rsidRPr="009516CD" w:rsidRDefault="00AC2647" w:rsidP="00AC26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5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C2647" w:rsidRPr="009516CD" w:rsidRDefault="00AC2647" w:rsidP="00AC26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3</w:t>
            </w:r>
          </w:p>
        </w:tc>
      </w:tr>
      <w:tr w:rsidR="00AC2647" w:rsidRPr="009516CD" w:rsidTr="00047081">
        <w:tc>
          <w:tcPr>
            <w:tcW w:w="984" w:type="dxa"/>
            <w:vMerge/>
            <w:tcBorders>
              <w:bottom w:val="single" w:sz="4" w:space="0" w:color="auto"/>
            </w:tcBorders>
            <w:vAlign w:val="center"/>
          </w:tcPr>
          <w:p w:rsidR="00AC2647" w:rsidRPr="009516CD" w:rsidRDefault="00AC2647" w:rsidP="00AC26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4" w:type="dxa"/>
            <w:vMerge/>
            <w:tcBorders>
              <w:bottom w:val="single" w:sz="4" w:space="0" w:color="auto"/>
            </w:tcBorders>
            <w:vAlign w:val="center"/>
          </w:tcPr>
          <w:p w:rsidR="00AC2647" w:rsidRPr="009516CD" w:rsidRDefault="00AC2647" w:rsidP="00AC26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C2647" w:rsidRDefault="00AC2647" w:rsidP="00AC26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sula 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C2647" w:rsidRPr="009516CD" w:rsidRDefault="00AC2647" w:rsidP="00AC26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77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C2647" w:rsidRPr="009516CD" w:rsidRDefault="00AC2647" w:rsidP="00AC26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45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C2647" w:rsidRPr="009516CD" w:rsidRDefault="00AC2647" w:rsidP="00AC26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C2647" w:rsidRPr="009516CD" w:rsidRDefault="00AC2647" w:rsidP="00AC26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9</w:t>
            </w:r>
          </w:p>
        </w:tc>
      </w:tr>
      <w:tr w:rsidR="008822C4" w:rsidRPr="009516CD" w:rsidTr="00047081">
        <w:tc>
          <w:tcPr>
            <w:tcW w:w="984" w:type="dxa"/>
            <w:vMerge w:val="restart"/>
            <w:tcBorders>
              <w:top w:val="single" w:sz="4" w:space="0" w:color="auto"/>
            </w:tcBorders>
            <w:vAlign w:val="center"/>
          </w:tcPr>
          <w:p w:rsidR="008822C4" w:rsidRPr="009516CD" w:rsidRDefault="008822C4" w:rsidP="00AC26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9</w:t>
            </w:r>
          </w:p>
        </w:tc>
        <w:tc>
          <w:tcPr>
            <w:tcW w:w="854" w:type="dxa"/>
            <w:vMerge w:val="restart"/>
            <w:tcBorders>
              <w:top w:val="single" w:sz="4" w:space="0" w:color="auto"/>
            </w:tcBorders>
            <w:vAlign w:val="center"/>
          </w:tcPr>
          <w:p w:rsidR="008822C4" w:rsidRPr="009516CD" w:rsidRDefault="008822C4" w:rsidP="00AC26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</w:p>
        </w:tc>
        <w:tc>
          <w:tcPr>
            <w:tcW w:w="2978" w:type="dxa"/>
            <w:vMerge w:val="restart"/>
            <w:tcBorders>
              <w:top w:val="single" w:sz="4" w:space="0" w:color="auto"/>
            </w:tcBorders>
            <w:vAlign w:val="center"/>
          </w:tcPr>
          <w:p w:rsidR="008822C4" w:rsidRDefault="008822C4" w:rsidP="00AC26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perior orbitofrontal gyrus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8822C4" w:rsidRPr="009516CD" w:rsidRDefault="008822C4" w:rsidP="00AC26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7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8822C4" w:rsidRPr="009516CD" w:rsidRDefault="008822C4" w:rsidP="00AC26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8822C4" w:rsidRPr="009516CD" w:rsidRDefault="008822C4" w:rsidP="00AC26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8822C4" w:rsidRPr="009516CD" w:rsidRDefault="008822C4" w:rsidP="00AC26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9</w:t>
            </w:r>
          </w:p>
        </w:tc>
      </w:tr>
      <w:tr w:rsidR="008822C4" w:rsidRPr="009516CD" w:rsidTr="00047081">
        <w:tc>
          <w:tcPr>
            <w:tcW w:w="984" w:type="dxa"/>
            <w:vMerge/>
            <w:vAlign w:val="center"/>
          </w:tcPr>
          <w:p w:rsidR="008822C4" w:rsidRPr="009516CD" w:rsidRDefault="008822C4" w:rsidP="00AC26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4" w:type="dxa"/>
            <w:vMerge/>
            <w:vAlign w:val="center"/>
          </w:tcPr>
          <w:p w:rsidR="008822C4" w:rsidRPr="009516CD" w:rsidRDefault="008822C4" w:rsidP="00AC26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78" w:type="dxa"/>
            <w:vMerge/>
            <w:vAlign w:val="center"/>
          </w:tcPr>
          <w:p w:rsidR="008822C4" w:rsidRDefault="008822C4" w:rsidP="00AC26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  <w:vAlign w:val="center"/>
          </w:tcPr>
          <w:p w:rsidR="008822C4" w:rsidRPr="009516CD" w:rsidRDefault="008822C4" w:rsidP="00AC26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60</w:t>
            </w:r>
          </w:p>
        </w:tc>
        <w:tc>
          <w:tcPr>
            <w:tcW w:w="850" w:type="dxa"/>
            <w:vAlign w:val="center"/>
          </w:tcPr>
          <w:p w:rsidR="008822C4" w:rsidRPr="009516CD" w:rsidRDefault="008822C4" w:rsidP="00AC26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8</w:t>
            </w:r>
          </w:p>
        </w:tc>
        <w:tc>
          <w:tcPr>
            <w:tcW w:w="851" w:type="dxa"/>
            <w:vAlign w:val="center"/>
          </w:tcPr>
          <w:p w:rsidR="008822C4" w:rsidRPr="009516CD" w:rsidRDefault="008822C4" w:rsidP="00AC26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</w:t>
            </w:r>
          </w:p>
        </w:tc>
        <w:tc>
          <w:tcPr>
            <w:tcW w:w="850" w:type="dxa"/>
            <w:vAlign w:val="center"/>
          </w:tcPr>
          <w:p w:rsidR="008822C4" w:rsidRPr="009516CD" w:rsidRDefault="008822C4" w:rsidP="00AC26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0</w:t>
            </w:r>
          </w:p>
        </w:tc>
      </w:tr>
      <w:tr w:rsidR="008822C4" w:rsidRPr="009516CD" w:rsidTr="00047081">
        <w:tc>
          <w:tcPr>
            <w:tcW w:w="984" w:type="dxa"/>
            <w:vMerge/>
            <w:tcBorders>
              <w:bottom w:val="single" w:sz="4" w:space="0" w:color="auto"/>
            </w:tcBorders>
            <w:vAlign w:val="center"/>
          </w:tcPr>
          <w:p w:rsidR="008822C4" w:rsidRPr="009516CD" w:rsidRDefault="008822C4" w:rsidP="00AC26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4" w:type="dxa"/>
            <w:vMerge/>
            <w:tcBorders>
              <w:bottom w:val="single" w:sz="4" w:space="0" w:color="auto"/>
            </w:tcBorders>
            <w:vAlign w:val="center"/>
          </w:tcPr>
          <w:p w:rsidR="008822C4" w:rsidRPr="009516CD" w:rsidRDefault="008822C4" w:rsidP="00AC26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78" w:type="dxa"/>
            <w:vMerge/>
            <w:tcBorders>
              <w:bottom w:val="single" w:sz="4" w:space="0" w:color="auto"/>
            </w:tcBorders>
            <w:vAlign w:val="center"/>
          </w:tcPr>
          <w:p w:rsidR="008822C4" w:rsidRDefault="008822C4" w:rsidP="00AC26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8822C4" w:rsidRPr="009516CD" w:rsidRDefault="008822C4" w:rsidP="00AC26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4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8822C4" w:rsidRPr="009516CD" w:rsidRDefault="008822C4" w:rsidP="00AC26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5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8822C4" w:rsidRPr="009516CD" w:rsidRDefault="008822C4" w:rsidP="00AC26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8822C4" w:rsidRPr="009516CD" w:rsidRDefault="008822C4" w:rsidP="00AC26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4</w:t>
            </w:r>
          </w:p>
        </w:tc>
      </w:tr>
      <w:tr w:rsidR="008822C4" w:rsidRPr="009516CD" w:rsidTr="00047081">
        <w:tc>
          <w:tcPr>
            <w:tcW w:w="984" w:type="dxa"/>
            <w:vMerge w:val="restart"/>
            <w:tcBorders>
              <w:top w:val="single" w:sz="4" w:space="0" w:color="auto"/>
            </w:tcBorders>
            <w:vAlign w:val="center"/>
          </w:tcPr>
          <w:p w:rsidR="008822C4" w:rsidRPr="009516CD" w:rsidRDefault="008822C4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6</w:t>
            </w:r>
          </w:p>
        </w:tc>
        <w:tc>
          <w:tcPr>
            <w:tcW w:w="854" w:type="dxa"/>
            <w:vMerge w:val="restart"/>
            <w:tcBorders>
              <w:top w:val="single" w:sz="4" w:space="0" w:color="auto"/>
            </w:tcBorders>
            <w:vAlign w:val="center"/>
          </w:tcPr>
          <w:p w:rsidR="008822C4" w:rsidRPr="009516CD" w:rsidRDefault="008822C4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</w:p>
        </w:tc>
        <w:tc>
          <w:tcPr>
            <w:tcW w:w="2978" w:type="dxa"/>
            <w:vMerge w:val="restart"/>
            <w:tcBorders>
              <w:top w:val="single" w:sz="4" w:space="0" w:color="auto"/>
            </w:tcBorders>
            <w:vAlign w:val="center"/>
          </w:tcPr>
          <w:p w:rsidR="008822C4" w:rsidRDefault="008822C4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ddle frontal gyrus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8822C4" w:rsidRPr="009516CD" w:rsidRDefault="008822C4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83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8822C4" w:rsidRPr="009516CD" w:rsidRDefault="008822C4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2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8822C4" w:rsidRPr="009516CD" w:rsidRDefault="008822C4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8822C4" w:rsidRPr="009516CD" w:rsidRDefault="008822C4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</w:tr>
      <w:tr w:rsidR="008822C4" w:rsidRPr="009516CD" w:rsidTr="00047081">
        <w:tc>
          <w:tcPr>
            <w:tcW w:w="984" w:type="dxa"/>
            <w:vMerge/>
            <w:vAlign w:val="center"/>
          </w:tcPr>
          <w:p w:rsidR="008822C4" w:rsidRPr="009516CD" w:rsidRDefault="008822C4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4" w:type="dxa"/>
            <w:vMerge/>
            <w:vAlign w:val="center"/>
          </w:tcPr>
          <w:p w:rsidR="008822C4" w:rsidRPr="009516CD" w:rsidRDefault="008822C4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78" w:type="dxa"/>
            <w:vMerge/>
            <w:vAlign w:val="center"/>
          </w:tcPr>
          <w:p w:rsidR="008822C4" w:rsidRDefault="008822C4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  <w:vAlign w:val="center"/>
          </w:tcPr>
          <w:p w:rsidR="008822C4" w:rsidRPr="009516CD" w:rsidRDefault="008822C4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28</w:t>
            </w:r>
          </w:p>
        </w:tc>
        <w:tc>
          <w:tcPr>
            <w:tcW w:w="850" w:type="dxa"/>
            <w:vAlign w:val="center"/>
          </w:tcPr>
          <w:p w:rsidR="008822C4" w:rsidRPr="009516CD" w:rsidRDefault="008822C4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6</w:t>
            </w:r>
          </w:p>
        </w:tc>
        <w:tc>
          <w:tcPr>
            <w:tcW w:w="851" w:type="dxa"/>
            <w:vAlign w:val="center"/>
          </w:tcPr>
          <w:p w:rsidR="008822C4" w:rsidRPr="009516CD" w:rsidRDefault="008822C4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</w:t>
            </w:r>
          </w:p>
        </w:tc>
        <w:tc>
          <w:tcPr>
            <w:tcW w:w="850" w:type="dxa"/>
            <w:vAlign w:val="center"/>
          </w:tcPr>
          <w:p w:rsidR="008822C4" w:rsidRPr="009516CD" w:rsidRDefault="008822C4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</w:tr>
      <w:tr w:rsidR="008822C4" w:rsidRPr="009516CD" w:rsidTr="00047081">
        <w:tc>
          <w:tcPr>
            <w:tcW w:w="984" w:type="dxa"/>
            <w:vMerge/>
            <w:vAlign w:val="center"/>
          </w:tcPr>
          <w:p w:rsidR="008822C4" w:rsidRPr="009516CD" w:rsidRDefault="008822C4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4" w:type="dxa"/>
            <w:vMerge/>
            <w:vAlign w:val="center"/>
          </w:tcPr>
          <w:p w:rsidR="008822C4" w:rsidRPr="009516CD" w:rsidRDefault="008822C4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78" w:type="dxa"/>
            <w:vMerge/>
            <w:vAlign w:val="center"/>
          </w:tcPr>
          <w:p w:rsidR="008822C4" w:rsidRDefault="008822C4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  <w:vAlign w:val="center"/>
          </w:tcPr>
          <w:p w:rsidR="008822C4" w:rsidRPr="009516CD" w:rsidRDefault="008822C4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21</w:t>
            </w:r>
          </w:p>
        </w:tc>
        <w:tc>
          <w:tcPr>
            <w:tcW w:w="850" w:type="dxa"/>
            <w:vAlign w:val="center"/>
          </w:tcPr>
          <w:p w:rsidR="008822C4" w:rsidRPr="009516CD" w:rsidRDefault="008822C4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3</w:t>
            </w:r>
          </w:p>
        </w:tc>
        <w:tc>
          <w:tcPr>
            <w:tcW w:w="851" w:type="dxa"/>
            <w:vAlign w:val="center"/>
          </w:tcPr>
          <w:p w:rsidR="008822C4" w:rsidRPr="009516CD" w:rsidRDefault="008822C4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</w:t>
            </w:r>
          </w:p>
        </w:tc>
        <w:tc>
          <w:tcPr>
            <w:tcW w:w="850" w:type="dxa"/>
            <w:vAlign w:val="center"/>
          </w:tcPr>
          <w:p w:rsidR="008822C4" w:rsidRPr="009516CD" w:rsidRDefault="008822C4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</w:tr>
      <w:tr w:rsidR="008822C4" w:rsidRPr="009516CD" w:rsidTr="00047081">
        <w:tc>
          <w:tcPr>
            <w:tcW w:w="984" w:type="dxa"/>
            <w:vMerge/>
            <w:vAlign w:val="center"/>
          </w:tcPr>
          <w:p w:rsidR="008822C4" w:rsidRPr="009516CD" w:rsidRDefault="008822C4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4" w:type="dxa"/>
            <w:vMerge/>
            <w:vAlign w:val="center"/>
          </w:tcPr>
          <w:p w:rsidR="008822C4" w:rsidRPr="009516CD" w:rsidRDefault="008822C4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78" w:type="dxa"/>
            <w:vMerge/>
            <w:tcBorders>
              <w:bottom w:val="single" w:sz="4" w:space="0" w:color="auto"/>
            </w:tcBorders>
            <w:vAlign w:val="center"/>
          </w:tcPr>
          <w:p w:rsidR="008822C4" w:rsidRDefault="008822C4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8822C4" w:rsidRPr="009516CD" w:rsidRDefault="008822C4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2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8822C4" w:rsidRPr="009516CD" w:rsidRDefault="008822C4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9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8822C4" w:rsidRPr="009516CD" w:rsidRDefault="008822C4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8822C4" w:rsidRPr="009516CD" w:rsidRDefault="008822C4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</w:tr>
      <w:tr w:rsidR="008822C4" w:rsidRPr="009516CD" w:rsidTr="00047081">
        <w:tc>
          <w:tcPr>
            <w:tcW w:w="984" w:type="dxa"/>
            <w:vMerge/>
            <w:tcBorders>
              <w:bottom w:val="single" w:sz="4" w:space="0" w:color="auto"/>
            </w:tcBorders>
            <w:vAlign w:val="center"/>
          </w:tcPr>
          <w:p w:rsidR="008822C4" w:rsidRPr="009516CD" w:rsidRDefault="008822C4" w:rsidP="008822C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4" w:type="dxa"/>
            <w:vMerge/>
            <w:tcBorders>
              <w:bottom w:val="single" w:sz="4" w:space="0" w:color="auto"/>
            </w:tcBorders>
            <w:vAlign w:val="center"/>
          </w:tcPr>
          <w:p w:rsidR="008822C4" w:rsidRPr="009516CD" w:rsidRDefault="008822C4" w:rsidP="008822C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822C4" w:rsidRDefault="008822C4" w:rsidP="008822C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perior frontal gyru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822C4" w:rsidRPr="009516CD" w:rsidRDefault="008822C4" w:rsidP="008822C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26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822C4" w:rsidRPr="009516CD" w:rsidRDefault="008822C4" w:rsidP="008822C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6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822C4" w:rsidRPr="009516CD" w:rsidRDefault="008822C4" w:rsidP="008822C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822C4" w:rsidRPr="009516CD" w:rsidRDefault="008822C4" w:rsidP="008822C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</w:tr>
      <w:tr w:rsidR="008822C4" w:rsidRPr="009516CD" w:rsidTr="00047081"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822C4" w:rsidRPr="009516CD" w:rsidRDefault="008822C4" w:rsidP="008822C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9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822C4" w:rsidRPr="009516CD" w:rsidRDefault="008822C4" w:rsidP="008822C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</w:p>
        </w:tc>
        <w:tc>
          <w:tcPr>
            <w:tcW w:w="29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822C4" w:rsidRDefault="008822C4" w:rsidP="008822C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ferior frontal gyrus, pars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iangularis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822C4" w:rsidRPr="009516CD" w:rsidRDefault="008822C4" w:rsidP="008822C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9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822C4" w:rsidRPr="009516CD" w:rsidRDefault="008822C4" w:rsidP="008822C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45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822C4" w:rsidRPr="009516CD" w:rsidRDefault="008822C4" w:rsidP="008822C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822C4" w:rsidRPr="009516CD" w:rsidRDefault="008822C4" w:rsidP="008822C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</w:tr>
      <w:tr w:rsidR="009D1385" w:rsidRPr="009516CD" w:rsidTr="00047081">
        <w:trPr>
          <w:trHeight w:val="737"/>
        </w:trPr>
        <w:tc>
          <w:tcPr>
            <w:tcW w:w="8642" w:type="dxa"/>
            <w:gridSpan w:val="7"/>
            <w:tcBorders>
              <w:top w:val="single" w:sz="4" w:space="0" w:color="auto"/>
            </w:tcBorders>
            <w:vAlign w:val="center"/>
          </w:tcPr>
          <w:p w:rsidR="009D1385" w:rsidRPr="009516CD" w:rsidRDefault="009D1385" w:rsidP="009D138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  <w:lang w:val="en-US"/>
              </w:rPr>
              <w:t>Negative</w:t>
            </w:r>
            <w:r w:rsidRPr="009516CD"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  <w:lang w:val="en-US"/>
              </w:rPr>
              <w:t xml:space="preserve"> correlation of GMV 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  <w:lang w:val="en-US"/>
              </w:rPr>
              <w:t>x proactive aggression (RPQ) in control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</w:p>
        </w:tc>
      </w:tr>
      <w:tr w:rsidR="009D1385" w:rsidRPr="009516CD" w:rsidTr="00047081">
        <w:tc>
          <w:tcPr>
            <w:tcW w:w="984" w:type="dxa"/>
            <w:tcBorders>
              <w:bottom w:val="single" w:sz="4" w:space="0" w:color="auto"/>
            </w:tcBorders>
            <w:vAlign w:val="center"/>
          </w:tcPr>
          <w:p w:rsidR="009D1385" w:rsidRPr="009516CD" w:rsidRDefault="009D1385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854" w:type="dxa"/>
            <w:tcBorders>
              <w:bottom w:val="single" w:sz="4" w:space="0" w:color="auto"/>
            </w:tcBorders>
            <w:vAlign w:val="center"/>
          </w:tcPr>
          <w:p w:rsidR="009D1385" w:rsidRPr="009516CD" w:rsidRDefault="009D1385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78" w:type="dxa"/>
            <w:tcBorders>
              <w:bottom w:val="single" w:sz="4" w:space="0" w:color="auto"/>
            </w:tcBorders>
            <w:vAlign w:val="center"/>
          </w:tcPr>
          <w:p w:rsidR="009D1385" w:rsidRDefault="009D1385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9D1385" w:rsidRPr="009516CD" w:rsidRDefault="009D1385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9D1385" w:rsidRPr="009516CD" w:rsidRDefault="009D1385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9D1385" w:rsidRPr="009516CD" w:rsidRDefault="009D1385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9D1385" w:rsidRPr="009516CD" w:rsidRDefault="009D1385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:rsidR="009D1385" w:rsidRPr="00A375D7" w:rsidRDefault="009D1385" w:rsidP="009D1385">
      <w:pPr>
        <w:spacing w:before="120" w:after="12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 3</w:t>
      </w:r>
      <w:r w:rsidRPr="009516CD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Correlation of Trait Aggression </w:t>
      </w:r>
      <w:r w:rsidRPr="00A375D7">
        <w:rPr>
          <w:rFonts w:ascii="Times New Roman" w:hAnsi="Times New Roman" w:cs="Times New Roman"/>
          <w:b/>
          <w:sz w:val="24"/>
          <w:szCs w:val="24"/>
          <w:lang w:val="en-US"/>
        </w:rPr>
        <w:t xml:space="preserve">with GMV in </w:t>
      </w:r>
      <w:r w:rsidR="00060AFE">
        <w:rPr>
          <w:rFonts w:ascii="Times New Roman" w:hAnsi="Times New Roman" w:cs="Times New Roman"/>
          <w:b/>
          <w:sz w:val="24"/>
          <w:szCs w:val="24"/>
          <w:lang w:val="en-US"/>
        </w:rPr>
        <w:t xml:space="preserve">Offenders and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Controls (model 1&amp;2)</w:t>
      </w:r>
    </w:p>
    <w:p w:rsidR="009D1385" w:rsidRDefault="009D1385" w:rsidP="009D1385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For model 1 w</w:t>
      </w:r>
      <w:r w:rsidRPr="00A375D7">
        <w:rPr>
          <w:rFonts w:ascii="Times New Roman" w:hAnsi="Times New Roman" w:cs="Times New Roman"/>
          <w:sz w:val="24"/>
          <w:szCs w:val="24"/>
          <w:lang w:val="en-US"/>
        </w:rPr>
        <w:t xml:space="preserve">hole brain multiple regression analyses in the </w:t>
      </w:r>
      <w:r w:rsidR="00060AFE">
        <w:rPr>
          <w:rFonts w:ascii="Times New Roman" w:hAnsi="Times New Roman" w:cs="Times New Roman"/>
          <w:sz w:val="24"/>
          <w:szCs w:val="24"/>
          <w:lang w:val="en-US"/>
        </w:rPr>
        <w:t>entire sample</w:t>
      </w:r>
      <w:r w:rsidRPr="00A375D7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Pr="00A375D7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A375D7">
        <w:rPr>
          <w:rFonts w:ascii="Times New Roman" w:hAnsi="Times New Roman" w:cs="Times New Roman"/>
          <w:sz w:val="24"/>
          <w:szCs w:val="24"/>
          <w:lang w:val="en-US"/>
        </w:rPr>
        <w:t xml:space="preserve"> = .001, cluster forming threshold at </w:t>
      </w:r>
      <w:r w:rsidRPr="00A375D7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A375D7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(uncorrected)</w:t>
      </w:r>
      <w:r w:rsidRPr="00A375D7">
        <w:rPr>
          <w:rFonts w:ascii="Times New Roman" w:hAnsi="Times New Roman" w:cs="Times New Roman"/>
          <w:sz w:val="24"/>
          <w:szCs w:val="24"/>
          <w:lang w:val="en-US"/>
        </w:rPr>
        <w:t xml:space="preserve"> &lt; .05) were performe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for all sub-scales of respective measure separately. In model 2, all sub-scales of a measure were included into one single statistical design. In both approaches TIV and age were used as variables of no interest. Results for AQ and RPQ are reported below.</w:t>
      </w:r>
    </w:p>
    <w:p w:rsidR="00047081" w:rsidRDefault="00047081" w:rsidP="00060AFE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60AFE" w:rsidRDefault="00060AFE" w:rsidP="009D1385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.3.1. Model 1 Aggression Questionnaire (AQ) in offenders and controls combined</w:t>
      </w:r>
    </w:p>
    <w:tbl>
      <w:tblPr>
        <w:tblpPr w:leftFromText="180" w:rightFromText="180" w:vertAnchor="text" w:tblpY="1"/>
        <w:tblOverlap w:val="never"/>
        <w:tblW w:w="8642" w:type="dxa"/>
        <w:tblLayout w:type="fixed"/>
        <w:tblLook w:val="04A0" w:firstRow="1" w:lastRow="0" w:firstColumn="1" w:lastColumn="0" w:noHBand="0" w:noVBand="1"/>
      </w:tblPr>
      <w:tblGrid>
        <w:gridCol w:w="988"/>
        <w:gridCol w:w="850"/>
        <w:gridCol w:w="2977"/>
        <w:gridCol w:w="1276"/>
        <w:gridCol w:w="850"/>
        <w:gridCol w:w="851"/>
        <w:gridCol w:w="850"/>
      </w:tblGrid>
      <w:tr w:rsidR="00060AFE" w:rsidRPr="009516CD" w:rsidTr="00C963C9">
        <w:trPr>
          <w:trHeight w:val="451"/>
        </w:trPr>
        <w:tc>
          <w:tcPr>
            <w:tcW w:w="988" w:type="dxa"/>
            <w:vMerge w:val="restart"/>
            <w:tcBorders>
              <w:top w:val="single" w:sz="4" w:space="0" w:color="auto"/>
            </w:tcBorders>
            <w:vAlign w:val="center"/>
          </w:tcPr>
          <w:p w:rsidR="00060AFE" w:rsidRPr="009516CD" w:rsidRDefault="00060AFE" w:rsidP="00C963C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516C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lusters (</w:t>
            </w:r>
            <w:r w:rsidRPr="009516CD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k</w:t>
            </w:r>
            <w:r w:rsidRPr="009516C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vAlign w:val="center"/>
          </w:tcPr>
          <w:p w:rsidR="00060AFE" w:rsidRPr="009516CD" w:rsidRDefault="00060AFE" w:rsidP="00C963C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516C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ide</w:t>
            </w:r>
          </w:p>
        </w:tc>
        <w:tc>
          <w:tcPr>
            <w:tcW w:w="2977" w:type="dxa"/>
            <w:vMerge w:val="restart"/>
            <w:tcBorders>
              <w:top w:val="single" w:sz="4" w:space="0" w:color="auto"/>
            </w:tcBorders>
            <w:vAlign w:val="center"/>
          </w:tcPr>
          <w:p w:rsidR="00060AFE" w:rsidRPr="009516CD" w:rsidRDefault="00060AFE" w:rsidP="00C963C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516C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natomical region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060AFE" w:rsidRPr="009516CD" w:rsidRDefault="00060AFE" w:rsidP="00C963C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  <w:gridSpan w:val="3"/>
            <w:tcBorders>
              <w:top w:val="single" w:sz="4" w:space="0" w:color="auto"/>
            </w:tcBorders>
          </w:tcPr>
          <w:p w:rsidR="00060AFE" w:rsidRPr="009516CD" w:rsidRDefault="00060AFE" w:rsidP="00C963C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516C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eak voxel</w:t>
            </w:r>
          </w:p>
        </w:tc>
      </w:tr>
      <w:tr w:rsidR="00060AFE" w:rsidRPr="009516CD" w:rsidTr="00C963C9">
        <w:tc>
          <w:tcPr>
            <w:tcW w:w="988" w:type="dxa"/>
            <w:vMerge/>
          </w:tcPr>
          <w:p w:rsidR="00060AFE" w:rsidRPr="009516CD" w:rsidRDefault="00060AFE" w:rsidP="00C963C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vMerge/>
          </w:tcPr>
          <w:p w:rsidR="00060AFE" w:rsidRPr="009516CD" w:rsidRDefault="00060AFE" w:rsidP="00C963C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977" w:type="dxa"/>
            <w:vMerge/>
          </w:tcPr>
          <w:p w:rsidR="00060AFE" w:rsidRPr="009516CD" w:rsidRDefault="00060AFE" w:rsidP="00C963C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:rsidR="00060AFE" w:rsidRPr="009516CD" w:rsidRDefault="00060AFE" w:rsidP="00C963C9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9516CD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T</w:t>
            </w:r>
          </w:p>
        </w:tc>
        <w:tc>
          <w:tcPr>
            <w:tcW w:w="850" w:type="dxa"/>
          </w:tcPr>
          <w:p w:rsidR="00060AFE" w:rsidRPr="009516CD" w:rsidRDefault="00060AFE" w:rsidP="00C963C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516C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X</w:t>
            </w:r>
          </w:p>
        </w:tc>
        <w:tc>
          <w:tcPr>
            <w:tcW w:w="851" w:type="dxa"/>
          </w:tcPr>
          <w:p w:rsidR="00060AFE" w:rsidRPr="009516CD" w:rsidRDefault="00060AFE" w:rsidP="00C963C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516C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Y</w:t>
            </w:r>
          </w:p>
        </w:tc>
        <w:tc>
          <w:tcPr>
            <w:tcW w:w="850" w:type="dxa"/>
          </w:tcPr>
          <w:p w:rsidR="00060AFE" w:rsidRPr="009516CD" w:rsidRDefault="00060AFE" w:rsidP="00C963C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516C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Z</w:t>
            </w:r>
          </w:p>
        </w:tc>
      </w:tr>
    </w:tbl>
    <w:p w:rsidR="00060AFE" w:rsidRDefault="00060AFE" w:rsidP="00060AFE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pPr w:leftFromText="180" w:rightFromText="180" w:vertAnchor="text" w:tblpY="1"/>
        <w:tblOverlap w:val="never"/>
        <w:tblW w:w="8642" w:type="dxa"/>
        <w:tblLayout w:type="fixed"/>
        <w:tblLook w:val="04A0" w:firstRow="1" w:lastRow="0" w:firstColumn="1" w:lastColumn="0" w:noHBand="0" w:noVBand="1"/>
      </w:tblPr>
      <w:tblGrid>
        <w:gridCol w:w="988"/>
        <w:gridCol w:w="850"/>
        <w:gridCol w:w="2977"/>
        <w:gridCol w:w="1276"/>
        <w:gridCol w:w="850"/>
        <w:gridCol w:w="851"/>
        <w:gridCol w:w="850"/>
      </w:tblGrid>
      <w:tr w:rsidR="00060AFE" w:rsidRPr="009516CD" w:rsidTr="00047081">
        <w:trPr>
          <w:trHeight w:val="737"/>
        </w:trPr>
        <w:tc>
          <w:tcPr>
            <w:tcW w:w="8642" w:type="dxa"/>
            <w:gridSpan w:val="7"/>
            <w:vAlign w:val="center"/>
          </w:tcPr>
          <w:p w:rsidR="00060AFE" w:rsidRPr="009516CD" w:rsidRDefault="00060AFE" w:rsidP="00060AF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  <w:lang w:val="en-US"/>
              </w:rPr>
              <w:t>Positive</w:t>
            </w:r>
            <w:r w:rsidRPr="009516CD"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  <w:lang w:val="en-US"/>
              </w:rPr>
              <w:t xml:space="preserve"> correlation of GMV 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  <w:lang w:val="en-US"/>
              </w:rPr>
              <w:t>x AQ total score in entire sampl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</w:p>
        </w:tc>
      </w:tr>
      <w:tr w:rsidR="00060AFE" w:rsidRPr="009516CD" w:rsidTr="00047081">
        <w:tc>
          <w:tcPr>
            <w:tcW w:w="988" w:type="dxa"/>
            <w:tcBorders>
              <w:bottom w:val="single" w:sz="4" w:space="0" w:color="auto"/>
            </w:tcBorders>
            <w:vAlign w:val="center"/>
          </w:tcPr>
          <w:p w:rsidR="00060AFE" w:rsidRPr="009516CD" w:rsidRDefault="00060AFE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060AFE" w:rsidRPr="009516CD" w:rsidRDefault="00060AFE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:rsidR="00060AFE" w:rsidRPr="009516CD" w:rsidRDefault="00060AFE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060AFE" w:rsidRPr="009516CD" w:rsidRDefault="00060AFE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060AFE" w:rsidRPr="009516CD" w:rsidRDefault="00060AFE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060AFE" w:rsidRPr="009516CD" w:rsidRDefault="00060AFE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060AFE" w:rsidRPr="009516CD" w:rsidRDefault="00060AFE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60AFE" w:rsidRPr="009516CD" w:rsidTr="00047081">
        <w:trPr>
          <w:trHeight w:val="737"/>
        </w:trPr>
        <w:tc>
          <w:tcPr>
            <w:tcW w:w="8642" w:type="dxa"/>
            <w:gridSpan w:val="7"/>
            <w:tcBorders>
              <w:top w:val="single" w:sz="4" w:space="0" w:color="auto"/>
            </w:tcBorders>
            <w:vAlign w:val="center"/>
          </w:tcPr>
          <w:p w:rsidR="00060AFE" w:rsidRPr="009516CD" w:rsidRDefault="00060AFE" w:rsidP="00060AF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  <w:lang w:val="en-US"/>
              </w:rPr>
              <w:t>Negative</w:t>
            </w:r>
            <w:r w:rsidRPr="009516CD"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  <w:lang w:val="en-US"/>
              </w:rPr>
              <w:t xml:space="preserve"> correlation of GMV 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  <w:lang w:val="en-US"/>
              </w:rPr>
              <w:t>x AQ total score in entire sampl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</w:t>
            </w:r>
          </w:p>
        </w:tc>
      </w:tr>
      <w:tr w:rsidR="00060AFE" w:rsidRPr="009516CD" w:rsidTr="00047081">
        <w:tc>
          <w:tcPr>
            <w:tcW w:w="988" w:type="dxa"/>
            <w:tcBorders>
              <w:bottom w:val="single" w:sz="4" w:space="0" w:color="auto"/>
            </w:tcBorders>
            <w:vAlign w:val="center"/>
          </w:tcPr>
          <w:p w:rsidR="00060AFE" w:rsidRPr="009516CD" w:rsidRDefault="00060AFE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060AFE" w:rsidRPr="009516CD" w:rsidRDefault="00060AFE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:rsidR="00060AFE" w:rsidRPr="009516CD" w:rsidRDefault="00060AFE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060AFE" w:rsidRPr="009516CD" w:rsidRDefault="00060AFE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060AFE" w:rsidRPr="009516CD" w:rsidRDefault="00060AFE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060AFE" w:rsidRPr="009516CD" w:rsidRDefault="00060AFE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060AFE" w:rsidRPr="009516CD" w:rsidRDefault="00060AFE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60AFE" w:rsidRPr="009516CD" w:rsidTr="00047081">
        <w:trPr>
          <w:trHeight w:val="737"/>
        </w:trPr>
        <w:tc>
          <w:tcPr>
            <w:tcW w:w="8642" w:type="dxa"/>
            <w:gridSpan w:val="7"/>
            <w:tcBorders>
              <w:top w:val="single" w:sz="4" w:space="0" w:color="auto"/>
            </w:tcBorders>
            <w:vAlign w:val="center"/>
          </w:tcPr>
          <w:p w:rsidR="00060AFE" w:rsidRPr="009516CD" w:rsidRDefault="00060AFE" w:rsidP="00060AF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  <w:lang w:val="en-US"/>
              </w:rPr>
              <w:t>Positive</w:t>
            </w:r>
            <w:r w:rsidRPr="009516CD"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  <w:lang w:val="en-US"/>
              </w:rPr>
              <w:t xml:space="preserve"> correlation of GMV 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  <w:lang w:val="en-US"/>
              </w:rPr>
              <w:t>x physical aggression (AQ) entire sampl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</w:p>
        </w:tc>
      </w:tr>
      <w:tr w:rsidR="00060AFE" w:rsidRPr="009516CD" w:rsidTr="00047081">
        <w:tc>
          <w:tcPr>
            <w:tcW w:w="988" w:type="dxa"/>
            <w:tcBorders>
              <w:bottom w:val="single" w:sz="4" w:space="0" w:color="auto"/>
            </w:tcBorders>
            <w:vAlign w:val="center"/>
          </w:tcPr>
          <w:p w:rsidR="00060AFE" w:rsidRPr="009516CD" w:rsidRDefault="00060AFE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060AFE" w:rsidRPr="009516CD" w:rsidRDefault="00060AFE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:rsidR="00060AFE" w:rsidRPr="009516CD" w:rsidRDefault="00060AFE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060AFE" w:rsidRPr="009516CD" w:rsidRDefault="00060AFE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060AFE" w:rsidRPr="009516CD" w:rsidRDefault="00060AFE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060AFE" w:rsidRPr="009516CD" w:rsidRDefault="00060AFE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060AFE" w:rsidRPr="009516CD" w:rsidRDefault="00060AFE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60AFE" w:rsidRPr="009516CD" w:rsidTr="00047081">
        <w:trPr>
          <w:trHeight w:val="737"/>
        </w:trPr>
        <w:tc>
          <w:tcPr>
            <w:tcW w:w="8642" w:type="dxa"/>
            <w:gridSpan w:val="7"/>
            <w:tcBorders>
              <w:top w:val="single" w:sz="4" w:space="0" w:color="auto"/>
            </w:tcBorders>
            <w:vAlign w:val="center"/>
          </w:tcPr>
          <w:p w:rsidR="00060AFE" w:rsidRPr="009516CD" w:rsidRDefault="00060AFE" w:rsidP="00060AF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  <w:lang w:val="en-US"/>
              </w:rPr>
              <w:t>Negative</w:t>
            </w:r>
            <w:r w:rsidRPr="009516CD"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  <w:lang w:val="en-US"/>
              </w:rPr>
              <w:t xml:space="preserve"> correlation of GMV 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  <w:lang w:val="en-US"/>
              </w:rPr>
              <w:t>x physical aggression (AQ) entire sampl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</w:t>
            </w:r>
          </w:p>
        </w:tc>
      </w:tr>
      <w:tr w:rsidR="00060AFE" w:rsidRPr="009516CD" w:rsidTr="00047081">
        <w:tc>
          <w:tcPr>
            <w:tcW w:w="988" w:type="dxa"/>
            <w:tcBorders>
              <w:bottom w:val="single" w:sz="4" w:space="0" w:color="auto"/>
            </w:tcBorders>
            <w:vAlign w:val="center"/>
          </w:tcPr>
          <w:p w:rsidR="00060AFE" w:rsidRPr="009516CD" w:rsidRDefault="00060AFE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060AFE" w:rsidRPr="009516CD" w:rsidRDefault="00060AFE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:rsidR="00060AFE" w:rsidRPr="009516CD" w:rsidRDefault="00060AFE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060AFE" w:rsidRPr="009516CD" w:rsidRDefault="00060AFE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060AFE" w:rsidRPr="009516CD" w:rsidRDefault="00060AFE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060AFE" w:rsidRPr="009516CD" w:rsidRDefault="00060AFE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060AFE" w:rsidRPr="009516CD" w:rsidRDefault="00060AFE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60AFE" w:rsidRPr="009516CD" w:rsidTr="00047081">
        <w:trPr>
          <w:trHeight w:val="737"/>
        </w:trPr>
        <w:tc>
          <w:tcPr>
            <w:tcW w:w="8642" w:type="dxa"/>
            <w:gridSpan w:val="7"/>
            <w:tcBorders>
              <w:top w:val="single" w:sz="4" w:space="0" w:color="auto"/>
            </w:tcBorders>
            <w:vAlign w:val="center"/>
          </w:tcPr>
          <w:p w:rsidR="00060AFE" w:rsidRPr="009516CD" w:rsidRDefault="00060AFE" w:rsidP="00060AF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  <w:lang w:val="en-US"/>
              </w:rPr>
              <w:t>Positive</w:t>
            </w:r>
            <w:r w:rsidRPr="009516CD"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  <w:lang w:val="en-US"/>
              </w:rPr>
              <w:t xml:space="preserve"> correlation of GMV 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  <w:lang w:val="en-US"/>
              </w:rPr>
              <w:t>x verbal aggression (AQ) entire sampl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</w:t>
            </w:r>
          </w:p>
        </w:tc>
      </w:tr>
      <w:tr w:rsidR="00060AFE" w:rsidRPr="009516CD" w:rsidTr="00047081">
        <w:tc>
          <w:tcPr>
            <w:tcW w:w="988" w:type="dxa"/>
            <w:tcBorders>
              <w:bottom w:val="single" w:sz="4" w:space="0" w:color="auto"/>
            </w:tcBorders>
            <w:vAlign w:val="center"/>
          </w:tcPr>
          <w:p w:rsidR="00060AFE" w:rsidRPr="009516CD" w:rsidRDefault="00060AFE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060AFE" w:rsidRPr="009516CD" w:rsidRDefault="00060AFE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:rsidR="00060AFE" w:rsidRPr="009516CD" w:rsidRDefault="00060AFE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060AFE" w:rsidRPr="009516CD" w:rsidRDefault="00060AFE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060AFE" w:rsidRPr="009516CD" w:rsidRDefault="00060AFE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060AFE" w:rsidRPr="009516CD" w:rsidRDefault="00060AFE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060AFE" w:rsidRPr="009516CD" w:rsidRDefault="00060AFE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60AFE" w:rsidRPr="009516CD" w:rsidTr="00047081">
        <w:trPr>
          <w:trHeight w:val="737"/>
        </w:trPr>
        <w:tc>
          <w:tcPr>
            <w:tcW w:w="8642" w:type="dxa"/>
            <w:gridSpan w:val="7"/>
            <w:tcBorders>
              <w:top w:val="single" w:sz="4" w:space="0" w:color="auto"/>
            </w:tcBorders>
            <w:vAlign w:val="center"/>
          </w:tcPr>
          <w:p w:rsidR="00060AFE" w:rsidRPr="009516CD" w:rsidRDefault="00060AFE" w:rsidP="00060AF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  <w:lang w:val="en-US"/>
              </w:rPr>
              <w:t>Negative</w:t>
            </w:r>
            <w:r w:rsidRPr="009516CD"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  <w:lang w:val="en-US"/>
              </w:rPr>
              <w:t xml:space="preserve"> correlation of GMV 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  <w:lang w:val="en-US"/>
              </w:rPr>
              <w:t>x verbal aggression (AQ) entire sampl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</w:t>
            </w:r>
          </w:p>
        </w:tc>
      </w:tr>
      <w:tr w:rsidR="00060AFE" w:rsidRPr="009516CD" w:rsidTr="00047081">
        <w:tc>
          <w:tcPr>
            <w:tcW w:w="988" w:type="dxa"/>
            <w:tcBorders>
              <w:bottom w:val="single" w:sz="4" w:space="0" w:color="auto"/>
            </w:tcBorders>
            <w:vAlign w:val="center"/>
          </w:tcPr>
          <w:p w:rsidR="00060AFE" w:rsidRPr="009516CD" w:rsidRDefault="00060AFE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060AFE" w:rsidRPr="009516CD" w:rsidRDefault="00060AFE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:rsidR="00060AFE" w:rsidRPr="009516CD" w:rsidRDefault="00060AFE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060AFE" w:rsidRPr="009516CD" w:rsidRDefault="00060AFE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060AFE" w:rsidRPr="009516CD" w:rsidRDefault="00060AFE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060AFE" w:rsidRPr="009516CD" w:rsidRDefault="00060AFE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060AFE" w:rsidRPr="009516CD" w:rsidRDefault="00060AFE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60AFE" w:rsidRPr="009516CD" w:rsidTr="00047081">
        <w:trPr>
          <w:trHeight w:val="737"/>
        </w:trPr>
        <w:tc>
          <w:tcPr>
            <w:tcW w:w="8642" w:type="dxa"/>
            <w:gridSpan w:val="7"/>
            <w:tcBorders>
              <w:top w:val="single" w:sz="4" w:space="0" w:color="auto"/>
            </w:tcBorders>
            <w:vAlign w:val="center"/>
          </w:tcPr>
          <w:p w:rsidR="00060AFE" w:rsidRPr="009516CD" w:rsidRDefault="00060AFE" w:rsidP="00060AF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  <w:lang w:val="en-US"/>
              </w:rPr>
              <w:t>Positive</w:t>
            </w:r>
            <w:r w:rsidRPr="009516CD"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  <w:lang w:val="en-US"/>
              </w:rPr>
              <w:t xml:space="preserve"> correlation of GMV 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  <w:lang w:val="en-US"/>
              </w:rPr>
              <w:t>x anger (AQ) in entire sampl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</w:t>
            </w:r>
          </w:p>
        </w:tc>
      </w:tr>
      <w:tr w:rsidR="00060AFE" w:rsidRPr="009516CD" w:rsidTr="00047081">
        <w:tc>
          <w:tcPr>
            <w:tcW w:w="988" w:type="dxa"/>
            <w:tcBorders>
              <w:bottom w:val="single" w:sz="4" w:space="0" w:color="auto"/>
            </w:tcBorders>
            <w:vAlign w:val="center"/>
          </w:tcPr>
          <w:p w:rsidR="00060AFE" w:rsidRPr="009516CD" w:rsidRDefault="00060AFE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060AFE" w:rsidRPr="009516CD" w:rsidRDefault="00060AFE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:rsidR="00060AFE" w:rsidRPr="009516CD" w:rsidRDefault="00060AFE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060AFE" w:rsidRPr="009516CD" w:rsidRDefault="00060AFE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060AFE" w:rsidRPr="009516CD" w:rsidRDefault="00060AFE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060AFE" w:rsidRPr="009516CD" w:rsidRDefault="00060AFE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060AFE" w:rsidRPr="009516CD" w:rsidRDefault="00060AFE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60AFE" w:rsidRPr="009516CD" w:rsidTr="00047081">
        <w:trPr>
          <w:trHeight w:val="737"/>
        </w:trPr>
        <w:tc>
          <w:tcPr>
            <w:tcW w:w="8642" w:type="dxa"/>
            <w:gridSpan w:val="7"/>
            <w:tcBorders>
              <w:top w:val="single" w:sz="4" w:space="0" w:color="auto"/>
            </w:tcBorders>
            <w:vAlign w:val="center"/>
          </w:tcPr>
          <w:p w:rsidR="00060AFE" w:rsidRPr="009516CD" w:rsidRDefault="00060AFE" w:rsidP="00060AF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  <w:lang w:val="en-US"/>
              </w:rPr>
              <w:t>Negative</w:t>
            </w:r>
            <w:r w:rsidRPr="009516CD"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  <w:lang w:val="en-US"/>
              </w:rPr>
              <w:t xml:space="preserve"> correlation of GMV 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  <w:lang w:val="en-US"/>
              </w:rPr>
              <w:t>x anger (AQ) in entire sampl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060AFE" w:rsidRPr="009516CD" w:rsidTr="00047081">
        <w:tc>
          <w:tcPr>
            <w:tcW w:w="988" w:type="dxa"/>
            <w:tcBorders>
              <w:bottom w:val="single" w:sz="4" w:space="0" w:color="auto"/>
            </w:tcBorders>
            <w:vAlign w:val="center"/>
          </w:tcPr>
          <w:p w:rsidR="00060AFE" w:rsidRPr="009516CD" w:rsidRDefault="00060AFE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7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060AFE" w:rsidRPr="009516CD" w:rsidRDefault="00060AFE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:rsidR="00060AFE" w:rsidRPr="009516CD" w:rsidRDefault="00060AFE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ddle orbitofrontal gyrus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060AFE" w:rsidRPr="009516CD" w:rsidRDefault="00060AFE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2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060AFE" w:rsidRPr="009516CD" w:rsidRDefault="00060AFE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2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060AFE" w:rsidRPr="009516CD" w:rsidRDefault="00060AFE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060AFE" w:rsidRPr="009516CD" w:rsidRDefault="00060AFE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8</w:t>
            </w:r>
          </w:p>
        </w:tc>
      </w:tr>
      <w:tr w:rsidR="00060AFE" w:rsidRPr="009516CD" w:rsidTr="00047081">
        <w:trPr>
          <w:trHeight w:val="737"/>
        </w:trPr>
        <w:tc>
          <w:tcPr>
            <w:tcW w:w="8642" w:type="dxa"/>
            <w:gridSpan w:val="7"/>
            <w:tcBorders>
              <w:top w:val="single" w:sz="4" w:space="0" w:color="auto"/>
            </w:tcBorders>
            <w:vAlign w:val="center"/>
          </w:tcPr>
          <w:p w:rsidR="00060AFE" w:rsidRPr="009516CD" w:rsidRDefault="00060AFE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  <w:lang w:val="en-US"/>
              </w:rPr>
              <w:lastRenderedPageBreak/>
              <w:t>Positive</w:t>
            </w:r>
            <w:r w:rsidRPr="009516CD"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  <w:lang w:val="en-US"/>
              </w:rPr>
              <w:t xml:space="preserve"> correlation of GMV 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  <w:lang w:val="en-US"/>
              </w:rPr>
              <w:t>x hostility (AQ) in entire sample</w:t>
            </w:r>
          </w:p>
        </w:tc>
      </w:tr>
      <w:tr w:rsidR="00060AFE" w:rsidRPr="009516CD" w:rsidTr="00047081">
        <w:tc>
          <w:tcPr>
            <w:tcW w:w="988" w:type="dxa"/>
            <w:tcBorders>
              <w:bottom w:val="single" w:sz="4" w:space="0" w:color="auto"/>
            </w:tcBorders>
            <w:vAlign w:val="center"/>
          </w:tcPr>
          <w:p w:rsidR="00060AFE" w:rsidRPr="009516CD" w:rsidRDefault="00060AFE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060AFE" w:rsidRPr="009516CD" w:rsidRDefault="00060AFE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:rsidR="00060AFE" w:rsidRPr="009516CD" w:rsidRDefault="00060AFE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060AFE" w:rsidRPr="009516CD" w:rsidRDefault="00060AFE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060AFE" w:rsidRPr="009516CD" w:rsidRDefault="00060AFE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060AFE" w:rsidRPr="009516CD" w:rsidRDefault="00060AFE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060AFE" w:rsidRPr="009516CD" w:rsidRDefault="00060AFE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60AFE" w:rsidRPr="009516CD" w:rsidTr="00047081">
        <w:trPr>
          <w:trHeight w:val="737"/>
        </w:trPr>
        <w:tc>
          <w:tcPr>
            <w:tcW w:w="8642" w:type="dxa"/>
            <w:gridSpan w:val="7"/>
            <w:tcBorders>
              <w:top w:val="single" w:sz="4" w:space="0" w:color="auto"/>
            </w:tcBorders>
            <w:vAlign w:val="center"/>
          </w:tcPr>
          <w:p w:rsidR="00060AFE" w:rsidRPr="009516CD" w:rsidRDefault="00060AFE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  <w:lang w:val="en-US"/>
              </w:rPr>
              <w:t>Negative</w:t>
            </w:r>
            <w:r w:rsidRPr="009516CD"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  <w:lang w:val="en-US"/>
              </w:rPr>
              <w:t xml:space="preserve"> correlation of GMV 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  <w:lang w:val="en-US"/>
              </w:rPr>
              <w:t>x hostility (AQ) in entire sample</w:t>
            </w:r>
          </w:p>
        </w:tc>
      </w:tr>
      <w:tr w:rsidR="00060AFE" w:rsidRPr="009516CD" w:rsidTr="00047081">
        <w:tc>
          <w:tcPr>
            <w:tcW w:w="988" w:type="dxa"/>
            <w:tcBorders>
              <w:bottom w:val="single" w:sz="4" w:space="0" w:color="auto"/>
            </w:tcBorders>
            <w:vAlign w:val="center"/>
          </w:tcPr>
          <w:p w:rsidR="00060AFE" w:rsidRPr="009516CD" w:rsidRDefault="00060AFE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060AFE" w:rsidRPr="009516CD" w:rsidRDefault="00060AFE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:rsidR="00060AFE" w:rsidRPr="009516CD" w:rsidRDefault="00060AFE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060AFE" w:rsidRPr="009516CD" w:rsidRDefault="00060AFE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060AFE" w:rsidRPr="009516CD" w:rsidRDefault="00060AFE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060AFE" w:rsidRPr="009516CD" w:rsidRDefault="00060AFE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060AFE" w:rsidRPr="009516CD" w:rsidRDefault="00060AFE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:rsidR="00060AFE" w:rsidRDefault="00060AFE" w:rsidP="009D1385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C963C9" w:rsidRDefault="00C963C9" w:rsidP="00C963C9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C963C9" w:rsidRDefault="00C963C9" w:rsidP="00C963C9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47081" w:rsidRDefault="00047081" w:rsidP="00C963C9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47081" w:rsidRDefault="00047081" w:rsidP="00C963C9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47081" w:rsidRDefault="00047081" w:rsidP="00C963C9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47081" w:rsidRDefault="00047081" w:rsidP="00C963C9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47081" w:rsidRDefault="00047081" w:rsidP="00C963C9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47081" w:rsidRDefault="00047081" w:rsidP="00C963C9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47081" w:rsidRDefault="00047081" w:rsidP="00C963C9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47081" w:rsidRDefault="00047081" w:rsidP="00C963C9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47081" w:rsidRDefault="00047081" w:rsidP="00C963C9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47081" w:rsidRDefault="00047081" w:rsidP="00C963C9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47081" w:rsidRDefault="00047081" w:rsidP="00C963C9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47081" w:rsidRDefault="00047081" w:rsidP="00C963C9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47081" w:rsidRDefault="00047081" w:rsidP="00C963C9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47081" w:rsidRDefault="00047081" w:rsidP="00C963C9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47081" w:rsidRDefault="00047081" w:rsidP="00C963C9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47081" w:rsidRDefault="00047081" w:rsidP="00C963C9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47081" w:rsidRDefault="00047081" w:rsidP="00C963C9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47081" w:rsidRDefault="00047081" w:rsidP="00C963C9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47081" w:rsidRDefault="00047081" w:rsidP="00C963C9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47081" w:rsidRDefault="00047081" w:rsidP="00C963C9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B52D6F" w:rsidRDefault="00B52D6F" w:rsidP="00C963C9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B52D6F" w:rsidRDefault="00B52D6F" w:rsidP="00C963C9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C963C9" w:rsidRDefault="00C963C9" w:rsidP="00C963C9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S 3.2.: Model 1 Reactive-Proactive Aggression Questionnaire in offenders and controls combined</w:t>
      </w:r>
    </w:p>
    <w:p w:rsidR="00C963C9" w:rsidRDefault="00C963C9" w:rsidP="00C963C9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pPr w:leftFromText="180" w:rightFromText="180" w:vertAnchor="text" w:tblpY="1"/>
        <w:tblOverlap w:val="never"/>
        <w:tblW w:w="864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8"/>
        <w:gridCol w:w="850"/>
        <w:gridCol w:w="2977"/>
        <w:gridCol w:w="1276"/>
        <w:gridCol w:w="850"/>
        <w:gridCol w:w="851"/>
        <w:gridCol w:w="850"/>
      </w:tblGrid>
      <w:tr w:rsidR="00C963C9" w:rsidRPr="009516CD" w:rsidTr="00B52D6F">
        <w:trPr>
          <w:trHeight w:val="451"/>
        </w:trPr>
        <w:tc>
          <w:tcPr>
            <w:tcW w:w="988" w:type="dxa"/>
            <w:vMerge w:val="restart"/>
            <w:vAlign w:val="center"/>
          </w:tcPr>
          <w:p w:rsidR="00C963C9" w:rsidRPr="009516CD" w:rsidRDefault="00C963C9" w:rsidP="00C963C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516C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lusters (</w:t>
            </w:r>
            <w:r w:rsidRPr="009516CD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k</w:t>
            </w:r>
            <w:r w:rsidRPr="009516C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850" w:type="dxa"/>
            <w:vMerge w:val="restart"/>
            <w:vAlign w:val="center"/>
          </w:tcPr>
          <w:p w:rsidR="00C963C9" w:rsidRPr="009516CD" w:rsidRDefault="00C963C9" w:rsidP="00C963C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516C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ide</w:t>
            </w:r>
          </w:p>
        </w:tc>
        <w:tc>
          <w:tcPr>
            <w:tcW w:w="2977" w:type="dxa"/>
            <w:vMerge w:val="restart"/>
            <w:vAlign w:val="center"/>
          </w:tcPr>
          <w:p w:rsidR="00C963C9" w:rsidRPr="009516CD" w:rsidRDefault="00C963C9" w:rsidP="00C963C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516C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natomical region</w:t>
            </w:r>
          </w:p>
        </w:tc>
        <w:tc>
          <w:tcPr>
            <w:tcW w:w="1276" w:type="dxa"/>
          </w:tcPr>
          <w:p w:rsidR="00C963C9" w:rsidRPr="009516CD" w:rsidRDefault="00C963C9" w:rsidP="00C963C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  <w:gridSpan w:val="3"/>
          </w:tcPr>
          <w:p w:rsidR="00C963C9" w:rsidRPr="009516CD" w:rsidRDefault="00C963C9" w:rsidP="00C963C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516C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eak voxel</w:t>
            </w:r>
          </w:p>
        </w:tc>
      </w:tr>
      <w:tr w:rsidR="00C963C9" w:rsidRPr="009516CD" w:rsidTr="00B52D6F">
        <w:tc>
          <w:tcPr>
            <w:tcW w:w="988" w:type="dxa"/>
            <w:vMerge/>
          </w:tcPr>
          <w:p w:rsidR="00C963C9" w:rsidRPr="009516CD" w:rsidRDefault="00C963C9" w:rsidP="00C963C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vMerge/>
          </w:tcPr>
          <w:p w:rsidR="00C963C9" w:rsidRPr="009516CD" w:rsidRDefault="00C963C9" w:rsidP="00C963C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977" w:type="dxa"/>
            <w:vMerge/>
          </w:tcPr>
          <w:p w:rsidR="00C963C9" w:rsidRPr="009516CD" w:rsidRDefault="00C963C9" w:rsidP="00C963C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:rsidR="00C963C9" w:rsidRPr="009516CD" w:rsidRDefault="00C963C9" w:rsidP="00C963C9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9516CD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T</w:t>
            </w:r>
          </w:p>
        </w:tc>
        <w:tc>
          <w:tcPr>
            <w:tcW w:w="850" w:type="dxa"/>
          </w:tcPr>
          <w:p w:rsidR="00C963C9" w:rsidRPr="009516CD" w:rsidRDefault="00C963C9" w:rsidP="00C963C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516C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X</w:t>
            </w:r>
          </w:p>
        </w:tc>
        <w:tc>
          <w:tcPr>
            <w:tcW w:w="851" w:type="dxa"/>
          </w:tcPr>
          <w:p w:rsidR="00C963C9" w:rsidRPr="009516CD" w:rsidRDefault="00C963C9" w:rsidP="00C963C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516C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Y</w:t>
            </w:r>
          </w:p>
        </w:tc>
        <w:tc>
          <w:tcPr>
            <w:tcW w:w="850" w:type="dxa"/>
          </w:tcPr>
          <w:p w:rsidR="00C963C9" w:rsidRPr="009516CD" w:rsidRDefault="00C963C9" w:rsidP="00C963C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516C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Z</w:t>
            </w:r>
          </w:p>
        </w:tc>
      </w:tr>
    </w:tbl>
    <w:p w:rsidR="00C963C9" w:rsidRDefault="00C963C9" w:rsidP="00C963C9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pPr w:leftFromText="180" w:rightFromText="180" w:vertAnchor="text" w:tblpY="1"/>
        <w:tblOverlap w:val="never"/>
        <w:tblW w:w="8642" w:type="dxa"/>
        <w:tblLayout w:type="fixed"/>
        <w:tblLook w:val="04A0" w:firstRow="1" w:lastRow="0" w:firstColumn="1" w:lastColumn="0" w:noHBand="0" w:noVBand="1"/>
      </w:tblPr>
      <w:tblGrid>
        <w:gridCol w:w="988"/>
        <w:gridCol w:w="850"/>
        <w:gridCol w:w="2977"/>
        <w:gridCol w:w="1276"/>
        <w:gridCol w:w="850"/>
        <w:gridCol w:w="851"/>
        <w:gridCol w:w="850"/>
      </w:tblGrid>
      <w:tr w:rsidR="00C963C9" w:rsidRPr="009516CD" w:rsidTr="00047081">
        <w:trPr>
          <w:trHeight w:val="737"/>
        </w:trPr>
        <w:tc>
          <w:tcPr>
            <w:tcW w:w="8642" w:type="dxa"/>
            <w:gridSpan w:val="7"/>
            <w:vAlign w:val="center"/>
          </w:tcPr>
          <w:p w:rsidR="00C963C9" w:rsidRPr="009516CD" w:rsidRDefault="00C963C9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  <w:lang w:val="en-US"/>
              </w:rPr>
              <w:t>Positive</w:t>
            </w:r>
            <w:r w:rsidRPr="009516CD"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  <w:lang w:val="en-US"/>
              </w:rPr>
              <w:t xml:space="preserve"> correlation of GMV 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  <w:lang w:val="en-US"/>
              </w:rPr>
              <w:t>x RPQ total score in entire sampl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C963C9" w:rsidRPr="009516CD" w:rsidTr="00047081">
        <w:tc>
          <w:tcPr>
            <w:tcW w:w="988" w:type="dxa"/>
            <w:tcBorders>
              <w:bottom w:val="single" w:sz="4" w:space="0" w:color="auto"/>
            </w:tcBorders>
            <w:vAlign w:val="center"/>
          </w:tcPr>
          <w:p w:rsidR="00C963C9" w:rsidRPr="009516CD" w:rsidRDefault="00C963C9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C963C9" w:rsidRPr="009516CD" w:rsidRDefault="00C963C9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:rsidR="00C963C9" w:rsidRPr="009516CD" w:rsidRDefault="00C963C9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C963C9" w:rsidRPr="009516CD" w:rsidRDefault="00C963C9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C963C9" w:rsidRPr="009516CD" w:rsidRDefault="00C963C9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C963C9" w:rsidRPr="009516CD" w:rsidRDefault="00C963C9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C963C9" w:rsidRPr="009516CD" w:rsidRDefault="00C963C9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963C9" w:rsidRPr="009516CD" w:rsidTr="00047081">
        <w:trPr>
          <w:trHeight w:val="737"/>
        </w:trPr>
        <w:tc>
          <w:tcPr>
            <w:tcW w:w="8642" w:type="dxa"/>
            <w:gridSpan w:val="7"/>
            <w:tcBorders>
              <w:top w:val="single" w:sz="4" w:space="0" w:color="auto"/>
            </w:tcBorders>
            <w:vAlign w:val="center"/>
          </w:tcPr>
          <w:p w:rsidR="00C963C9" w:rsidRPr="009516CD" w:rsidRDefault="00C963C9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  <w:lang w:val="en-US"/>
              </w:rPr>
              <w:t>Negative</w:t>
            </w:r>
            <w:r w:rsidRPr="009516CD"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  <w:lang w:val="en-US"/>
              </w:rPr>
              <w:t xml:space="preserve"> correlation of GMV 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  <w:lang w:val="en-US"/>
              </w:rPr>
              <w:t>x RPQ total score in entire sampl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C963C9" w:rsidRPr="009516CD" w:rsidTr="00047081">
        <w:tc>
          <w:tcPr>
            <w:tcW w:w="988" w:type="dxa"/>
            <w:tcBorders>
              <w:bottom w:val="single" w:sz="4" w:space="0" w:color="auto"/>
            </w:tcBorders>
            <w:vAlign w:val="center"/>
          </w:tcPr>
          <w:p w:rsidR="00C963C9" w:rsidRPr="009516CD" w:rsidRDefault="00C963C9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C963C9" w:rsidRPr="009516CD" w:rsidRDefault="00C963C9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:rsidR="00C963C9" w:rsidRPr="009516CD" w:rsidRDefault="00C963C9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C963C9" w:rsidRPr="009516CD" w:rsidRDefault="00C963C9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C963C9" w:rsidRPr="009516CD" w:rsidRDefault="00C963C9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C963C9" w:rsidRPr="009516CD" w:rsidRDefault="00C963C9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C963C9" w:rsidRPr="009516CD" w:rsidRDefault="00C963C9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963C9" w:rsidRPr="009516CD" w:rsidTr="00047081">
        <w:trPr>
          <w:trHeight w:val="737"/>
        </w:trPr>
        <w:tc>
          <w:tcPr>
            <w:tcW w:w="8642" w:type="dxa"/>
            <w:gridSpan w:val="7"/>
            <w:tcBorders>
              <w:top w:val="single" w:sz="4" w:space="0" w:color="auto"/>
            </w:tcBorders>
            <w:vAlign w:val="center"/>
          </w:tcPr>
          <w:p w:rsidR="00C963C9" w:rsidRPr="009516CD" w:rsidRDefault="00C963C9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  <w:lang w:val="en-US"/>
              </w:rPr>
              <w:t>Positive</w:t>
            </w:r>
            <w:r w:rsidRPr="009516CD"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  <w:lang w:val="en-US"/>
              </w:rPr>
              <w:t xml:space="preserve"> correlation of GMV 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  <w:lang w:val="en-US"/>
              </w:rPr>
              <w:t>x reactive aggression (RPQ) in entire sample</w:t>
            </w:r>
          </w:p>
        </w:tc>
      </w:tr>
      <w:tr w:rsidR="00047081" w:rsidRPr="009516CD" w:rsidTr="00047081">
        <w:trPr>
          <w:trHeight w:val="737"/>
        </w:trPr>
        <w:tc>
          <w:tcPr>
            <w:tcW w:w="8642" w:type="dxa"/>
            <w:gridSpan w:val="7"/>
            <w:tcBorders>
              <w:bottom w:val="single" w:sz="4" w:space="0" w:color="auto"/>
            </w:tcBorders>
            <w:vAlign w:val="center"/>
          </w:tcPr>
          <w:p w:rsidR="00047081" w:rsidRPr="00047081" w:rsidRDefault="00047081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C963C9" w:rsidRPr="009516CD" w:rsidTr="00047081">
        <w:trPr>
          <w:trHeight w:val="737"/>
        </w:trPr>
        <w:tc>
          <w:tcPr>
            <w:tcW w:w="8642" w:type="dxa"/>
            <w:gridSpan w:val="7"/>
            <w:tcBorders>
              <w:top w:val="single" w:sz="4" w:space="0" w:color="auto"/>
            </w:tcBorders>
            <w:vAlign w:val="center"/>
          </w:tcPr>
          <w:p w:rsidR="00C963C9" w:rsidRPr="009516CD" w:rsidRDefault="00C963C9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  <w:lang w:val="en-US"/>
              </w:rPr>
              <w:t>Negative</w:t>
            </w:r>
            <w:r w:rsidRPr="009516CD"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  <w:lang w:val="en-US"/>
              </w:rPr>
              <w:t xml:space="preserve"> correlation of GMV 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  <w:lang w:val="en-US"/>
              </w:rPr>
              <w:t>x reactive aggression (RPQ) in entire sampl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</w:p>
        </w:tc>
      </w:tr>
      <w:tr w:rsidR="00047081" w:rsidRPr="009516CD" w:rsidTr="00047081">
        <w:trPr>
          <w:trHeight w:val="737"/>
        </w:trPr>
        <w:tc>
          <w:tcPr>
            <w:tcW w:w="8642" w:type="dxa"/>
            <w:gridSpan w:val="7"/>
            <w:tcBorders>
              <w:bottom w:val="single" w:sz="4" w:space="0" w:color="auto"/>
            </w:tcBorders>
            <w:vAlign w:val="center"/>
          </w:tcPr>
          <w:p w:rsidR="00047081" w:rsidRPr="00047081" w:rsidRDefault="00047081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C963C9" w:rsidRPr="009516CD" w:rsidTr="00047081">
        <w:trPr>
          <w:trHeight w:val="737"/>
        </w:trPr>
        <w:tc>
          <w:tcPr>
            <w:tcW w:w="8642" w:type="dxa"/>
            <w:gridSpan w:val="7"/>
            <w:tcBorders>
              <w:top w:val="single" w:sz="4" w:space="0" w:color="auto"/>
            </w:tcBorders>
            <w:vAlign w:val="center"/>
          </w:tcPr>
          <w:p w:rsidR="00C963C9" w:rsidRPr="009516CD" w:rsidRDefault="00C963C9" w:rsidP="006C4D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  <w:lang w:val="en-US"/>
              </w:rPr>
              <w:t>Positive</w:t>
            </w:r>
            <w:r w:rsidRPr="009516CD"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  <w:lang w:val="en-US"/>
              </w:rPr>
              <w:t xml:space="preserve"> correlation of GMV 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  <w:lang w:val="en-US"/>
              </w:rPr>
              <w:t xml:space="preserve">x proactive aggression (RPQ) in </w:t>
            </w:r>
            <w:r w:rsidR="006C4D8B"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  <w:lang w:val="en-US"/>
              </w:rPr>
              <w:t>entire sampl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</w:p>
        </w:tc>
      </w:tr>
      <w:tr w:rsidR="00C963C9" w:rsidRPr="009516CD" w:rsidTr="00047081">
        <w:tc>
          <w:tcPr>
            <w:tcW w:w="988" w:type="dxa"/>
            <w:tcBorders>
              <w:bottom w:val="single" w:sz="4" w:space="0" w:color="auto"/>
            </w:tcBorders>
            <w:vAlign w:val="center"/>
          </w:tcPr>
          <w:p w:rsidR="00C963C9" w:rsidRPr="009516CD" w:rsidRDefault="006C4D8B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C963C9" w:rsidRPr="009516CD" w:rsidRDefault="00C963C9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:rsidR="00C963C9" w:rsidRPr="009516CD" w:rsidRDefault="00C963C9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C963C9" w:rsidRPr="009516CD" w:rsidRDefault="00C963C9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C963C9" w:rsidRPr="009516CD" w:rsidRDefault="00C963C9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C963C9" w:rsidRPr="009516CD" w:rsidRDefault="00C963C9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C963C9" w:rsidRPr="009516CD" w:rsidRDefault="00C963C9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963C9" w:rsidRPr="009516CD" w:rsidTr="00047081">
        <w:trPr>
          <w:trHeight w:val="737"/>
        </w:trPr>
        <w:tc>
          <w:tcPr>
            <w:tcW w:w="8642" w:type="dxa"/>
            <w:gridSpan w:val="7"/>
            <w:tcBorders>
              <w:top w:val="single" w:sz="4" w:space="0" w:color="auto"/>
            </w:tcBorders>
            <w:vAlign w:val="center"/>
          </w:tcPr>
          <w:p w:rsidR="00C963C9" w:rsidRPr="009516CD" w:rsidRDefault="00C963C9" w:rsidP="00C96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  <w:lang w:val="en-US"/>
              </w:rPr>
              <w:t>Negative</w:t>
            </w:r>
            <w:r w:rsidRPr="009516CD"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  <w:lang w:val="en-US"/>
              </w:rPr>
              <w:t xml:space="preserve"> correlation of GMV 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  <w:lang w:val="en-US"/>
              </w:rPr>
              <w:t>x proact</w:t>
            </w:r>
            <w:r w:rsidR="006C4D8B"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  <w:lang w:val="en-US"/>
              </w:rPr>
              <w:t>ive aggression (RPQ) in entire sampl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6C4D8B" w:rsidRPr="009516CD" w:rsidTr="00047081">
        <w:tc>
          <w:tcPr>
            <w:tcW w:w="988" w:type="dxa"/>
            <w:tcBorders>
              <w:bottom w:val="single" w:sz="4" w:space="0" w:color="auto"/>
            </w:tcBorders>
            <w:vAlign w:val="center"/>
          </w:tcPr>
          <w:p w:rsidR="006C4D8B" w:rsidRPr="009516CD" w:rsidRDefault="006C4D8B" w:rsidP="0004708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6C4D8B" w:rsidRPr="009516CD" w:rsidRDefault="006C4D8B" w:rsidP="0004708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:rsidR="006C4D8B" w:rsidRDefault="006C4D8B" w:rsidP="0004708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6C4D8B" w:rsidRPr="009516CD" w:rsidRDefault="006C4D8B" w:rsidP="0004708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6C4D8B" w:rsidRPr="009516CD" w:rsidRDefault="006C4D8B" w:rsidP="0004708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6C4D8B" w:rsidRPr="009516CD" w:rsidRDefault="006C4D8B" w:rsidP="0004708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6C4D8B" w:rsidRPr="009516CD" w:rsidRDefault="006C4D8B" w:rsidP="0004708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:rsidR="009D1385" w:rsidRDefault="009D1385">
      <w:pPr>
        <w:rPr>
          <w:lang w:val="en-US"/>
        </w:rPr>
      </w:pPr>
    </w:p>
    <w:p w:rsidR="007F60DB" w:rsidRDefault="007F60DB">
      <w:pPr>
        <w:rPr>
          <w:lang w:val="en-US"/>
        </w:rPr>
      </w:pPr>
    </w:p>
    <w:p w:rsidR="00B52D6F" w:rsidRDefault="00B52D6F" w:rsidP="007F60DB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B52D6F" w:rsidRDefault="00B52D6F" w:rsidP="007F60DB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B52D6F" w:rsidRDefault="00B52D6F" w:rsidP="007F60DB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B52D6F" w:rsidRDefault="00B52D6F" w:rsidP="007F60DB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B52D6F" w:rsidRDefault="00B52D6F" w:rsidP="007F60DB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B52D6F" w:rsidRDefault="00B52D6F" w:rsidP="007F60DB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7F60DB" w:rsidRDefault="007F60DB" w:rsidP="007F60DB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S 3.3.: Model 2 Aggression Questionnaire (AQ) in offenders and controls combined</w:t>
      </w:r>
    </w:p>
    <w:p w:rsidR="007F60DB" w:rsidRDefault="007F60DB" w:rsidP="007F60DB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pPr w:leftFromText="180" w:rightFromText="180" w:vertAnchor="text" w:tblpY="1"/>
        <w:tblOverlap w:val="never"/>
        <w:tblW w:w="864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8"/>
        <w:gridCol w:w="850"/>
        <w:gridCol w:w="2977"/>
        <w:gridCol w:w="1276"/>
        <w:gridCol w:w="850"/>
        <w:gridCol w:w="851"/>
        <w:gridCol w:w="850"/>
      </w:tblGrid>
      <w:tr w:rsidR="007F60DB" w:rsidRPr="009516CD" w:rsidTr="00B52D6F">
        <w:trPr>
          <w:trHeight w:val="451"/>
        </w:trPr>
        <w:tc>
          <w:tcPr>
            <w:tcW w:w="988" w:type="dxa"/>
            <w:vMerge w:val="restart"/>
            <w:vAlign w:val="center"/>
          </w:tcPr>
          <w:p w:rsidR="007F60DB" w:rsidRPr="009516CD" w:rsidRDefault="007F60DB" w:rsidP="0004708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516C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lusters (</w:t>
            </w:r>
            <w:r w:rsidRPr="009516CD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k</w:t>
            </w:r>
            <w:r w:rsidRPr="009516C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850" w:type="dxa"/>
            <w:vMerge w:val="restart"/>
            <w:vAlign w:val="center"/>
          </w:tcPr>
          <w:p w:rsidR="007F60DB" w:rsidRPr="009516CD" w:rsidRDefault="007F60DB" w:rsidP="0004708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516C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ide</w:t>
            </w:r>
          </w:p>
        </w:tc>
        <w:tc>
          <w:tcPr>
            <w:tcW w:w="2977" w:type="dxa"/>
            <w:vMerge w:val="restart"/>
            <w:vAlign w:val="center"/>
          </w:tcPr>
          <w:p w:rsidR="007F60DB" w:rsidRPr="009516CD" w:rsidRDefault="007F60DB" w:rsidP="0004708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516C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natomical region</w:t>
            </w:r>
          </w:p>
        </w:tc>
        <w:tc>
          <w:tcPr>
            <w:tcW w:w="1276" w:type="dxa"/>
          </w:tcPr>
          <w:p w:rsidR="007F60DB" w:rsidRPr="009516CD" w:rsidRDefault="007F60DB" w:rsidP="0004708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  <w:gridSpan w:val="3"/>
          </w:tcPr>
          <w:p w:rsidR="007F60DB" w:rsidRPr="009516CD" w:rsidRDefault="007F60DB" w:rsidP="0004708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516C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eak voxel</w:t>
            </w:r>
          </w:p>
        </w:tc>
      </w:tr>
      <w:tr w:rsidR="007F60DB" w:rsidRPr="009516CD" w:rsidTr="00B52D6F">
        <w:tc>
          <w:tcPr>
            <w:tcW w:w="988" w:type="dxa"/>
            <w:vMerge/>
          </w:tcPr>
          <w:p w:rsidR="007F60DB" w:rsidRPr="009516CD" w:rsidRDefault="007F60DB" w:rsidP="0004708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vMerge/>
          </w:tcPr>
          <w:p w:rsidR="007F60DB" w:rsidRPr="009516CD" w:rsidRDefault="007F60DB" w:rsidP="0004708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977" w:type="dxa"/>
            <w:vMerge/>
          </w:tcPr>
          <w:p w:rsidR="007F60DB" w:rsidRPr="009516CD" w:rsidRDefault="007F60DB" w:rsidP="0004708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:rsidR="007F60DB" w:rsidRPr="009516CD" w:rsidRDefault="007F60DB" w:rsidP="00047081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9516CD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T</w:t>
            </w:r>
          </w:p>
        </w:tc>
        <w:tc>
          <w:tcPr>
            <w:tcW w:w="850" w:type="dxa"/>
          </w:tcPr>
          <w:p w:rsidR="007F60DB" w:rsidRPr="009516CD" w:rsidRDefault="007F60DB" w:rsidP="0004708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516C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X</w:t>
            </w:r>
          </w:p>
        </w:tc>
        <w:tc>
          <w:tcPr>
            <w:tcW w:w="851" w:type="dxa"/>
          </w:tcPr>
          <w:p w:rsidR="007F60DB" w:rsidRPr="009516CD" w:rsidRDefault="007F60DB" w:rsidP="0004708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516C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Y</w:t>
            </w:r>
          </w:p>
        </w:tc>
        <w:tc>
          <w:tcPr>
            <w:tcW w:w="850" w:type="dxa"/>
          </w:tcPr>
          <w:p w:rsidR="007F60DB" w:rsidRPr="009516CD" w:rsidRDefault="007F60DB" w:rsidP="0004708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516C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Z</w:t>
            </w:r>
          </w:p>
        </w:tc>
      </w:tr>
    </w:tbl>
    <w:p w:rsidR="007F60DB" w:rsidRDefault="007F60DB" w:rsidP="007F60DB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pPr w:leftFromText="180" w:rightFromText="180" w:vertAnchor="text" w:tblpY="1"/>
        <w:tblOverlap w:val="never"/>
        <w:tblW w:w="8642" w:type="dxa"/>
        <w:tblLayout w:type="fixed"/>
        <w:tblLook w:val="04A0" w:firstRow="1" w:lastRow="0" w:firstColumn="1" w:lastColumn="0" w:noHBand="0" w:noVBand="1"/>
      </w:tblPr>
      <w:tblGrid>
        <w:gridCol w:w="988"/>
        <w:gridCol w:w="850"/>
        <w:gridCol w:w="2977"/>
        <w:gridCol w:w="1276"/>
        <w:gridCol w:w="850"/>
        <w:gridCol w:w="851"/>
        <w:gridCol w:w="850"/>
      </w:tblGrid>
      <w:tr w:rsidR="007F60DB" w:rsidRPr="009516CD" w:rsidTr="00B52D6F">
        <w:trPr>
          <w:trHeight w:val="737"/>
        </w:trPr>
        <w:tc>
          <w:tcPr>
            <w:tcW w:w="8642" w:type="dxa"/>
            <w:gridSpan w:val="7"/>
            <w:vAlign w:val="center"/>
          </w:tcPr>
          <w:p w:rsidR="007F60DB" w:rsidRPr="009516CD" w:rsidRDefault="007F60DB" w:rsidP="007F60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  <w:lang w:val="en-US"/>
              </w:rPr>
              <w:t>Positive</w:t>
            </w:r>
            <w:r w:rsidRPr="009516CD"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  <w:lang w:val="en-US"/>
              </w:rPr>
              <w:t xml:space="preserve"> correlation of GMV 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  <w:lang w:val="en-US"/>
              </w:rPr>
              <w:t>x physical aggression (AQ) in entire sample</w:t>
            </w:r>
          </w:p>
        </w:tc>
      </w:tr>
      <w:tr w:rsidR="007F60DB" w:rsidRPr="009516CD" w:rsidTr="00B52D6F">
        <w:tc>
          <w:tcPr>
            <w:tcW w:w="988" w:type="dxa"/>
            <w:tcBorders>
              <w:bottom w:val="single" w:sz="4" w:space="0" w:color="auto"/>
            </w:tcBorders>
            <w:vAlign w:val="center"/>
          </w:tcPr>
          <w:p w:rsidR="007F60DB" w:rsidRPr="009516CD" w:rsidRDefault="007F60DB" w:rsidP="0004708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7F60DB" w:rsidRPr="009516CD" w:rsidRDefault="007F60DB" w:rsidP="0004708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:rsidR="007F60DB" w:rsidRPr="009516CD" w:rsidRDefault="007F60DB" w:rsidP="0004708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7F60DB" w:rsidRPr="009516CD" w:rsidRDefault="007F60DB" w:rsidP="0004708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7F60DB" w:rsidRPr="009516CD" w:rsidRDefault="007F60DB" w:rsidP="0004708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7F60DB" w:rsidRPr="009516CD" w:rsidRDefault="007F60DB" w:rsidP="0004708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7F60DB" w:rsidRPr="009516CD" w:rsidRDefault="007F60DB" w:rsidP="0004708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F60DB" w:rsidRPr="009516CD" w:rsidTr="00B52D6F">
        <w:trPr>
          <w:trHeight w:val="737"/>
        </w:trPr>
        <w:tc>
          <w:tcPr>
            <w:tcW w:w="8642" w:type="dxa"/>
            <w:gridSpan w:val="7"/>
            <w:tcBorders>
              <w:top w:val="single" w:sz="4" w:space="0" w:color="auto"/>
            </w:tcBorders>
            <w:vAlign w:val="center"/>
          </w:tcPr>
          <w:p w:rsidR="007F60DB" w:rsidRPr="009516CD" w:rsidRDefault="007F60DB" w:rsidP="007F60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  <w:lang w:val="en-US"/>
              </w:rPr>
              <w:t>Negative</w:t>
            </w:r>
            <w:r w:rsidRPr="009516CD"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  <w:lang w:val="en-US"/>
              </w:rPr>
              <w:t xml:space="preserve"> correlation of GMV 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  <w:lang w:val="en-US"/>
              </w:rPr>
              <w:t>x physical aggression (AQ) in entire sampl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7F60DB" w:rsidRPr="009516CD" w:rsidTr="00B52D6F">
        <w:tc>
          <w:tcPr>
            <w:tcW w:w="988" w:type="dxa"/>
            <w:tcBorders>
              <w:bottom w:val="single" w:sz="4" w:space="0" w:color="auto"/>
            </w:tcBorders>
            <w:vAlign w:val="center"/>
          </w:tcPr>
          <w:p w:rsidR="007F60DB" w:rsidRPr="009516CD" w:rsidRDefault="007F60DB" w:rsidP="0004708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7F60DB" w:rsidRPr="009516CD" w:rsidRDefault="007F60DB" w:rsidP="0004708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:rsidR="007F60DB" w:rsidRPr="009516CD" w:rsidRDefault="007F60DB" w:rsidP="0004708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7F60DB" w:rsidRPr="009516CD" w:rsidRDefault="007F60DB" w:rsidP="0004708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7F60DB" w:rsidRPr="009516CD" w:rsidRDefault="007F60DB" w:rsidP="0004708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7F60DB" w:rsidRPr="009516CD" w:rsidRDefault="007F60DB" w:rsidP="0004708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7F60DB" w:rsidRPr="009516CD" w:rsidRDefault="007F60DB" w:rsidP="0004708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F60DB" w:rsidRPr="009516CD" w:rsidTr="00B52D6F">
        <w:trPr>
          <w:trHeight w:val="737"/>
        </w:trPr>
        <w:tc>
          <w:tcPr>
            <w:tcW w:w="8642" w:type="dxa"/>
            <w:gridSpan w:val="7"/>
            <w:tcBorders>
              <w:top w:val="single" w:sz="4" w:space="0" w:color="auto"/>
            </w:tcBorders>
            <w:vAlign w:val="center"/>
          </w:tcPr>
          <w:p w:rsidR="007F60DB" w:rsidRPr="009516CD" w:rsidRDefault="007F60DB" w:rsidP="007F60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  <w:lang w:val="en-US"/>
              </w:rPr>
              <w:t>Positive</w:t>
            </w:r>
            <w:r w:rsidRPr="009516CD"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  <w:lang w:val="en-US"/>
              </w:rPr>
              <w:t xml:space="preserve"> correlation of GMV 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  <w:lang w:val="en-US"/>
              </w:rPr>
              <w:t>x verbal aggression (AQ) in entire sampl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</w:p>
        </w:tc>
      </w:tr>
      <w:tr w:rsidR="007F60DB" w:rsidRPr="009516CD" w:rsidTr="00B52D6F">
        <w:tc>
          <w:tcPr>
            <w:tcW w:w="988" w:type="dxa"/>
            <w:tcBorders>
              <w:bottom w:val="single" w:sz="4" w:space="0" w:color="auto"/>
            </w:tcBorders>
            <w:vAlign w:val="center"/>
          </w:tcPr>
          <w:p w:rsidR="007F60DB" w:rsidRPr="009516CD" w:rsidRDefault="007F60DB" w:rsidP="0004708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7F60DB" w:rsidRPr="009516CD" w:rsidRDefault="007F60DB" w:rsidP="0004708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:rsidR="007F60DB" w:rsidRPr="009516CD" w:rsidRDefault="007F60DB" w:rsidP="0004708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7F60DB" w:rsidRPr="009516CD" w:rsidRDefault="007F60DB" w:rsidP="0004708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7F60DB" w:rsidRPr="009516CD" w:rsidRDefault="007F60DB" w:rsidP="0004708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7F60DB" w:rsidRPr="009516CD" w:rsidRDefault="007F60DB" w:rsidP="0004708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7F60DB" w:rsidRPr="009516CD" w:rsidRDefault="007F60DB" w:rsidP="0004708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F60DB" w:rsidRPr="009516CD" w:rsidTr="00B52D6F">
        <w:trPr>
          <w:trHeight w:val="737"/>
        </w:trPr>
        <w:tc>
          <w:tcPr>
            <w:tcW w:w="8642" w:type="dxa"/>
            <w:gridSpan w:val="7"/>
            <w:tcBorders>
              <w:top w:val="single" w:sz="4" w:space="0" w:color="auto"/>
            </w:tcBorders>
            <w:vAlign w:val="center"/>
          </w:tcPr>
          <w:p w:rsidR="007F60DB" w:rsidRPr="009516CD" w:rsidRDefault="007F60DB" w:rsidP="007F60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  <w:lang w:val="en-US"/>
              </w:rPr>
              <w:t>Negative</w:t>
            </w:r>
            <w:r w:rsidRPr="009516CD"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  <w:lang w:val="en-US"/>
              </w:rPr>
              <w:t xml:space="preserve"> correlation of GMV 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  <w:lang w:val="en-US"/>
              </w:rPr>
              <w:t>x verbal aggression (AQ) in entire sampl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</w:p>
        </w:tc>
      </w:tr>
      <w:tr w:rsidR="007F60DB" w:rsidRPr="009516CD" w:rsidTr="00B52D6F">
        <w:tc>
          <w:tcPr>
            <w:tcW w:w="988" w:type="dxa"/>
            <w:vMerge w:val="restart"/>
            <w:vAlign w:val="center"/>
          </w:tcPr>
          <w:p w:rsidR="007F60DB" w:rsidRPr="009516CD" w:rsidRDefault="007F60DB" w:rsidP="0004708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8</w:t>
            </w:r>
          </w:p>
        </w:tc>
        <w:tc>
          <w:tcPr>
            <w:tcW w:w="850" w:type="dxa"/>
            <w:vMerge w:val="restart"/>
            <w:vAlign w:val="center"/>
          </w:tcPr>
          <w:p w:rsidR="007F60DB" w:rsidRPr="009516CD" w:rsidRDefault="007F60DB" w:rsidP="0004708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</w:p>
        </w:tc>
        <w:tc>
          <w:tcPr>
            <w:tcW w:w="2977" w:type="dxa"/>
            <w:vMerge w:val="restart"/>
            <w:vAlign w:val="center"/>
          </w:tcPr>
          <w:p w:rsidR="007F60DB" w:rsidRPr="009516CD" w:rsidRDefault="007F60DB" w:rsidP="0004708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ahippocampa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gyrus</w:t>
            </w:r>
          </w:p>
        </w:tc>
        <w:tc>
          <w:tcPr>
            <w:tcW w:w="1276" w:type="dxa"/>
            <w:vAlign w:val="center"/>
          </w:tcPr>
          <w:p w:rsidR="007F60DB" w:rsidRPr="009516CD" w:rsidRDefault="007F60DB" w:rsidP="0004708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07</w:t>
            </w:r>
          </w:p>
        </w:tc>
        <w:tc>
          <w:tcPr>
            <w:tcW w:w="850" w:type="dxa"/>
            <w:vAlign w:val="center"/>
          </w:tcPr>
          <w:p w:rsidR="007F60DB" w:rsidRPr="009516CD" w:rsidRDefault="007F60DB" w:rsidP="0004708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3</w:t>
            </w:r>
          </w:p>
        </w:tc>
        <w:tc>
          <w:tcPr>
            <w:tcW w:w="851" w:type="dxa"/>
            <w:vAlign w:val="center"/>
          </w:tcPr>
          <w:p w:rsidR="007F60DB" w:rsidRPr="009516CD" w:rsidRDefault="007F60DB" w:rsidP="0004708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6</w:t>
            </w:r>
          </w:p>
        </w:tc>
        <w:tc>
          <w:tcPr>
            <w:tcW w:w="850" w:type="dxa"/>
            <w:vAlign w:val="center"/>
          </w:tcPr>
          <w:p w:rsidR="007F60DB" w:rsidRPr="009516CD" w:rsidRDefault="007F60DB" w:rsidP="0004708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9</w:t>
            </w:r>
          </w:p>
        </w:tc>
      </w:tr>
      <w:tr w:rsidR="007F60DB" w:rsidRPr="009516CD" w:rsidTr="00B52D6F">
        <w:tc>
          <w:tcPr>
            <w:tcW w:w="988" w:type="dxa"/>
            <w:vMerge/>
            <w:tcBorders>
              <w:bottom w:val="single" w:sz="4" w:space="0" w:color="auto"/>
            </w:tcBorders>
            <w:vAlign w:val="center"/>
          </w:tcPr>
          <w:p w:rsidR="007F60DB" w:rsidRDefault="007F60DB" w:rsidP="0004708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vAlign w:val="center"/>
          </w:tcPr>
          <w:p w:rsidR="007F60DB" w:rsidRPr="009516CD" w:rsidRDefault="007F60DB" w:rsidP="0004708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77" w:type="dxa"/>
            <w:vMerge/>
            <w:tcBorders>
              <w:bottom w:val="single" w:sz="4" w:space="0" w:color="auto"/>
            </w:tcBorders>
            <w:vAlign w:val="center"/>
          </w:tcPr>
          <w:p w:rsidR="007F60DB" w:rsidRPr="009516CD" w:rsidRDefault="007F60DB" w:rsidP="0004708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7F60DB" w:rsidRPr="009516CD" w:rsidRDefault="007F60DB" w:rsidP="0004708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0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7F60DB" w:rsidRPr="009516CD" w:rsidRDefault="007F60DB" w:rsidP="0004708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5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7F60DB" w:rsidRPr="009516CD" w:rsidRDefault="007F60DB" w:rsidP="0004708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7F60DB" w:rsidRPr="009516CD" w:rsidRDefault="007F60DB" w:rsidP="0004708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6</w:t>
            </w:r>
          </w:p>
        </w:tc>
      </w:tr>
      <w:tr w:rsidR="007F60DB" w:rsidRPr="009516CD" w:rsidTr="00B52D6F">
        <w:trPr>
          <w:trHeight w:val="737"/>
        </w:trPr>
        <w:tc>
          <w:tcPr>
            <w:tcW w:w="8642" w:type="dxa"/>
            <w:gridSpan w:val="7"/>
            <w:tcBorders>
              <w:top w:val="single" w:sz="4" w:space="0" w:color="auto"/>
            </w:tcBorders>
            <w:vAlign w:val="center"/>
          </w:tcPr>
          <w:p w:rsidR="007F60DB" w:rsidRPr="009516CD" w:rsidRDefault="007F60DB" w:rsidP="007F60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  <w:lang w:val="en-US"/>
              </w:rPr>
              <w:t>Positive</w:t>
            </w:r>
            <w:r w:rsidRPr="009516CD"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  <w:lang w:val="en-US"/>
              </w:rPr>
              <w:t xml:space="preserve"> correlation of GMV 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  <w:lang w:val="en-US"/>
              </w:rPr>
              <w:t>x anger (AQ) in entire sampl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</w:p>
        </w:tc>
      </w:tr>
      <w:tr w:rsidR="007F60DB" w:rsidRPr="009516CD" w:rsidTr="00B52D6F">
        <w:tc>
          <w:tcPr>
            <w:tcW w:w="988" w:type="dxa"/>
            <w:tcBorders>
              <w:bottom w:val="single" w:sz="4" w:space="0" w:color="auto"/>
            </w:tcBorders>
            <w:vAlign w:val="center"/>
          </w:tcPr>
          <w:p w:rsidR="007F60DB" w:rsidRPr="009516CD" w:rsidRDefault="007F60DB" w:rsidP="0004708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7F60DB" w:rsidRPr="009516CD" w:rsidRDefault="007F60DB" w:rsidP="0004708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:rsidR="007F60DB" w:rsidRPr="009516CD" w:rsidRDefault="007F60DB" w:rsidP="0004708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7F60DB" w:rsidRPr="009516CD" w:rsidRDefault="007F60DB" w:rsidP="0004708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7F60DB" w:rsidRPr="009516CD" w:rsidRDefault="007F60DB" w:rsidP="0004708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7F60DB" w:rsidRPr="009516CD" w:rsidRDefault="007F60DB" w:rsidP="0004708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7F60DB" w:rsidRPr="009516CD" w:rsidRDefault="007F60DB" w:rsidP="0004708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F60DB" w:rsidRPr="009516CD" w:rsidTr="00B52D6F">
        <w:trPr>
          <w:trHeight w:val="737"/>
        </w:trPr>
        <w:tc>
          <w:tcPr>
            <w:tcW w:w="8642" w:type="dxa"/>
            <w:gridSpan w:val="7"/>
            <w:tcBorders>
              <w:top w:val="single" w:sz="4" w:space="0" w:color="auto"/>
            </w:tcBorders>
            <w:vAlign w:val="center"/>
          </w:tcPr>
          <w:p w:rsidR="007F60DB" w:rsidRPr="009516CD" w:rsidRDefault="007F60DB" w:rsidP="007F60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  <w:lang w:val="en-US"/>
              </w:rPr>
              <w:t>Negative</w:t>
            </w:r>
            <w:r w:rsidRPr="009516CD"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  <w:lang w:val="en-US"/>
              </w:rPr>
              <w:t xml:space="preserve"> correlation of GMV 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  <w:lang w:val="en-US"/>
              </w:rPr>
              <w:t>x anger (AQ) in entire sample</w:t>
            </w:r>
          </w:p>
        </w:tc>
      </w:tr>
      <w:tr w:rsidR="007F60DB" w:rsidRPr="009516CD" w:rsidTr="00B52D6F">
        <w:tc>
          <w:tcPr>
            <w:tcW w:w="988" w:type="dxa"/>
            <w:tcBorders>
              <w:bottom w:val="single" w:sz="4" w:space="0" w:color="auto"/>
            </w:tcBorders>
            <w:vAlign w:val="center"/>
          </w:tcPr>
          <w:p w:rsidR="007F60DB" w:rsidRPr="009516CD" w:rsidRDefault="007F60DB" w:rsidP="0004708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7F60DB" w:rsidRPr="009516CD" w:rsidRDefault="007F60DB" w:rsidP="0004708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:rsidR="007F60DB" w:rsidRPr="009516CD" w:rsidRDefault="007F60DB" w:rsidP="0004708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7F60DB" w:rsidRPr="009516CD" w:rsidRDefault="007F60DB" w:rsidP="0004708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7F60DB" w:rsidRPr="009516CD" w:rsidRDefault="007F60DB" w:rsidP="0004708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7F60DB" w:rsidRPr="009516CD" w:rsidRDefault="007F60DB" w:rsidP="0004708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7F60DB" w:rsidRPr="009516CD" w:rsidRDefault="007F60DB" w:rsidP="0004708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F60DB" w:rsidRPr="009516CD" w:rsidTr="00B52D6F">
        <w:trPr>
          <w:trHeight w:val="737"/>
        </w:trPr>
        <w:tc>
          <w:tcPr>
            <w:tcW w:w="8642" w:type="dxa"/>
            <w:gridSpan w:val="7"/>
            <w:tcBorders>
              <w:top w:val="single" w:sz="4" w:space="0" w:color="auto"/>
            </w:tcBorders>
            <w:vAlign w:val="center"/>
          </w:tcPr>
          <w:p w:rsidR="007F60DB" w:rsidRPr="009516CD" w:rsidRDefault="007F60DB" w:rsidP="007F60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  <w:lang w:val="en-US"/>
              </w:rPr>
              <w:t>Positive</w:t>
            </w:r>
            <w:r w:rsidRPr="009516CD"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  <w:lang w:val="en-US"/>
              </w:rPr>
              <w:t xml:space="preserve"> correlation of GMV 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  <w:lang w:val="en-US"/>
              </w:rPr>
              <w:t>x hostility (AQ) in entire sampl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7F60DB" w:rsidRPr="009516CD" w:rsidTr="00B52D6F">
        <w:tc>
          <w:tcPr>
            <w:tcW w:w="988" w:type="dxa"/>
            <w:vMerge w:val="restart"/>
            <w:vAlign w:val="center"/>
          </w:tcPr>
          <w:p w:rsidR="007F60DB" w:rsidRPr="009516CD" w:rsidRDefault="007F60DB" w:rsidP="0004708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1</w:t>
            </w:r>
          </w:p>
        </w:tc>
        <w:tc>
          <w:tcPr>
            <w:tcW w:w="850" w:type="dxa"/>
            <w:vMerge w:val="restart"/>
            <w:vAlign w:val="center"/>
          </w:tcPr>
          <w:p w:rsidR="007F60DB" w:rsidRPr="009516CD" w:rsidRDefault="007F60DB" w:rsidP="0004708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2977" w:type="dxa"/>
            <w:vMerge w:val="restart"/>
            <w:vAlign w:val="center"/>
          </w:tcPr>
          <w:p w:rsidR="007F60DB" w:rsidRPr="009516CD" w:rsidRDefault="007F60DB" w:rsidP="0004708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alamus </w:t>
            </w:r>
          </w:p>
        </w:tc>
        <w:tc>
          <w:tcPr>
            <w:tcW w:w="1276" w:type="dxa"/>
            <w:vAlign w:val="center"/>
          </w:tcPr>
          <w:p w:rsidR="007F60DB" w:rsidRPr="009516CD" w:rsidRDefault="007F60DB" w:rsidP="0004708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91</w:t>
            </w:r>
          </w:p>
        </w:tc>
        <w:tc>
          <w:tcPr>
            <w:tcW w:w="850" w:type="dxa"/>
            <w:vAlign w:val="center"/>
          </w:tcPr>
          <w:p w:rsidR="007F60DB" w:rsidRPr="009516CD" w:rsidRDefault="007F60DB" w:rsidP="0004708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851" w:type="dxa"/>
            <w:vAlign w:val="center"/>
          </w:tcPr>
          <w:p w:rsidR="007F60DB" w:rsidRPr="009516CD" w:rsidRDefault="007F60DB" w:rsidP="0004708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1</w:t>
            </w:r>
          </w:p>
        </w:tc>
        <w:tc>
          <w:tcPr>
            <w:tcW w:w="850" w:type="dxa"/>
            <w:vAlign w:val="center"/>
          </w:tcPr>
          <w:p w:rsidR="007F60DB" w:rsidRPr="009516CD" w:rsidRDefault="007F60DB" w:rsidP="0004708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</w:t>
            </w:r>
          </w:p>
        </w:tc>
      </w:tr>
      <w:tr w:rsidR="007F60DB" w:rsidRPr="009516CD" w:rsidTr="00B52D6F">
        <w:tc>
          <w:tcPr>
            <w:tcW w:w="988" w:type="dxa"/>
            <w:vMerge/>
            <w:vAlign w:val="center"/>
          </w:tcPr>
          <w:p w:rsidR="007F60DB" w:rsidRDefault="007F60DB" w:rsidP="0004708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vMerge/>
            <w:vAlign w:val="center"/>
          </w:tcPr>
          <w:p w:rsidR="007F60DB" w:rsidRPr="009516CD" w:rsidRDefault="007F60DB" w:rsidP="0004708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77" w:type="dxa"/>
            <w:vMerge/>
            <w:vAlign w:val="center"/>
          </w:tcPr>
          <w:p w:rsidR="007F60DB" w:rsidRPr="009516CD" w:rsidRDefault="007F60DB" w:rsidP="0004708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7F60DB" w:rsidRPr="009516CD" w:rsidRDefault="007F60DB" w:rsidP="0004708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88</w:t>
            </w:r>
          </w:p>
        </w:tc>
        <w:tc>
          <w:tcPr>
            <w:tcW w:w="850" w:type="dxa"/>
            <w:vAlign w:val="center"/>
          </w:tcPr>
          <w:p w:rsidR="007F60DB" w:rsidRPr="009516CD" w:rsidRDefault="007F60DB" w:rsidP="0004708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851" w:type="dxa"/>
            <w:vAlign w:val="center"/>
          </w:tcPr>
          <w:p w:rsidR="007F60DB" w:rsidRPr="009516CD" w:rsidRDefault="007F60DB" w:rsidP="0004708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0</w:t>
            </w:r>
          </w:p>
        </w:tc>
        <w:tc>
          <w:tcPr>
            <w:tcW w:w="850" w:type="dxa"/>
            <w:vAlign w:val="center"/>
          </w:tcPr>
          <w:p w:rsidR="007F60DB" w:rsidRPr="009516CD" w:rsidRDefault="007F60DB" w:rsidP="0004708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</w:t>
            </w:r>
          </w:p>
        </w:tc>
      </w:tr>
      <w:tr w:rsidR="007F60DB" w:rsidRPr="009516CD" w:rsidTr="00B52D6F">
        <w:tc>
          <w:tcPr>
            <w:tcW w:w="988" w:type="dxa"/>
            <w:vMerge/>
            <w:vAlign w:val="center"/>
          </w:tcPr>
          <w:p w:rsidR="007F60DB" w:rsidRDefault="007F60DB" w:rsidP="0004708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vMerge/>
            <w:vAlign w:val="center"/>
          </w:tcPr>
          <w:p w:rsidR="007F60DB" w:rsidRPr="009516CD" w:rsidRDefault="007F60DB" w:rsidP="0004708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77" w:type="dxa"/>
            <w:vMerge/>
            <w:tcBorders>
              <w:bottom w:val="single" w:sz="4" w:space="0" w:color="auto"/>
            </w:tcBorders>
            <w:vAlign w:val="center"/>
          </w:tcPr>
          <w:p w:rsidR="007F60DB" w:rsidRPr="009516CD" w:rsidRDefault="007F60DB" w:rsidP="0004708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7F60DB" w:rsidRPr="009516CD" w:rsidRDefault="007F60DB" w:rsidP="0004708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5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7F60DB" w:rsidRPr="009516CD" w:rsidRDefault="007F60DB" w:rsidP="0004708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7F60DB" w:rsidRPr="009516CD" w:rsidRDefault="007F60DB" w:rsidP="0004708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7F60DB" w:rsidRPr="009516CD" w:rsidRDefault="007F60DB" w:rsidP="0004708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</w:t>
            </w:r>
          </w:p>
        </w:tc>
      </w:tr>
      <w:tr w:rsidR="007F60DB" w:rsidRPr="009516CD" w:rsidTr="00B52D6F">
        <w:tc>
          <w:tcPr>
            <w:tcW w:w="988" w:type="dxa"/>
            <w:vMerge w:val="restart"/>
            <w:vAlign w:val="center"/>
          </w:tcPr>
          <w:p w:rsidR="007F60DB" w:rsidRPr="009516CD" w:rsidRDefault="007F60DB" w:rsidP="007F60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2</w:t>
            </w:r>
          </w:p>
        </w:tc>
        <w:tc>
          <w:tcPr>
            <w:tcW w:w="850" w:type="dxa"/>
            <w:vMerge w:val="restart"/>
            <w:vAlign w:val="center"/>
          </w:tcPr>
          <w:p w:rsidR="007F60DB" w:rsidRPr="009516CD" w:rsidRDefault="007F60DB" w:rsidP="007F60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60DB" w:rsidRPr="009516CD" w:rsidRDefault="007F60DB" w:rsidP="007F60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gular gyru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60DB" w:rsidRPr="009516CD" w:rsidRDefault="007F60DB" w:rsidP="007F60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5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60DB" w:rsidRPr="009516CD" w:rsidRDefault="007F60DB" w:rsidP="007F60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47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60DB" w:rsidRPr="009516CD" w:rsidRDefault="007F60DB" w:rsidP="007F60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66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60DB" w:rsidRPr="009516CD" w:rsidRDefault="007F60DB" w:rsidP="007F60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</w:tr>
      <w:tr w:rsidR="007F60DB" w:rsidRPr="009516CD" w:rsidTr="00B52D6F">
        <w:tc>
          <w:tcPr>
            <w:tcW w:w="988" w:type="dxa"/>
            <w:vMerge/>
            <w:tcBorders>
              <w:bottom w:val="single" w:sz="4" w:space="0" w:color="auto"/>
            </w:tcBorders>
            <w:vAlign w:val="center"/>
          </w:tcPr>
          <w:p w:rsidR="007F60DB" w:rsidRDefault="007F60DB" w:rsidP="007F60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vAlign w:val="center"/>
          </w:tcPr>
          <w:p w:rsidR="007F60DB" w:rsidRPr="009516CD" w:rsidRDefault="007F60DB" w:rsidP="007F60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60DB" w:rsidRPr="009516CD" w:rsidRDefault="007F60DB" w:rsidP="007F60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ddle temporal gyru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60DB" w:rsidRPr="009516CD" w:rsidRDefault="007F60DB" w:rsidP="007F60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85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60DB" w:rsidRPr="009516CD" w:rsidRDefault="007F60DB" w:rsidP="007F60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5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60DB" w:rsidRPr="009516CD" w:rsidRDefault="007F60DB" w:rsidP="007F60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69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60DB" w:rsidRPr="009516CD" w:rsidRDefault="007F60DB" w:rsidP="007F60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</w:tr>
      <w:tr w:rsidR="007F60DB" w:rsidRPr="009516CD" w:rsidTr="00B52D6F">
        <w:trPr>
          <w:trHeight w:val="737"/>
        </w:trPr>
        <w:tc>
          <w:tcPr>
            <w:tcW w:w="8642" w:type="dxa"/>
            <w:gridSpan w:val="7"/>
            <w:tcBorders>
              <w:top w:val="single" w:sz="4" w:space="0" w:color="auto"/>
            </w:tcBorders>
            <w:vAlign w:val="center"/>
          </w:tcPr>
          <w:p w:rsidR="007F60DB" w:rsidRPr="009516CD" w:rsidRDefault="007F60DB" w:rsidP="002646B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  <w:lang w:val="en-US"/>
              </w:rPr>
              <w:t>Negative</w:t>
            </w:r>
            <w:r w:rsidRPr="009516CD"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  <w:lang w:val="en-US"/>
              </w:rPr>
              <w:t xml:space="preserve"> correlation of GMV 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  <w:lang w:val="en-US"/>
              </w:rPr>
              <w:t xml:space="preserve">x hostility (AQ) in </w:t>
            </w:r>
            <w:r w:rsidR="002646B5"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  <w:lang w:val="en-US"/>
              </w:rPr>
              <w:t>entire sampl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</w:p>
        </w:tc>
      </w:tr>
      <w:tr w:rsidR="007F60DB" w:rsidRPr="009516CD" w:rsidTr="00B52D6F">
        <w:tc>
          <w:tcPr>
            <w:tcW w:w="988" w:type="dxa"/>
            <w:tcBorders>
              <w:bottom w:val="single" w:sz="4" w:space="0" w:color="auto"/>
            </w:tcBorders>
            <w:vAlign w:val="center"/>
          </w:tcPr>
          <w:p w:rsidR="007F60DB" w:rsidRPr="009516CD" w:rsidRDefault="007F60DB" w:rsidP="007F60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7F60DB" w:rsidRPr="009516CD" w:rsidRDefault="007F60DB" w:rsidP="007F60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:rsidR="007F60DB" w:rsidRPr="009516CD" w:rsidRDefault="007F60DB" w:rsidP="007F60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7F60DB" w:rsidRPr="009516CD" w:rsidRDefault="007F60DB" w:rsidP="007F60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7F60DB" w:rsidRPr="009516CD" w:rsidRDefault="007F60DB" w:rsidP="007F60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7F60DB" w:rsidRPr="009516CD" w:rsidRDefault="007F60DB" w:rsidP="007F60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7F60DB" w:rsidRPr="009516CD" w:rsidRDefault="007F60DB" w:rsidP="007F60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:rsidR="002646B5" w:rsidRDefault="002646B5" w:rsidP="002646B5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S 3.4.: Model 2 Reactive-Proactive Aggression Questionnaire in offenders and controls combined</w:t>
      </w:r>
    </w:p>
    <w:p w:rsidR="002646B5" w:rsidRDefault="002646B5" w:rsidP="002646B5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pPr w:leftFromText="180" w:rightFromText="180" w:vertAnchor="text" w:tblpY="1"/>
        <w:tblOverlap w:val="never"/>
        <w:tblW w:w="8642" w:type="dxa"/>
        <w:tblLayout w:type="fixed"/>
        <w:tblLook w:val="04A0" w:firstRow="1" w:lastRow="0" w:firstColumn="1" w:lastColumn="0" w:noHBand="0" w:noVBand="1"/>
      </w:tblPr>
      <w:tblGrid>
        <w:gridCol w:w="988"/>
        <w:gridCol w:w="850"/>
        <w:gridCol w:w="2977"/>
        <w:gridCol w:w="1276"/>
        <w:gridCol w:w="850"/>
        <w:gridCol w:w="851"/>
        <w:gridCol w:w="850"/>
      </w:tblGrid>
      <w:tr w:rsidR="002646B5" w:rsidRPr="009516CD" w:rsidTr="00047081">
        <w:trPr>
          <w:trHeight w:val="451"/>
        </w:trPr>
        <w:tc>
          <w:tcPr>
            <w:tcW w:w="988" w:type="dxa"/>
            <w:vMerge w:val="restart"/>
            <w:tcBorders>
              <w:top w:val="single" w:sz="4" w:space="0" w:color="auto"/>
            </w:tcBorders>
            <w:vAlign w:val="center"/>
          </w:tcPr>
          <w:p w:rsidR="002646B5" w:rsidRPr="009516CD" w:rsidRDefault="002646B5" w:rsidP="0004708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516C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lusters (</w:t>
            </w:r>
            <w:r w:rsidRPr="009516CD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k</w:t>
            </w:r>
            <w:r w:rsidRPr="009516C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vAlign w:val="center"/>
          </w:tcPr>
          <w:p w:rsidR="002646B5" w:rsidRPr="009516CD" w:rsidRDefault="002646B5" w:rsidP="0004708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516C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ide</w:t>
            </w:r>
          </w:p>
        </w:tc>
        <w:tc>
          <w:tcPr>
            <w:tcW w:w="2977" w:type="dxa"/>
            <w:vMerge w:val="restart"/>
            <w:tcBorders>
              <w:top w:val="single" w:sz="4" w:space="0" w:color="auto"/>
            </w:tcBorders>
            <w:vAlign w:val="center"/>
          </w:tcPr>
          <w:p w:rsidR="002646B5" w:rsidRPr="009516CD" w:rsidRDefault="002646B5" w:rsidP="0004708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516C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natomical region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2646B5" w:rsidRPr="009516CD" w:rsidRDefault="002646B5" w:rsidP="0004708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  <w:gridSpan w:val="3"/>
            <w:tcBorders>
              <w:top w:val="single" w:sz="4" w:space="0" w:color="auto"/>
            </w:tcBorders>
          </w:tcPr>
          <w:p w:rsidR="002646B5" w:rsidRPr="009516CD" w:rsidRDefault="002646B5" w:rsidP="0004708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516C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eak voxel</w:t>
            </w:r>
          </w:p>
        </w:tc>
      </w:tr>
      <w:tr w:rsidR="002646B5" w:rsidRPr="009516CD" w:rsidTr="00047081">
        <w:tc>
          <w:tcPr>
            <w:tcW w:w="988" w:type="dxa"/>
            <w:vMerge/>
          </w:tcPr>
          <w:p w:rsidR="002646B5" w:rsidRPr="009516CD" w:rsidRDefault="002646B5" w:rsidP="0004708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vMerge/>
          </w:tcPr>
          <w:p w:rsidR="002646B5" w:rsidRPr="009516CD" w:rsidRDefault="002646B5" w:rsidP="0004708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977" w:type="dxa"/>
            <w:vMerge/>
          </w:tcPr>
          <w:p w:rsidR="002646B5" w:rsidRPr="009516CD" w:rsidRDefault="002646B5" w:rsidP="0004708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:rsidR="002646B5" w:rsidRPr="009516CD" w:rsidRDefault="002646B5" w:rsidP="00047081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9516CD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T</w:t>
            </w:r>
          </w:p>
        </w:tc>
        <w:tc>
          <w:tcPr>
            <w:tcW w:w="850" w:type="dxa"/>
          </w:tcPr>
          <w:p w:rsidR="002646B5" w:rsidRPr="009516CD" w:rsidRDefault="002646B5" w:rsidP="0004708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516C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X</w:t>
            </w:r>
          </w:p>
        </w:tc>
        <w:tc>
          <w:tcPr>
            <w:tcW w:w="851" w:type="dxa"/>
          </w:tcPr>
          <w:p w:rsidR="002646B5" w:rsidRPr="009516CD" w:rsidRDefault="002646B5" w:rsidP="0004708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516C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Y</w:t>
            </w:r>
          </w:p>
        </w:tc>
        <w:tc>
          <w:tcPr>
            <w:tcW w:w="850" w:type="dxa"/>
          </w:tcPr>
          <w:p w:rsidR="002646B5" w:rsidRPr="009516CD" w:rsidRDefault="002646B5" w:rsidP="0004708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516C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Z</w:t>
            </w:r>
          </w:p>
        </w:tc>
      </w:tr>
    </w:tbl>
    <w:p w:rsidR="002646B5" w:rsidRDefault="002646B5" w:rsidP="002646B5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pPr w:leftFromText="180" w:rightFromText="180" w:vertAnchor="text" w:tblpY="1"/>
        <w:tblOverlap w:val="never"/>
        <w:tblW w:w="8642" w:type="dxa"/>
        <w:tblLayout w:type="fixed"/>
        <w:tblLook w:val="04A0" w:firstRow="1" w:lastRow="0" w:firstColumn="1" w:lastColumn="0" w:noHBand="0" w:noVBand="1"/>
      </w:tblPr>
      <w:tblGrid>
        <w:gridCol w:w="984"/>
        <w:gridCol w:w="854"/>
        <w:gridCol w:w="2978"/>
        <w:gridCol w:w="1275"/>
        <w:gridCol w:w="850"/>
        <w:gridCol w:w="851"/>
        <w:gridCol w:w="850"/>
      </w:tblGrid>
      <w:tr w:rsidR="002646B5" w:rsidRPr="009516CD" w:rsidTr="00B52D6F">
        <w:trPr>
          <w:trHeight w:val="737"/>
        </w:trPr>
        <w:tc>
          <w:tcPr>
            <w:tcW w:w="8642" w:type="dxa"/>
            <w:gridSpan w:val="7"/>
            <w:tcBorders>
              <w:top w:val="single" w:sz="4" w:space="0" w:color="auto"/>
            </w:tcBorders>
            <w:vAlign w:val="center"/>
          </w:tcPr>
          <w:p w:rsidR="002646B5" w:rsidRPr="009516CD" w:rsidRDefault="002646B5" w:rsidP="002646B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  <w:lang w:val="en-US"/>
              </w:rPr>
              <w:t>Positive</w:t>
            </w:r>
            <w:r w:rsidRPr="009516CD"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  <w:lang w:val="en-US"/>
              </w:rPr>
              <w:t xml:space="preserve"> correlation of GMV 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  <w:lang w:val="en-US"/>
              </w:rPr>
              <w:t>x reactive aggression (RPQ) in entire sampl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</w:p>
        </w:tc>
      </w:tr>
      <w:tr w:rsidR="002646B5" w:rsidRPr="009516CD" w:rsidTr="00B52D6F">
        <w:tc>
          <w:tcPr>
            <w:tcW w:w="984" w:type="dxa"/>
            <w:vMerge w:val="restart"/>
            <w:vAlign w:val="center"/>
          </w:tcPr>
          <w:p w:rsidR="002646B5" w:rsidRPr="009516CD" w:rsidRDefault="002646B5" w:rsidP="0004708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4</w:t>
            </w:r>
          </w:p>
        </w:tc>
        <w:tc>
          <w:tcPr>
            <w:tcW w:w="854" w:type="dxa"/>
            <w:vMerge w:val="restart"/>
            <w:vAlign w:val="center"/>
          </w:tcPr>
          <w:p w:rsidR="002646B5" w:rsidRPr="009516CD" w:rsidRDefault="002646B5" w:rsidP="0004708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</w:p>
        </w:tc>
        <w:tc>
          <w:tcPr>
            <w:tcW w:w="2978" w:type="dxa"/>
            <w:vMerge w:val="restart"/>
            <w:vAlign w:val="center"/>
          </w:tcPr>
          <w:p w:rsidR="002646B5" w:rsidRDefault="002646B5" w:rsidP="0004708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lcarin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gyrus</w:t>
            </w:r>
          </w:p>
        </w:tc>
        <w:tc>
          <w:tcPr>
            <w:tcW w:w="1275" w:type="dxa"/>
            <w:vAlign w:val="center"/>
          </w:tcPr>
          <w:p w:rsidR="002646B5" w:rsidRPr="009516CD" w:rsidRDefault="002646B5" w:rsidP="0004708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94</w:t>
            </w:r>
          </w:p>
        </w:tc>
        <w:tc>
          <w:tcPr>
            <w:tcW w:w="850" w:type="dxa"/>
            <w:vAlign w:val="center"/>
          </w:tcPr>
          <w:p w:rsidR="002646B5" w:rsidRPr="009516CD" w:rsidRDefault="002646B5" w:rsidP="0004708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5</w:t>
            </w:r>
          </w:p>
        </w:tc>
        <w:tc>
          <w:tcPr>
            <w:tcW w:w="851" w:type="dxa"/>
            <w:vAlign w:val="center"/>
          </w:tcPr>
          <w:p w:rsidR="002646B5" w:rsidRPr="009516CD" w:rsidRDefault="002646B5" w:rsidP="0004708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56</w:t>
            </w:r>
          </w:p>
        </w:tc>
        <w:tc>
          <w:tcPr>
            <w:tcW w:w="850" w:type="dxa"/>
            <w:vAlign w:val="center"/>
          </w:tcPr>
          <w:p w:rsidR="002646B5" w:rsidRPr="009516CD" w:rsidRDefault="002646B5" w:rsidP="0004708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</w:tr>
      <w:tr w:rsidR="002646B5" w:rsidRPr="009516CD" w:rsidTr="00B52D6F">
        <w:tc>
          <w:tcPr>
            <w:tcW w:w="984" w:type="dxa"/>
            <w:vMerge/>
            <w:tcBorders>
              <w:bottom w:val="single" w:sz="4" w:space="0" w:color="auto"/>
            </w:tcBorders>
            <w:vAlign w:val="center"/>
          </w:tcPr>
          <w:p w:rsidR="002646B5" w:rsidRDefault="002646B5" w:rsidP="0004708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4" w:type="dxa"/>
            <w:vMerge/>
            <w:tcBorders>
              <w:bottom w:val="single" w:sz="4" w:space="0" w:color="auto"/>
            </w:tcBorders>
            <w:vAlign w:val="center"/>
          </w:tcPr>
          <w:p w:rsidR="002646B5" w:rsidRDefault="002646B5" w:rsidP="0004708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78" w:type="dxa"/>
            <w:vMerge/>
            <w:tcBorders>
              <w:bottom w:val="single" w:sz="4" w:space="0" w:color="auto"/>
            </w:tcBorders>
            <w:vAlign w:val="center"/>
          </w:tcPr>
          <w:p w:rsidR="002646B5" w:rsidRDefault="002646B5" w:rsidP="0004708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2646B5" w:rsidRDefault="002646B5" w:rsidP="0004708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5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2646B5" w:rsidRDefault="002646B5" w:rsidP="0004708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8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2646B5" w:rsidRDefault="002646B5" w:rsidP="0004708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7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2646B5" w:rsidRDefault="002646B5" w:rsidP="0004708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</w:tr>
      <w:tr w:rsidR="002646B5" w:rsidRPr="009516CD" w:rsidTr="00B52D6F">
        <w:trPr>
          <w:trHeight w:val="737"/>
        </w:trPr>
        <w:tc>
          <w:tcPr>
            <w:tcW w:w="8642" w:type="dxa"/>
            <w:gridSpan w:val="7"/>
            <w:tcBorders>
              <w:top w:val="single" w:sz="4" w:space="0" w:color="auto"/>
            </w:tcBorders>
            <w:vAlign w:val="center"/>
          </w:tcPr>
          <w:p w:rsidR="002646B5" w:rsidRPr="009516CD" w:rsidRDefault="002646B5" w:rsidP="002646B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  <w:lang w:val="en-US"/>
              </w:rPr>
              <w:t>Negative</w:t>
            </w:r>
            <w:r w:rsidRPr="009516CD"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  <w:lang w:val="en-US"/>
              </w:rPr>
              <w:t xml:space="preserve"> correlation of GMV 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  <w:lang w:val="en-US"/>
              </w:rPr>
              <w:t>x reactive aggression (RPQ) in entire sampl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</w:p>
        </w:tc>
      </w:tr>
      <w:tr w:rsidR="002646B5" w:rsidRPr="009516CD" w:rsidTr="00B52D6F">
        <w:tc>
          <w:tcPr>
            <w:tcW w:w="984" w:type="dxa"/>
            <w:tcBorders>
              <w:bottom w:val="single" w:sz="4" w:space="0" w:color="auto"/>
            </w:tcBorders>
            <w:vAlign w:val="center"/>
          </w:tcPr>
          <w:p w:rsidR="002646B5" w:rsidRPr="009516CD" w:rsidRDefault="002646B5" w:rsidP="0004708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7</w:t>
            </w:r>
          </w:p>
        </w:tc>
        <w:tc>
          <w:tcPr>
            <w:tcW w:w="854" w:type="dxa"/>
            <w:tcBorders>
              <w:bottom w:val="single" w:sz="4" w:space="0" w:color="auto"/>
            </w:tcBorders>
            <w:vAlign w:val="center"/>
          </w:tcPr>
          <w:p w:rsidR="002646B5" w:rsidRPr="009516CD" w:rsidRDefault="002646B5" w:rsidP="0004708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</w:p>
        </w:tc>
        <w:tc>
          <w:tcPr>
            <w:tcW w:w="2978" w:type="dxa"/>
            <w:tcBorders>
              <w:bottom w:val="single" w:sz="4" w:space="0" w:color="auto"/>
            </w:tcBorders>
            <w:vAlign w:val="center"/>
          </w:tcPr>
          <w:p w:rsidR="002646B5" w:rsidRDefault="002646B5" w:rsidP="0004708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ahippocampa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gyrus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2646B5" w:rsidRPr="009516CD" w:rsidRDefault="002646B5" w:rsidP="0004708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86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2646B5" w:rsidRPr="009516CD" w:rsidRDefault="002646B5" w:rsidP="0004708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9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2646B5" w:rsidRPr="009516CD" w:rsidRDefault="002646B5" w:rsidP="0004708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2646B5" w:rsidRPr="009516CD" w:rsidRDefault="002646B5" w:rsidP="0004708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3</w:t>
            </w:r>
          </w:p>
        </w:tc>
      </w:tr>
      <w:tr w:rsidR="002646B5" w:rsidRPr="009516CD" w:rsidTr="00B52D6F">
        <w:trPr>
          <w:trHeight w:val="737"/>
        </w:trPr>
        <w:tc>
          <w:tcPr>
            <w:tcW w:w="8642" w:type="dxa"/>
            <w:gridSpan w:val="7"/>
            <w:tcBorders>
              <w:top w:val="single" w:sz="4" w:space="0" w:color="auto"/>
            </w:tcBorders>
            <w:vAlign w:val="center"/>
          </w:tcPr>
          <w:p w:rsidR="002646B5" w:rsidRPr="009516CD" w:rsidRDefault="002646B5" w:rsidP="002646B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  <w:lang w:val="en-US"/>
              </w:rPr>
              <w:t xml:space="preserve">Positive </w:t>
            </w:r>
            <w:r w:rsidRPr="009516CD"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  <w:lang w:val="en-US"/>
              </w:rPr>
              <w:t xml:space="preserve">correlation of GMV 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  <w:lang w:val="en-US"/>
              </w:rPr>
              <w:t>x proactive aggression (RPQ) in entire sampl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2646B5" w:rsidRPr="009516CD" w:rsidTr="00B52D6F">
        <w:tc>
          <w:tcPr>
            <w:tcW w:w="984" w:type="dxa"/>
            <w:tcBorders>
              <w:bottom w:val="single" w:sz="4" w:space="0" w:color="auto"/>
            </w:tcBorders>
            <w:vAlign w:val="center"/>
          </w:tcPr>
          <w:p w:rsidR="002646B5" w:rsidRPr="009516CD" w:rsidRDefault="002646B5" w:rsidP="0004708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854" w:type="dxa"/>
            <w:tcBorders>
              <w:bottom w:val="single" w:sz="4" w:space="0" w:color="auto"/>
            </w:tcBorders>
            <w:vAlign w:val="center"/>
          </w:tcPr>
          <w:p w:rsidR="002646B5" w:rsidRPr="009516CD" w:rsidRDefault="002646B5" w:rsidP="0004708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78" w:type="dxa"/>
            <w:tcBorders>
              <w:bottom w:val="single" w:sz="4" w:space="0" w:color="auto"/>
            </w:tcBorders>
            <w:vAlign w:val="center"/>
          </w:tcPr>
          <w:p w:rsidR="002646B5" w:rsidRDefault="002646B5" w:rsidP="0004708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2646B5" w:rsidRPr="009516CD" w:rsidRDefault="002646B5" w:rsidP="0004708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2646B5" w:rsidRPr="009516CD" w:rsidRDefault="002646B5" w:rsidP="0004708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2646B5" w:rsidRPr="009516CD" w:rsidRDefault="002646B5" w:rsidP="0004708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2646B5" w:rsidRPr="009516CD" w:rsidRDefault="002646B5" w:rsidP="0004708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646B5" w:rsidRPr="009516CD" w:rsidTr="00B52D6F">
        <w:trPr>
          <w:trHeight w:val="737"/>
        </w:trPr>
        <w:tc>
          <w:tcPr>
            <w:tcW w:w="8642" w:type="dxa"/>
            <w:gridSpan w:val="7"/>
            <w:tcBorders>
              <w:top w:val="single" w:sz="4" w:space="0" w:color="auto"/>
            </w:tcBorders>
            <w:vAlign w:val="center"/>
          </w:tcPr>
          <w:p w:rsidR="002646B5" w:rsidRPr="009516CD" w:rsidRDefault="002646B5" w:rsidP="002646B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  <w:lang w:val="en-US"/>
              </w:rPr>
              <w:t>Negative</w:t>
            </w:r>
            <w:r w:rsidRPr="009516CD"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  <w:lang w:val="en-US"/>
              </w:rPr>
              <w:t xml:space="preserve"> correlation of GMV 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  <w:lang w:val="en-US"/>
              </w:rPr>
              <w:t>x proactive aggression (RPQ) in entire sampl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2646B5" w:rsidRPr="009516CD" w:rsidTr="00B52D6F">
        <w:tc>
          <w:tcPr>
            <w:tcW w:w="984" w:type="dxa"/>
            <w:vMerge w:val="restart"/>
            <w:vAlign w:val="center"/>
          </w:tcPr>
          <w:p w:rsidR="002646B5" w:rsidRPr="009516CD" w:rsidRDefault="002646B5" w:rsidP="0004708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9</w:t>
            </w:r>
          </w:p>
        </w:tc>
        <w:tc>
          <w:tcPr>
            <w:tcW w:w="854" w:type="dxa"/>
            <w:vMerge w:val="restart"/>
            <w:vAlign w:val="center"/>
          </w:tcPr>
          <w:p w:rsidR="002646B5" w:rsidRPr="009516CD" w:rsidRDefault="002646B5" w:rsidP="0004708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2978" w:type="dxa"/>
            <w:tcBorders>
              <w:bottom w:val="single" w:sz="4" w:space="0" w:color="auto"/>
            </w:tcBorders>
            <w:vAlign w:val="center"/>
          </w:tcPr>
          <w:p w:rsidR="002646B5" w:rsidRDefault="002646B5" w:rsidP="0004708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ngual gyrus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2646B5" w:rsidRPr="009516CD" w:rsidRDefault="002646B5" w:rsidP="0004708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47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2646B5" w:rsidRPr="009516CD" w:rsidRDefault="002646B5" w:rsidP="0004708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2646B5" w:rsidRPr="009516CD" w:rsidRDefault="002646B5" w:rsidP="0004708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8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2646B5" w:rsidRPr="009516CD" w:rsidRDefault="002646B5" w:rsidP="0004708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</w:t>
            </w:r>
          </w:p>
        </w:tc>
      </w:tr>
      <w:tr w:rsidR="002646B5" w:rsidRPr="009516CD" w:rsidTr="00B52D6F">
        <w:tc>
          <w:tcPr>
            <w:tcW w:w="984" w:type="dxa"/>
            <w:vMerge/>
            <w:vAlign w:val="center"/>
          </w:tcPr>
          <w:p w:rsidR="002646B5" w:rsidRDefault="002646B5" w:rsidP="002646B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4" w:type="dxa"/>
            <w:vMerge/>
            <w:vAlign w:val="center"/>
          </w:tcPr>
          <w:p w:rsidR="002646B5" w:rsidRPr="009516CD" w:rsidRDefault="002646B5" w:rsidP="002646B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46B5" w:rsidRDefault="002646B5" w:rsidP="002646B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lcarin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gyru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46B5" w:rsidRPr="009516CD" w:rsidRDefault="002646B5" w:rsidP="002646B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37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46B5" w:rsidRPr="009516CD" w:rsidRDefault="002646B5" w:rsidP="002646B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46B5" w:rsidRPr="009516CD" w:rsidRDefault="002646B5" w:rsidP="002646B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9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46B5" w:rsidRPr="009516CD" w:rsidRDefault="002646B5" w:rsidP="002646B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  <w:tr w:rsidR="002646B5" w:rsidRPr="009516CD" w:rsidTr="00B52D6F">
        <w:tc>
          <w:tcPr>
            <w:tcW w:w="984" w:type="dxa"/>
            <w:vMerge/>
            <w:tcBorders>
              <w:bottom w:val="single" w:sz="4" w:space="0" w:color="auto"/>
            </w:tcBorders>
            <w:vAlign w:val="center"/>
          </w:tcPr>
          <w:p w:rsidR="002646B5" w:rsidRDefault="002646B5" w:rsidP="002646B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4" w:type="dxa"/>
            <w:vMerge/>
            <w:tcBorders>
              <w:bottom w:val="single" w:sz="4" w:space="0" w:color="auto"/>
            </w:tcBorders>
            <w:vAlign w:val="center"/>
          </w:tcPr>
          <w:p w:rsidR="002646B5" w:rsidRPr="009516CD" w:rsidRDefault="002646B5" w:rsidP="002646B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46B5" w:rsidRDefault="002646B5" w:rsidP="002646B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ferior occipital gyru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46B5" w:rsidRPr="009516CD" w:rsidRDefault="002646B5" w:rsidP="002646B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7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46B5" w:rsidRPr="009516CD" w:rsidRDefault="002646B5" w:rsidP="002646B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46B5" w:rsidRPr="009516CD" w:rsidRDefault="002646B5" w:rsidP="002646B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86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46B5" w:rsidRPr="009516CD" w:rsidRDefault="002646B5" w:rsidP="002646B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8</w:t>
            </w:r>
          </w:p>
        </w:tc>
      </w:tr>
    </w:tbl>
    <w:p w:rsidR="002646B5" w:rsidRDefault="002646B5" w:rsidP="002646B5">
      <w:pPr>
        <w:rPr>
          <w:lang w:val="en-US"/>
        </w:rPr>
      </w:pPr>
    </w:p>
    <w:p w:rsidR="002646B5" w:rsidRPr="009516CD" w:rsidRDefault="002646B5">
      <w:pPr>
        <w:rPr>
          <w:lang w:val="en-US"/>
        </w:rPr>
      </w:pPr>
    </w:p>
    <w:sectPr w:rsidR="002646B5" w:rsidRPr="009516C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16CD"/>
    <w:rsid w:val="00047081"/>
    <w:rsid w:val="00060AFE"/>
    <w:rsid w:val="00123784"/>
    <w:rsid w:val="00135017"/>
    <w:rsid w:val="00164EB3"/>
    <w:rsid w:val="001C43FE"/>
    <w:rsid w:val="001E4D17"/>
    <w:rsid w:val="002561FD"/>
    <w:rsid w:val="002646B5"/>
    <w:rsid w:val="00353C82"/>
    <w:rsid w:val="00387C0A"/>
    <w:rsid w:val="00423804"/>
    <w:rsid w:val="00463A0F"/>
    <w:rsid w:val="00571EFD"/>
    <w:rsid w:val="006022BF"/>
    <w:rsid w:val="006C4D8B"/>
    <w:rsid w:val="00736ACA"/>
    <w:rsid w:val="007F60DB"/>
    <w:rsid w:val="008431E3"/>
    <w:rsid w:val="00854A3E"/>
    <w:rsid w:val="0086470A"/>
    <w:rsid w:val="008822C4"/>
    <w:rsid w:val="009516CD"/>
    <w:rsid w:val="009D1385"/>
    <w:rsid w:val="00AC2647"/>
    <w:rsid w:val="00B306BA"/>
    <w:rsid w:val="00B34B92"/>
    <w:rsid w:val="00B52D6F"/>
    <w:rsid w:val="00B8541D"/>
    <w:rsid w:val="00C54797"/>
    <w:rsid w:val="00C771CD"/>
    <w:rsid w:val="00C92C7D"/>
    <w:rsid w:val="00C963C9"/>
    <w:rsid w:val="00CF04D6"/>
    <w:rsid w:val="00DB6898"/>
    <w:rsid w:val="00FF14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DE7FE7"/>
  <w15:chartTrackingRefBased/>
  <w15:docId w15:val="{6F74562D-336D-4B68-87D4-81EDD2FCCA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65</Words>
  <Characters>10632</Characters>
  <Application>Microsoft Office Word</Application>
  <DocSecurity>0</DocSecurity>
  <Lines>88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ätsklinikum Aachen AöR</Company>
  <LinksUpToDate>false</LinksUpToDate>
  <CharactersWithSpaces>12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fhansel, Lena</dc:creator>
  <cp:keywords/>
  <dc:description/>
  <cp:lastModifiedBy>Hofhansel, Lena</cp:lastModifiedBy>
  <cp:revision>18</cp:revision>
  <dcterms:created xsi:type="dcterms:W3CDTF">2020-03-23T09:31:00Z</dcterms:created>
  <dcterms:modified xsi:type="dcterms:W3CDTF">2020-03-24T11:46:00Z</dcterms:modified>
</cp:coreProperties>
</file>